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A36DC" w14:textId="2E581E74" w:rsidR="00053FE8" w:rsidRPr="00A920F0" w:rsidRDefault="009C43FC" w:rsidP="00053FE8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bookmarkStart w:id="0" w:name="_Hlk55992285"/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053FE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</w:t>
      </w: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D44196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Description of model variables.</w:t>
      </w:r>
      <w:r w:rsidR="00693522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10267" w:type="dxa"/>
        <w:tblInd w:w="-5" w:type="dxa"/>
        <w:tblLook w:val="04A0" w:firstRow="1" w:lastRow="0" w:firstColumn="1" w:lastColumn="0" w:noHBand="0" w:noVBand="1"/>
      </w:tblPr>
      <w:tblGrid>
        <w:gridCol w:w="1800"/>
        <w:gridCol w:w="7336"/>
        <w:gridCol w:w="1131"/>
      </w:tblGrid>
      <w:tr w:rsidR="00D24440" w:rsidRPr="00A920F0" w14:paraId="4769736F" w14:textId="77777777" w:rsidTr="00AF1FB7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FA30" w14:textId="357082BF" w:rsidR="00D24440" w:rsidRPr="00A920F0" w:rsidRDefault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Variable</w:t>
            </w:r>
          </w:p>
        </w:tc>
        <w:tc>
          <w:tcPr>
            <w:tcW w:w="7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E393" w14:textId="77777777" w:rsidR="00D24440" w:rsidRPr="00A920F0" w:rsidRDefault="00D2444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 xml:space="preserve">Description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339B" w14:textId="77777777" w:rsidR="00D24440" w:rsidRPr="00A920F0" w:rsidRDefault="00D2444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ype</w:t>
            </w:r>
          </w:p>
        </w:tc>
      </w:tr>
      <w:tr w:rsidR="00D24440" w:rsidRPr="00A920F0" w14:paraId="39BA6127" w14:textId="77777777" w:rsidTr="00AF1FB7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5705" w14:textId="77777777" w:rsidR="00D24440" w:rsidRPr="00A920F0" w:rsidRDefault="00D2444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COMT</w:t>
            </w:r>
          </w:p>
        </w:tc>
        <w:tc>
          <w:tcPr>
            <w:tcW w:w="73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31A9" w14:textId="1B8B20CD" w:rsidR="00D24440" w:rsidRPr="00A920F0" w:rsidRDefault="00D24440">
            <w:pPr>
              <w:rPr>
                <w:rFonts w:ascii="Arial" w:hAnsi="Arial" w:cs="Arial"/>
                <w:color w:val="000000"/>
                <w:lang w:val="nl-NL"/>
              </w:rPr>
            </w:pPr>
            <w:r w:rsidRPr="00A920F0">
              <w:rPr>
                <w:rFonts w:ascii="Arial" w:hAnsi="Arial" w:cs="Arial"/>
                <w:i/>
                <w:iCs/>
                <w:color w:val="000000"/>
                <w:lang w:val="nl-NL"/>
              </w:rPr>
              <w:t>COMT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 xml:space="preserve"> genotype w</w:t>
            </w:r>
            <w:r w:rsidR="00AF1FB7" w:rsidRPr="00A920F0">
              <w:rPr>
                <w:rFonts w:ascii="Arial" w:hAnsi="Arial" w:cs="Arial"/>
                <w:color w:val="000000"/>
                <w:lang w:val="nl-NL"/>
              </w:rPr>
              <w:t>ith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 xml:space="preserve"> 3 levels</w:t>
            </w:r>
            <w:r w:rsidR="00FD3606" w:rsidRPr="00A920F0">
              <w:rPr>
                <w:rFonts w:ascii="Arial" w:hAnsi="Arial" w:cs="Arial"/>
                <w:color w:val="000000"/>
                <w:lang w:val="nl-NL"/>
              </w:rPr>
              <w:t>: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 xml:space="preserve"> </w:t>
            </w:r>
            <w:r w:rsidR="00D670CA" w:rsidRPr="00A920F0">
              <w:rPr>
                <w:rFonts w:ascii="Arial" w:hAnsi="Arial" w:cs="Arial"/>
                <w:color w:val="000000"/>
                <w:lang w:val="nl-NL"/>
              </w:rPr>
              <w:t>“</w:t>
            </w:r>
            <w:r w:rsidR="00581116" w:rsidRPr="00A920F0">
              <w:rPr>
                <w:rFonts w:ascii="Arial" w:hAnsi="Arial" w:cs="Arial"/>
                <w:i/>
                <w:iCs/>
                <w:color w:val="000000"/>
                <w:lang w:val="nl-NL"/>
              </w:rPr>
              <w:t>met/met</w:t>
            </w:r>
            <w:r w:rsidR="00D670CA" w:rsidRPr="00A920F0">
              <w:rPr>
                <w:rFonts w:ascii="Arial" w:hAnsi="Arial" w:cs="Arial"/>
                <w:color w:val="000000"/>
                <w:lang w:val="nl-NL"/>
              </w:rPr>
              <w:t>”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 xml:space="preserve">, </w:t>
            </w:r>
            <w:r w:rsidR="00D670CA" w:rsidRPr="00A920F0">
              <w:rPr>
                <w:rFonts w:ascii="Arial" w:hAnsi="Arial" w:cs="Arial"/>
                <w:color w:val="000000"/>
                <w:lang w:val="nl-NL"/>
              </w:rPr>
              <w:t>“</w:t>
            </w:r>
            <w:r w:rsidR="00581116" w:rsidRPr="00A920F0">
              <w:rPr>
                <w:rFonts w:ascii="Arial" w:hAnsi="Arial" w:cs="Arial"/>
                <w:i/>
                <w:iCs/>
                <w:color w:val="000000"/>
                <w:lang w:val="nl-NL"/>
              </w:rPr>
              <w:t>met/val</w:t>
            </w:r>
            <w:r w:rsidR="00D670CA" w:rsidRPr="00A920F0">
              <w:rPr>
                <w:rFonts w:ascii="Arial" w:hAnsi="Arial" w:cs="Arial"/>
                <w:color w:val="000000"/>
                <w:lang w:val="nl-NL"/>
              </w:rPr>
              <w:t>”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 xml:space="preserve">, </w:t>
            </w:r>
            <w:r w:rsidR="00D670CA" w:rsidRPr="00A920F0">
              <w:rPr>
                <w:rFonts w:ascii="Arial" w:hAnsi="Arial" w:cs="Arial"/>
                <w:color w:val="000000"/>
                <w:lang w:val="nl-NL"/>
              </w:rPr>
              <w:t>“</w:t>
            </w:r>
            <w:r w:rsidR="00581116" w:rsidRPr="00A920F0">
              <w:rPr>
                <w:rFonts w:ascii="Arial" w:hAnsi="Arial" w:cs="Arial"/>
                <w:i/>
                <w:iCs/>
                <w:color w:val="000000"/>
                <w:lang w:val="nl-NL"/>
              </w:rPr>
              <w:t>val/val</w:t>
            </w:r>
            <w:r w:rsidR="00D670CA" w:rsidRPr="00A920F0">
              <w:rPr>
                <w:rFonts w:ascii="Arial" w:hAnsi="Arial" w:cs="Arial"/>
                <w:color w:val="000000"/>
                <w:lang w:val="nl-NL"/>
              </w:rPr>
              <w:t>”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E7E1" w14:textId="77777777" w:rsidR="00D24440" w:rsidRPr="00A920F0" w:rsidRDefault="00D2444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actor</w:t>
            </w:r>
          </w:p>
        </w:tc>
      </w:tr>
      <w:tr w:rsidR="00AF1FB7" w:rsidRPr="00A920F0" w14:paraId="16BF4B90" w14:textId="77777777" w:rsidTr="00AF1FB7">
        <w:trPr>
          <w:trHeight w:val="300"/>
        </w:trPr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54D70" w14:textId="75908AEC" w:rsidR="00AF1FB7" w:rsidRPr="00A920F0" w:rsidRDefault="00AF1FB7" w:rsidP="00AF1F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73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89C6D" w14:textId="2441E91B" w:rsidR="00AF1FB7" w:rsidRPr="00A920F0" w:rsidRDefault="00AF1FB7" w:rsidP="00AF1FB7">
            <w:pPr>
              <w:rPr>
                <w:rFonts w:ascii="Arial" w:hAnsi="Arial" w:cs="Arial"/>
                <w:i/>
                <w:iCs/>
                <w:color w:val="000000"/>
                <w:lang w:val="nl-NL"/>
              </w:rPr>
            </w:pPr>
            <w:r w:rsidRPr="00A920F0">
              <w:rPr>
                <w:rFonts w:ascii="Arial" w:hAnsi="Arial" w:cs="Arial"/>
                <w:i/>
                <w:iCs/>
                <w:color w:val="000000"/>
                <w:lang w:val="nl-NL"/>
              </w:rPr>
              <w:t>COMT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 xml:space="preserve"> genotype effect coded: -1 = “</w:t>
            </w:r>
            <w:r w:rsidRPr="00A920F0">
              <w:rPr>
                <w:rFonts w:ascii="Arial" w:hAnsi="Arial" w:cs="Arial"/>
                <w:i/>
                <w:iCs/>
                <w:color w:val="000000"/>
                <w:lang w:val="nl-NL"/>
              </w:rPr>
              <w:t>met/met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>”, 0 = “</w:t>
            </w:r>
            <w:r w:rsidRPr="00A920F0">
              <w:rPr>
                <w:rFonts w:ascii="Arial" w:hAnsi="Arial" w:cs="Arial"/>
                <w:i/>
                <w:iCs/>
                <w:color w:val="000000"/>
                <w:lang w:val="nl-NL"/>
              </w:rPr>
              <w:t>met/val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>”, 1 = “</w:t>
            </w:r>
            <w:r w:rsidRPr="00A920F0">
              <w:rPr>
                <w:rFonts w:ascii="Arial" w:hAnsi="Arial" w:cs="Arial"/>
                <w:i/>
                <w:iCs/>
                <w:color w:val="000000"/>
                <w:lang w:val="nl-NL"/>
              </w:rPr>
              <w:t>val/val</w:t>
            </w:r>
            <w:r w:rsidRPr="00A920F0">
              <w:rPr>
                <w:rFonts w:ascii="Arial" w:hAnsi="Arial" w:cs="Arial"/>
                <w:color w:val="000000"/>
                <w:lang w:val="nl-NL"/>
              </w:rPr>
              <w:t>”</w:t>
            </w:r>
          </w:p>
        </w:tc>
        <w:tc>
          <w:tcPr>
            <w:tcW w:w="113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5DA29" w14:textId="24ACA367" w:rsidR="00AF1FB7" w:rsidRPr="00A920F0" w:rsidRDefault="00AF1FB7" w:rsidP="00AF1FB7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FD3606" w:rsidRPr="00A920F0" w14:paraId="0C3FA67A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FAC5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3D19" w14:textId="653D8B53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rogen condition</w:t>
            </w:r>
            <w:r w:rsidR="00AF1FB7" w:rsidRPr="00A920F0">
              <w:rPr>
                <w:rFonts w:ascii="Arial" w:hAnsi="Arial" w:cs="Arial"/>
                <w:color w:val="000000"/>
              </w:rPr>
              <w:t>:</w:t>
            </w:r>
            <w:r w:rsidRPr="00A920F0">
              <w:rPr>
                <w:rFonts w:ascii="Arial" w:hAnsi="Arial" w:cs="Arial"/>
                <w:color w:val="000000"/>
              </w:rPr>
              <w:t xml:space="preserve"> -1 = low, 1 = high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A048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FD3606" w:rsidRPr="00A920F0" w14:paraId="7C137EFE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5244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BA2C" w14:textId="26BF3D5D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and mean centered CES-D scor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D7B1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FD3606" w:rsidRPr="00A920F0" w14:paraId="23CD45FA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C120" w14:textId="77D79BF0" w:rsidR="00FD3606" w:rsidRPr="00A920F0" w:rsidRDefault="00E0061C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participant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9D00" w14:textId="258632E9" w:rsidR="00FD3606" w:rsidRPr="00A920F0" w:rsidRDefault="00E0061C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Participant</w:t>
            </w:r>
            <w:r w:rsidR="00FD3606" w:rsidRPr="00A920F0">
              <w:rPr>
                <w:rFonts w:ascii="Arial" w:hAnsi="Arial" w:cs="Arial"/>
                <w:color w:val="000000"/>
              </w:rPr>
              <w:t xml:space="preserve"> I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E191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actor</w:t>
            </w:r>
          </w:p>
        </w:tc>
      </w:tr>
      <w:tr w:rsidR="00FD3606" w:rsidRPr="00A920F0" w14:paraId="4C7E68A3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5A8B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4E5B" w14:textId="5BB58A0F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  <w:r w:rsidR="00AF1FB7" w:rsidRPr="00A920F0">
              <w:rPr>
                <w:rFonts w:ascii="Arial" w:hAnsi="Arial" w:cs="Arial"/>
                <w:color w:val="000000"/>
              </w:rPr>
              <w:t>:</w:t>
            </w:r>
            <w:r w:rsidRPr="00A920F0">
              <w:rPr>
                <w:rFonts w:ascii="Arial" w:hAnsi="Arial" w:cs="Arial"/>
                <w:color w:val="000000"/>
              </w:rPr>
              <w:t xml:space="preserve"> -1 = first session, 1 = second sess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B3F4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FD3606" w:rsidRPr="00A920F0" w14:paraId="59F42BB9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1C9E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blockcode</w:t>
            </w:r>
            <w:proofErr w:type="spellEnd"/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A659" w14:textId="12DA84C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-back type w/ 2 levels: “1_ntask”, “2_ntask”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9313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actor</w:t>
            </w:r>
          </w:p>
        </w:tc>
      </w:tr>
      <w:tr w:rsidR="00FD3606" w:rsidRPr="00A920F0" w14:paraId="6482AD5F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40A9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log.RT</w:t>
            </w:r>
            <w:proofErr w:type="spellEnd"/>
            <w:proofErr w:type="gramEnd"/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4ECF" w14:textId="64C25EDC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Log transformed reaction tim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5CFB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FD3606" w:rsidRPr="00A920F0" w14:paraId="00DDB0E8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0B75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correct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27DF" w14:textId="08776741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Accuracy; 1 = correct, 0 = incorrec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81D5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Integer</w:t>
            </w:r>
          </w:p>
        </w:tc>
      </w:tr>
      <w:tr w:rsidR="00D44196" w:rsidRPr="00A920F0" w14:paraId="0E702091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79030" w14:textId="2CA37525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33669" w14:textId="15D1CBE9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core on the forward digit span tas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B4418" w14:textId="2C88575A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Integer</w:t>
            </w:r>
          </w:p>
        </w:tc>
      </w:tr>
      <w:tr w:rsidR="00D44196" w:rsidRPr="00A920F0" w14:paraId="65472587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6E4CB" w14:textId="058BE9E5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backward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42CC4" w14:textId="6398B3A1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core on the backward digit span tas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64022" w14:textId="74302597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Integer</w:t>
            </w:r>
          </w:p>
        </w:tc>
      </w:tr>
      <w:tr w:rsidR="00D44196" w:rsidRPr="00A920F0" w14:paraId="61F81633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7D258" w14:textId="4B4EEBD4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BI_acc</w:t>
            </w:r>
            <w:proofErr w:type="spellEnd"/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D3D55" w14:textId="2DBA0C2B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 xml:space="preserve">Proactive behavioural index (PBI) for accuracy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6A4AB" w14:textId="55719387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D44196" w:rsidRPr="00A920F0" w14:paraId="0633946D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23947" w14:textId="01358DF2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BI_rt</w:t>
            </w:r>
            <w:proofErr w:type="spellEnd"/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C0945" w14:textId="7E931F9A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 xml:space="preserve">Proactive behavioural index (PBI) for reaction time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C89E9" w14:textId="6D305AF8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D44196" w:rsidRPr="00A920F0" w14:paraId="5E9AA497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8BBBC" w14:textId="5915EC77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Total_errors</w:t>
            </w:r>
            <w:proofErr w:type="spellEnd"/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6D990" w14:textId="391D720A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 xml:space="preserve">Sum of the number of repetitions and omissions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540FB" w14:textId="39ACB72F" w:rsidR="00D44196" w:rsidRPr="00A920F0" w:rsidRDefault="00D44196" w:rsidP="00D4419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Integer</w:t>
            </w:r>
          </w:p>
        </w:tc>
      </w:tr>
      <w:tr w:rsidR="00FD3606" w:rsidRPr="00A920F0" w14:paraId="3966F6F4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76AB" w14:textId="285BDDB4" w:rsidR="00FD3606" w:rsidRPr="00A920F0" w:rsidRDefault="00E0061C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7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556A" w14:textId="1F07ABF0" w:rsidR="00FD3606" w:rsidRPr="00A920F0" w:rsidRDefault="00E0061C" w:rsidP="003C27A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 xml:space="preserve">Participant </w:t>
            </w:r>
            <w:r w:rsidR="00FD3606" w:rsidRPr="00A920F0">
              <w:rPr>
                <w:rFonts w:ascii="Arial" w:hAnsi="Arial" w:cs="Arial"/>
                <w:color w:val="000000"/>
              </w:rPr>
              <w:t>group</w:t>
            </w:r>
            <w:r w:rsidR="00AF1FB7" w:rsidRPr="00A920F0">
              <w:rPr>
                <w:rFonts w:ascii="Arial" w:hAnsi="Arial" w:cs="Arial"/>
                <w:color w:val="000000"/>
              </w:rPr>
              <w:t>:</w:t>
            </w:r>
            <w:r w:rsidR="00FD3606" w:rsidRPr="00A920F0">
              <w:rPr>
                <w:rFonts w:ascii="Arial" w:hAnsi="Arial" w:cs="Arial"/>
                <w:color w:val="000000"/>
              </w:rPr>
              <w:t xml:space="preserve"> -1 = women NOC, 1 = women O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99E6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Numeric</w:t>
            </w:r>
          </w:p>
        </w:tc>
      </w:tr>
      <w:tr w:rsidR="00FD3606" w:rsidRPr="00A920F0" w14:paraId="1402F6C8" w14:textId="77777777" w:rsidTr="00AF1FB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C5C8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trialcode</w:t>
            </w:r>
            <w:proofErr w:type="spellEnd"/>
          </w:p>
        </w:tc>
        <w:tc>
          <w:tcPr>
            <w:tcW w:w="7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6D02" w14:textId="5323DB8D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rial type w</w:t>
            </w:r>
            <w:r w:rsidR="00AF1FB7" w:rsidRPr="00A920F0">
              <w:rPr>
                <w:rFonts w:ascii="Arial" w:hAnsi="Arial" w:cs="Arial"/>
                <w:color w:val="000000"/>
              </w:rPr>
              <w:t>ith</w:t>
            </w:r>
            <w:r w:rsidRPr="00A920F0">
              <w:rPr>
                <w:rFonts w:ascii="Arial" w:hAnsi="Arial" w:cs="Arial"/>
                <w:color w:val="000000"/>
              </w:rPr>
              <w:t xml:space="preserve"> 3 levels: “lure”, “target”, “nontarget”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E062" w14:textId="77777777" w:rsidR="00FD3606" w:rsidRPr="00A920F0" w:rsidRDefault="00FD3606" w:rsidP="00FD360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actor</w:t>
            </w:r>
          </w:p>
        </w:tc>
      </w:tr>
    </w:tbl>
    <w:p w14:paraId="296EFE26" w14:textId="77777777" w:rsidR="00D24440" w:rsidRPr="00A920F0" w:rsidRDefault="00D24440">
      <w:pPr>
        <w:rPr>
          <w:rFonts w:ascii="Arial" w:hAnsi="Arial" w:cs="Arial"/>
        </w:rPr>
      </w:pPr>
    </w:p>
    <w:p w14:paraId="033C8C6F" w14:textId="77777777" w:rsidR="009B58DD" w:rsidRDefault="009C43FC" w:rsidP="009B58DD">
      <w:pPr>
        <w:rPr>
          <w:rFonts w:ascii="Arial" w:hAnsi="Arial" w:cs="Arial"/>
          <w:b/>
          <w:bCs/>
          <w:i/>
          <w:iCs/>
        </w:rPr>
      </w:pPr>
      <w:r w:rsidRPr="00A920F0">
        <w:rPr>
          <w:rFonts w:ascii="Arial" w:hAnsi="Arial" w:cs="Arial"/>
          <w:b/>
          <w:bCs/>
        </w:rPr>
        <w:t>S2 Table. Lure 2-back accuracy model output</w:t>
      </w:r>
      <w:r w:rsidR="00E67128" w:rsidRPr="00A920F0">
        <w:rPr>
          <w:rFonts w:ascii="Arial" w:hAnsi="Arial" w:cs="Arial"/>
          <w:b/>
          <w:bCs/>
        </w:rPr>
        <w:t xml:space="preserve"> – </w:t>
      </w:r>
      <w:r w:rsidR="00E67128" w:rsidRPr="007E35B4">
        <w:rPr>
          <w:rFonts w:ascii="Arial" w:hAnsi="Arial" w:cs="Arial"/>
          <w:b/>
          <w:bCs/>
        </w:rPr>
        <w:t>COMT</w:t>
      </w:r>
      <w:r w:rsidR="00E67128" w:rsidRPr="00A920F0">
        <w:rPr>
          <w:rFonts w:ascii="Arial" w:hAnsi="Arial" w:cs="Arial"/>
          <w:b/>
          <w:bCs/>
        </w:rPr>
        <w:t xml:space="preserve"> coded as a factor</w:t>
      </w:r>
      <w:r w:rsidRPr="00A920F0">
        <w:rPr>
          <w:rFonts w:ascii="Arial" w:hAnsi="Arial" w:cs="Arial"/>
          <w:b/>
          <w:bCs/>
        </w:rPr>
        <w:t>.</w:t>
      </w:r>
      <w:r w:rsidR="009B58DD">
        <w:rPr>
          <w:rFonts w:ascii="Arial" w:hAnsi="Arial" w:cs="Arial"/>
          <w:b/>
          <w:bCs/>
          <w:i/>
          <w:iCs/>
        </w:rPr>
        <w:t xml:space="preserve"> </w:t>
      </w:r>
    </w:p>
    <w:p w14:paraId="01E447CF" w14:textId="77777777" w:rsidR="009B58DD" w:rsidRDefault="009B58DD" w:rsidP="009B58DD">
      <w:pPr>
        <w:rPr>
          <w:rFonts w:ascii="Arial" w:hAnsi="Arial" w:cs="Arial"/>
          <w:b/>
          <w:bCs/>
          <w:i/>
          <w:iCs/>
        </w:rPr>
      </w:pPr>
    </w:p>
    <w:p w14:paraId="606F6D39" w14:textId="44E43579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correct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lure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5C41704D" w14:textId="2DBE0258" w:rsidR="003F6451" w:rsidRPr="00A920F0" w:rsidRDefault="003F6451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3100"/>
        <w:gridCol w:w="1484"/>
        <w:gridCol w:w="1484"/>
        <w:gridCol w:w="1484"/>
        <w:gridCol w:w="1484"/>
      </w:tblGrid>
      <w:tr w:rsidR="000848B0" w:rsidRPr="00A920F0" w14:paraId="2B028135" w14:textId="77777777" w:rsidTr="000848B0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94AF" w14:textId="744EF34B" w:rsidR="000848B0" w:rsidRPr="00A920F0" w:rsidRDefault="009C43FC" w:rsidP="000848B0">
            <w:pPr>
              <w:rPr>
                <w:rFonts w:ascii="Arial" w:eastAsiaTheme="minorEastAsia" w:hAnsi="Arial" w:cs="Arial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D024" w14:textId="77777777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FBB9" w14:textId="77777777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D1C8" w14:textId="77777777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BCF3" w14:textId="77777777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</w:tr>
      <w:tr w:rsidR="000848B0" w:rsidRPr="00A920F0" w14:paraId="0EA01C71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9A4F" w14:textId="77777777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8A2F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211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3D6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369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EC4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68194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6665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8904E-18</w:t>
            </w:r>
          </w:p>
        </w:tc>
      </w:tr>
      <w:tr w:rsidR="000848B0" w:rsidRPr="00A920F0" w14:paraId="2827F147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E1A2" w14:textId="64C56EAA" w:rsidR="000848B0" w:rsidRPr="00A920F0" w:rsidRDefault="00E362CD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E1BC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578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D9FD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618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9FF1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3850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C302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604049</w:t>
            </w:r>
          </w:p>
        </w:tc>
      </w:tr>
      <w:tr w:rsidR="000848B0" w:rsidRPr="00A920F0" w14:paraId="04CA8214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0A8F" w14:textId="2C1C4B40" w:rsidR="000848B0" w:rsidRPr="00A920F0" w:rsidRDefault="00E362CD" w:rsidP="000848B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DAA7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691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162F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669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090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3853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5397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706456</w:t>
            </w:r>
          </w:p>
        </w:tc>
      </w:tr>
      <w:tr w:rsidR="000848B0" w:rsidRPr="00A920F0" w14:paraId="3C42B173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F1E9" w14:textId="77777777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DC7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488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E82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189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94D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9877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1446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987001</w:t>
            </w:r>
          </w:p>
        </w:tc>
      </w:tr>
      <w:tr w:rsidR="000848B0" w:rsidRPr="00A920F0" w14:paraId="23536FB5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5175" w14:textId="52F5037E" w:rsidR="000848B0" w:rsidRPr="00A920F0" w:rsidRDefault="00E0061C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D6B1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827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E7F8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327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DA41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5691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BC30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211563</w:t>
            </w:r>
          </w:p>
        </w:tc>
      </w:tr>
      <w:tr w:rsidR="000848B0" w:rsidRPr="00A920F0" w14:paraId="7E2FF087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264E" w14:textId="77777777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6FB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896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8A17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582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62F5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68742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93C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22653</w:t>
            </w:r>
          </w:p>
        </w:tc>
      </w:tr>
      <w:tr w:rsidR="000848B0" w:rsidRPr="00A920F0" w14:paraId="2D7A1EB7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742A" w14:textId="77777777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251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9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3D12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878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A7E4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163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B330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7947698</w:t>
            </w:r>
          </w:p>
        </w:tc>
      </w:tr>
      <w:tr w:rsidR="000848B0" w:rsidRPr="00A920F0" w14:paraId="2DF01AD2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29FF" w14:textId="1F023D12" w:rsidR="000848B0" w:rsidRPr="00A920F0" w:rsidRDefault="00E362CD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848B0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848B0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FB79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696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10A6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610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72EB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98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6735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754323</w:t>
            </w:r>
          </w:p>
        </w:tc>
      </w:tr>
      <w:tr w:rsidR="000848B0" w:rsidRPr="00A920F0" w14:paraId="001A9E65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B777" w14:textId="3FE6E74C" w:rsidR="000848B0" w:rsidRPr="00A920F0" w:rsidRDefault="00E362CD" w:rsidP="000848B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848B0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848B0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4485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28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88E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416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26A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8914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B5AE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7269015</w:t>
            </w:r>
          </w:p>
        </w:tc>
      </w:tr>
      <w:tr w:rsidR="000848B0" w:rsidRPr="00A920F0" w14:paraId="1CA36497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356D" w14:textId="3E1B2107" w:rsidR="000848B0" w:rsidRPr="00A920F0" w:rsidRDefault="00E362CD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848B0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5AEF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836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5DD9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615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D6A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493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8C19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5318629</w:t>
            </w:r>
          </w:p>
        </w:tc>
      </w:tr>
      <w:tr w:rsidR="000848B0" w:rsidRPr="00A920F0" w14:paraId="22466567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AF99" w14:textId="09C7F5D7" w:rsidR="000848B0" w:rsidRPr="00A920F0" w:rsidRDefault="00E362CD" w:rsidP="000848B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848B0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A01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433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9802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634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5114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302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49A1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6523655</w:t>
            </w:r>
          </w:p>
        </w:tc>
      </w:tr>
      <w:tr w:rsidR="000848B0" w:rsidRPr="00A920F0" w14:paraId="47331571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F7F0" w14:textId="1E8BD451" w:rsidR="000848B0" w:rsidRPr="00A920F0" w:rsidRDefault="000848B0" w:rsidP="000848B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6BA8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222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217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954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F9A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6958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9070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02078</w:t>
            </w:r>
          </w:p>
        </w:tc>
      </w:tr>
      <w:tr w:rsidR="000848B0" w:rsidRPr="00A920F0" w14:paraId="24C32F68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7A74" w14:textId="67EAA44C" w:rsidR="000848B0" w:rsidRPr="00A920F0" w:rsidRDefault="00E362CD" w:rsidP="000848B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848B0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848B0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64EC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809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EBA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495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9DE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82273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6A64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476157</w:t>
            </w:r>
          </w:p>
        </w:tc>
      </w:tr>
      <w:tr w:rsidR="000848B0" w:rsidRPr="00A920F0" w14:paraId="041490A0" w14:textId="77777777" w:rsidTr="000848B0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81A5" w14:textId="3FFFED3D" w:rsidR="000848B0" w:rsidRPr="00A920F0" w:rsidRDefault="00E362CD" w:rsidP="000848B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848B0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848B0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811E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1484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1E35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119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CDF1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93807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659A" w14:textId="77777777" w:rsidR="000848B0" w:rsidRPr="00A920F0" w:rsidRDefault="000848B0" w:rsidP="000848B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330257</w:t>
            </w:r>
          </w:p>
        </w:tc>
      </w:tr>
    </w:tbl>
    <w:p w14:paraId="132F8A0D" w14:textId="77777777" w:rsidR="009C43FC" w:rsidRPr="00A920F0" w:rsidRDefault="009C43FC" w:rsidP="004D0997">
      <w:pPr>
        <w:rPr>
          <w:rFonts w:ascii="Arial" w:hAnsi="Arial" w:cs="Arial"/>
        </w:rPr>
      </w:pPr>
    </w:p>
    <w:p w14:paraId="0BA37FE7" w14:textId="77777777" w:rsidR="009B58DD" w:rsidRDefault="009C43FC" w:rsidP="009B58DD">
      <w:pPr>
        <w:rPr>
          <w:rFonts w:ascii="Arial" w:hAnsi="Arial" w:cs="Arial"/>
          <w:b/>
          <w:bCs/>
          <w:i/>
          <w:iCs/>
        </w:rPr>
      </w:pPr>
      <w:r w:rsidRPr="00A920F0">
        <w:rPr>
          <w:rFonts w:ascii="Arial" w:hAnsi="Arial" w:cs="Arial"/>
          <w:b/>
          <w:bCs/>
        </w:rPr>
        <w:t>S3 Table. Lure 2-back accuracy reduced NOC model output</w:t>
      </w:r>
      <w:r w:rsidR="00E67128" w:rsidRPr="00A920F0">
        <w:rPr>
          <w:rFonts w:ascii="Arial" w:hAnsi="Arial" w:cs="Arial"/>
          <w:b/>
          <w:bCs/>
        </w:rPr>
        <w:t xml:space="preserve"> – </w:t>
      </w:r>
      <w:r w:rsidR="00E67128" w:rsidRPr="007E35B4">
        <w:rPr>
          <w:rFonts w:ascii="Arial" w:hAnsi="Arial" w:cs="Arial"/>
          <w:b/>
          <w:bCs/>
        </w:rPr>
        <w:t>COMT</w:t>
      </w:r>
      <w:r w:rsidR="00E67128" w:rsidRPr="00A920F0">
        <w:rPr>
          <w:rFonts w:ascii="Arial" w:hAnsi="Arial" w:cs="Arial"/>
          <w:b/>
          <w:bCs/>
        </w:rPr>
        <w:t xml:space="preserve"> coded as a factor.</w:t>
      </w:r>
      <w:r w:rsidR="009B58DD">
        <w:rPr>
          <w:rFonts w:ascii="Arial" w:hAnsi="Arial" w:cs="Arial"/>
          <w:b/>
          <w:bCs/>
          <w:i/>
          <w:iCs/>
        </w:rPr>
        <w:t xml:space="preserve"> </w:t>
      </w:r>
    </w:p>
    <w:p w14:paraId="1B7F6C57" w14:textId="77777777" w:rsidR="009B58DD" w:rsidRDefault="009B58DD" w:rsidP="009B58DD">
      <w:pPr>
        <w:rPr>
          <w:rFonts w:ascii="Arial" w:hAnsi="Arial" w:cs="Arial"/>
          <w:b/>
          <w:bCs/>
          <w:i/>
          <w:iCs/>
        </w:rPr>
      </w:pPr>
    </w:p>
    <w:p w14:paraId="06709C64" w14:textId="1A6E7B5D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correct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lure” &amp; group==-1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2F68535C" w14:textId="292C598F" w:rsidR="004D0997" w:rsidRPr="00A920F0" w:rsidRDefault="004D0997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tbl>
      <w:tblPr>
        <w:tblW w:w="7580" w:type="dxa"/>
        <w:tblLook w:val="04A0" w:firstRow="1" w:lastRow="0" w:firstColumn="1" w:lastColumn="0" w:noHBand="0" w:noVBand="1"/>
      </w:tblPr>
      <w:tblGrid>
        <w:gridCol w:w="2380"/>
        <w:gridCol w:w="1484"/>
        <w:gridCol w:w="1484"/>
        <w:gridCol w:w="1484"/>
        <w:gridCol w:w="1484"/>
      </w:tblGrid>
      <w:tr w:rsidR="004D0997" w:rsidRPr="00A920F0" w14:paraId="3263D1EE" w14:textId="77777777" w:rsidTr="00E83543">
        <w:trPr>
          <w:trHeight w:val="32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BE1F" w14:textId="6FDB30B8" w:rsidR="004D0997" w:rsidRPr="00A920F0" w:rsidRDefault="009C43FC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92F7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D030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C60F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1AC6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</w:tr>
      <w:tr w:rsidR="004D0997" w:rsidRPr="00A920F0" w14:paraId="3A503C7C" w14:textId="77777777" w:rsidTr="00E83543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738C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4C3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36276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C40D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096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0030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.85034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06A2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325E-06</w:t>
            </w:r>
          </w:p>
        </w:tc>
      </w:tr>
      <w:tr w:rsidR="004D0997" w:rsidRPr="00A920F0" w14:paraId="36DD2200" w14:textId="77777777" w:rsidTr="00E83543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2D66" w14:textId="3FE919A8" w:rsidR="004D0997" w:rsidRPr="00A920F0" w:rsidRDefault="00E362CD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7F6A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698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EBC9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1234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558A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439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489B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650169</w:t>
            </w:r>
          </w:p>
        </w:tc>
      </w:tr>
      <w:tr w:rsidR="004D0997" w:rsidRPr="00A920F0" w14:paraId="04C0D20E" w14:textId="77777777" w:rsidTr="00E83543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1C9C" w14:textId="3A2112C0" w:rsidR="004D0997" w:rsidRPr="00A920F0" w:rsidRDefault="00E362CD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8DF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434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C194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1326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17F2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0964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55D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7286252</w:t>
            </w:r>
          </w:p>
        </w:tc>
      </w:tr>
      <w:tr w:rsidR="004D0997" w:rsidRPr="00A920F0" w14:paraId="6DCC7E7A" w14:textId="77777777" w:rsidTr="00E83543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185B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60E1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4725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177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7263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710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17010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AEE6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52386</w:t>
            </w:r>
          </w:p>
        </w:tc>
      </w:tr>
      <w:tr w:rsidR="004D0997" w:rsidRPr="00A920F0" w14:paraId="3642D619" w14:textId="77777777" w:rsidTr="00E83543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EEC0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3343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122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6051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423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822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71009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AFD8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20718</w:t>
            </w:r>
          </w:p>
        </w:tc>
      </w:tr>
      <w:tr w:rsidR="004D0997" w:rsidRPr="00A920F0" w14:paraId="10B2A181" w14:textId="77777777" w:rsidTr="00E83543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54C0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1129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151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958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820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856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0198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EAAD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6706668</w:t>
            </w:r>
          </w:p>
        </w:tc>
      </w:tr>
      <w:tr w:rsidR="004D0997" w:rsidRPr="00A920F0" w14:paraId="40D763BC" w14:textId="77777777" w:rsidTr="00E83543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88C0" w14:textId="0A562070" w:rsidR="004D0997" w:rsidRPr="00A920F0" w:rsidRDefault="00E362CD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4D0997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4D0997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664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545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4B3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784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0F90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3.4842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E2F3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49345</w:t>
            </w:r>
          </w:p>
        </w:tc>
      </w:tr>
      <w:tr w:rsidR="004D0997" w:rsidRPr="00A920F0" w14:paraId="59FDE4C2" w14:textId="77777777" w:rsidTr="00E83543">
        <w:trPr>
          <w:trHeight w:val="32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0CDF" w14:textId="2353F512" w:rsidR="004D0997" w:rsidRPr="00A920F0" w:rsidRDefault="00E362CD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4D0997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4D0997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9E3A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493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016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017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4FDD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8886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B8C3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3869</w:t>
            </w:r>
          </w:p>
        </w:tc>
      </w:tr>
    </w:tbl>
    <w:p w14:paraId="320183E3" w14:textId="77777777" w:rsidR="009C43FC" w:rsidRPr="00A920F0" w:rsidRDefault="009C43FC" w:rsidP="000B764E">
      <w:pPr>
        <w:rPr>
          <w:rFonts w:ascii="Arial" w:hAnsi="Arial" w:cs="Arial"/>
        </w:rPr>
      </w:pPr>
    </w:p>
    <w:p w14:paraId="0D29EFA1" w14:textId="1CDAA7DE" w:rsidR="009C43FC" w:rsidRPr="00A920F0" w:rsidRDefault="009C43FC" w:rsidP="000B764E">
      <w:pPr>
        <w:rPr>
          <w:rFonts w:ascii="Arial" w:hAnsi="Arial" w:cs="Arial"/>
        </w:rPr>
      </w:pPr>
    </w:p>
    <w:p w14:paraId="6C8B78FA" w14:textId="77777777" w:rsidR="009B58DD" w:rsidRDefault="009C43FC" w:rsidP="009B58DD">
      <w:pPr>
        <w:rPr>
          <w:rFonts w:ascii="Arial" w:hAnsi="Arial" w:cs="Arial"/>
          <w:b/>
          <w:bCs/>
          <w:i/>
          <w:iCs/>
        </w:rPr>
      </w:pPr>
      <w:r w:rsidRPr="00A920F0">
        <w:rPr>
          <w:rFonts w:ascii="Arial" w:hAnsi="Arial" w:cs="Arial"/>
          <w:b/>
          <w:bCs/>
        </w:rPr>
        <w:t>S4 Table. Lure 2-back accuracy reduced OC model output</w:t>
      </w:r>
      <w:r w:rsidR="00E67128" w:rsidRPr="00A920F0">
        <w:rPr>
          <w:rFonts w:ascii="Arial" w:hAnsi="Arial" w:cs="Arial"/>
          <w:b/>
          <w:bCs/>
        </w:rPr>
        <w:t xml:space="preserve"> – </w:t>
      </w:r>
      <w:r w:rsidR="00E67128" w:rsidRPr="007E35B4">
        <w:rPr>
          <w:rFonts w:ascii="Arial" w:hAnsi="Arial" w:cs="Arial"/>
          <w:b/>
          <w:bCs/>
        </w:rPr>
        <w:t>COMT</w:t>
      </w:r>
      <w:r w:rsidR="00E67128" w:rsidRPr="00A920F0">
        <w:rPr>
          <w:rFonts w:ascii="Arial" w:hAnsi="Arial" w:cs="Arial"/>
          <w:b/>
          <w:bCs/>
        </w:rPr>
        <w:t xml:space="preserve"> coded as a factor.</w:t>
      </w:r>
      <w:r w:rsidR="009B58DD">
        <w:rPr>
          <w:rFonts w:ascii="Arial" w:hAnsi="Arial" w:cs="Arial"/>
          <w:b/>
          <w:bCs/>
          <w:i/>
          <w:iCs/>
        </w:rPr>
        <w:t xml:space="preserve"> </w:t>
      </w:r>
    </w:p>
    <w:p w14:paraId="2FE77061" w14:textId="77777777" w:rsidR="009B58DD" w:rsidRDefault="009B58DD" w:rsidP="009B58DD">
      <w:pPr>
        <w:rPr>
          <w:rFonts w:ascii="Arial" w:hAnsi="Arial" w:cs="Arial"/>
          <w:b/>
          <w:bCs/>
          <w:i/>
          <w:iCs/>
        </w:rPr>
      </w:pPr>
    </w:p>
    <w:p w14:paraId="3B9C908B" w14:textId="3DACF95E" w:rsidR="009B58DD" w:rsidRPr="009B58DD" w:rsidRDefault="009B58DD" w:rsidP="009B58DD">
      <w:pPr>
        <w:rPr>
          <w:rFonts w:ascii="Arial" w:hAnsi="Arial" w:cs="Arial"/>
          <w:b/>
          <w:bCs/>
          <w:i/>
          <w:iCs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correct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l</w:t>
      </w:r>
      <w:r w:rsidRPr="00A920F0">
        <w:rPr>
          <w:rFonts w:ascii="Arial" w:hAnsi="Arial" w:cs="Arial"/>
        </w:rPr>
        <w:t xml:space="preserve">ure” &amp; group==1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58E05F7D" w14:textId="0061E6D0" w:rsidR="009C43FC" w:rsidRPr="00A920F0" w:rsidRDefault="009C43FC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tbl>
      <w:tblPr>
        <w:tblW w:w="7756" w:type="dxa"/>
        <w:tblLook w:val="04A0" w:firstRow="1" w:lastRow="0" w:firstColumn="1" w:lastColumn="0" w:noHBand="0" w:noVBand="1"/>
      </w:tblPr>
      <w:tblGrid>
        <w:gridCol w:w="2244"/>
        <w:gridCol w:w="1484"/>
        <w:gridCol w:w="1484"/>
        <w:gridCol w:w="1484"/>
        <w:gridCol w:w="1484"/>
      </w:tblGrid>
      <w:tr w:rsidR="000B764E" w:rsidRPr="00A920F0" w14:paraId="5B330D25" w14:textId="77777777" w:rsidTr="009C43FC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C821" w14:textId="46E90418" w:rsidR="000B764E" w:rsidRPr="00A920F0" w:rsidRDefault="009C43FC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9C5E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77B8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C92D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9C97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</w:tr>
      <w:tr w:rsidR="000B764E" w:rsidRPr="00A920F0" w14:paraId="15FDA130" w14:textId="77777777" w:rsidTr="009C43FC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1870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2EC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66937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03A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2109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F9F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055271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F05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9302E-16</w:t>
            </w:r>
          </w:p>
        </w:tc>
      </w:tr>
      <w:tr w:rsidR="000B764E" w:rsidRPr="00A920F0" w14:paraId="035BEEFA" w14:textId="77777777" w:rsidTr="009C43FC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7745" w14:textId="66652077" w:rsidR="000B764E" w:rsidRPr="00A920F0" w:rsidRDefault="00E362CD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5AD3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38654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271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146618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3EF5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57761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28E7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465323</w:t>
            </w:r>
          </w:p>
        </w:tc>
      </w:tr>
      <w:tr w:rsidR="000B764E" w:rsidRPr="00A920F0" w14:paraId="0BFD4819" w14:textId="77777777" w:rsidTr="009C43FC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A41D" w14:textId="4207F767" w:rsidR="000B764E" w:rsidRPr="00A920F0" w:rsidRDefault="00E362CD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EEB1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0436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D0B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43656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74D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48040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2975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12332</w:t>
            </w:r>
          </w:p>
        </w:tc>
      </w:tr>
      <w:tr w:rsidR="000B764E" w:rsidRPr="00A920F0" w14:paraId="7D9AE38C" w14:textId="77777777" w:rsidTr="009C43FC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8B5A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BDF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7117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25A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56004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F61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03365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FE48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0129628</w:t>
            </w:r>
          </w:p>
        </w:tc>
      </w:tr>
      <w:tr w:rsidR="000B764E" w:rsidRPr="00A920F0" w14:paraId="3A9584DE" w14:textId="77777777" w:rsidTr="009C43FC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786E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67E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1981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1426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5387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9725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854049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6020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743658</w:t>
            </w:r>
          </w:p>
        </w:tc>
      </w:tr>
      <w:tr w:rsidR="000B764E" w:rsidRPr="00A920F0" w14:paraId="330ABFC8" w14:textId="77777777" w:rsidTr="009C43FC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F8F1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32F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62055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D4D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941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AE5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2419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D0ED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3249635</w:t>
            </w:r>
          </w:p>
        </w:tc>
      </w:tr>
      <w:tr w:rsidR="000B764E" w:rsidRPr="00A920F0" w14:paraId="3CF8E5B0" w14:textId="77777777" w:rsidTr="009C43FC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3186" w14:textId="744E9384" w:rsidR="000B764E" w:rsidRPr="00A920F0" w:rsidRDefault="00E362CD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B764E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B764E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1A9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5543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462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10808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E455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6168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7DD4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4624863</w:t>
            </w:r>
          </w:p>
        </w:tc>
      </w:tr>
      <w:tr w:rsidR="000B764E" w:rsidRPr="00A920F0" w14:paraId="525A5612" w14:textId="77777777" w:rsidTr="009C43FC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6934" w14:textId="292B5106" w:rsidR="000B764E" w:rsidRPr="00A920F0" w:rsidRDefault="00E362CD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B764E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B764E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0C8AE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120546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9E6A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14855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353B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523929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E17D" w14:textId="77777777" w:rsidR="000B764E" w:rsidRPr="00A920F0" w:rsidRDefault="000B764E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639239</w:t>
            </w:r>
          </w:p>
        </w:tc>
      </w:tr>
    </w:tbl>
    <w:p w14:paraId="5B519D35" w14:textId="77777777" w:rsidR="00BD76F4" w:rsidRPr="00A920F0" w:rsidRDefault="00BD76F4" w:rsidP="000B764E">
      <w:pPr>
        <w:rPr>
          <w:rFonts w:ascii="Arial" w:hAnsi="Arial" w:cs="Arial"/>
        </w:rPr>
      </w:pPr>
    </w:p>
    <w:p w14:paraId="1F00FB64" w14:textId="77777777" w:rsidR="00BD76F4" w:rsidRPr="00A920F0" w:rsidRDefault="00BD76F4" w:rsidP="000B764E">
      <w:pPr>
        <w:rPr>
          <w:rFonts w:ascii="Arial" w:hAnsi="Arial" w:cs="Arial"/>
        </w:rPr>
      </w:pPr>
    </w:p>
    <w:p w14:paraId="6978B1C7" w14:textId="77777777" w:rsidR="00BD76F4" w:rsidRPr="00A920F0" w:rsidRDefault="00BD76F4" w:rsidP="000B764E">
      <w:pPr>
        <w:rPr>
          <w:rFonts w:ascii="Arial" w:hAnsi="Arial" w:cs="Arial"/>
        </w:rPr>
      </w:pPr>
    </w:p>
    <w:p w14:paraId="4B4D7F35" w14:textId="77777777" w:rsidR="00BD76F4" w:rsidRPr="00A920F0" w:rsidRDefault="00BD76F4" w:rsidP="000B764E">
      <w:pPr>
        <w:rPr>
          <w:rFonts w:ascii="Arial" w:hAnsi="Arial" w:cs="Arial"/>
        </w:rPr>
      </w:pPr>
    </w:p>
    <w:p w14:paraId="5F459C35" w14:textId="77777777" w:rsidR="00BD76F4" w:rsidRPr="00A920F0" w:rsidRDefault="00BD76F4" w:rsidP="000B764E">
      <w:pPr>
        <w:rPr>
          <w:rFonts w:ascii="Arial" w:hAnsi="Arial" w:cs="Arial"/>
        </w:rPr>
      </w:pPr>
    </w:p>
    <w:p w14:paraId="37D4D778" w14:textId="2CC95307" w:rsidR="000B764E" w:rsidRDefault="009C43FC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5 Table. Lure 2-back reaction time model outpu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– </w:t>
      </w:r>
      <w:r w:rsidR="00E67128" w:rsidRPr="007E35B4">
        <w:rPr>
          <w:rFonts w:ascii="Arial" w:hAnsi="Arial" w:cs="Arial"/>
          <w:b/>
          <w:bCs/>
          <w:color w:val="auto"/>
          <w:sz w:val="24"/>
          <w:szCs w:val="24"/>
        </w:rPr>
        <w:t>COM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oded as a factor.</w:t>
      </w:r>
    </w:p>
    <w:p w14:paraId="38CD7877" w14:textId="77777777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</w:t>
      </w:r>
      <w:r>
        <w:rPr>
          <w:rFonts w:ascii="Arial" w:hAnsi="Arial" w:cs="Arial"/>
        </w:rPr>
        <w:t>=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>lure</w:t>
      </w:r>
      <w:r>
        <w:rPr>
          <w:rFonts w:ascii="Arial" w:hAnsi="Arial" w:cs="Arial"/>
        </w:rPr>
        <w:t>”</w:t>
      </w:r>
      <w:r w:rsidRPr="00A920F0">
        <w:rPr>
          <w:rFonts w:ascii="Arial" w:hAnsi="Arial" w:cs="Arial"/>
        </w:rPr>
        <w:t xml:space="preserve">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42830E6E" w14:textId="77777777" w:rsidR="009B58DD" w:rsidRPr="009B58DD" w:rsidRDefault="009B58DD" w:rsidP="009B58DD"/>
    <w:tbl>
      <w:tblPr>
        <w:tblW w:w="10257" w:type="dxa"/>
        <w:tblInd w:w="-5" w:type="dxa"/>
        <w:tblLook w:val="04A0" w:firstRow="1" w:lastRow="0" w:firstColumn="1" w:lastColumn="0" w:noHBand="0" w:noVBand="1"/>
      </w:tblPr>
      <w:tblGrid>
        <w:gridCol w:w="3214"/>
        <w:gridCol w:w="1398"/>
        <w:gridCol w:w="1398"/>
        <w:gridCol w:w="1398"/>
        <w:gridCol w:w="1398"/>
        <w:gridCol w:w="1451"/>
      </w:tblGrid>
      <w:tr w:rsidR="000B764E" w:rsidRPr="00A920F0" w14:paraId="34B5ACA5" w14:textId="77777777" w:rsidTr="00A920F0">
        <w:trPr>
          <w:trHeight w:val="366"/>
        </w:trPr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E1F8" w14:textId="5243031C" w:rsidR="000B764E" w:rsidRPr="00A920F0" w:rsidRDefault="009C43FC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</w:t>
            </w:r>
            <w:r w:rsidR="006E7C63" w:rsidRPr="00A920F0">
              <w:rPr>
                <w:rFonts w:ascii="Arial" w:hAnsi="Arial" w:cs="Arial"/>
                <w:color w:val="000000"/>
              </w:rPr>
              <w:t xml:space="preserve"> ter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DCF4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7234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0E82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4DFF" w14:textId="77777777" w:rsidR="000B764E" w:rsidRPr="00A920F0" w:rsidRDefault="000B764E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3EF06" w14:textId="021120BC" w:rsidR="000B764E" w:rsidRPr="00A920F0" w:rsidRDefault="000B764E" w:rsidP="006E7C6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</w:tr>
      <w:tr w:rsidR="00F9518C" w:rsidRPr="00A920F0" w14:paraId="4BA4CB98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0C42" w14:textId="77777777" w:rsidR="00F9518C" w:rsidRPr="00A920F0" w:rsidRDefault="00F9518C" w:rsidP="00F9518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2368" w14:textId="57FD00A8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5527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80C" w14:textId="7F1C616D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85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10F9" w14:textId="6DBB86A3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40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1EA2" w14:textId="1653548F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70.13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54288F" w14:textId="3EE5C343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9E-135</w:t>
            </w:r>
          </w:p>
        </w:tc>
      </w:tr>
      <w:tr w:rsidR="00F9518C" w:rsidRPr="00A920F0" w14:paraId="3E26BB48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514D" w14:textId="51184EFD" w:rsidR="00F9518C" w:rsidRPr="00A920F0" w:rsidRDefault="00E362CD" w:rsidP="00F9518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AA99" w14:textId="5948FD7E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40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F32" w14:textId="6E05EFDD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42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BF4" w14:textId="68A0F7E2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57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0841" w14:textId="3101CE5C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701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276A52" w14:textId="50BC3FBE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42866</w:t>
            </w:r>
          </w:p>
        </w:tc>
      </w:tr>
      <w:tr w:rsidR="00F9518C" w:rsidRPr="00A920F0" w14:paraId="43AC6F21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9DC8" w14:textId="31400555" w:rsidR="00F9518C" w:rsidRPr="00A920F0" w:rsidRDefault="00E362CD" w:rsidP="00F9518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FAF" w14:textId="7DCC4D00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4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CA7F" w14:textId="6AC7095C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71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F86" w14:textId="689330A2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43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E2CC" w14:textId="11281F2F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87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D69203" w14:textId="16196497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30096</w:t>
            </w:r>
          </w:p>
        </w:tc>
      </w:tr>
      <w:tr w:rsidR="00F9518C" w:rsidRPr="00A920F0" w14:paraId="55D76F8D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3083" w14:textId="77777777" w:rsidR="00F9518C" w:rsidRPr="00A920F0" w:rsidRDefault="00F9518C" w:rsidP="00F9518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E2A" w14:textId="6B2D4AE9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E387" w14:textId="609A1F95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90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6598" w14:textId="75BA272A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4.28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50DB" w14:textId="42D7D9D4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02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E9DD30" w14:textId="5588AC96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44165</w:t>
            </w:r>
          </w:p>
        </w:tc>
      </w:tr>
      <w:tr w:rsidR="00F9518C" w:rsidRPr="00A920F0" w14:paraId="0F7AA066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4A77" w14:textId="3311439A" w:rsidR="00F9518C" w:rsidRPr="00A920F0" w:rsidRDefault="00E0061C" w:rsidP="00F9518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93B1" w14:textId="17872C01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5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CB0" w14:textId="709CDFE9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85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382F" w14:textId="34EBB1E8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40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80D" w14:textId="2B252F15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18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1E6E4F" w14:textId="309FA5F4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40221</w:t>
            </w:r>
          </w:p>
        </w:tc>
      </w:tr>
      <w:tr w:rsidR="00F9518C" w:rsidRPr="00A920F0" w14:paraId="52FFF767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1868" w14:textId="77777777" w:rsidR="00F9518C" w:rsidRPr="00A920F0" w:rsidRDefault="00F9518C" w:rsidP="00F9518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4631" w14:textId="75A23EBE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6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9BBF" w14:textId="05F7B4D3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7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AEFB" w14:textId="679B79F9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95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653" w14:textId="5802AC20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6.037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762F42" w14:textId="7579AB24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21E-08</w:t>
            </w:r>
          </w:p>
        </w:tc>
      </w:tr>
      <w:tr w:rsidR="00F9518C" w:rsidRPr="00A920F0" w14:paraId="7C65ACF2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10FF" w14:textId="77777777" w:rsidR="00F9518C" w:rsidRPr="00A920F0" w:rsidRDefault="00F9518C" w:rsidP="00F9518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3AA" w14:textId="50960F63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F01B" w14:textId="4E9ABBB5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7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235C" w14:textId="61C02EA7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3.2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5B50" w14:textId="0FD3B32A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54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CBCC34" w14:textId="0658C389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50655</w:t>
            </w:r>
          </w:p>
        </w:tc>
      </w:tr>
      <w:tr w:rsidR="00F9518C" w:rsidRPr="00A920F0" w14:paraId="5C2B4DC0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B9BF" w14:textId="57F7ECBC" w:rsidR="00F9518C" w:rsidRPr="00A920F0" w:rsidRDefault="00E362CD" w:rsidP="00F9518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F9518C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F9518C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BB6" w14:textId="65F76808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33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2176" w14:textId="5564C5ED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15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EBC" w14:textId="188A430F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4.18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574F" w14:textId="7BF1C1E1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541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603057" w14:textId="35089A3A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6191</w:t>
            </w:r>
          </w:p>
        </w:tc>
      </w:tr>
      <w:tr w:rsidR="00F9518C" w:rsidRPr="00A920F0" w14:paraId="7A96DD99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97EB" w14:textId="68E9584F" w:rsidR="00F9518C" w:rsidRPr="00A920F0" w:rsidRDefault="00E362CD" w:rsidP="00F9518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F9518C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F9518C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CBB0" w14:textId="0833E558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7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1D6B" w14:textId="6A00E8D0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3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5CBA" w14:textId="03D5B790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7.15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10A8" w14:textId="62D3DCC0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33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EBC2A5" w14:textId="4D550961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39385</w:t>
            </w:r>
          </w:p>
        </w:tc>
      </w:tr>
      <w:tr w:rsidR="00F9518C" w:rsidRPr="00A920F0" w14:paraId="319BF42A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367D" w14:textId="429B7E07" w:rsidR="00F9518C" w:rsidRPr="00A920F0" w:rsidRDefault="00E362CD" w:rsidP="00F9518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F9518C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0F48" w14:textId="3C658A32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44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2E00" w14:textId="4DA0DB1B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42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E9C" w14:textId="606243CE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57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DA86" w14:textId="717A54A3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53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3014D4" w14:textId="1767107D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1339</w:t>
            </w:r>
          </w:p>
        </w:tc>
      </w:tr>
      <w:tr w:rsidR="00F9518C" w:rsidRPr="00A920F0" w14:paraId="4260679C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BF5B" w14:textId="6C16C20A" w:rsidR="00F9518C" w:rsidRPr="00A920F0" w:rsidRDefault="00E362CD" w:rsidP="00F9518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F9518C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E690" w14:textId="0755D462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44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20B7" w14:textId="4DFB9A33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71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6BB" w14:textId="5E36A68B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43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D23" w14:textId="26AAE6D9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542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DE8350" w14:textId="572DE431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50887</w:t>
            </w:r>
          </w:p>
        </w:tc>
      </w:tr>
      <w:tr w:rsidR="00F9518C" w:rsidRPr="00A920F0" w14:paraId="5F1EBCD0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9375" w14:textId="47B7F41A" w:rsidR="00F9518C" w:rsidRPr="00A920F0" w:rsidRDefault="00F9518C" w:rsidP="00F9518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36D" w14:textId="62E361D1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8814" w14:textId="6AD2F7D7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7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E4B" w14:textId="14D2E921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3.02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63B8" w14:textId="76196399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52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BD66D4" w14:textId="1F0A6030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53693</w:t>
            </w:r>
          </w:p>
        </w:tc>
      </w:tr>
      <w:tr w:rsidR="00F9518C" w:rsidRPr="00A920F0" w14:paraId="1356D0FF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63AF" w14:textId="1A39D3D6" w:rsidR="00F9518C" w:rsidRPr="00A920F0" w:rsidRDefault="00E362CD" w:rsidP="00F9518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F9518C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F9518C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E89" w14:textId="0CF3BA6F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F12" w14:textId="31BBAE29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13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BC16" w14:textId="31A8D58E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3.56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7AD3" w14:textId="135C36BE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526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4EBA89" w14:textId="25D8EE12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95808</w:t>
            </w:r>
          </w:p>
        </w:tc>
      </w:tr>
      <w:tr w:rsidR="00F9518C" w:rsidRPr="00A920F0" w14:paraId="010A8401" w14:textId="77777777" w:rsidTr="00A920F0">
        <w:trPr>
          <w:trHeight w:val="298"/>
        </w:trPr>
        <w:tc>
          <w:tcPr>
            <w:tcW w:w="3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7519" w14:textId="7F019CE2" w:rsidR="00F9518C" w:rsidRPr="00A920F0" w:rsidRDefault="00E362CD" w:rsidP="00F9518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F9518C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F9518C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E4E0" w14:textId="2ED45D72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58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1FF8" w14:textId="5749621C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29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4895" w14:textId="4FF824FB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5.36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D591E" w14:textId="523BB970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2656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909755" w14:textId="0B391E68" w:rsidR="00F9518C" w:rsidRPr="00A920F0" w:rsidRDefault="00F9518C" w:rsidP="00F9518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62486</w:t>
            </w:r>
          </w:p>
        </w:tc>
      </w:tr>
    </w:tbl>
    <w:p w14:paraId="10E1DE49" w14:textId="77777777" w:rsidR="000F20C5" w:rsidRPr="00A920F0" w:rsidRDefault="000F20C5" w:rsidP="000848B0">
      <w:pPr>
        <w:rPr>
          <w:rFonts w:ascii="Arial" w:hAnsi="Arial" w:cs="Arial"/>
        </w:rPr>
      </w:pPr>
    </w:p>
    <w:p w14:paraId="65DBDD6D" w14:textId="76A8C261" w:rsidR="000C6B7A" w:rsidRDefault="009C43FC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6 Table. Target 2-back accuracy model outpu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– </w:t>
      </w:r>
      <w:r w:rsidR="00E67128" w:rsidRPr="007E35B4">
        <w:rPr>
          <w:rFonts w:ascii="Arial" w:hAnsi="Arial" w:cs="Arial"/>
          <w:b/>
          <w:bCs/>
          <w:color w:val="auto"/>
          <w:sz w:val="24"/>
          <w:szCs w:val="24"/>
        </w:rPr>
        <w:t>COM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oded as a factor.</w:t>
      </w:r>
    </w:p>
    <w:p w14:paraId="0865CC4A" w14:textId="77777777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correct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target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4335F787" w14:textId="77777777" w:rsidR="009B58DD" w:rsidRPr="009B58DD" w:rsidRDefault="009B58DD" w:rsidP="009B58DD"/>
    <w:tbl>
      <w:tblPr>
        <w:tblW w:w="9172" w:type="dxa"/>
        <w:tblLook w:val="04A0" w:firstRow="1" w:lastRow="0" w:firstColumn="1" w:lastColumn="0" w:noHBand="0" w:noVBand="1"/>
      </w:tblPr>
      <w:tblGrid>
        <w:gridCol w:w="2925"/>
        <w:gridCol w:w="1218"/>
        <w:gridCol w:w="1218"/>
        <w:gridCol w:w="1218"/>
        <w:gridCol w:w="1218"/>
        <w:gridCol w:w="1375"/>
      </w:tblGrid>
      <w:tr w:rsidR="000C6B7A" w:rsidRPr="00A920F0" w14:paraId="423A5F06" w14:textId="77777777" w:rsidTr="00A920F0">
        <w:trPr>
          <w:trHeight w:val="259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9163" w14:textId="58F1E09E" w:rsidR="000C6B7A" w:rsidRPr="00A920F0" w:rsidRDefault="009C43FC" w:rsidP="000C6B7A">
            <w:pPr>
              <w:rPr>
                <w:rFonts w:ascii="Arial" w:eastAsiaTheme="minorEastAsia" w:hAnsi="Arial" w:cs="Arial"/>
              </w:rPr>
            </w:pPr>
            <w:r w:rsidRPr="00A920F0">
              <w:rPr>
                <w:rFonts w:ascii="Arial" w:hAnsi="Arial" w:cs="Arial"/>
                <w:color w:val="000000"/>
              </w:rPr>
              <w:t>M</w:t>
            </w:r>
            <w:r w:rsidR="006E7C63" w:rsidRPr="00A920F0">
              <w:rPr>
                <w:rFonts w:ascii="Arial" w:hAnsi="Arial" w:cs="Arial"/>
                <w:color w:val="000000"/>
              </w:rPr>
              <w:t>odel term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674A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8A68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6976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97C1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19052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0C6B7A" w:rsidRPr="00A920F0" w14:paraId="4D5FE6F6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3CB9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359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3121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DFD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37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21BD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0120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A3DA8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3E-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1C2262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8E-14</w:t>
            </w:r>
          </w:p>
        </w:tc>
      </w:tr>
      <w:tr w:rsidR="000C6B7A" w:rsidRPr="00A920F0" w14:paraId="635E740F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51A4" w14:textId="559C0851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FE76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75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E57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82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FF4B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117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CC938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805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80558A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66127</w:t>
            </w:r>
          </w:p>
        </w:tc>
      </w:tr>
      <w:tr w:rsidR="000C6B7A" w:rsidRPr="00A920F0" w14:paraId="6404A9CE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5710" w14:textId="3B7D0FC7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E510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39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985E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07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03E0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96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A64EB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860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5E5C37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0C6B7A" w:rsidRPr="00A920F0" w14:paraId="260843A6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3F65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CD54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4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B581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78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339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421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AB7FD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5796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911610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0C6B7A" w:rsidRPr="00A920F0" w14:paraId="2A40DD3D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F6FF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741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97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816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34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228F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05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AA0A1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0408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B10606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0871</w:t>
            </w:r>
          </w:p>
        </w:tc>
      </w:tr>
      <w:tr w:rsidR="000C6B7A" w:rsidRPr="00A920F0" w14:paraId="7C7FF00A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2476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84B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81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C47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1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120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8339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F7097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1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FF3422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177</w:t>
            </w:r>
          </w:p>
        </w:tc>
      </w:tr>
      <w:tr w:rsidR="000C6B7A" w:rsidRPr="00A920F0" w14:paraId="53D295B1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9ADB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9AB3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2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861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5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8BE6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8878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BB75F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904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666F8E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00607</w:t>
            </w:r>
          </w:p>
        </w:tc>
      </w:tr>
      <w:tr w:rsidR="000C6B7A" w:rsidRPr="00A920F0" w14:paraId="01E60783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91EC" w14:textId="09BE97E8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C6B7A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F6C8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62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2DA7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48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0EB9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193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4ABBE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494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FD7E5F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7649</w:t>
            </w:r>
          </w:p>
        </w:tc>
      </w:tr>
      <w:tr w:rsidR="000C6B7A" w:rsidRPr="00A920F0" w14:paraId="5FA7F84D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EFF3" w14:textId="08053C8C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C6B7A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226F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0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F1F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6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A716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15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5D421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886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F7C75B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0871</w:t>
            </w:r>
          </w:p>
        </w:tc>
      </w:tr>
      <w:tr w:rsidR="000C6B7A" w:rsidRPr="00A920F0" w14:paraId="270989A0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80C2" w14:textId="0ABEDED6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group</w:t>
            </w:r>
            <w:proofErr w:type="spellEnd"/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3B3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FF9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82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40B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4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E99DE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006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19477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0871</w:t>
            </w:r>
          </w:p>
        </w:tc>
      </w:tr>
      <w:tr w:rsidR="000C6B7A" w:rsidRPr="00A920F0" w14:paraId="24A77DBD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8449" w14:textId="62DFCEEE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group</w:t>
            </w:r>
            <w:proofErr w:type="spellEnd"/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118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345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D7FD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03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B876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704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55F82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418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FDD380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41651</w:t>
            </w:r>
          </w:p>
        </w:tc>
      </w:tr>
      <w:tr w:rsidR="000C6B7A" w:rsidRPr="00A920F0" w14:paraId="0765C75A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83E4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AB11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91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642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48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759A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31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3748D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6454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4B3CBB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0C6B7A" w:rsidRPr="00A920F0" w14:paraId="58440EC9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6D02" w14:textId="1A78DF1B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C6B7A"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119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6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9117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33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D24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31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590E1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405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03FE6A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57836</w:t>
            </w:r>
          </w:p>
        </w:tc>
      </w:tr>
      <w:tr w:rsidR="000C6B7A" w:rsidRPr="00A920F0" w14:paraId="28FCB719" w14:textId="77777777" w:rsidTr="00A920F0">
        <w:trPr>
          <w:trHeight w:val="259"/>
        </w:trPr>
        <w:tc>
          <w:tcPr>
            <w:tcW w:w="2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0C9C" w14:textId="41D962B5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C6B7A"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8A379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325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43AE3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249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FFD1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2514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B73D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722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76F7C" w14:textId="7777777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45278</w:t>
            </w:r>
          </w:p>
        </w:tc>
      </w:tr>
    </w:tbl>
    <w:p w14:paraId="4C587188" w14:textId="6EA8C491" w:rsidR="003F6451" w:rsidRDefault="009C43FC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7 Table. Non-target 2-back accuracy model outpu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– </w:t>
      </w:r>
      <w:r w:rsidR="00E67128" w:rsidRPr="007E35B4">
        <w:rPr>
          <w:rFonts w:ascii="Arial" w:hAnsi="Arial" w:cs="Arial"/>
          <w:b/>
          <w:bCs/>
          <w:color w:val="auto"/>
          <w:sz w:val="24"/>
          <w:szCs w:val="24"/>
        </w:rPr>
        <w:t>COM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oded as a factor.</w:t>
      </w:r>
    </w:p>
    <w:p w14:paraId="512E927E" w14:textId="77777777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correct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nontarget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5B89D148" w14:textId="77777777" w:rsidR="009B58DD" w:rsidRPr="009B58DD" w:rsidRDefault="009B58DD" w:rsidP="009B58DD"/>
    <w:tbl>
      <w:tblPr>
        <w:tblW w:w="9565" w:type="dxa"/>
        <w:tblInd w:w="-5" w:type="dxa"/>
        <w:tblLook w:val="04A0" w:firstRow="1" w:lastRow="0" w:firstColumn="1" w:lastColumn="0" w:noHBand="0" w:noVBand="1"/>
      </w:tblPr>
      <w:tblGrid>
        <w:gridCol w:w="3428"/>
        <w:gridCol w:w="1264"/>
        <w:gridCol w:w="1250"/>
        <w:gridCol w:w="1264"/>
        <w:gridCol w:w="1266"/>
        <w:gridCol w:w="1270"/>
      </w:tblGrid>
      <w:tr w:rsidR="00AE555B" w:rsidRPr="00A920F0" w14:paraId="74FA0F1B" w14:textId="37051E63" w:rsidTr="003C27A6">
        <w:trPr>
          <w:trHeight w:val="273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2D9D" w14:textId="7EBDF877" w:rsidR="00AE555B" w:rsidRPr="00A920F0" w:rsidRDefault="009C43FC" w:rsidP="00F9518C">
            <w:pPr>
              <w:rPr>
                <w:rFonts w:ascii="Arial" w:hAnsi="Arial" w:cs="Arial"/>
                <w:lang w:eastAsia="en-CA"/>
              </w:rPr>
            </w:pPr>
            <w:r w:rsidRPr="00A920F0">
              <w:rPr>
                <w:rFonts w:ascii="Arial" w:hAnsi="Arial" w:cs="Arial"/>
              </w:rPr>
              <w:t>Model</w:t>
            </w:r>
            <w:r w:rsidR="006E7C63" w:rsidRPr="00A920F0">
              <w:rPr>
                <w:rFonts w:ascii="Arial" w:hAnsi="Arial" w:cs="Arial"/>
                <w:color w:val="000000"/>
              </w:rPr>
              <w:t xml:space="preserve"> term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C93B" w14:textId="77777777" w:rsidR="00AE555B" w:rsidRPr="00A920F0" w:rsidRDefault="00AE555B" w:rsidP="00F9518C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DD89" w14:textId="77777777" w:rsidR="00AE555B" w:rsidRPr="00A920F0" w:rsidRDefault="00AE555B" w:rsidP="00F9518C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A96A" w14:textId="77777777" w:rsidR="00AE555B" w:rsidRPr="00A920F0" w:rsidRDefault="00AE555B" w:rsidP="00F9518C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z valu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F66A" w14:textId="77777777" w:rsidR="00AE555B" w:rsidRPr="00A920F0" w:rsidRDefault="00AE555B" w:rsidP="00F9518C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z|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35F8" w14:textId="77777777" w:rsidR="00AE555B" w:rsidRPr="00A920F0" w:rsidRDefault="00AE555B" w:rsidP="00F9518C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 xml:space="preserve">FDR </w:t>
            </w:r>
          </w:p>
          <w:p w14:paraId="5A6B95CD" w14:textId="16193A86" w:rsidR="00AE555B" w:rsidRPr="00A920F0" w:rsidRDefault="00AE555B" w:rsidP="00F9518C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correction</w:t>
            </w:r>
          </w:p>
        </w:tc>
      </w:tr>
      <w:tr w:rsidR="00AE555B" w:rsidRPr="00A920F0" w14:paraId="4BBF33A4" w14:textId="6C5ED181" w:rsidTr="003C27A6">
        <w:trPr>
          <w:trHeight w:val="273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6D67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(Intercept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E628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4.25839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48EC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8495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F0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4.9441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28181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7E-50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98419F" w14:textId="0AE15CA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9.52E-49</w:t>
            </w:r>
          </w:p>
        </w:tc>
      </w:tr>
      <w:tr w:rsidR="00AE555B" w:rsidRPr="00A920F0" w14:paraId="30EDFD68" w14:textId="481A18B3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E523" w14:textId="552DA3E1" w:rsidR="00AE555B" w:rsidRPr="00A920F0" w:rsidRDefault="00E362CD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18ED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464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1232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163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BBD4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46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C83EE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42078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C325DC0" w14:textId="02AC269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68021</w:t>
            </w:r>
          </w:p>
        </w:tc>
      </w:tr>
      <w:tr w:rsidR="00AE555B" w:rsidRPr="00A920F0" w14:paraId="1EEBC524" w14:textId="2343569C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3E3F" w14:textId="38842A6C" w:rsidR="00AE555B" w:rsidRPr="00A920F0" w:rsidRDefault="00E362CD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AF6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6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EB3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32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E755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845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B7F9F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64966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95E5990" w14:textId="21516A5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03173</w:t>
            </w:r>
          </w:p>
        </w:tc>
      </w:tr>
      <w:tr w:rsidR="00AE555B" w:rsidRPr="00A920F0" w14:paraId="4139198B" w14:textId="639EE0AC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A967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cond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E8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56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F95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138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DB0C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6651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E0EC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95889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11E0DE2" w14:textId="4B694C4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83557</w:t>
            </w:r>
          </w:p>
        </w:tc>
      </w:tr>
      <w:tr w:rsidR="00AE555B" w:rsidRPr="00A920F0" w14:paraId="040895D3" w14:textId="59078A6A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C702" w14:textId="1597D071" w:rsidR="00AE555B" w:rsidRPr="00A920F0" w:rsidRDefault="00E0061C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59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316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AE0A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823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965D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122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F5ABA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61817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155F341" w14:textId="219FDA8B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63913</w:t>
            </w:r>
          </w:p>
        </w:tc>
      </w:tr>
      <w:tr w:rsidR="00AE555B" w:rsidRPr="00A920F0" w14:paraId="49BEEFE7" w14:textId="2961C9EC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63B1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ession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654D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5152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194F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689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979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7.4767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F45A1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7.62E-14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78C3D40" w14:textId="0C8FDA6B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8.53E-13</w:t>
            </w:r>
          </w:p>
        </w:tc>
      </w:tr>
      <w:tr w:rsidR="00AE555B" w:rsidRPr="00A920F0" w14:paraId="73A8AAEA" w14:textId="4A1683E9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5685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.CESD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1D8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2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6A08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13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13A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239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F7A0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980871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CCF5C4E" w14:textId="05BAFF2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980871</w:t>
            </w:r>
          </w:p>
        </w:tc>
      </w:tr>
      <w:tr w:rsidR="00AE555B" w:rsidRPr="00A920F0" w14:paraId="6E140058" w14:textId="1A15144C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CD84" w14:textId="128EF526" w:rsidR="00AE555B" w:rsidRPr="00A920F0" w:rsidRDefault="00E362CD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1A31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278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07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297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62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212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8D806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25208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5B87A08" w14:textId="71DA8108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25486</w:t>
            </w:r>
          </w:p>
        </w:tc>
      </w:tr>
      <w:tr w:rsidR="00AE555B" w:rsidRPr="00A920F0" w14:paraId="29922441" w14:textId="012E5742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2995" w14:textId="0D9EDF3B" w:rsidR="00AE555B" w:rsidRPr="00A920F0" w:rsidRDefault="00E362CD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FC0B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402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ED57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385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70D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685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57C66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91865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9D623FD" w14:textId="66950D4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83557</w:t>
            </w:r>
          </w:p>
        </w:tc>
      </w:tr>
      <w:tr w:rsidR="00AE555B" w:rsidRPr="00A920F0" w14:paraId="14AA16AE" w14:textId="572F96C6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AB3A" w14:textId="160B9100" w:rsidR="00AE555B" w:rsidRPr="00A920F0" w:rsidRDefault="00E362CD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B334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961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9147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169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441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2499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E6E4C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11316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7B80484" w14:textId="7F2A98D4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14508</w:t>
            </w:r>
          </w:p>
        </w:tc>
      </w:tr>
      <w:tr w:rsidR="00AE555B" w:rsidRPr="00A920F0" w14:paraId="39DE4351" w14:textId="49922CF2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C61C" w14:textId="04239B32" w:rsidR="00AE555B" w:rsidRPr="00A920F0" w:rsidRDefault="00E362CD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0326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164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C6FD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321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6E3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9528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BAE66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40665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7D31676" w14:textId="203606E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57836</w:t>
            </w:r>
          </w:p>
        </w:tc>
      </w:tr>
      <w:tr w:rsidR="00AE555B" w:rsidRPr="00A920F0" w14:paraId="2E6779FF" w14:textId="4811587A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401D" w14:textId="2D255C95" w:rsidR="00AE555B" w:rsidRPr="00A920F0" w:rsidRDefault="00AE555B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92A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44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5AC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080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A62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2.120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172807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33977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C7C0F38" w14:textId="53B2EE5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90271</w:t>
            </w:r>
          </w:p>
        </w:tc>
      </w:tr>
      <w:tr w:rsidR="00AE555B" w:rsidRPr="00A920F0" w14:paraId="3416C7C2" w14:textId="1E60BB73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033A" w14:textId="5B86A1F0" w:rsidR="00AE555B" w:rsidRPr="00A920F0" w:rsidRDefault="00E362CD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AEE0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5854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82F2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284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0E6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2.5627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3A03C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0386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003F808" w14:textId="126E11B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2702</w:t>
            </w:r>
          </w:p>
        </w:tc>
      </w:tr>
      <w:tr w:rsidR="00AE555B" w:rsidRPr="00A920F0" w14:paraId="3E290477" w14:textId="334F08CC" w:rsidTr="003C27A6">
        <w:trPr>
          <w:trHeight w:val="273"/>
        </w:trPr>
        <w:tc>
          <w:tcPr>
            <w:tcW w:w="3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2C86" w14:textId="20CE521D" w:rsidR="00AE555B" w:rsidRPr="00A920F0" w:rsidRDefault="00E362CD" w:rsidP="00AE555B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  <w:lang w:eastAsia="en-CA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02B8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5653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43837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364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7AFB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2.39133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E9B0" w14:textId="7777777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6787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1554C" w14:textId="23AB57D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04454</w:t>
            </w:r>
          </w:p>
        </w:tc>
      </w:tr>
    </w:tbl>
    <w:p w14:paraId="2E8FD014" w14:textId="087E5F40" w:rsidR="009C43FC" w:rsidRPr="00A920F0" w:rsidRDefault="009C43FC" w:rsidP="000848B0">
      <w:pPr>
        <w:rPr>
          <w:rFonts w:ascii="Arial" w:hAnsi="Arial" w:cs="Arial"/>
        </w:rPr>
      </w:pPr>
    </w:p>
    <w:p w14:paraId="7DD32914" w14:textId="3B31EDE7" w:rsidR="003F6451" w:rsidRDefault="009C43FC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8 Table. Target 1-back accuracy model outpu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– </w:t>
      </w:r>
      <w:r w:rsidR="00E67128" w:rsidRPr="007E35B4">
        <w:rPr>
          <w:rFonts w:ascii="Arial" w:hAnsi="Arial" w:cs="Arial"/>
          <w:b/>
          <w:bCs/>
          <w:color w:val="auto"/>
          <w:sz w:val="24"/>
          <w:szCs w:val="24"/>
        </w:rPr>
        <w:t>COM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oded as a factor.</w:t>
      </w:r>
    </w:p>
    <w:p w14:paraId="2FA03244" w14:textId="77777777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correct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1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”</w:t>
      </w:r>
      <w:r w:rsidRPr="00A920F0">
        <w:rPr>
          <w:rFonts w:ascii="Arial" w:hAnsi="Arial" w:cs="Arial"/>
        </w:rPr>
        <w:t xml:space="preserve">target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05808CA4" w14:textId="77777777" w:rsidR="009B58DD" w:rsidRPr="009B58DD" w:rsidRDefault="009B58DD" w:rsidP="009B58DD"/>
    <w:tbl>
      <w:tblPr>
        <w:tblW w:w="9693" w:type="dxa"/>
        <w:tblLook w:val="04A0" w:firstRow="1" w:lastRow="0" w:firstColumn="1" w:lastColumn="0" w:noHBand="0" w:noVBand="1"/>
      </w:tblPr>
      <w:tblGrid>
        <w:gridCol w:w="3070"/>
        <w:gridCol w:w="1303"/>
        <w:gridCol w:w="1303"/>
        <w:gridCol w:w="1303"/>
        <w:gridCol w:w="1303"/>
        <w:gridCol w:w="1411"/>
      </w:tblGrid>
      <w:tr w:rsidR="00A7415A" w:rsidRPr="00A920F0" w14:paraId="5E18F8AE" w14:textId="77777777" w:rsidTr="003C27A6">
        <w:trPr>
          <w:trHeight w:val="260"/>
        </w:trPr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C869" w14:textId="6A4BF334" w:rsidR="00A7415A" w:rsidRPr="00A920F0" w:rsidRDefault="009C43FC" w:rsidP="00C923E5">
            <w:pPr>
              <w:rPr>
                <w:rFonts w:ascii="Arial" w:eastAsiaTheme="minorEastAsia" w:hAnsi="Arial" w:cs="Arial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42C8" w14:textId="77777777" w:rsidR="00A7415A" w:rsidRPr="00A920F0" w:rsidRDefault="00A7415A" w:rsidP="003C27A6">
            <w:pPr>
              <w:jc w:val="center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B604" w14:textId="77777777" w:rsidR="00A7415A" w:rsidRPr="00A920F0" w:rsidRDefault="00A7415A" w:rsidP="003C27A6">
            <w:pPr>
              <w:jc w:val="center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A9C9B" w14:textId="77777777" w:rsidR="00A7415A" w:rsidRPr="00A920F0" w:rsidRDefault="00A7415A" w:rsidP="003C27A6">
            <w:pPr>
              <w:jc w:val="center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C863" w14:textId="77777777" w:rsidR="00A7415A" w:rsidRPr="00A920F0" w:rsidRDefault="00A7415A" w:rsidP="003C27A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C27541" w14:textId="77777777" w:rsidR="00A7415A" w:rsidRPr="00A920F0" w:rsidRDefault="00A7415A" w:rsidP="003C27A6">
            <w:pPr>
              <w:jc w:val="center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AE555B" w:rsidRPr="00A920F0" w14:paraId="53356AE5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22A5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250" w14:textId="11742BB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032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FF7" w14:textId="22DF5BAF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341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1CD1" w14:textId="6C6FAA9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6833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C61F6" w14:textId="0F3C48E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84E-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56BA4A" w14:textId="386F6A4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17E-17</w:t>
            </w:r>
          </w:p>
        </w:tc>
      </w:tr>
      <w:tr w:rsidR="00AE555B" w:rsidRPr="00A920F0" w14:paraId="75B95C94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BC62" w14:textId="1B6CB3B3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70E" w14:textId="569D55EC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24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3A8E" w14:textId="39D15D4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681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496" w14:textId="57F65D5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175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D87E0" w14:textId="4690F5FC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730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C2801B" w14:textId="0BB7519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AE555B" w:rsidRPr="00A920F0" w14:paraId="5DC7AF20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92A0" w14:textId="3B133CD0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D84" w14:textId="7C415818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7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DF2D" w14:textId="593BFFD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27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B377" w14:textId="6F6DAD2F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61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FA849" w14:textId="715EE5F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07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97BA02" w14:textId="60AB181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0871</w:t>
            </w:r>
          </w:p>
        </w:tc>
      </w:tr>
      <w:tr w:rsidR="00AE555B" w:rsidRPr="00A920F0" w14:paraId="2B565DE2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34A4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580" w14:textId="77BCA66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36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A4E1" w14:textId="63069A9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85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5395" w14:textId="6AEC77D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40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5611A" w14:textId="5FFE4F9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0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6B2AD0" w14:textId="5234520C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71903</w:t>
            </w:r>
          </w:p>
        </w:tc>
      </w:tr>
      <w:tr w:rsidR="00AE555B" w:rsidRPr="00A920F0" w14:paraId="2C0036F1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655E" w14:textId="137FFDF6" w:rsidR="00AE555B" w:rsidRPr="00A920F0" w:rsidRDefault="00E0061C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9ED1" w14:textId="577169B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71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7F56" w14:textId="3A423E1B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31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BDB0" w14:textId="5AB92958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396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4F2A9" w14:textId="5A5A81C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595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7E228D" w14:textId="752AABE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AE555B" w:rsidRPr="00A920F0" w14:paraId="49998CA1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8C7A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DE64" w14:textId="79E3F12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56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367" w14:textId="14C7167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72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E6C" w14:textId="580894C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833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D646F" w14:textId="3292D21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047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B298B7" w14:textId="07EE7BC1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AE555B" w:rsidRPr="00A920F0" w14:paraId="0D34DC73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E8C3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4660" w14:textId="7A2CCAE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3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99EF" w14:textId="53E77E9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03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D20" w14:textId="6ABF976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21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20A0C" w14:textId="416FF40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476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885BC1" w14:textId="74D6F2D1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7649</w:t>
            </w:r>
          </w:p>
        </w:tc>
      </w:tr>
      <w:tr w:rsidR="00AE555B" w:rsidRPr="00A920F0" w14:paraId="1D1C7DBC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D961" w14:textId="2F157A8D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184" w14:textId="347C2581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96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58A5" w14:textId="6AB403C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8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76CD" w14:textId="234CA28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343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26D8A" w14:textId="702AD78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49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E12386" w14:textId="07476C7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45278</w:t>
            </w:r>
          </w:p>
        </w:tc>
      </w:tr>
      <w:tr w:rsidR="00AE555B" w:rsidRPr="00A920F0" w14:paraId="725A1E4C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55A8" w14:textId="5C832AFC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F5C" w14:textId="251438C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506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0388" w14:textId="0462CB4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94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3A59" w14:textId="615985BC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567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815D0" w14:textId="52743E9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88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29B037" w14:textId="6C5CECF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14508</w:t>
            </w:r>
          </w:p>
        </w:tc>
      </w:tr>
      <w:tr w:rsidR="00AE555B" w:rsidRPr="00A920F0" w14:paraId="36DF9163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2E3E" w14:textId="565F611C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1E7" w14:textId="02BA4B5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63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B94A" w14:textId="07FC342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678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4BEF" w14:textId="72B977F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478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2F9FF" w14:textId="270CA9E6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042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6D944F" w14:textId="4DFEFDF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19164</w:t>
            </w:r>
          </w:p>
        </w:tc>
      </w:tr>
      <w:tr w:rsidR="00AE555B" w:rsidRPr="00A920F0" w14:paraId="10CE6220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5204" w14:textId="512C0F38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2F21" w14:textId="17AF4D6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71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05C" w14:textId="0FF7393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26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DE6E" w14:textId="0AA65D11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314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6CFBD" w14:textId="453221C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85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3C8530" w14:textId="2EF2C32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14508</w:t>
            </w:r>
          </w:p>
        </w:tc>
      </w:tr>
      <w:tr w:rsidR="00AE555B" w:rsidRPr="00A920F0" w14:paraId="4A9E583B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1760" w14:textId="436ED326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AF18" w14:textId="2ECE6CA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60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0CD" w14:textId="3224BBA4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98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472" w14:textId="57DB3DA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132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5E970" w14:textId="1365894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610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29473B" w14:textId="3202615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7403</w:t>
            </w:r>
          </w:p>
        </w:tc>
      </w:tr>
      <w:tr w:rsidR="00AE555B" w:rsidRPr="00A920F0" w14:paraId="7E883F2B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B94F" w14:textId="14B470AD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6D0" w14:textId="450522B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62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8E9C" w14:textId="6E62B24F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5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05E" w14:textId="7699956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39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4DABF" w14:textId="795F26F1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345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4887A2" w14:textId="2CCFC85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7649</w:t>
            </w:r>
          </w:p>
        </w:tc>
      </w:tr>
      <w:tr w:rsidR="00AE555B" w:rsidRPr="00A920F0" w14:paraId="3ECF87BF" w14:textId="77777777" w:rsidTr="003C27A6">
        <w:trPr>
          <w:trHeight w:val="260"/>
        </w:trPr>
        <w:tc>
          <w:tcPr>
            <w:tcW w:w="3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5559" w14:textId="0DE65B86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1392" w14:textId="29FE294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82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9284" w14:textId="2014F4CC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42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C0EC" w14:textId="1D4EB30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248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F7F3" w14:textId="2EC0FAC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7095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8F36D" w14:textId="7FB169B6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66127</w:t>
            </w:r>
          </w:p>
        </w:tc>
      </w:tr>
    </w:tbl>
    <w:p w14:paraId="1C3FE0E9" w14:textId="09BE740A" w:rsidR="000848B0" w:rsidRDefault="009C43FC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9 Table. Non-target 1-back accuracy model outpu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– </w:t>
      </w:r>
      <w:r w:rsidR="00E67128" w:rsidRPr="007E35B4">
        <w:rPr>
          <w:rFonts w:ascii="Arial" w:hAnsi="Arial" w:cs="Arial"/>
          <w:b/>
          <w:bCs/>
          <w:color w:val="auto"/>
          <w:sz w:val="24"/>
          <w:szCs w:val="24"/>
        </w:rPr>
        <w:t>COM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oded as a factor.</w:t>
      </w:r>
    </w:p>
    <w:p w14:paraId="58F5BEF9" w14:textId="77777777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correct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1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nontarget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6A765708" w14:textId="77777777" w:rsidR="009B58DD" w:rsidRPr="009B58DD" w:rsidRDefault="009B58DD" w:rsidP="009B58DD"/>
    <w:tbl>
      <w:tblPr>
        <w:tblW w:w="9454" w:type="dxa"/>
        <w:tblLook w:val="04A0" w:firstRow="1" w:lastRow="0" w:firstColumn="1" w:lastColumn="0" w:noHBand="0" w:noVBand="1"/>
      </w:tblPr>
      <w:tblGrid>
        <w:gridCol w:w="3153"/>
        <w:gridCol w:w="1270"/>
        <w:gridCol w:w="1270"/>
        <w:gridCol w:w="1270"/>
        <w:gridCol w:w="1270"/>
        <w:gridCol w:w="1270"/>
      </w:tblGrid>
      <w:tr w:rsidR="00A7415A" w:rsidRPr="00A920F0" w14:paraId="31FACC77" w14:textId="77777777" w:rsidTr="003C27A6">
        <w:trPr>
          <w:trHeight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60FF" w14:textId="05604BD3" w:rsidR="00A7415A" w:rsidRPr="00A920F0" w:rsidRDefault="009C43FC" w:rsidP="00C923E5">
            <w:pPr>
              <w:rPr>
                <w:rFonts w:ascii="Arial" w:eastAsiaTheme="minorEastAsia" w:hAnsi="Arial" w:cs="Arial"/>
              </w:rPr>
            </w:pPr>
            <w:r w:rsidRPr="00A920F0">
              <w:rPr>
                <w:rFonts w:ascii="Arial" w:hAnsi="Arial" w:cs="Arial"/>
                <w:color w:val="000000"/>
              </w:rPr>
              <w:t>Model</w:t>
            </w:r>
            <w:r w:rsidR="006E7C63" w:rsidRPr="00A920F0">
              <w:rPr>
                <w:rFonts w:ascii="Arial" w:hAnsi="Arial" w:cs="Arial"/>
                <w:color w:val="000000"/>
              </w:rPr>
              <w:t xml:space="preserve"> ter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1A83" w14:textId="77777777" w:rsidR="00A7415A" w:rsidRPr="00A920F0" w:rsidRDefault="00A7415A" w:rsidP="00C923E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E171" w14:textId="77777777" w:rsidR="00A7415A" w:rsidRPr="00A920F0" w:rsidRDefault="00A7415A" w:rsidP="00C923E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7B53" w14:textId="77777777" w:rsidR="00A7415A" w:rsidRPr="00A920F0" w:rsidRDefault="00A7415A" w:rsidP="00C923E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FFBC" w14:textId="77777777" w:rsidR="00A7415A" w:rsidRPr="00A920F0" w:rsidRDefault="00A7415A" w:rsidP="00C923E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BAE4F" w14:textId="77777777" w:rsidR="00A7415A" w:rsidRPr="00A920F0" w:rsidRDefault="00A7415A" w:rsidP="00C923E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AE555B" w:rsidRPr="00A920F0" w14:paraId="3CFB72DB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BACE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7F47" w14:textId="765B838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5.3554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85CF" w14:textId="43D729E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951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26D2" w14:textId="14F96948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3.554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03137" w14:textId="62E6F7C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49E-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6CC62C" w14:textId="7B85292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1E-40</w:t>
            </w:r>
          </w:p>
        </w:tc>
      </w:tr>
      <w:tr w:rsidR="00AE555B" w:rsidRPr="00A920F0" w14:paraId="1B2EB943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127A" w14:textId="3D17C7FF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0C5" w14:textId="1FE1D2B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35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863A" w14:textId="01D5969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27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1EAF" w14:textId="5F61A376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252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30194" w14:textId="12F3B9F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10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707B15" w14:textId="772FDFD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14508</w:t>
            </w:r>
          </w:p>
        </w:tc>
      </w:tr>
      <w:tr w:rsidR="00AE555B" w:rsidRPr="00A920F0" w14:paraId="296CCA2E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F0A4" w14:textId="34B4DFD3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B159" w14:textId="5B3BE96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38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8125" w14:textId="6FD71E9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492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BCE" w14:textId="446EB6B6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420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93CA1" w14:textId="2D1FE36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53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27A835" w14:textId="6E81EAA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71903</w:t>
            </w:r>
          </w:p>
        </w:tc>
      </w:tr>
      <w:tr w:rsidR="00AE555B" w:rsidRPr="00A920F0" w14:paraId="54B88486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00C8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C9BA" w14:textId="6FA1ED9B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73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2F1" w14:textId="58756EC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737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3061" w14:textId="17F126D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31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7E85C" w14:textId="3CC24EE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643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C9D336" w14:textId="44A71E2C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AE555B" w:rsidRPr="00A920F0" w14:paraId="2BA0664C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F494" w14:textId="72D0F6EA" w:rsidR="00AE555B" w:rsidRPr="00A920F0" w:rsidRDefault="00E0061C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AD3" w14:textId="6EA2629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65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7F2" w14:textId="2DCE32B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829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1110" w14:textId="55D03AC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93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B8048" w14:textId="55F91F6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879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F53287" w14:textId="7CDAFCC8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AE555B" w:rsidRPr="00A920F0" w14:paraId="3D3999F3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31D3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38AE" w14:textId="5AFC7884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171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3A90" w14:textId="2E082C8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39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6780" w14:textId="5D45BFF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3669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E7464" w14:textId="2D8F1D8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03F779" w14:textId="0FA77F8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081</w:t>
            </w:r>
          </w:p>
        </w:tc>
      </w:tr>
      <w:tr w:rsidR="00AE555B" w:rsidRPr="00A920F0" w14:paraId="5E8210BE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D392" w14:textId="77777777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F25" w14:textId="6D037A86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9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F85" w14:textId="0DCB8EE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A2F" w14:textId="0EF82B0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88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560E3" w14:textId="686C765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562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C2A6B3" w14:textId="67B1A2A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78794</w:t>
            </w:r>
          </w:p>
        </w:tc>
      </w:tr>
      <w:tr w:rsidR="00AE555B" w:rsidRPr="00A920F0" w14:paraId="4CFA4151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42A2" w14:textId="0E9F74A3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131F" w14:textId="4DE3D3E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46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770A" w14:textId="75C1889C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992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7E4" w14:textId="29A56648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13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56494" w14:textId="5C96C74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160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C057EE" w14:textId="5EDC4D0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0598</w:t>
            </w:r>
          </w:p>
        </w:tc>
      </w:tr>
      <w:tr w:rsidR="00AE555B" w:rsidRPr="00A920F0" w14:paraId="4B0BC0BF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A402" w14:textId="5D114139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390" w14:textId="7692616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37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A60C" w14:textId="2780AE16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200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94A" w14:textId="288E9404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754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8FA56" w14:textId="708EA01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607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E86F8A" w14:textId="1F2F6DB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64002</w:t>
            </w:r>
          </w:p>
        </w:tc>
      </w:tr>
      <w:tr w:rsidR="00AE555B" w:rsidRPr="00A920F0" w14:paraId="6F263026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4165" w14:textId="384022BC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9A4" w14:textId="7E5FAEA4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55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37F" w14:textId="3A9D6AF4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275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CFFC" w14:textId="2250376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16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8D003" w14:textId="3F9177A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512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70D848" w14:textId="6807D488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7649</w:t>
            </w:r>
          </w:p>
        </w:tc>
      </w:tr>
      <w:tr w:rsidR="00AE555B" w:rsidRPr="00A920F0" w14:paraId="3FABD056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1486" w14:textId="707884CD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0FC0" w14:textId="04ED774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383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25FF" w14:textId="0949ABC6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497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7B30" w14:textId="112A202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74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B81DC" w14:textId="3138005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97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C188D9" w14:textId="0B11F1D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57836</w:t>
            </w:r>
          </w:p>
        </w:tc>
      </w:tr>
      <w:tr w:rsidR="00AE555B" w:rsidRPr="00A920F0" w14:paraId="4A3CB098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5579" w14:textId="27913B19" w:rsidR="00AE555B" w:rsidRPr="00A920F0" w:rsidRDefault="00AE555B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1D1" w14:textId="30EAA8DD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98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71E" w14:textId="48CCC079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597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3BB8" w14:textId="2262051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442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8E92C" w14:textId="59A57C14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56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D602F8" w14:textId="58F700F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66127</w:t>
            </w:r>
          </w:p>
        </w:tc>
      </w:tr>
      <w:tr w:rsidR="00AE555B" w:rsidRPr="00A920F0" w14:paraId="3D2246B3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A285" w14:textId="70B6B75E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FFD" w14:textId="5CF354F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17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52D" w14:textId="147122FE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999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C824" w14:textId="77C7916B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43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AC9EC" w14:textId="51F827F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70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D12917" w14:textId="6F4050E7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01819</w:t>
            </w:r>
          </w:p>
        </w:tc>
      </w:tr>
      <w:tr w:rsidR="00AE555B" w:rsidRPr="00A920F0" w14:paraId="2C7F8171" w14:textId="77777777" w:rsidTr="003C27A6">
        <w:trPr>
          <w:trHeight w:val="284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17B8" w14:textId="38755CBD" w:rsidR="00AE555B" w:rsidRPr="00A920F0" w:rsidRDefault="00E362CD" w:rsidP="00AE55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E555B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E555B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CDC0" w14:textId="70E53ACA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2BC5" w14:textId="0B1410C2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1593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096C" w14:textId="20491683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115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A71" w14:textId="7D14CD70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1117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5FE275" w14:textId="0FBCFFE5" w:rsidR="00AE555B" w:rsidRPr="00A920F0" w:rsidRDefault="00AE555B" w:rsidP="00AE555B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0871</w:t>
            </w:r>
          </w:p>
        </w:tc>
      </w:tr>
    </w:tbl>
    <w:p w14:paraId="00BB423B" w14:textId="2DEEBC0E" w:rsidR="00AD01B4" w:rsidRPr="00A920F0" w:rsidRDefault="00AD01B4" w:rsidP="00E83543">
      <w:pPr>
        <w:rPr>
          <w:rFonts w:ascii="Arial" w:hAnsi="Arial" w:cs="Arial"/>
          <w:b/>
          <w:bCs/>
        </w:rPr>
      </w:pPr>
    </w:p>
    <w:p w14:paraId="197C8F06" w14:textId="77527EF1" w:rsidR="000F20C5" w:rsidRDefault="009C43FC" w:rsidP="009C43F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0D3F6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0</w:t>
      </w: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 </w:t>
      </w:r>
      <w:r w:rsidR="007E35B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</w:t>
      </w: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rget </w:t>
      </w:r>
      <w:r w:rsidR="007E35B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</w:t>
      </w: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-back </w:t>
      </w:r>
      <w:r w:rsidR="007E35B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eaction time</w:t>
      </w:r>
      <w:r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model outpu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– </w:t>
      </w:r>
      <w:r w:rsidR="00E67128" w:rsidRPr="007E35B4">
        <w:rPr>
          <w:rFonts w:ascii="Arial" w:hAnsi="Arial" w:cs="Arial"/>
          <w:b/>
          <w:bCs/>
          <w:color w:val="auto"/>
          <w:sz w:val="24"/>
          <w:szCs w:val="24"/>
        </w:rPr>
        <w:t>COMT</w:t>
      </w:r>
      <w:r w:rsidR="00E67128" w:rsidRPr="00A920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oded as a factor.</w:t>
      </w:r>
    </w:p>
    <w:p w14:paraId="5D84E72B" w14:textId="77777777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=”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 xml:space="preserve">==”target “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32DCD930" w14:textId="77777777" w:rsidR="009B58DD" w:rsidRPr="009B58DD" w:rsidRDefault="009B58DD" w:rsidP="009B58DD"/>
    <w:tbl>
      <w:tblPr>
        <w:tblpPr w:leftFromText="180" w:rightFromText="180" w:vertAnchor="text" w:horzAnchor="margin" w:tblpY="88"/>
        <w:tblW w:w="10049" w:type="dxa"/>
        <w:tblLook w:val="04A0" w:firstRow="1" w:lastRow="0" w:firstColumn="1" w:lastColumn="0" w:noHBand="0" w:noVBand="1"/>
      </w:tblPr>
      <w:tblGrid>
        <w:gridCol w:w="2982"/>
        <w:gridCol w:w="1218"/>
        <w:gridCol w:w="1218"/>
        <w:gridCol w:w="1218"/>
        <w:gridCol w:w="1218"/>
        <w:gridCol w:w="1218"/>
        <w:gridCol w:w="1270"/>
      </w:tblGrid>
      <w:tr w:rsidR="009C43FC" w:rsidRPr="00A920F0" w14:paraId="6A17546F" w14:textId="77777777" w:rsidTr="009C43FC">
        <w:trPr>
          <w:trHeight w:val="272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C352" w14:textId="72DCBC64" w:rsidR="009C43FC" w:rsidRPr="00A920F0" w:rsidRDefault="009C43FC" w:rsidP="009C43FC">
            <w:pPr>
              <w:rPr>
                <w:rFonts w:ascii="Arial" w:eastAsiaTheme="minorEastAsia" w:hAnsi="Arial" w:cs="Arial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0B6A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CA731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D9CB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E1629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25CB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7C32C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9C43FC" w:rsidRPr="00A920F0" w14:paraId="292CB85F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2448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9E9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430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0F27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68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E27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8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D6D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74.6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403CB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.1E-1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C26F17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5.8E-137</w:t>
            </w:r>
          </w:p>
        </w:tc>
      </w:tr>
      <w:tr w:rsidR="009C43FC" w:rsidRPr="00A920F0" w14:paraId="59BCAEF0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E762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7066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1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ABB4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2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1081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7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7DEDC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33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D6808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647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4CA0AC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65461</w:t>
            </w:r>
          </w:p>
        </w:tc>
      </w:tr>
      <w:tr w:rsidR="009C43FC" w:rsidRPr="00A920F0" w14:paraId="78FCCFBA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1FD4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E68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29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62D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5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89DA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2.3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453A0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7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8FC63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743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744F2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03797</w:t>
            </w:r>
          </w:p>
        </w:tc>
      </w:tr>
      <w:tr w:rsidR="009C43FC" w:rsidRPr="00A920F0" w14:paraId="0A69EA4A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0E48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8F70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6C4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732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5.6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52268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5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5E74B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19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A6F74B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93536</w:t>
            </w:r>
          </w:p>
        </w:tc>
      </w:tr>
      <w:tr w:rsidR="009C43FC" w:rsidRPr="00A920F0" w14:paraId="430C3023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DE0B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1892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B4D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68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0952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8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94D5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237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CADEF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185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F97BB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06457</w:t>
            </w:r>
          </w:p>
        </w:tc>
      </w:tr>
      <w:tr w:rsidR="009C43FC" w:rsidRPr="00A920F0" w14:paraId="1F5E5C97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96F1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86E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36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0560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FD4F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3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5737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6.183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BD682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E-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B0F2C7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73E-08</w:t>
            </w:r>
          </w:p>
        </w:tc>
      </w:tr>
      <w:tr w:rsidR="009C43FC" w:rsidRPr="00A920F0" w14:paraId="2E81D0F7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CB5A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70B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AB1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084A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2.2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5C1B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299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58A95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68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B24EB2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7975</w:t>
            </w:r>
          </w:p>
        </w:tc>
      </w:tr>
      <w:tr w:rsidR="009C43FC" w:rsidRPr="00A920F0" w14:paraId="551104B2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6674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7FF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2E6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6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C57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4.1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5494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74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0A84D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88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057974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9679</w:t>
            </w:r>
          </w:p>
        </w:tc>
      </w:tr>
      <w:tr w:rsidR="009C43FC" w:rsidRPr="00A920F0" w14:paraId="1CFAD7C4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0B4A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B91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20AA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158A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6.7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42BAC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8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C257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61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C67172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27709</w:t>
            </w:r>
          </w:p>
        </w:tc>
      </w:tr>
      <w:tr w:rsidR="009C43FC" w:rsidRPr="00A920F0" w14:paraId="259A19C3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3A44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:group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82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0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E20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22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B210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BF1BF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277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5EF60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696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0CF82F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2876</w:t>
            </w:r>
          </w:p>
        </w:tc>
      </w:tr>
      <w:tr w:rsidR="009C43FC" w:rsidRPr="00A920F0" w14:paraId="685D9B91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1CE4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:group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2282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77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9A3C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5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D4CD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2.3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909D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81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1D690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26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313225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7975</w:t>
            </w:r>
          </w:p>
        </w:tc>
      </w:tr>
      <w:tr w:rsidR="009C43FC" w:rsidRPr="00A920F0" w14:paraId="2551D78D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F99E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0A7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943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3900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4.5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5751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41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39F9D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08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DEEDB4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85266</w:t>
            </w:r>
          </w:p>
        </w:tc>
      </w:tr>
      <w:tr w:rsidR="009C43FC" w:rsidRPr="00A920F0" w14:paraId="0A89AD9C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08CC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6C61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8C9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5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607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5.1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8D987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95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DBF3F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2837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6EBE5C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41299</w:t>
            </w:r>
          </w:p>
        </w:tc>
      </w:tr>
      <w:tr w:rsidR="009C43FC" w:rsidRPr="00A920F0" w14:paraId="3312200A" w14:textId="77777777" w:rsidTr="009C43FC">
        <w:trPr>
          <w:trHeight w:val="272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F982" w14:textId="77777777" w:rsidR="009C43FC" w:rsidRPr="00A920F0" w:rsidRDefault="009C43FC" w:rsidP="009C43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E723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74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0DAA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77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3ECD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5.56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D004AF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484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689E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45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A5454" w14:textId="77777777" w:rsidR="009C43FC" w:rsidRPr="00A920F0" w:rsidRDefault="009C43FC" w:rsidP="009C43FC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59154</w:t>
            </w:r>
          </w:p>
        </w:tc>
      </w:tr>
    </w:tbl>
    <w:p w14:paraId="5322E9C4" w14:textId="29BBEAFB" w:rsidR="009C43FC" w:rsidRPr="00A920F0" w:rsidRDefault="009C43FC" w:rsidP="009C43FC">
      <w:pPr>
        <w:rPr>
          <w:rFonts w:ascii="Arial" w:hAnsi="Arial" w:cs="Arial"/>
        </w:rPr>
      </w:pPr>
      <w:r w:rsidRPr="00A920F0">
        <w:rPr>
          <w:rFonts w:ascii="Arial" w:hAnsi="Arial" w:cs="Arial"/>
          <w:b/>
          <w:bCs/>
        </w:rPr>
        <w:lastRenderedPageBreak/>
        <w:t>S1</w:t>
      </w:r>
      <w:r w:rsidR="000D3F66">
        <w:rPr>
          <w:rFonts w:ascii="Arial" w:hAnsi="Arial" w:cs="Arial"/>
          <w:b/>
          <w:bCs/>
        </w:rPr>
        <w:t>1</w:t>
      </w:r>
      <w:r w:rsidRPr="00A920F0">
        <w:rPr>
          <w:rFonts w:ascii="Arial" w:hAnsi="Arial" w:cs="Arial"/>
          <w:b/>
          <w:bCs/>
        </w:rPr>
        <w:t xml:space="preserve"> Table. Non-target </w:t>
      </w:r>
      <w:r w:rsidR="00E67128" w:rsidRPr="00A920F0">
        <w:rPr>
          <w:rFonts w:ascii="Arial" w:hAnsi="Arial" w:cs="Arial"/>
          <w:b/>
          <w:bCs/>
        </w:rPr>
        <w:t>2</w:t>
      </w:r>
      <w:r w:rsidRPr="00A920F0">
        <w:rPr>
          <w:rFonts w:ascii="Arial" w:hAnsi="Arial" w:cs="Arial"/>
          <w:b/>
          <w:bCs/>
        </w:rPr>
        <w:t xml:space="preserve">-back </w:t>
      </w:r>
      <w:r w:rsidR="00E67128" w:rsidRPr="00A920F0">
        <w:rPr>
          <w:rFonts w:ascii="Arial" w:hAnsi="Arial" w:cs="Arial"/>
          <w:b/>
          <w:bCs/>
        </w:rPr>
        <w:t>reaction time</w:t>
      </w:r>
      <w:r w:rsidRPr="00A920F0">
        <w:rPr>
          <w:rFonts w:ascii="Arial" w:hAnsi="Arial" w:cs="Arial"/>
          <w:b/>
          <w:bCs/>
        </w:rPr>
        <w:t xml:space="preserve"> model output</w:t>
      </w:r>
      <w:r w:rsidR="00E67128" w:rsidRPr="00A920F0">
        <w:rPr>
          <w:rFonts w:ascii="Arial" w:hAnsi="Arial" w:cs="Arial"/>
          <w:b/>
          <w:bCs/>
        </w:rPr>
        <w:t xml:space="preserve"> – </w:t>
      </w:r>
      <w:r w:rsidR="00E67128" w:rsidRPr="007E35B4">
        <w:rPr>
          <w:rFonts w:ascii="Arial" w:hAnsi="Arial" w:cs="Arial"/>
          <w:b/>
          <w:bCs/>
          <w:i/>
          <w:iCs/>
        </w:rPr>
        <w:t>COMT</w:t>
      </w:r>
      <w:r w:rsidR="00E67128" w:rsidRPr="00A920F0">
        <w:rPr>
          <w:rFonts w:ascii="Arial" w:hAnsi="Arial" w:cs="Arial"/>
          <w:b/>
          <w:bCs/>
        </w:rPr>
        <w:t xml:space="preserve"> coded as a factor.</w:t>
      </w:r>
    </w:p>
    <w:p w14:paraId="26395F9D" w14:textId="77777777" w:rsidR="009B58DD" w:rsidRDefault="009B58DD" w:rsidP="009B58DD">
      <w:pPr>
        <w:rPr>
          <w:rFonts w:ascii="Arial" w:hAnsi="Arial" w:cs="Arial"/>
        </w:rPr>
      </w:pPr>
    </w:p>
    <w:p w14:paraId="36041D90" w14:textId="56EEE7A4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=”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 xml:space="preserve">==”nontarget “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3B623FED" w14:textId="77777777" w:rsidR="009C43FC" w:rsidRPr="00A920F0" w:rsidRDefault="009C43FC" w:rsidP="009B3BCD">
      <w:pPr>
        <w:rPr>
          <w:rFonts w:ascii="Arial" w:hAnsi="Arial" w:cs="Arial"/>
        </w:rPr>
      </w:pPr>
    </w:p>
    <w:tbl>
      <w:tblPr>
        <w:tblW w:w="10074" w:type="dxa"/>
        <w:tblLook w:val="04A0" w:firstRow="1" w:lastRow="0" w:firstColumn="1" w:lastColumn="0" w:noHBand="0" w:noVBand="1"/>
      </w:tblPr>
      <w:tblGrid>
        <w:gridCol w:w="2982"/>
        <w:gridCol w:w="1218"/>
        <w:gridCol w:w="1218"/>
        <w:gridCol w:w="1218"/>
        <w:gridCol w:w="1218"/>
        <w:gridCol w:w="1218"/>
        <w:gridCol w:w="1270"/>
      </w:tblGrid>
      <w:tr w:rsidR="000C6B7A" w:rsidRPr="00A920F0" w14:paraId="60B4FD75" w14:textId="77777777" w:rsidTr="009C43FC">
        <w:trPr>
          <w:trHeight w:val="276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440E" w14:textId="5F1C5595" w:rsidR="000C6B7A" w:rsidRPr="00A920F0" w:rsidRDefault="00E67128" w:rsidP="000C6B7A">
            <w:pPr>
              <w:rPr>
                <w:rFonts w:ascii="Arial" w:eastAsiaTheme="minorEastAsia" w:hAnsi="Arial" w:cs="Arial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7A0B" w14:textId="7402DA23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D13D" w14:textId="7973A44F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D174" w14:textId="3B20CE5B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BF5957" w14:textId="74995E82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FCC5" w14:textId="30A68E9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FB0328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0C6B7A" w:rsidRPr="00A920F0" w14:paraId="24A91EBF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48DF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64E9" w14:textId="5344568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196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0693" w14:textId="07D63B7C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13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DA1" w14:textId="6FCEE2E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3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18CE" w14:textId="6EE39C65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97.72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2765D" w14:textId="1DEDD49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E-1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93B590" w14:textId="2F22BD5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E-138</w:t>
            </w:r>
          </w:p>
        </w:tc>
      </w:tr>
      <w:tr w:rsidR="000C6B7A" w:rsidRPr="00A920F0" w14:paraId="2D752672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392A" w14:textId="0D446015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C771" w14:textId="1FCD8C93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0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2F5" w14:textId="4CCD9466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60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40BB" w14:textId="224303C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5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EE196" w14:textId="7FF5AEA1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83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4039A" w14:textId="23EDEB00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774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2AF139" w14:textId="71B6F4BF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71706</w:t>
            </w:r>
          </w:p>
        </w:tc>
      </w:tr>
      <w:tr w:rsidR="000C6B7A" w:rsidRPr="00A920F0" w14:paraId="4DE60401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BE4E" w14:textId="2C497402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7679" w14:textId="05E4DE1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8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C61" w14:textId="24569344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FB7" w14:textId="7B5A8BBD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4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EB41" w14:textId="5BAFBAC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86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2373A" w14:textId="58FEF5F0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27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4D8B4E" w14:textId="0944BC0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2876</w:t>
            </w:r>
          </w:p>
        </w:tc>
      </w:tr>
      <w:tr w:rsidR="000C6B7A" w:rsidRPr="00A920F0" w14:paraId="4AED1546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7DF2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6FC0" w14:textId="243D816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0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37D" w14:textId="585ACA91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6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DAF9" w14:textId="359CF16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3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73CF" w14:textId="60E66944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399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57720" w14:textId="665E0E2C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46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87B30F" w14:textId="5AADC05C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03797</w:t>
            </w:r>
          </w:p>
        </w:tc>
      </w:tr>
      <w:tr w:rsidR="000C6B7A" w:rsidRPr="00A920F0" w14:paraId="14A6ADFC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FB92" w14:textId="0FD053B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BB0C" w14:textId="1B1F798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55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9F3D" w14:textId="541E402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13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C5F3" w14:textId="712BA98D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3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5AE8" w14:textId="33147BF0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772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FA624" w14:textId="360488A2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90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0562A9" w14:textId="23AE55A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3463</w:t>
            </w:r>
          </w:p>
        </w:tc>
      </w:tr>
      <w:tr w:rsidR="000C6B7A" w:rsidRPr="00A920F0" w14:paraId="6D777D3E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660D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1D4" w14:textId="35A2713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5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6B71" w14:textId="01BAE62D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9756" w14:textId="46864834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9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6F0B0" w14:textId="288CDA3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7.782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C6415" w14:textId="0F8ECF05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.36E-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D8490D" w14:textId="3E3CA1F0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05E-12</w:t>
            </w:r>
          </w:p>
        </w:tc>
      </w:tr>
      <w:tr w:rsidR="000C6B7A" w:rsidRPr="00A920F0" w14:paraId="2E27DF9B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A7BD" w14:textId="77777777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CD03" w14:textId="079E1ECA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0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AD48" w14:textId="73ABF22D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3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57AF" w14:textId="31F631E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4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3E716" w14:textId="4CE5D0CC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30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894B6" w14:textId="286BD8D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678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3DF68A" w14:textId="791C41A9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303</w:t>
            </w:r>
          </w:p>
        </w:tc>
      </w:tr>
      <w:tr w:rsidR="000C6B7A" w:rsidRPr="00A920F0" w14:paraId="6479775E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FE1F" w14:textId="4DDD6665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C6B7A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C9AC" w14:textId="33AFDBBC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89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A03B" w14:textId="5D5D3FDF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5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BB9E" w14:textId="7FF02650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3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D99D" w14:textId="3AFABFBA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346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8817A" w14:textId="723285F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07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0C006F" w14:textId="1B79A4BA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01123</w:t>
            </w:r>
          </w:p>
        </w:tc>
      </w:tr>
      <w:tr w:rsidR="000C6B7A" w:rsidRPr="00A920F0" w14:paraId="204D17C6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3135" w14:textId="6B3A183F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C6B7A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2D9" w14:textId="1FE75EA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0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6B72" w14:textId="29FD36E6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7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B5E" w14:textId="31B8419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5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7FB9" w14:textId="04BA1C73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371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E05E1" w14:textId="66A40523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043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343E76" w14:textId="3D47911B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303</w:t>
            </w:r>
          </w:p>
        </w:tc>
      </w:tr>
      <w:tr w:rsidR="000C6B7A" w:rsidRPr="00A920F0" w14:paraId="19B4F8F4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D7C7" w14:textId="4FE4B1E7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group</w:t>
            </w:r>
            <w:proofErr w:type="spellEnd"/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C6C2" w14:textId="0DABD0FF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59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5AB" w14:textId="5201625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60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EF1E" w14:textId="548CEEB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5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43D95" w14:textId="3DAEED2C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762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DB1E41" w14:textId="3B92A3F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45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245A9B" w14:textId="152E5459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03797</w:t>
            </w:r>
          </w:p>
        </w:tc>
      </w:tr>
      <w:tr w:rsidR="000C6B7A" w:rsidRPr="00A920F0" w14:paraId="2E82E28B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59DE" w14:textId="422176D0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group</w:t>
            </w:r>
            <w:proofErr w:type="spellEnd"/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074" w14:textId="6EE155C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6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9DB5" w14:textId="52F02F84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21A" w14:textId="4EB5529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4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6767" w14:textId="1D2F5BC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554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55820" w14:textId="3940B15A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229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926D97" w14:textId="561B24AD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3463</w:t>
            </w:r>
          </w:p>
        </w:tc>
      </w:tr>
      <w:tr w:rsidR="000C6B7A" w:rsidRPr="00A920F0" w14:paraId="273A72D3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BA2C" w14:textId="4696F44A" w:rsidR="000C6B7A" w:rsidRPr="00A920F0" w:rsidRDefault="000C6B7A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155C" w14:textId="225BCB87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1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923" w14:textId="129273FD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4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ED4" w14:textId="0028E1B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2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2B3D" w14:textId="3B6804B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93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2E010" w14:textId="085A9C92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29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3A7F81" w14:textId="3B255C5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59154</w:t>
            </w:r>
          </w:p>
        </w:tc>
      </w:tr>
      <w:tr w:rsidR="000C6B7A" w:rsidRPr="00A920F0" w14:paraId="58000B0B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BEE7" w14:textId="25FAE769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C6B7A"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AE1" w14:textId="6F9469A9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8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DBE" w14:textId="2873C51D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4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7C0" w14:textId="2F7FA0B3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2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2B550" w14:textId="4E44D243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574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14D4B" w14:textId="4889154E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214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3F0718" w14:textId="1C8E8C65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85266</w:t>
            </w:r>
          </w:p>
        </w:tc>
      </w:tr>
      <w:tr w:rsidR="000C6B7A" w:rsidRPr="00A920F0" w14:paraId="06B4C84D" w14:textId="77777777" w:rsidTr="009C43FC">
        <w:trPr>
          <w:trHeight w:val="276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9158" w14:textId="2AAF3573" w:rsidR="000C6B7A" w:rsidRPr="00A920F0" w:rsidRDefault="00E362CD" w:rsidP="000C6B7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0C6B7A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0C6B7A"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A978" w14:textId="6CE97481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087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4BE5" w14:textId="2C2B7533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74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47DE" w14:textId="06066145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3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06C2D5" w14:textId="3DCE4FB6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225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C18D" w14:textId="334C6E18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3489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91703" w14:textId="36104CB4" w:rsidR="000C6B7A" w:rsidRPr="00A920F0" w:rsidRDefault="000C6B7A" w:rsidP="000C6B7A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4569</w:t>
            </w:r>
          </w:p>
        </w:tc>
      </w:tr>
    </w:tbl>
    <w:p w14:paraId="04B526D7" w14:textId="77475A38" w:rsidR="009C43FC" w:rsidRPr="00A920F0" w:rsidRDefault="009C43FC" w:rsidP="009B3BCD">
      <w:pPr>
        <w:rPr>
          <w:rFonts w:ascii="Arial" w:hAnsi="Arial" w:cs="Arial"/>
        </w:rPr>
      </w:pPr>
    </w:p>
    <w:p w14:paraId="2B61687E" w14:textId="185EAD64" w:rsidR="009C43FC" w:rsidRDefault="009C43FC" w:rsidP="009C43FC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</w:t>
      </w:r>
      <w:r w:rsidR="00E67128" w:rsidRPr="00A920F0">
        <w:rPr>
          <w:rFonts w:ascii="Arial" w:hAnsi="Arial" w:cs="Arial"/>
          <w:b/>
          <w:bCs/>
        </w:rPr>
        <w:t>1</w:t>
      </w:r>
      <w:r w:rsidR="000D3F66">
        <w:rPr>
          <w:rFonts w:ascii="Arial" w:hAnsi="Arial" w:cs="Arial"/>
          <w:b/>
          <w:bCs/>
        </w:rPr>
        <w:t>2</w:t>
      </w:r>
      <w:r w:rsidRPr="00A920F0">
        <w:rPr>
          <w:rFonts w:ascii="Arial" w:hAnsi="Arial" w:cs="Arial"/>
          <w:b/>
          <w:bCs/>
        </w:rPr>
        <w:t xml:space="preserve"> Table.</w:t>
      </w:r>
      <w:r w:rsidR="00E67128" w:rsidRPr="00A920F0">
        <w:rPr>
          <w:rFonts w:ascii="Arial" w:hAnsi="Arial" w:cs="Arial"/>
          <w:b/>
          <w:bCs/>
        </w:rPr>
        <w:t xml:space="preserve"> T</w:t>
      </w:r>
      <w:r w:rsidRPr="00A920F0">
        <w:rPr>
          <w:rFonts w:ascii="Arial" w:hAnsi="Arial" w:cs="Arial"/>
          <w:b/>
          <w:bCs/>
        </w:rPr>
        <w:t xml:space="preserve">arget 1-back </w:t>
      </w:r>
      <w:r w:rsidR="00E67128" w:rsidRPr="00A920F0">
        <w:rPr>
          <w:rFonts w:ascii="Arial" w:hAnsi="Arial" w:cs="Arial"/>
          <w:b/>
          <w:bCs/>
        </w:rPr>
        <w:t>reaction time</w:t>
      </w:r>
      <w:r w:rsidRPr="00A920F0">
        <w:rPr>
          <w:rFonts w:ascii="Arial" w:hAnsi="Arial" w:cs="Arial"/>
          <w:b/>
          <w:bCs/>
        </w:rPr>
        <w:t xml:space="preserve"> model output</w:t>
      </w:r>
      <w:r w:rsidR="00E67128" w:rsidRPr="00A920F0">
        <w:rPr>
          <w:rFonts w:ascii="Arial" w:hAnsi="Arial" w:cs="Arial"/>
          <w:b/>
          <w:bCs/>
        </w:rPr>
        <w:t xml:space="preserve"> – </w:t>
      </w:r>
      <w:r w:rsidR="00E67128" w:rsidRPr="007E35B4">
        <w:rPr>
          <w:rFonts w:ascii="Arial" w:hAnsi="Arial" w:cs="Arial"/>
          <w:b/>
          <w:bCs/>
          <w:i/>
          <w:iCs/>
        </w:rPr>
        <w:t>COMT</w:t>
      </w:r>
      <w:r w:rsidR="00E67128" w:rsidRPr="00A920F0">
        <w:rPr>
          <w:rFonts w:ascii="Arial" w:hAnsi="Arial" w:cs="Arial"/>
          <w:b/>
          <w:bCs/>
        </w:rPr>
        <w:t xml:space="preserve"> coded as a factor.</w:t>
      </w:r>
    </w:p>
    <w:p w14:paraId="1913BCF6" w14:textId="77777777" w:rsidR="009B58DD" w:rsidRDefault="009B58DD" w:rsidP="009B58DD">
      <w:pPr>
        <w:rPr>
          <w:rFonts w:ascii="Arial" w:hAnsi="Arial" w:cs="Arial"/>
        </w:rPr>
      </w:pPr>
    </w:p>
    <w:p w14:paraId="2EE9657B" w14:textId="4AE6F361" w:rsidR="009B58DD" w:rsidRPr="00A920F0" w:rsidRDefault="009B58DD" w:rsidP="009B58DD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=”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1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 xml:space="preserve">==”target “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032EA129" w14:textId="77777777" w:rsidR="009B58DD" w:rsidRPr="00A920F0" w:rsidRDefault="009B58DD" w:rsidP="009C43FC">
      <w:pPr>
        <w:rPr>
          <w:rFonts w:ascii="Arial" w:hAnsi="Arial" w:cs="Arial"/>
        </w:rPr>
      </w:pPr>
    </w:p>
    <w:tbl>
      <w:tblPr>
        <w:tblW w:w="10342" w:type="dxa"/>
        <w:tblLook w:val="04A0" w:firstRow="1" w:lastRow="0" w:firstColumn="1" w:lastColumn="0" w:noHBand="0" w:noVBand="1"/>
      </w:tblPr>
      <w:tblGrid>
        <w:gridCol w:w="2982"/>
        <w:gridCol w:w="1218"/>
        <w:gridCol w:w="1218"/>
        <w:gridCol w:w="1218"/>
        <w:gridCol w:w="1218"/>
        <w:gridCol w:w="1218"/>
        <w:gridCol w:w="1270"/>
      </w:tblGrid>
      <w:tr w:rsidR="00E22625" w:rsidRPr="00A920F0" w14:paraId="7F42B988" w14:textId="77777777" w:rsidTr="009B58DD">
        <w:trPr>
          <w:trHeight w:val="266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A726" w14:textId="1716DD3D" w:rsidR="00E22625" w:rsidRPr="00A920F0" w:rsidRDefault="00E67128" w:rsidP="00E22625">
            <w:pPr>
              <w:rPr>
                <w:rFonts w:ascii="Arial" w:eastAsiaTheme="minorEastAsia" w:hAnsi="Arial" w:cs="Arial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  <w:r w:rsidR="00E22625" w:rsidRPr="00A920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543E" w14:textId="2D4ED634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96AE" w14:textId="71C7DE68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67FB" w14:textId="375B3D54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DA4265" w14:textId="424C9C94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C8B3" w14:textId="314DCB19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2C3D91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E22625" w:rsidRPr="00A920F0" w14:paraId="38DA6C2B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8D81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7019" w14:textId="7EEBFF3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2160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793" w14:textId="49ADE29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09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30F4" w14:textId="6CA7968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41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333AF" w14:textId="7447856C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00.80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BF8D4" w14:textId="1CA5AA7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E-1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959DFA" w14:textId="3ED20AC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E-145</w:t>
            </w:r>
          </w:p>
        </w:tc>
      </w:tr>
      <w:tr w:rsidR="00E22625" w:rsidRPr="00A920F0" w14:paraId="34D1C8CD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8597" w14:textId="184EAB77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AEC6" w14:textId="2E57AE6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16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AF41" w14:textId="1CC7DBDE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55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3BD6" w14:textId="5B0E873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06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6D3B5" w14:textId="57652902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10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257E3" w14:textId="4861DE4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426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F25C74" w14:textId="01504DB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21249</w:t>
            </w:r>
          </w:p>
        </w:tc>
      </w:tr>
      <w:tr w:rsidR="00E22625" w:rsidRPr="00A920F0" w14:paraId="093E2DB5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2135" w14:textId="51470695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C0E" w14:textId="334461E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9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D465" w14:textId="2FF56BA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78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B2E" w14:textId="551D68BC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29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C84C" w14:textId="6447E3B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80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A8F28" w14:textId="1FB95DDE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368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42DDA6" w14:textId="39CCDE6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41299</w:t>
            </w:r>
          </w:p>
        </w:tc>
      </w:tr>
      <w:tr w:rsidR="00E22625" w:rsidRPr="00A920F0" w14:paraId="445B46EB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2ABB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27B2" w14:textId="75B5F88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3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063" w14:textId="41D9C64C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7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CB2" w14:textId="415B49FE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57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C212" w14:textId="66326D16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742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F547D" w14:textId="25AC089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842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19017F" w14:textId="57AD5FA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62972</w:t>
            </w:r>
          </w:p>
        </w:tc>
      </w:tr>
      <w:tr w:rsidR="00E22625" w:rsidRPr="00A920F0" w14:paraId="346DD7EB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80DB" w14:textId="76304791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971" w14:textId="515EF96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9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5DD" w14:textId="153600D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09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C1E" w14:textId="4F8B1CD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41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FC92C" w14:textId="26DF6B7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612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965E6" w14:textId="426D51E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96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C721F1" w14:textId="6971EC5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38501</w:t>
            </w:r>
          </w:p>
        </w:tc>
      </w:tr>
      <w:tr w:rsidR="00E22625" w:rsidRPr="00A920F0" w14:paraId="66BF1E11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2324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14F0" w14:textId="5E2A941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34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1493" w14:textId="3EC5024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4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3FFD" w14:textId="32BE5C4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5.80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78316" w14:textId="4BE73443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6.364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3BF07" w14:textId="6C70922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5.13E-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943B99" w14:textId="5758759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.11E-08</w:t>
            </w:r>
          </w:p>
        </w:tc>
      </w:tr>
      <w:tr w:rsidR="00E22625" w:rsidRPr="00A920F0" w14:paraId="5D114409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68F0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534" w14:textId="7EE2056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2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D9CF" w14:textId="7AABCCF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C5F3" w14:textId="6F2B8C5E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4.21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692FE" w14:textId="74B4E516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338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DB68B" w14:textId="634FD0B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155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80E656" w14:textId="7D1225F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13445</w:t>
            </w:r>
          </w:p>
        </w:tc>
      </w:tr>
      <w:tr w:rsidR="00E22625" w:rsidRPr="00A920F0" w14:paraId="30E629BA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0274" w14:textId="3F1EBDA6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E22625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1FA4" w14:textId="7D7A822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00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806" w14:textId="353E54E1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908" w14:textId="609656C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7.56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4885" w14:textId="028D32F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9312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1BC21" w14:textId="4F347F4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6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1B2EFB" w14:textId="210990C6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55</w:t>
            </w:r>
          </w:p>
        </w:tc>
      </w:tr>
      <w:tr w:rsidR="00E22625" w:rsidRPr="00A920F0" w14:paraId="654B6A2C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968C" w14:textId="6C8DCB98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E22625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2165" w14:textId="2BE1292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15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3CB" w14:textId="1CEDAD5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8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765C" w14:textId="16BC894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37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7117" w14:textId="59EC06F1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805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48BC0" w14:textId="285EEC0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30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7226E7" w14:textId="3632FA83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7975</w:t>
            </w:r>
          </w:p>
        </w:tc>
      </w:tr>
      <w:tr w:rsidR="00E22625" w:rsidRPr="00A920F0" w14:paraId="517DACF9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F660" w14:textId="51BB7A65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72EE" w14:textId="43C85BD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32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D4D3" w14:textId="4B3A653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55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7D9D" w14:textId="2B84BB5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06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9BFBC" w14:textId="1E14516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171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5DD82" w14:textId="08C1A52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260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6F863E" w14:textId="7BA24AB6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06457</w:t>
            </w:r>
          </w:p>
        </w:tc>
      </w:tr>
      <w:tr w:rsidR="00E22625" w:rsidRPr="00A920F0" w14:paraId="663D0E17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ABFE" w14:textId="266C4876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4EC" w14:textId="3BC01ED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25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7674" w14:textId="5748BB0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78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F3C3" w14:textId="406CEBA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2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DF67" w14:textId="2D98D3B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79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185D0" w14:textId="553B2B4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459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074DB6" w14:textId="0BF0465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303</w:t>
            </w:r>
          </w:p>
        </w:tc>
      </w:tr>
      <w:tr w:rsidR="00E22625" w:rsidRPr="00A920F0" w14:paraId="4B48C286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736D" w14:textId="3D1FA253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0C18" w14:textId="2223D9D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9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B2FC" w14:textId="6049BDA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6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4536" w14:textId="4903AE1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37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E3C1" w14:textId="2D3B270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83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A1664" w14:textId="554FAF9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57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99B1DA" w14:textId="350B54B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93233</w:t>
            </w:r>
          </w:p>
        </w:tc>
      </w:tr>
      <w:tr w:rsidR="00E22625" w:rsidRPr="00A920F0" w14:paraId="46D9AC44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6FB6" w14:textId="35BC574E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E22625"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7B92" w14:textId="1CF58B5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8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83CE" w14:textId="56A292CE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4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1BE" w14:textId="70B5F94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51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6C80" w14:textId="1029A45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72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5C994" w14:textId="366AAC9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715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C2E50A" w14:textId="30DCB29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17546</w:t>
            </w:r>
          </w:p>
        </w:tc>
      </w:tr>
      <w:tr w:rsidR="00E22625" w:rsidRPr="00A920F0" w14:paraId="25A184A7" w14:textId="77777777" w:rsidTr="009B58DD">
        <w:trPr>
          <w:trHeight w:val="266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7B4E" w14:textId="50E109D5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E22625"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2792" w14:textId="0E396A6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346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C369" w14:textId="5FCB0B5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44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75E7" w14:textId="24A6F1A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39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E46F35" w14:textId="33927B4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108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E1D5" w14:textId="2D0B985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3337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F63BA" w14:textId="04521B0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15076</w:t>
            </w:r>
          </w:p>
        </w:tc>
      </w:tr>
    </w:tbl>
    <w:p w14:paraId="3965C6DF" w14:textId="61121706" w:rsidR="00BD76F4" w:rsidRDefault="00E67128" w:rsidP="00481338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1</w:t>
      </w:r>
      <w:r w:rsidR="000D3F66">
        <w:rPr>
          <w:rFonts w:ascii="Arial" w:hAnsi="Arial" w:cs="Arial"/>
          <w:b/>
          <w:bCs/>
        </w:rPr>
        <w:t>3</w:t>
      </w:r>
      <w:r w:rsidRPr="00A920F0">
        <w:rPr>
          <w:rFonts w:ascii="Arial" w:hAnsi="Arial" w:cs="Arial"/>
          <w:b/>
          <w:bCs/>
        </w:rPr>
        <w:t xml:space="preserve"> Table. Non-target 1-back reaction time model output – </w:t>
      </w:r>
      <w:r w:rsidRPr="007E35B4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factor.</w:t>
      </w:r>
    </w:p>
    <w:p w14:paraId="0DC00B20" w14:textId="77777777" w:rsidR="009B58DD" w:rsidRDefault="009B58DD" w:rsidP="009B58DD">
      <w:pPr>
        <w:rPr>
          <w:rFonts w:ascii="Arial" w:hAnsi="Arial" w:cs="Arial"/>
        </w:rPr>
      </w:pPr>
    </w:p>
    <w:p w14:paraId="35A43604" w14:textId="77B8F5F1" w:rsidR="009B58DD" w:rsidRPr="00A920F0" w:rsidRDefault="009B58DD" w:rsidP="009B58DD">
      <w:pPr>
        <w:rPr>
          <w:rFonts w:ascii="Arial" w:hAnsi="Arial" w:cs="Arial"/>
          <w:color w:val="000000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=”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1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”</w:t>
      </w:r>
      <w:r w:rsidRPr="00A920F0">
        <w:rPr>
          <w:rFonts w:ascii="Arial" w:hAnsi="Arial" w:cs="Arial"/>
        </w:rPr>
        <w:t>nontarget</w:t>
      </w:r>
      <w:r>
        <w:rPr>
          <w:rFonts w:ascii="Arial" w:hAnsi="Arial" w:cs="Arial"/>
        </w:rPr>
        <w:t>”</w:t>
      </w:r>
      <w:r w:rsidRPr="00A920F0">
        <w:rPr>
          <w:rFonts w:ascii="Arial" w:hAnsi="Arial" w:cs="Arial"/>
        </w:rPr>
        <w:t xml:space="preserve">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1EE8AD22" w14:textId="5F46A786" w:rsidR="00C923E5" w:rsidRPr="00A920F0" w:rsidRDefault="00C923E5" w:rsidP="003F6451">
      <w:pPr>
        <w:rPr>
          <w:rFonts w:ascii="Arial" w:hAnsi="Arial" w:cs="Arial"/>
          <w:color w:val="000000"/>
        </w:rPr>
      </w:pPr>
    </w:p>
    <w:tbl>
      <w:tblPr>
        <w:tblW w:w="9846" w:type="dxa"/>
        <w:tblLook w:val="04A0" w:firstRow="1" w:lastRow="0" w:firstColumn="1" w:lastColumn="0" w:noHBand="0" w:noVBand="1"/>
      </w:tblPr>
      <w:tblGrid>
        <w:gridCol w:w="2982"/>
        <w:gridCol w:w="1218"/>
        <w:gridCol w:w="1218"/>
        <w:gridCol w:w="1218"/>
        <w:gridCol w:w="1218"/>
        <w:gridCol w:w="1218"/>
        <w:gridCol w:w="1270"/>
      </w:tblGrid>
      <w:tr w:rsidR="00E22625" w:rsidRPr="00A920F0" w14:paraId="5B527E58" w14:textId="77777777" w:rsidTr="003C27A6">
        <w:trPr>
          <w:trHeight w:val="257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5F63" w14:textId="21E337B5" w:rsidR="00E22625" w:rsidRPr="00A920F0" w:rsidRDefault="00E67128" w:rsidP="00E22625">
            <w:pPr>
              <w:rPr>
                <w:rFonts w:ascii="Arial" w:eastAsiaTheme="minorEastAsia" w:hAnsi="Arial" w:cs="Arial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5B0B" w14:textId="1A1DDF69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7510" w14:textId="1CF5F05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A5E6" w14:textId="29027F4A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7ABB3C" w14:textId="5FD9F7EC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6682" w14:textId="1C9928B2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CD701A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E22625" w:rsidRPr="00A920F0" w14:paraId="1025EB38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DB33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636" w14:textId="2FD5B9D6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196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68C8" w14:textId="042FCC03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13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A189" w14:textId="2A853CC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38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B918B" w14:textId="547979A1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97.72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1FFA6" w14:textId="40636852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E-1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C97F50" w14:textId="5F006F1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2E-142</w:t>
            </w:r>
          </w:p>
        </w:tc>
      </w:tr>
      <w:tr w:rsidR="00E22625" w:rsidRPr="00A920F0" w14:paraId="5FAB916D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7DF1" w14:textId="3C758DF4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3BAE" w14:textId="37225E9C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0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2D5F" w14:textId="243308A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6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0F7" w14:textId="2EE426C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54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49AA" w14:textId="01B0CAE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83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0BA33" w14:textId="6369FFD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774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B40188" w14:textId="37F9869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303</w:t>
            </w:r>
          </w:p>
        </w:tc>
      </w:tr>
      <w:tr w:rsidR="00E22625" w:rsidRPr="00A920F0" w14:paraId="2EEF8372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E654" w14:textId="7AC0B9F4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F54A" w14:textId="4998B80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8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EA62" w14:textId="7D020173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648D" w14:textId="5182066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41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CD71" w14:textId="043C247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86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E62D8" w14:textId="13A8D88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27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A2C86A" w14:textId="539F54D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2876</w:t>
            </w:r>
          </w:p>
        </w:tc>
      </w:tr>
      <w:tr w:rsidR="00E22625" w:rsidRPr="00A920F0" w14:paraId="259DB31B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667C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741E" w14:textId="06AB9AD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0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9144" w14:textId="7F58E303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6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CE6" w14:textId="67A79CC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37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DB9A2" w14:textId="2436ED9E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399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35C4F" w14:textId="2DAA0D72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46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692AD9" w14:textId="338ED7A1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85266</w:t>
            </w:r>
          </w:p>
        </w:tc>
      </w:tr>
      <w:tr w:rsidR="00E22625" w:rsidRPr="00A920F0" w14:paraId="1E1C3B02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D858" w14:textId="7FBFCAE4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105" w14:textId="7AD64D9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55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0D7" w14:textId="69227786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13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40B" w14:textId="2138BAC6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38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C54DA" w14:textId="186204A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772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A0EF6" w14:textId="233D2D6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90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9CF2D3" w14:textId="4C5556E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62972</w:t>
            </w:r>
          </w:p>
        </w:tc>
      </w:tr>
      <w:tr w:rsidR="00E22625" w:rsidRPr="00A920F0" w14:paraId="7C64296A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719A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EB6C" w14:textId="38E3727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5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D34" w14:textId="7C65031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8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E1A" w14:textId="526A1A82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98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222E" w14:textId="4B87CAF6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7.782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7EFF5" w14:textId="2263E88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.36E-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5D7526" w14:textId="173910C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.07E-11</w:t>
            </w:r>
          </w:p>
        </w:tc>
      </w:tr>
      <w:tr w:rsidR="00E22625" w:rsidRPr="00A920F0" w14:paraId="5C74AAA1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B5F4" w14:textId="77777777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196" w14:textId="469169C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0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706E" w14:textId="55E230C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3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E608" w14:textId="205E0012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49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F4430" w14:textId="51356B0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30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D91FB" w14:textId="127C50B1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678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861231" w14:textId="6FD0BB3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2876</w:t>
            </w:r>
          </w:p>
        </w:tc>
      </w:tr>
      <w:tr w:rsidR="00E22625" w:rsidRPr="00A920F0" w14:paraId="774514D4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D19C" w14:textId="44A6C934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E22625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F76" w14:textId="479091B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89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7C7" w14:textId="636F88FC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5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9D2" w14:textId="6267716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32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F467" w14:textId="3576087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346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6E45B" w14:textId="3129A63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07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235372" w14:textId="5730D4B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9316</w:t>
            </w:r>
          </w:p>
        </w:tc>
      </w:tr>
      <w:tr w:rsidR="00E22625" w:rsidRPr="00A920F0" w14:paraId="34357D1B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EFBE" w14:textId="06277BCE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E22625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2710" w14:textId="1BBC0791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5EE3" w14:textId="649DF45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7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EA5" w14:textId="1884F1C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59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C431" w14:textId="3F3C8D6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371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CA429" w14:textId="5818D99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043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829907" w14:textId="121848D2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41299</w:t>
            </w:r>
          </w:p>
        </w:tc>
      </w:tr>
      <w:tr w:rsidR="00E22625" w:rsidRPr="00A920F0" w14:paraId="395341ED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4D4E" w14:textId="01454906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group</w:t>
            </w:r>
            <w:proofErr w:type="spellEnd"/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4A4E" w14:textId="018E139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59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92E" w14:textId="6FFAAA5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6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E832" w14:textId="0FE709B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54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B9F2" w14:textId="2D6D063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762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9A1E0" w14:textId="539BD0B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45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83F4CE" w14:textId="64AAA28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7975</w:t>
            </w:r>
          </w:p>
        </w:tc>
      </w:tr>
      <w:tr w:rsidR="00E22625" w:rsidRPr="00A920F0" w14:paraId="0290D8D6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F8B0" w14:textId="338C7309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group</w:t>
            </w:r>
            <w:proofErr w:type="spellEnd"/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EBE" w14:textId="7401C67B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6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A97" w14:textId="3A41B31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C34" w14:textId="3139784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41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FDFD6" w14:textId="04C8400C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554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27FB8" w14:textId="763B8A8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229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3A6DBD" w14:textId="4DC1AFE2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9679</w:t>
            </w:r>
          </w:p>
        </w:tc>
      </w:tr>
      <w:tr w:rsidR="00E22625" w:rsidRPr="00A920F0" w14:paraId="4360B480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2FCF" w14:textId="08FB3673" w:rsidR="00E22625" w:rsidRPr="00A920F0" w:rsidRDefault="00E22625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62B" w14:textId="22B4A0D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1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0269" w14:textId="298E4E78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4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35B0" w14:textId="6982870A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28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15BA8" w14:textId="4F837CF9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93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3559C" w14:textId="7464071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29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98361D" w14:textId="73D41C1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41299</w:t>
            </w:r>
          </w:p>
        </w:tc>
      </w:tr>
      <w:tr w:rsidR="00E22625" w:rsidRPr="00A920F0" w14:paraId="45087541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74A7" w14:textId="12D290CB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E22625"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8EC" w14:textId="0319352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8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21F" w14:textId="46199701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4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7AE" w14:textId="768252FD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28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2B115" w14:textId="00B6A3EF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574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08E94" w14:textId="2F7DE822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214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9A785D" w14:textId="41FADE81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9679</w:t>
            </w:r>
          </w:p>
        </w:tc>
      </w:tr>
      <w:tr w:rsidR="00E22625" w:rsidRPr="00A920F0" w14:paraId="626C60C0" w14:textId="77777777" w:rsidTr="003C27A6">
        <w:trPr>
          <w:trHeight w:val="257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26E9" w14:textId="7EEDD8E3" w:rsidR="00E22625" w:rsidRPr="00A920F0" w:rsidRDefault="00E362CD" w:rsidP="00E2262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E22625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E22625"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B2DB" w14:textId="6F6649F4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087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38EE" w14:textId="49DF8FEC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74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ACDF" w14:textId="2EF4C5F0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327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7E28B" w14:textId="7F5A4267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2254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B981" w14:textId="0C512183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348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9F898A" w14:textId="63C9E0B5" w:rsidR="00E22625" w:rsidRPr="00A920F0" w:rsidRDefault="00E22625" w:rsidP="00E22625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21249</w:t>
            </w:r>
          </w:p>
        </w:tc>
      </w:tr>
    </w:tbl>
    <w:p w14:paraId="3495A608" w14:textId="77777777" w:rsidR="00C923E5" w:rsidRPr="00A920F0" w:rsidRDefault="00C923E5" w:rsidP="003F6451">
      <w:pPr>
        <w:rPr>
          <w:rFonts w:ascii="Arial" w:hAnsi="Arial" w:cs="Arial"/>
          <w:color w:val="000000"/>
        </w:rPr>
      </w:pPr>
    </w:p>
    <w:p w14:paraId="19184124" w14:textId="5352AFED" w:rsidR="00CD7D49" w:rsidRDefault="00E67128" w:rsidP="00E67128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1</w:t>
      </w:r>
      <w:r w:rsidR="000D3F66">
        <w:rPr>
          <w:rFonts w:ascii="Arial" w:hAnsi="Arial" w:cs="Arial"/>
          <w:b/>
          <w:bCs/>
        </w:rPr>
        <w:t>4</w:t>
      </w:r>
      <w:r w:rsidRPr="00A920F0">
        <w:rPr>
          <w:rFonts w:ascii="Arial" w:hAnsi="Arial" w:cs="Arial"/>
          <w:b/>
          <w:bCs/>
        </w:rPr>
        <w:t xml:space="preserve"> Table. Lure 2-back accuracy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2633F223" w14:textId="31DCF6CB" w:rsidR="009B58DD" w:rsidRDefault="009B58DD" w:rsidP="00E67128">
      <w:pPr>
        <w:rPr>
          <w:rFonts w:ascii="Arial" w:hAnsi="Arial" w:cs="Arial"/>
          <w:b/>
          <w:bCs/>
        </w:rPr>
      </w:pPr>
    </w:p>
    <w:p w14:paraId="04F48791" w14:textId="36BA088A" w:rsidR="009B58DD" w:rsidRPr="009B58DD" w:rsidRDefault="009B58DD" w:rsidP="00E67128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 xml:space="preserve">correct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”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lure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573CAE97" w14:textId="77777777" w:rsidR="00E67128" w:rsidRPr="00A920F0" w:rsidRDefault="00E67128" w:rsidP="00E67128">
      <w:pPr>
        <w:rPr>
          <w:rFonts w:ascii="Arial" w:hAnsi="Arial" w:cs="Arial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4115"/>
        <w:gridCol w:w="1484"/>
        <w:gridCol w:w="1484"/>
        <w:gridCol w:w="1484"/>
        <w:gridCol w:w="1484"/>
      </w:tblGrid>
      <w:tr w:rsidR="00673CD6" w:rsidRPr="00A920F0" w14:paraId="19F2F3E1" w14:textId="77777777" w:rsidTr="003C27A6">
        <w:trPr>
          <w:trHeight w:val="309"/>
        </w:trPr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0CC8" w14:textId="76F0273E" w:rsidR="00673CD6" w:rsidRPr="00A920F0" w:rsidRDefault="00E6712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</w:t>
            </w:r>
            <w:r w:rsidR="006E7C63" w:rsidRPr="00A920F0">
              <w:rPr>
                <w:rFonts w:ascii="Arial" w:hAnsi="Arial" w:cs="Arial"/>
                <w:color w:val="000000"/>
              </w:rPr>
              <w:t xml:space="preserve"> term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1864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A455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9FB11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78C6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</w:tr>
      <w:tr w:rsidR="00673CD6" w:rsidRPr="00A920F0" w14:paraId="1051658B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AC8F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B36A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69729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A51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6501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754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7.58961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FA4E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9588E-69</w:t>
            </w:r>
          </w:p>
        </w:tc>
      </w:tr>
      <w:tr w:rsidR="00673CD6" w:rsidRPr="00A920F0" w14:paraId="372C6BF3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4BDB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D98A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2336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9D3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2062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D390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42622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01F9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25669</w:t>
            </w:r>
          </w:p>
        </w:tc>
      </w:tr>
      <w:tr w:rsidR="00673CD6" w:rsidRPr="00A920F0" w14:paraId="1B00064B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0F7C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E974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099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614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9793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460F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3163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A184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7705176</w:t>
            </w:r>
          </w:p>
        </w:tc>
      </w:tr>
      <w:tr w:rsidR="00673CD6" w:rsidRPr="00A920F0" w14:paraId="7A6927F7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2DB5" w14:textId="08114FEB" w:rsidR="00673CD6" w:rsidRPr="00A920F0" w:rsidRDefault="00E0061C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5704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358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B6A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5675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C583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0689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E850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3609544</w:t>
            </w:r>
          </w:p>
        </w:tc>
      </w:tr>
      <w:tr w:rsidR="00673CD6" w:rsidRPr="00A920F0" w14:paraId="5EA566DC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25F1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817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71221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1685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6743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AFD3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662973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24BE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2493</w:t>
            </w:r>
          </w:p>
        </w:tc>
      </w:tr>
      <w:tr w:rsidR="00673CD6" w:rsidRPr="00A920F0" w14:paraId="5A5EA3FA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FDF6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7964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485E-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5EC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118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41F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613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7B99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871269</w:t>
            </w:r>
          </w:p>
        </w:tc>
      </w:tr>
      <w:tr w:rsidR="00673CD6" w:rsidRPr="00A920F0" w14:paraId="75A79A03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9059" w14:textId="7777777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A110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595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D108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8866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012A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3161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7942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152143</w:t>
            </w:r>
          </w:p>
        </w:tc>
      </w:tr>
      <w:tr w:rsidR="00673CD6" w:rsidRPr="00A920F0" w14:paraId="1C6B86AF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5868" w14:textId="1B33B0F5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563C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8216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E71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1713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53A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89591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8A67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7029679</w:t>
            </w:r>
          </w:p>
        </w:tc>
      </w:tr>
      <w:tr w:rsidR="00673CD6" w:rsidRPr="00A920F0" w14:paraId="391A66E4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A563" w14:textId="29185E87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18C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438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F7FD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8626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A6E9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957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182E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6739197</w:t>
            </w:r>
          </w:p>
        </w:tc>
      </w:tr>
      <w:tr w:rsidR="00673CD6" w:rsidRPr="00A920F0" w14:paraId="370B4BBC" w14:textId="77777777" w:rsidTr="003C27A6">
        <w:trPr>
          <w:trHeight w:val="309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0BEC" w14:textId="26EF2B60" w:rsidR="00673CD6" w:rsidRPr="00A920F0" w:rsidRDefault="00673CD6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8476E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1106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39FA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7129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FEB1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1020085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A217" w14:textId="77777777" w:rsidR="00673CD6" w:rsidRPr="00A920F0" w:rsidRDefault="00673CD6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555252</w:t>
            </w:r>
          </w:p>
        </w:tc>
      </w:tr>
    </w:tbl>
    <w:p w14:paraId="636A2CE5" w14:textId="7B492A67" w:rsidR="004D0997" w:rsidRPr="00A920F0" w:rsidRDefault="004D0997" w:rsidP="004D0997">
      <w:pPr>
        <w:rPr>
          <w:rFonts w:ascii="Arial" w:hAnsi="Arial" w:cs="Arial"/>
        </w:rPr>
      </w:pPr>
    </w:p>
    <w:p w14:paraId="6BDEC99F" w14:textId="5CE9C39C" w:rsidR="00AE555B" w:rsidRPr="00A920F0" w:rsidRDefault="00AE555B" w:rsidP="004D0997">
      <w:pPr>
        <w:rPr>
          <w:rFonts w:ascii="Arial" w:hAnsi="Arial" w:cs="Arial"/>
        </w:rPr>
      </w:pPr>
    </w:p>
    <w:p w14:paraId="70CFBC11" w14:textId="77777777" w:rsidR="00513D55" w:rsidRPr="00A920F0" w:rsidRDefault="00513D55" w:rsidP="004D0997">
      <w:pPr>
        <w:rPr>
          <w:rFonts w:ascii="Arial" w:hAnsi="Arial" w:cs="Arial"/>
          <w:b/>
          <w:bCs/>
        </w:rPr>
      </w:pPr>
    </w:p>
    <w:p w14:paraId="638F007F" w14:textId="38A49228" w:rsidR="00BD76F4" w:rsidRDefault="00C76C27" w:rsidP="004D099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1</w:t>
      </w:r>
      <w:r w:rsidR="000D3F66">
        <w:rPr>
          <w:rFonts w:ascii="Arial" w:hAnsi="Arial" w:cs="Arial"/>
          <w:b/>
          <w:bCs/>
        </w:rPr>
        <w:t>5</w:t>
      </w:r>
      <w:r w:rsidRPr="00A920F0">
        <w:rPr>
          <w:rFonts w:ascii="Arial" w:hAnsi="Arial" w:cs="Arial"/>
          <w:b/>
          <w:bCs/>
        </w:rPr>
        <w:t xml:space="preserve"> Table. Lure 2-back accuracy reduced OC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1C87CFDE" w14:textId="213E2821" w:rsidR="009B58DD" w:rsidRDefault="009B58DD" w:rsidP="004D0997">
      <w:pPr>
        <w:rPr>
          <w:rFonts w:ascii="Arial" w:hAnsi="Arial" w:cs="Arial"/>
          <w:b/>
          <w:bCs/>
        </w:rPr>
      </w:pPr>
    </w:p>
    <w:p w14:paraId="68964178" w14:textId="15888B1E" w:rsidR="009B58DD" w:rsidRPr="009B58DD" w:rsidRDefault="009B58DD" w:rsidP="004D099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 xml:space="preserve">correct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”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 xml:space="preserve">==”lure” &amp; group==1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571216BF" w14:textId="77777777" w:rsidR="004D0997" w:rsidRPr="00A920F0" w:rsidRDefault="004D0997" w:rsidP="004D0997">
      <w:pPr>
        <w:rPr>
          <w:rFonts w:ascii="Arial" w:hAnsi="Arial" w:cs="Arial"/>
          <w:b/>
          <w:bCs/>
          <w:u w:val="single"/>
        </w:rPr>
      </w:pPr>
    </w:p>
    <w:tbl>
      <w:tblPr>
        <w:tblW w:w="8916" w:type="dxa"/>
        <w:tblLook w:val="04A0" w:firstRow="1" w:lastRow="0" w:firstColumn="1" w:lastColumn="0" w:noHBand="0" w:noVBand="1"/>
      </w:tblPr>
      <w:tblGrid>
        <w:gridCol w:w="3031"/>
        <w:gridCol w:w="1484"/>
        <w:gridCol w:w="1484"/>
        <w:gridCol w:w="1484"/>
        <w:gridCol w:w="1484"/>
      </w:tblGrid>
      <w:tr w:rsidR="004D0997" w:rsidRPr="00A920F0" w14:paraId="36EFAD2D" w14:textId="77777777" w:rsidTr="00E83543">
        <w:trPr>
          <w:trHeight w:val="307"/>
        </w:trPr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860F" w14:textId="0B8834ED" w:rsidR="004D0997" w:rsidRPr="00A920F0" w:rsidRDefault="00C76C2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</w:t>
            </w:r>
            <w:r w:rsidR="00E22625" w:rsidRPr="00A920F0">
              <w:rPr>
                <w:rFonts w:ascii="Arial" w:hAnsi="Arial" w:cs="Arial"/>
                <w:color w:val="000000"/>
              </w:rPr>
              <w:t>odel term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E423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E1C4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E7E2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8E1D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</w:tr>
      <w:tr w:rsidR="004D0997" w:rsidRPr="00A920F0" w14:paraId="7136EDC3" w14:textId="77777777" w:rsidTr="00E83543">
        <w:trPr>
          <w:trHeight w:val="307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6B7F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99F1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45654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BDF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85613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221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3.38169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224E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7361E-41</w:t>
            </w:r>
          </w:p>
        </w:tc>
      </w:tr>
      <w:tr w:rsidR="004D0997" w:rsidRPr="00A920F0" w14:paraId="56091B72" w14:textId="77777777" w:rsidTr="00E83543">
        <w:trPr>
          <w:trHeight w:val="307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5377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F5D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0056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B22D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1393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574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47593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6A19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28882</w:t>
            </w:r>
          </w:p>
        </w:tc>
      </w:tr>
      <w:tr w:rsidR="004D0997" w:rsidRPr="00A920F0" w14:paraId="62C96A1D" w14:textId="77777777" w:rsidTr="00E83543">
        <w:trPr>
          <w:trHeight w:val="307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C080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168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065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53A0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44385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0F4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7754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05FB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8136432</w:t>
            </w:r>
          </w:p>
        </w:tc>
      </w:tr>
      <w:tr w:rsidR="004D0997" w:rsidRPr="00A920F0" w14:paraId="50FF771C" w14:textId="77777777" w:rsidTr="00E83543">
        <w:trPr>
          <w:trHeight w:val="307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C502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BBD6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0680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DFFB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4391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E7E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87819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F4FD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679861</w:t>
            </w:r>
          </w:p>
        </w:tc>
      </w:tr>
      <w:tr w:rsidR="004D0997" w:rsidRPr="00A920F0" w14:paraId="044D13F6" w14:textId="77777777" w:rsidTr="00E83543">
        <w:trPr>
          <w:trHeight w:val="307"/>
        </w:trPr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47E8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8E3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748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7C12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2080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8E9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1994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493B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3529642</w:t>
            </w:r>
          </w:p>
        </w:tc>
      </w:tr>
      <w:tr w:rsidR="004D0997" w:rsidRPr="00A920F0" w14:paraId="1AB46E58" w14:textId="77777777" w:rsidTr="00E83543">
        <w:trPr>
          <w:trHeight w:val="307"/>
        </w:trPr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6856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65E9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66370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7E19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6544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278D8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701625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E8A9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151775</w:t>
            </w:r>
          </w:p>
        </w:tc>
      </w:tr>
    </w:tbl>
    <w:p w14:paraId="3BE78FDD" w14:textId="77777777" w:rsidR="00C76C27" w:rsidRPr="00A920F0" w:rsidRDefault="00C76C27" w:rsidP="004D0997">
      <w:pPr>
        <w:rPr>
          <w:rFonts w:ascii="Arial" w:hAnsi="Arial" w:cs="Arial"/>
        </w:rPr>
      </w:pPr>
    </w:p>
    <w:p w14:paraId="0A98E0ED" w14:textId="6B5AED5F" w:rsidR="00C76C27" w:rsidRDefault="00C76C27" w:rsidP="00C76C2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1</w:t>
      </w:r>
      <w:r w:rsidR="000D3F66">
        <w:rPr>
          <w:rFonts w:ascii="Arial" w:hAnsi="Arial" w:cs="Arial"/>
          <w:b/>
          <w:bCs/>
        </w:rPr>
        <w:t>6</w:t>
      </w:r>
      <w:r w:rsidRPr="00A920F0">
        <w:rPr>
          <w:rFonts w:ascii="Arial" w:hAnsi="Arial" w:cs="Arial"/>
          <w:b/>
          <w:bCs/>
        </w:rPr>
        <w:t xml:space="preserve"> Table. Lure 2-back accuracy reduced NOC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1A513832" w14:textId="38E5922F" w:rsidR="009B58DD" w:rsidRDefault="009B58DD" w:rsidP="00C76C27">
      <w:pPr>
        <w:rPr>
          <w:rFonts w:ascii="Arial" w:hAnsi="Arial" w:cs="Arial"/>
          <w:b/>
          <w:bCs/>
        </w:rPr>
      </w:pPr>
    </w:p>
    <w:p w14:paraId="5A25DB81" w14:textId="6058C2EB" w:rsidR="009B58DD" w:rsidRPr="009B58DD" w:rsidRDefault="009B58DD" w:rsidP="00C76C2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 xml:space="preserve">correct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”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lure” &amp; group==-1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74D85C56" w14:textId="77777777" w:rsidR="004D0997" w:rsidRPr="00A920F0" w:rsidRDefault="004D0997" w:rsidP="004D0997">
      <w:pPr>
        <w:rPr>
          <w:rFonts w:ascii="Arial" w:hAnsi="Arial" w:cs="Arial"/>
          <w:b/>
          <w:bCs/>
          <w:u w:val="single"/>
        </w:rPr>
      </w:pPr>
    </w:p>
    <w:tbl>
      <w:tblPr>
        <w:tblW w:w="8921" w:type="dxa"/>
        <w:tblLook w:val="04A0" w:firstRow="1" w:lastRow="0" w:firstColumn="1" w:lastColumn="0" w:noHBand="0" w:noVBand="1"/>
      </w:tblPr>
      <w:tblGrid>
        <w:gridCol w:w="3031"/>
        <w:gridCol w:w="1484"/>
        <w:gridCol w:w="1484"/>
        <w:gridCol w:w="1484"/>
        <w:gridCol w:w="1484"/>
      </w:tblGrid>
      <w:tr w:rsidR="004D0997" w:rsidRPr="00A920F0" w14:paraId="4426F9A9" w14:textId="77777777" w:rsidTr="003C27A6">
        <w:trPr>
          <w:trHeight w:val="276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4ED9" w14:textId="37DFF95D" w:rsidR="004D0997" w:rsidRPr="00A920F0" w:rsidRDefault="00C76C2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  <w:r w:rsidR="00E22625" w:rsidRPr="00A920F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9B31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AA820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C119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9E04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</w:tr>
      <w:tr w:rsidR="004D0997" w:rsidRPr="00A920F0" w14:paraId="3F267372" w14:textId="77777777" w:rsidTr="003C27A6">
        <w:trPr>
          <w:trHeight w:val="276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AC0D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3887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84445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69A9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2683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515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.5349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1B0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7946E-31</w:t>
            </w:r>
          </w:p>
        </w:tc>
      </w:tr>
      <w:tr w:rsidR="004D0997" w:rsidRPr="00A920F0" w14:paraId="068FD6E6" w14:textId="77777777" w:rsidTr="003C27A6">
        <w:trPr>
          <w:trHeight w:val="276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B415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510A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513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41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844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7CFE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09342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DB11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7420779</w:t>
            </w:r>
          </w:p>
        </w:tc>
      </w:tr>
      <w:tr w:rsidR="004D0997" w:rsidRPr="00A920F0" w14:paraId="58004B53" w14:textId="77777777" w:rsidTr="003C27A6">
        <w:trPr>
          <w:trHeight w:val="276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E01D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98F7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1231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332A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6991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0C8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64748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6910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4442118</w:t>
            </w:r>
          </w:p>
        </w:tc>
      </w:tr>
      <w:tr w:rsidR="004D0997" w:rsidRPr="00A920F0" w14:paraId="79DED59B" w14:textId="77777777" w:rsidTr="003C27A6">
        <w:trPr>
          <w:trHeight w:val="276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A38D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1E21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10828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C3E2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7731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A485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651904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5FFA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2603</w:t>
            </w:r>
          </w:p>
        </w:tc>
      </w:tr>
      <w:tr w:rsidR="004D0997" w:rsidRPr="00A920F0" w14:paraId="330A58DD" w14:textId="77777777" w:rsidTr="003C27A6">
        <w:trPr>
          <w:trHeight w:val="276"/>
        </w:trPr>
        <w:tc>
          <w:tcPr>
            <w:tcW w:w="3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88B3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2B8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4585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8B40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396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DA37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46084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19CA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500788</w:t>
            </w:r>
          </w:p>
        </w:tc>
      </w:tr>
      <w:tr w:rsidR="004D0997" w:rsidRPr="00A920F0" w14:paraId="1A807D58" w14:textId="77777777" w:rsidTr="003C27A6">
        <w:trPr>
          <w:trHeight w:val="276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E124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E72A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46448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FBDE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882358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43AD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659739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F706" w14:textId="77777777" w:rsidR="004D0997" w:rsidRPr="00A920F0" w:rsidRDefault="004D0997" w:rsidP="00E83543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696683</w:t>
            </w:r>
          </w:p>
        </w:tc>
      </w:tr>
    </w:tbl>
    <w:p w14:paraId="4BEAC5EB" w14:textId="77777777" w:rsidR="00C76C27" w:rsidRPr="00A920F0" w:rsidRDefault="00C76C27" w:rsidP="004D0997">
      <w:pPr>
        <w:rPr>
          <w:rFonts w:ascii="Arial" w:hAnsi="Arial" w:cs="Arial"/>
        </w:rPr>
      </w:pPr>
    </w:p>
    <w:p w14:paraId="176300E5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6B6270B6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7D18FBFD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78527536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348742D5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74CED82E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786C36D3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53441F8C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47042E50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4DF5030E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7C8B217E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4E544AC2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268D0FA3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42190986" w14:textId="12C4E4E0" w:rsidR="00C76C27" w:rsidRDefault="00C76C27" w:rsidP="00C76C2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1</w:t>
      </w:r>
      <w:r w:rsidR="000D3F66">
        <w:rPr>
          <w:rFonts w:ascii="Arial" w:hAnsi="Arial" w:cs="Arial"/>
          <w:b/>
          <w:bCs/>
        </w:rPr>
        <w:t>7</w:t>
      </w:r>
      <w:r w:rsidRPr="00A920F0">
        <w:rPr>
          <w:rFonts w:ascii="Arial" w:hAnsi="Arial" w:cs="Arial"/>
          <w:b/>
          <w:bCs/>
        </w:rPr>
        <w:t xml:space="preserve"> Table. Lure 2-back reaction time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18111EA7" w14:textId="63D1B57F" w:rsidR="009B58DD" w:rsidRDefault="009B58DD" w:rsidP="00C76C27">
      <w:pPr>
        <w:rPr>
          <w:rFonts w:ascii="Arial" w:hAnsi="Arial" w:cs="Arial"/>
          <w:b/>
          <w:bCs/>
        </w:rPr>
      </w:pPr>
    </w:p>
    <w:p w14:paraId="7F2CB840" w14:textId="74D68E42" w:rsidR="009B58DD" w:rsidRPr="009B58DD" w:rsidRDefault="009B58DD" w:rsidP="00C76C2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lure“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7AD87405" w14:textId="77777777" w:rsidR="004D0997" w:rsidRPr="00A920F0" w:rsidRDefault="004D0997" w:rsidP="004D0997">
      <w:pPr>
        <w:rPr>
          <w:rFonts w:ascii="Arial" w:hAnsi="Arial" w:cs="Arial"/>
          <w:b/>
          <w:bCs/>
          <w:u w:val="single"/>
        </w:rPr>
      </w:pPr>
    </w:p>
    <w:tbl>
      <w:tblPr>
        <w:tblW w:w="9912" w:type="dxa"/>
        <w:tblLook w:val="04A0" w:firstRow="1" w:lastRow="0" w:firstColumn="1" w:lastColumn="0" w:noHBand="0" w:noVBand="1"/>
      </w:tblPr>
      <w:tblGrid>
        <w:gridCol w:w="3904"/>
        <w:gridCol w:w="1242"/>
        <w:gridCol w:w="1253"/>
        <w:gridCol w:w="1218"/>
        <w:gridCol w:w="1218"/>
        <w:gridCol w:w="1287"/>
      </w:tblGrid>
      <w:tr w:rsidR="004D0997" w:rsidRPr="00A920F0" w14:paraId="64E17BEA" w14:textId="77777777" w:rsidTr="00C76C27">
        <w:trPr>
          <w:trHeight w:val="275"/>
        </w:trPr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EBCF" w14:textId="62BC6461" w:rsidR="004D0997" w:rsidRPr="00A920F0" w:rsidRDefault="00C76C2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</w:t>
            </w:r>
            <w:r w:rsidR="00E22625" w:rsidRPr="00A920F0">
              <w:rPr>
                <w:rFonts w:ascii="Arial" w:hAnsi="Arial" w:cs="Arial"/>
                <w:color w:val="000000"/>
              </w:rPr>
              <w:t xml:space="preserve"> term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E581D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2A4E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96AD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485B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CABC" w14:textId="77777777" w:rsidR="004D0997" w:rsidRPr="00A920F0" w:rsidRDefault="004D0997" w:rsidP="00E8354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</w:tr>
      <w:tr w:rsidR="005524B1" w:rsidRPr="00A920F0" w14:paraId="443AD8FA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B63F" w14:textId="77777777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5A7E" w14:textId="397BC688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5705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51D0" w14:textId="22BA2263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9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81AF" w14:textId="1BACC9F2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23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10B6" w14:textId="0264DC97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11.99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CC71" w14:textId="31CD0580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E-181</w:t>
            </w:r>
          </w:p>
        </w:tc>
      </w:tr>
      <w:tr w:rsidR="005524B1" w:rsidRPr="00A920F0" w14:paraId="76AAE955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C511" w14:textId="77777777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D347" w14:textId="68FE2B9F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8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03CF" w14:textId="064E0903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22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252B" w14:textId="2B34F74E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75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DF5" w14:textId="639F0CBB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84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49F4" w14:textId="238ED8F2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105</w:t>
            </w:r>
          </w:p>
        </w:tc>
      </w:tr>
      <w:tr w:rsidR="005524B1" w:rsidRPr="00A920F0" w14:paraId="41F00435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5DF7" w14:textId="77777777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869" w14:textId="4CFAB54A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2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5060" w14:textId="121C6D17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9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302" w14:textId="60CDDAF5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0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4F4B" w14:textId="7D147C9D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65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A261" w14:textId="3D091145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90853</w:t>
            </w:r>
          </w:p>
        </w:tc>
      </w:tr>
      <w:tr w:rsidR="005524B1" w:rsidRPr="00A920F0" w14:paraId="1B50FB9E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3C19" w14:textId="2FA7732E" w:rsidR="005524B1" w:rsidRPr="00A920F0" w:rsidRDefault="00E0061C" w:rsidP="005524B1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28F" w14:textId="2D8A5FEF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4317" w14:textId="7C486D6C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9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AF0A" w14:textId="2A449FA5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19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B267" w14:textId="0941E909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290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F3DA" w14:textId="4BF1758D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9533</w:t>
            </w:r>
          </w:p>
        </w:tc>
      </w:tr>
      <w:tr w:rsidR="005524B1" w:rsidRPr="00A920F0" w14:paraId="22131FA0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94F9" w14:textId="77777777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D40" w14:textId="315FDAD2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7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0451" w14:textId="3B582580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7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8C3" w14:textId="7A79128C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46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9AB" w14:textId="77E08C90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6.10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6D05" w14:textId="7315EC7D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2E-08</w:t>
            </w:r>
          </w:p>
        </w:tc>
      </w:tr>
      <w:tr w:rsidR="005524B1" w:rsidRPr="00A920F0" w14:paraId="5B304696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098D" w14:textId="77777777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4A8D" w14:textId="48A0ADA6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1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561" w14:textId="4846FB01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7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249" w14:textId="48DA8F6F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5.53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980B" w14:textId="14AF17D2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91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A735" w14:textId="36281B0D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55741</w:t>
            </w:r>
          </w:p>
        </w:tc>
      </w:tr>
      <w:tr w:rsidR="005524B1" w:rsidRPr="00A920F0" w14:paraId="48890434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DA62" w14:textId="77777777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BF0A" w14:textId="698CC598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6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984" w14:textId="0A0C0D8C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1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0059" w14:textId="708CD32E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95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368A" w14:textId="2891C212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8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2EAA" w14:textId="6F3DD68F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82344</w:t>
            </w:r>
          </w:p>
        </w:tc>
      </w:tr>
      <w:tr w:rsidR="005524B1" w:rsidRPr="00A920F0" w14:paraId="3684D541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0D91" w14:textId="45FA8925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2E1" w14:textId="3AEF6BDD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38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4FC" w14:textId="2B3290ED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22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10A" w14:textId="57CD4AC8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75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6276" w14:textId="0CF8834D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22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1D03" w14:textId="70A21384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0544</w:t>
            </w:r>
          </w:p>
        </w:tc>
      </w:tr>
      <w:tr w:rsidR="005524B1" w:rsidRPr="00A920F0" w14:paraId="424D179F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FE4D" w14:textId="376C3DB0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1BA" w14:textId="164436AE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24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76D" w14:textId="5CAE52DB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0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25AE" w14:textId="69DC2070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72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702F" w14:textId="5E405160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998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8B18" w14:textId="6BC5B1B1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64844</w:t>
            </w:r>
          </w:p>
        </w:tc>
      </w:tr>
      <w:tr w:rsidR="005524B1" w:rsidRPr="00A920F0" w14:paraId="2A664413" w14:textId="77777777" w:rsidTr="00C76C27">
        <w:trPr>
          <w:trHeight w:val="275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0AED" w14:textId="4E875C55" w:rsidR="005524B1" w:rsidRPr="00A920F0" w:rsidRDefault="005524B1" w:rsidP="005524B1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E99D" w14:textId="7450CF8C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03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D267" w14:textId="6A90BFF1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09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6CE5" w14:textId="4B0496D1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71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5EDC" w14:textId="3E035DF3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4184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1DAC" w14:textId="5F2266FA" w:rsidR="005524B1" w:rsidRPr="00A920F0" w:rsidRDefault="005524B1" w:rsidP="005524B1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22324</w:t>
            </w:r>
          </w:p>
        </w:tc>
      </w:tr>
    </w:tbl>
    <w:p w14:paraId="16729341" w14:textId="77777777" w:rsidR="00AD01B4" w:rsidRPr="00A920F0" w:rsidRDefault="00AD01B4" w:rsidP="004D0997">
      <w:pPr>
        <w:rPr>
          <w:rFonts w:ascii="Arial" w:hAnsi="Arial" w:cs="Arial"/>
          <w:b/>
          <w:bCs/>
          <w:u w:val="single"/>
        </w:rPr>
      </w:pPr>
    </w:p>
    <w:p w14:paraId="2CD705C1" w14:textId="77777777" w:rsidR="00C76C27" w:rsidRPr="00A920F0" w:rsidRDefault="00C76C27" w:rsidP="00673CD6">
      <w:pPr>
        <w:rPr>
          <w:rFonts w:ascii="Arial" w:hAnsi="Arial" w:cs="Arial"/>
          <w:b/>
          <w:bCs/>
        </w:rPr>
      </w:pPr>
    </w:p>
    <w:p w14:paraId="0BACA89F" w14:textId="0719EBF3" w:rsidR="00C76C27" w:rsidRDefault="00C76C27" w:rsidP="00C76C2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1</w:t>
      </w:r>
      <w:r w:rsidR="000D3F66">
        <w:rPr>
          <w:rFonts w:ascii="Arial" w:hAnsi="Arial" w:cs="Arial"/>
          <w:b/>
          <w:bCs/>
        </w:rPr>
        <w:t>8</w:t>
      </w:r>
      <w:r w:rsidRPr="00A920F0">
        <w:rPr>
          <w:rFonts w:ascii="Arial" w:hAnsi="Arial" w:cs="Arial"/>
          <w:b/>
          <w:bCs/>
        </w:rPr>
        <w:t xml:space="preserve"> Table. Target 2-back accuracy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087D85E6" w14:textId="52867A02" w:rsidR="009C6EF1" w:rsidRDefault="009C6EF1" w:rsidP="00C76C27">
      <w:pPr>
        <w:rPr>
          <w:rFonts w:ascii="Arial" w:hAnsi="Arial" w:cs="Arial"/>
          <w:b/>
          <w:bCs/>
        </w:rPr>
      </w:pPr>
    </w:p>
    <w:p w14:paraId="0C037413" w14:textId="453F7248" w:rsidR="009C6EF1" w:rsidRPr="009C6EF1" w:rsidRDefault="009C6EF1" w:rsidP="00C76C2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 xml:space="preserve">correct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target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6D1E46A5" w14:textId="3A7696F6" w:rsidR="00AF42E1" w:rsidRPr="00A920F0" w:rsidRDefault="00AF42E1" w:rsidP="00D670CA">
      <w:pPr>
        <w:rPr>
          <w:rFonts w:ascii="Arial" w:hAnsi="Arial" w:cs="Arial"/>
          <w:b/>
          <w:bCs/>
          <w:u w:val="single"/>
        </w:rPr>
      </w:pPr>
    </w:p>
    <w:tbl>
      <w:tblPr>
        <w:tblW w:w="9823" w:type="dxa"/>
        <w:tblLook w:val="04A0" w:firstRow="1" w:lastRow="0" w:firstColumn="1" w:lastColumn="0" w:noHBand="0" w:noVBand="1"/>
      </w:tblPr>
      <w:tblGrid>
        <w:gridCol w:w="3712"/>
        <w:gridCol w:w="1244"/>
        <w:gridCol w:w="1244"/>
        <w:gridCol w:w="1244"/>
        <w:gridCol w:w="1244"/>
        <w:gridCol w:w="1270"/>
      </w:tblGrid>
      <w:tr w:rsidR="0091652A" w:rsidRPr="00A920F0" w14:paraId="6AACEC7E" w14:textId="77777777" w:rsidTr="003C27A6">
        <w:trPr>
          <w:trHeight w:val="274"/>
        </w:trPr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854D" w14:textId="2E6F279F" w:rsidR="0091652A" w:rsidRPr="00A920F0" w:rsidRDefault="00C76C27" w:rsidP="0091652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83CF" w14:textId="77777777" w:rsidR="0091652A" w:rsidRPr="00A920F0" w:rsidRDefault="0091652A" w:rsidP="0091652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75D0" w14:textId="77777777" w:rsidR="0091652A" w:rsidRPr="00A920F0" w:rsidRDefault="0091652A" w:rsidP="0091652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8FB1" w14:textId="3C7E4CA5" w:rsidR="0091652A" w:rsidRPr="00A920F0" w:rsidRDefault="0091652A" w:rsidP="0091652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85F0E" w14:textId="7A6ABA09" w:rsidR="0091652A" w:rsidRPr="00A920F0" w:rsidRDefault="0091652A" w:rsidP="0091652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36957" w14:textId="6D3A8127" w:rsidR="0091652A" w:rsidRPr="00A920F0" w:rsidRDefault="0091652A" w:rsidP="0091652A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7C2150" w:rsidRPr="00A920F0" w14:paraId="1CE61871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9F54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0F2A" w14:textId="44D091C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3235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A33" w14:textId="25AF377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99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522" w14:textId="16669154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8.916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0270" w14:textId="32CA601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41E-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381C5" w14:textId="61C25E52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41E-79</w:t>
            </w:r>
          </w:p>
        </w:tc>
      </w:tr>
      <w:tr w:rsidR="007C2150" w:rsidRPr="00A920F0" w14:paraId="6418BE96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7188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3703" w14:textId="2E9E0E3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12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84E" w14:textId="647A337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61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A67C" w14:textId="150873B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169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E31" w14:textId="5ACDE86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420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246A" w14:textId="115238F9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61855</w:t>
            </w:r>
          </w:p>
        </w:tc>
      </w:tr>
      <w:tr w:rsidR="007C2150" w:rsidRPr="00A920F0" w14:paraId="2841A4EF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76A8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FAA" w14:textId="26C3811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14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9549" w14:textId="3784E75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40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D3E8" w14:textId="34810E3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2450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4292" w14:textId="6D72284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47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ECC54" w14:textId="008810E9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3819</w:t>
            </w:r>
          </w:p>
        </w:tc>
      </w:tr>
      <w:tr w:rsidR="007C2150" w:rsidRPr="00A920F0" w14:paraId="5849A463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264F" w14:textId="552A10B5" w:rsidR="007C2150" w:rsidRPr="00A920F0" w:rsidRDefault="00E0061C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9B77" w14:textId="68F2752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81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3F7" w14:textId="0B503A5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88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2E5" w14:textId="7EF7E616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02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DC74" w14:textId="2BD6152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2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D4701" w14:textId="5AFDB25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92324</w:t>
            </w:r>
          </w:p>
        </w:tc>
      </w:tr>
      <w:tr w:rsidR="007C2150" w:rsidRPr="00A920F0" w14:paraId="0BA5CEF9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5E8F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4CE" w14:textId="0738667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93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56CB" w14:textId="3B463BC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13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A048" w14:textId="2BFAE13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8809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D1C9" w14:textId="21B06DC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1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FC784" w14:textId="7DEB1DC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694</w:t>
            </w:r>
          </w:p>
        </w:tc>
      </w:tr>
      <w:tr w:rsidR="007C2150" w:rsidRPr="00A920F0" w14:paraId="3F613F08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ECE3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6C7" w14:textId="2F8CD70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2F0" w14:textId="0F079D2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4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5871" w14:textId="5BD5B3A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7386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A610" w14:textId="1E456A2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820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CAACD" w14:textId="5E0CF0E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2145</w:t>
            </w:r>
          </w:p>
        </w:tc>
      </w:tr>
      <w:tr w:rsidR="007C2150" w:rsidRPr="00A920F0" w14:paraId="488CF1CF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F777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56BE" w14:textId="7B693A3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794" w14:textId="4EE67D1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43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737" w14:textId="309C2EA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8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89A3" w14:textId="7BA8E02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35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01830" w14:textId="2B6E11AA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3565</w:t>
            </w:r>
          </w:p>
        </w:tc>
      </w:tr>
      <w:tr w:rsidR="007C2150" w:rsidRPr="00A920F0" w14:paraId="56FD60B0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5C27" w14:textId="43FF97AF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28B9" w14:textId="2115709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24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1E9" w14:textId="2E4EE72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58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CCF" w14:textId="046FD7D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946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EA3" w14:textId="7224D48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01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4F590" w14:textId="2ED3D36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2145</w:t>
            </w:r>
          </w:p>
        </w:tc>
      </w:tr>
      <w:tr w:rsidR="007C2150" w:rsidRPr="00A920F0" w14:paraId="4A42CA3A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35CD" w14:textId="0351F54E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899" w14:textId="39B042D4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63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6839" w14:textId="430C05B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25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6052" w14:textId="24F6EF7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912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F51" w14:textId="17A9205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894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674FD" w14:textId="0EE804E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83091</w:t>
            </w:r>
          </w:p>
        </w:tc>
      </w:tr>
      <w:tr w:rsidR="007C2150" w:rsidRPr="00A920F0" w14:paraId="2904DDEB" w14:textId="77777777" w:rsidTr="003C27A6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F55F" w14:textId="7B41C23B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49B3" w14:textId="0BB2959A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98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65288" w14:textId="7B484D19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211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2B02" w14:textId="0B86814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6134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D275" w14:textId="2FB9A1E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664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D871B" w14:textId="57CE0B5A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2145</w:t>
            </w:r>
          </w:p>
        </w:tc>
      </w:tr>
    </w:tbl>
    <w:p w14:paraId="017C1133" w14:textId="00E593BE" w:rsidR="008A4E1E" w:rsidRPr="00A920F0" w:rsidRDefault="008A4E1E" w:rsidP="00673CD6">
      <w:pPr>
        <w:rPr>
          <w:rFonts w:ascii="Arial" w:hAnsi="Arial" w:cs="Arial"/>
        </w:rPr>
      </w:pPr>
    </w:p>
    <w:p w14:paraId="02617DED" w14:textId="3B9FC75D" w:rsidR="00C76C27" w:rsidRPr="00A920F0" w:rsidRDefault="00C76C27" w:rsidP="00673CD6">
      <w:pPr>
        <w:rPr>
          <w:rFonts w:ascii="Arial" w:hAnsi="Arial" w:cs="Arial"/>
        </w:rPr>
      </w:pPr>
    </w:p>
    <w:p w14:paraId="16C7217D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277DD44A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1215428A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0EE6EC65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5CDDA67E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6BC642BE" w14:textId="77777777" w:rsidR="006472C1" w:rsidRDefault="006472C1" w:rsidP="00C76C27">
      <w:pPr>
        <w:rPr>
          <w:rFonts w:ascii="Arial" w:hAnsi="Arial" w:cs="Arial"/>
          <w:b/>
          <w:bCs/>
        </w:rPr>
      </w:pPr>
    </w:p>
    <w:p w14:paraId="3AEC8D16" w14:textId="5B8914F0" w:rsidR="00C76C27" w:rsidRDefault="00C76C27" w:rsidP="00C76C2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1</w:t>
      </w:r>
      <w:r w:rsidR="000D3F66">
        <w:rPr>
          <w:rFonts w:ascii="Arial" w:hAnsi="Arial" w:cs="Arial"/>
          <w:b/>
          <w:bCs/>
        </w:rPr>
        <w:t xml:space="preserve">9 </w:t>
      </w:r>
      <w:r w:rsidRPr="00A920F0">
        <w:rPr>
          <w:rFonts w:ascii="Arial" w:hAnsi="Arial" w:cs="Arial"/>
          <w:b/>
          <w:bCs/>
        </w:rPr>
        <w:t xml:space="preserve">Table. Non-target 2-back accuracy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34F524B0" w14:textId="3B8D4430" w:rsidR="006472C1" w:rsidRDefault="006472C1" w:rsidP="00C76C27">
      <w:pPr>
        <w:rPr>
          <w:rFonts w:ascii="Arial" w:hAnsi="Arial" w:cs="Arial"/>
          <w:b/>
          <w:bCs/>
        </w:rPr>
      </w:pPr>
    </w:p>
    <w:p w14:paraId="357DAD85" w14:textId="2D901E89" w:rsidR="006472C1" w:rsidRPr="006472C1" w:rsidRDefault="006472C1" w:rsidP="00C76C27">
      <w:pPr>
        <w:rPr>
          <w:rFonts w:ascii="Arial" w:hAnsi="Arial" w:cs="Arial"/>
          <w:b/>
          <w:bCs/>
          <w:u w:val="single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 xml:space="preserve">correct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nontarget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58451FDE" w14:textId="77777777" w:rsidR="00BE3CD2" w:rsidRPr="00A920F0" w:rsidRDefault="00BE3CD2" w:rsidP="00094674">
      <w:pPr>
        <w:rPr>
          <w:rFonts w:ascii="Arial" w:hAnsi="Arial" w:cs="Arial"/>
        </w:rPr>
      </w:pPr>
    </w:p>
    <w:tbl>
      <w:tblPr>
        <w:tblW w:w="9966" w:type="dxa"/>
        <w:tblLook w:val="04A0" w:firstRow="1" w:lastRow="0" w:firstColumn="1" w:lastColumn="0" w:noHBand="0" w:noVBand="1"/>
      </w:tblPr>
      <w:tblGrid>
        <w:gridCol w:w="3712"/>
        <w:gridCol w:w="1244"/>
        <w:gridCol w:w="1244"/>
        <w:gridCol w:w="1244"/>
        <w:gridCol w:w="1618"/>
        <w:gridCol w:w="1270"/>
      </w:tblGrid>
      <w:tr w:rsidR="007C2150" w:rsidRPr="00A920F0" w14:paraId="366A4C83" w14:textId="77777777" w:rsidTr="007C2150">
        <w:trPr>
          <w:trHeight w:val="274"/>
        </w:trPr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1545" w14:textId="757857C1" w:rsidR="007C2150" w:rsidRPr="00A920F0" w:rsidRDefault="00C76C27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B37B" w14:textId="77777777" w:rsidR="007C2150" w:rsidRPr="00A920F0" w:rsidRDefault="007C2150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7776" w14:textId="77777777" w:rsidR="007C2150" w:rsidRPr="00A920F0" w:rsidRDefault="007C2150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3B46B" w14:textId="77777777" w:rsidR="007C2150" w:rsidRPr="00A920F0" w:rsidRDefault="007C2150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62CF" w14:textId="77777777" w:rsidR="007C2150" w:rsidRPr="00A920F0" w:rsidRDefault="007C2150" w:rsidP="0058111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47572" w14:textId="77777777" w:rsidR="007C2150" w:rsidRPr="00A920F0" w:rsidRDefault="007C2150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7C2150" w:rsidRPr="00A920F0" w14:paraId="33271133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1CFA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F10" w14:textId="1C4A402A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8416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426" w14:textId="0AB13F9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40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CFC1" w14:textId="6203FC2A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3.676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2F5" w14:textId="4C726E0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7E-2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D84A9" w14:textId="4F5AE96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5.1E-247</w:t>
            </w:r>
          </w:p>
        </w:tc>
      </w:tr>
      <w:tr w:rsidR="007C2150" w:rsidRPr="00A920F0" w14:paraId="20F09507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A824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6C62" w14:textId="35A0FBD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04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B674" w14:textId="11E24E3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8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B96" w14:textId="61237E6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370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4577" w14:textId="2E332C8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704167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5B655" w14:textId="6067211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54445</w:t>
            </w:r>
          </w:p>
        </w:tc>
      </w:tr>
      <w:tr w:rsidR="007C2150" w:rsidRPr="00A920F0" w14:paraId="228D0E07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DF38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5198" w14:textId="7E3A05B6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829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FD6D" w14:textId="1FE7705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8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03D5" w14:textId="347333D4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37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D5ED" w14:textId="5B2C106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03238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8ACE2" w14:textId="3AACBA8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92324</w:t>
            </w:r>
          </w:p>
        </w:tc>
      </w:tr>
      <w:tr w:rsidR="007C2150" w:rsidRPr="00A920F0" w14:paraId="77110428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F7AA" w14:textId="6B1B430E" w:rsidR="007C2150" w:rsidRPr="00A920F0" w:rsidRDefault="00E0061C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F56C" w14:textId="5D8D26C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0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00B5" w14:textId="6EAB9198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66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FCBE" w14:textId="01ADA456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00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C875" w14:textId="0C3B1BB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195938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21CA1" w14:textId="2F4E113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3565</w:t>
            </w:r>
          </w:p>
        </w:tc>
      </w:tr>
      <w:tr w:rsidR="007C2150" w:rsidRPr="00A920F0" w14:paraId="640CBF2C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7129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0AD6" w14:textId="1FA8C07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192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7E86" w14:textId="0F490306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96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98CC" w14:textId="1A4B1834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4578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3D7" w14:textId="45CEB0BE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79531E-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36EC1" w14:textId="7A6DE6D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04E-13</w:t>
            </w:r>
          </w:p>
        </w:tc>
      </w:tr>
      <w:tr w:rsidR="007C2150" w:rsidRPr="00A920F0" w14:paraId="269DF01E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EBC0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CC0" w14:textId="7BA37229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4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0016" w14:textId="130D5A56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13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9C4" w14:textId="35D975B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54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62E0" w14:textId="510DFB8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717356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7E9B8" w14:textId="268A7AF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3565</w:t>
            </w:r>
          </w:p>
        </w:tc>
      </w:tr>
      <w:tr w:rsidR="007C2150" w:rsidRPr="00A920F0" w14:paraId="4F6E0449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7230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5341" w14:textId="78073FC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10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F12E" w14:textId="094DD58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4243" w14:textId="65B1A72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083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1EE" w14:textId="34E2965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786525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BAD24" w14:textId="6621F97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6637</w:t>
            </w:r>
          </w:p>
        </w:tc>
      </w:tr>
      <w:tr w:rsidR="007C2150" w:rsidRPr="00A920F0" w14:paraId="1DCEAED5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45ED" w14:textId="60C45440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409" w14:textId="3277A78E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01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611" w14:textId="13C6646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85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7E0" w14:textId="1C5C2DD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723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3414" w14:textId="04899C5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367068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CA5BB" w14:textId="401E4A6E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  <w:tr w:rsidR="007C2150" w:rsidRPr="00A920F0" w14:paraId="67E9796D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E830" w14:textId="607D55A3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5DD" w14:textId="73B359D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51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39E" w14:textId="7908A91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36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5043" w14:textId="7922CE1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41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1F8F" w14:textId="4394BEB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329684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2AFA8" w14:textId="38013A7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  <w:tr w:rsidR="007C2150" w:rsidRPr="00A920F0" w14:paraId="522A945D" w14:textId="77777777" w:rsidTr="007C2150">
        <w:trPr>
          <w:trHeight w:val="274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29B0" w14:textId="367A452E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F2F3" w14:textId="53262C6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12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F5A0" w14:textId="733A600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100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BF14" w14:textId="5671002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7945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2331" w14:textId="31683256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272888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BE484" w14:textId="450FC926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2145</w:t>
            </w:r>
          </w:p>
        </w:tc>
      </w:tr>
    </w:tbl>
    <w:p w14:paraId="50817EA8" w14:textId="77777777" w:rsidR="007D128D" w:rsidRPr="00A920F0" w:rsidRDefault="007D128D" w:rsidP="00094674">
      <w:pPr>
        <w:rPr>
          <w:rFonts w:ascii="Arial" w:hAnsi="Arial" w:cs="Arial"/>
        </w:rPr>
      </w:pPr>
    </w:p>
    <w:p w14:paraId="486D3C20" w14:textId="756BA635" w:rsidR="00391298" w:rsidRDefault="00C76C27" w:rsidP="00094674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</w:t>
      </w:r>
      <w:r w:rsidR="000D3F66">
        <w:rPr>
          <w:rFonts w:ascii="Arial" w:hAnsi="Arial" w:cs="Arial"/>
          <w:b/>
          <w:bCs/>
        </w:rPr>
        <w:t>20</w:t>
      </w:r>
      <w:r w:rsidRPr="00A920F0">
        <w:rPr>
          <w:rFonts w:ascii="Arial" w:hAnsi="Arial" w:cs="Arial"/>
          <w:b/>
          <w:bCs/>
        </w:rPr>
        <w:t xml:space="preserve"> Table. Target 1-back accuracy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3DD43CE9" w14:textId="123181A7" w:rsidR="006472C1" w:rsidRDefault="006472C1" w:rsidP="00094674">
      <w:pPr>
        <w:rPr>
          <w:rFonts w:ascii="Arial" w:hAnsi="Arial" w:cs="Arial"/>
          <w:b/>
          <w:bCs/>
        </w:rPr>
      </w:pPr>
    </w:p>
    <w:p w14:paraId="2478A3E2" w14:textId="77777777" w:rsidR="006472C1" w:rsidRPr="00A920F0" w:rsidRDefault="006472C1" w:rsidP="006472C1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 xml:space="preserve">correct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1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target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10479054" w14:textId="77777777" w:rsidR="006472C1" w:rsidRPr="00A920F0" w:rsidRDefault="006472C1" w:rsidP="00094674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text" w:horzAnchor="margin" w:tblpY="177"/>
        <w:tblW w:w="9570" w:type="dxa"/>
        <w:tblLook w:val="04A0" w:firstRow="1" w:lastRow="0" w:firstColumn="1" w:lastColumn="0" w:noHBand="0" w:noVBand="1"/>
      </w:tblPr>
      <w:tblGrid>
        <w:gridCol w:w="3712"/>
        <w:gridCol w:w="1218"/>
        <w:gridCol w:w="1218"/>
        <w:gridCol w:w="1218"/>
        <w:gridCol w:w="1218"/>
        <w:gridCol w:w="1270"/>
      </w:tblGrid>
      <w:tr w:rsidR="00391298" w:rsidRPr="00A920F0" w14:paraId="4CF9DFE4" w14:textId="77777777" w:rsidTr="003C27A6">
        <w:trPr>
          <w:trHeight w:val="268"/>
        </w:trPr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4E53" w14:textId="07B6FFE3" w:rsidR="00391298" w:rsidRPr="00A920F0" w:rsidRDefault="00C76C27" w:rsidP="0039129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8C83" w14:textId="77777777" w:rsidR="00391298" w:rsidRPr="00A920F0" w:rsidRDefault="00391298" w:rsidP="0039129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4692" w14:textId="77777777" w:rsidR="00391298" w:rsidRPr="00A920F0" w:rsidRDefault="00391298" w:rsidP="0039129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25BC" w14:textId="77777777" w:rsidR="00391298" w:rsidRPr="00A920F0" w:rsidRDefault="00391298" w:rsidP="0039129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56D7" w14:textId="77777777" w:rsidR="00391298" w:rsidRPr="00A920F0" w:rsidRDefault="00391298" w:rsidP="0039129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16321" w14:textId="77777777" w:rsidR="00391298" w:rsidRPr="00A920F0" w:rsidRDefault="00391298" w:rsidP="0039129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</w:t>
            </w:r>
          </w:p>
          <w:p w14:paraId="46E4A77A" w14:textId="77777777" w:rsidR="00391298" w:rsidRPr="00A920F0" w:rsidRDefault="00391298" w:rsidP="0039129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correction</w:t>
            </w:r>
          </w:p>
        </w:tc>
      </w:tr>
      <w:tr w:rsidR="007C2150" w:rsidRPr="00A920F0" w14:paraId="338C878C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0F3D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C84FBB" w14:textId="467CEA2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123688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A79818" w14:textId="5257E9C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3718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829E6C" w14:textId="59474B5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0.4756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045693" w14:textId="7FD76FC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55E-93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7A07DE" w14:textId="2B387C0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.74E-92</w:t>
            </w:r>
          </w:p>
        </w:tc>
      </w:tr>
      <w:tr w:rsidR="007C2150" w:rsidRPr="00A920F0" w14:paraId="5F1D6396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CCAB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10888C" w14:textId="5BB49318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5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3472F" w14:textId="2EF4393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699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EDEAB" w14:textId="679072C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3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1250E" w14:textId="5659B239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65621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AC7693F" w14:textId="4496AD3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3565</w:t>
            </w:r>
          </w:p>
        </w:tc>
      </w:tr>
      <w:tr w:rsidR="007C2150" w:rsidRPr="00A920F0" w14:paraId="6A81F086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5932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A4959F" w14:textId="73508E9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36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CF962" w14:textId="554A23A2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742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811EC" w14:textId="4E58C5F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05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46519" w14:textId="6EACC09E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60135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D874C2C" w14:textId="172A9C68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  <w:tr w:rsidR="007C2150" w:rsidRPr="00A920F0" w14:paraId="4BBA9FFC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3BE5" w14:textId="54CFC324" w:rsidR="007C2150" w:rsidRPr="00A920F0" w:rsidRDefault="00E0061C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07734A" w14:textId="3511FE3A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216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ED971" w14:textId="3B5BDB1E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808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88BC2" w14:textId="52D8A06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4349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664CC" w14:textId="02600F88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52835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1F5BF5A" w14:textId="319FCD78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61855</w:t>
            </w:r>
          </w:p>
        </w:tc>
      </w:tr>
      <w:tr w:rsidR="007C2150" w:rsidRPr="00A920F0" w14:paraId="3BC39225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5A8B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D668BA" w14:textId="5739CB54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81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C866E" w14:textId="5828D15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695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E0227" w14:textId="2DE2737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197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563FE" w14:textId="78F5D710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71657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839C83C" w14:textId="6913D449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83091</w:t>
            </w:r>
          </w:p>
        </w:tc>
      </w:tr>
      <w:tr w:rsidR="007C2150" w:rsidRPr="00A920F0" w14:paraId="0999E64A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78F2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8EBE25" w14:textId="5C075F6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33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1704E" w14:textId="55C7DEA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035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E1229" w14:textId="7F498A4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206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BA715" w14:textId="0272B9D1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48463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0F59D22" w14:textId="4B7A097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  <w:tr w:rsidR="007C2150" w:rsidRPr="00A920F0" w14:paraId="58C2209E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5C8D" w14:textId="77777777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FF8BDA" w14:textId="71A103E9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201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50323" w14:textId="68886AFE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62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6207E" w14:textId="703E05EE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45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96640" w14:textId="5825B517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3884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7649558" w14:textId="60C86E94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92324</w:t>
            </w:r>
          </w:p>
        </w:tc>
      </w:tr>
      <w:tr w:rsidR="007C2150" w:rsidRPr="00A920F0" w14:paraId="29861DBD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2A76" w14:textId="1EE4B57C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EBBB45" w14:textId="74A91022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08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C2E10" w14:textId="76C7644D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68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02082" w14:textId="2B6DCF9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5244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C0F71" w14:textId="67C054A9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7399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8193153" w14:textId="32313858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91997</w:t>
            </w:r>
          </w:p>
        </w:tc>
      </w:tr>
      <w:tr w:rsidR="007C2150" w:rsidRPr="00A920F0" w14:paraId="21D48716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944F" w14:textId="3FDA116E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595A76" w14:textId="4304185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8496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050CF" w14:textId="49119843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824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8FD45" w14:textId="1A84768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450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94BCE" w14:textId="32D1D8DE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13131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BDE14E6" w14:textId="56B2225B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32829</w:t>
            </w:r>
          </w:p>
        </w:tc>
      </w:tr>
      <w:tr w:rsidR="007C2150" w:rsidRPr="00A920F0" w14:paraId="7CE5F746" w14:textId="77777777" w:rsidTr="003C27A6">
        <w:trPr>
          <w:trHeight w:val="268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0E10" w14:textId="1F6C61B1" w:rsidR="007C2150" w:rsidRPr="00A920F0" w:rsidRDefault="007C2150" w:rsidP="007C215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6910" w14:textId="4E4A0E2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881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37FE" w14:textId="7EFE4F2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93727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F96C" w14:textId="3FCFCD0C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0067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63B3" w14:textId="14AB2C45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40955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489E1A" w14:textId="5549C5EF" w:rsidR="007C2150" w:rsidRPr="00A920F0" w:rsidRDefault="007C2150" w:rsidP="007C215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61092</w:t>
            </w:r>
          </w:p>
        </w:tc>
      </w:tr>
    </w:tbl>
    <w:p w14:paraId="15840E7F" w14:textId="0A9C4606" w:rsidR="00094674" w:rsidRPr="00A920F0" w:rsidRDefault="00094674" w:rsidP="00D670CA">
      <w:pPr>
        <w:rPr>
          <w:rFonts w:ascii="Arial" w:hAnsi="Arial" w:cs="Arial"/>
          <w:b/>
          <w:bCs/>
          <w:u w:val="single"/>
        </w:rPr>
      </w:pPr>
    </w:p>
    <w:p w14:paraId="390694DF" w14:textId="77777777" w:rsidR="006472C1" w:rsidRDefault="006472C1" w:rsidP="00DC4D16">
      <w:pPr>
        <w:rPr>
          <w:rFonts w:ascii="Arial" w:hAnsi="Arial" w:cs="Arial"/>
          <w:b/>
          <w:bCs/>
        </w:rPr>
      </w:pPr>
    </w:p>
    <w:p w14:paraId="666E45C5" w14:textId="77777777" w:rsidR="006472C1" w:rsidRDefault="006472C1" w:rsidP="00DC4D16">
      <w:pPr>
        <w:rPr>
          <w:rFonts w:ascii="Arial" w:hAnsi="Arial" w:cs="Arial"/>
          <w:b/>
          <w:bCs/>
        </w:rPr>
      </w:pPr>
    </w:p>
    <w:p w14:paraId="18618671" w14:textId="77777777" w:rsidR="006472C1" w:rsidRDefault="006472C1" w:rsidP="00DC4D16">
      <w:pPr>
        <w:rPr>
          <w:rFonts w:ascii="Arial" w:hAnsi="Arial" w:cs="Arial"/>
          <w:b/>
          <w:bCs/>
        </w:rPr>
      </w:pPr>
    </w:p>
    <w:p w14:paraId="7B066A7A" w14:textId="77777777" w:rsidR="006472C1" w:rsidRDefault="006472C1" w:rsidP="00DC4D16">
      <w:pPr>
        <w:rPr>
          <w:rFonts w:ascii="Arial" w:hAnsi="Arial" w:cs="Arial"/>
          <w:b/>
          <w:bCs/>
        </w:rPr>
      </w:pPr>
    </w:p>
    <w:p w14:paraId="039352C7" w14:textId="77777777" w:rsidR="006472C1" w:rsidRDefault="006472C1" w:rsidP="00DC4D16">
      <w:pPr>
        <w:rPr>
          <w:rFonts w:ascii="Arial" w:hAnsi="Arial" w:cs="Arial"/>
          <w:b/>
          <w:bCs/>
        </w:rPr>
      </w:pPr>
    </w:p>
    <w:p w14:paraId="083439E4" w14:textId="77777777" w:rsidR="006472C1" w:rsidRDefault="006472C1" w:rsidP="00DC4D16">
      <w:pPr>
        <w:rPr>
          <w:rFonts w:ascii="Arial" w:hAnsi="Arial" w:cs="Arial"/>
          <w:b/>
          <w:bCs/>
        </w:rPr>
      </w:pPr>
    </w:p>
    <w:p w14:paraId="2CB3B42B" w14:textId="7614C9E9" w:rsidR="00DB2EF5" w:rsidRDefault="00C76C27" w:rsidP="00DC4D16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2</w:t>
      </w:r>
      <w:r w:rsidR="000D3F66">
        <w:rPr>
          <w:rFonts w:ascii="Arial" w:hAnsi="Arial" w:cs="Arial"/>
          <w:b/>
          <w:bCs/>
        </w:rPr>
        <w:t>1</w:t>
      </w:r>
      <w:r w:rsidRPr="00A920F0">
        <w:rPr>
          <w:rFonts w:ascii="Arial" w:hAnsi="Arial" w:cs="Arial"/>
          <w:b/>
          <w:bCs/>
        </w:rPr>
        <w:t xml:space="preserve"> Table. Non-target 1-back </w:t>
      </w:r>
      <w:r w:rsidR="00377DC1" w:rsidRPr="00A920F0">
        <w:rPr>
          <w:rFonts w:ascii="Arial" w:hAnsi="Arial" w:cs="Arial"/>
          <w:b/>
          <w:bCs/>
        </w:rPr>
        <w:t>accuracy</w:t>
      </w:r>
      <w:r w:rsidRPr="00A920F0">
        <w:rPr>
          <w:rFonts w:ascii="Arial" w:hAnsi="Arial" w:cs="Arial"/>
          <w:b/>
          <w:bCs/>
        </w:rPr>
        <w:t xml:space="preserve">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1692E5E2" w14:textId="1C89DADB" w:rsidR="006472C1" w:rsidRDefault="006472C1" w:rsidP="00DC4D16">
      <w:pPr>
        <w:rPr>
          <w:rFonts w:ascii="Arial" w:hAnsi="Arial" w:cs="Arial"/>
          <w:b/>
          <w:bCs/>
        </w:rPr>
      </w:pPr>
    </w:p>
    <w:p w14:paraId="142F9BA8" w14:textId="77777777" w:rsidR="006472C1" w:rsidRPr="00A920F0" w:rsidRDefault="006472C1" w:rsidP="006472C1">
      <w:pPr>
        <w:rPr>
          <w:rFonts w:ascii="Arial" w:hAnsi="Arial" w:cs="Arial"/>
          <w:b/>
          <w:bCs/>
          <w:u w:val="single"/>
        </w:rPr>
      </w:pPr>
      <w:proofErr w:type="spellStart"/>
      <w:proofErr w:type="gramStart"/>
      <w:r w:rsidRPr="00A920F0">
        <w:rPr>
          <w:rFonts w:ascii="Arial" w:hAnsi="Arial" w:cs="Arial"/>
        </w:rPr>
        <w:t>g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 xml:space="preserve">correct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*group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family=binomial, control=</w:t>
      </w:r>
      <w:proofErr w:type="spellStart"/>
      <w:r w:rsidRPr="00A920F0">
        <w:rPr>
          <w:rFonts w:ascii="Arial" w:hAnsi="Arial" w:cs="Arial"/>
        </w:rPr>
        <w:t>g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1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nontarget”), data = </w:t>
      </w:r>
      <w:proofErr w:type="spellStart"/>
      <w:r w:rsidRPr="00A920F0">
        <w:rPr>
          <w:rFonts w:ascii="Arial" w:hAnsi="Arial" w:cs="Arial"/>
        </w:rPr>
        <w:t>acc_df</w:t>
      </w:r>
      <w:proofErr w:type="spellEnd"/>
      <w:r w:rsidRPr="00A920F0">
        <w:rPr>
          <w:rFonts w:ascii="Arial" w:hAnsi="Arial" w:cs="Arial"/>
        </w:rPr>
        <w:t>)</w:t>
      </w:r>
    </w:p>
    <w:p w14:paraId="6F9DCF89" w14:textId="77777777" w:rsidR="006472C1" w:rsidRPr="00A920F0" w:rsidRDefault="006472C1" w:rsidP="00DC4D16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text" w:horzAnchor="margin" w:tblpY="177"/>
        <w:tblW w:w="9468" w:type="dxa"/>
        <w:tblLook w:val="04A0" w:firstRow="1" w:lastRow="0" w:firstColumn="1" w:lastColumn="0" w:noHBand="0" w:noVBand="1"/>
      </w:tblPr>
      <w:tblGrid>
        <w:gridCol w:w="3712"/>
        <w:gridCol w:w="1227"/>
        <w:gridCol w:w="1227"/>
        <w:gridCol w:w="1227"/>
        <w:gridCol w:w="1227"/>
        <w:gridCol w:w="1270"/>
      </w:tblGrid>
      <w:tr w:rsidR="00D7447F" w:rsidRPr="00A920F0" w14:paraId="0AF3819E" w14:textId="77777777" w:rsidTr="003C27A6">
        <w:trPr>
          <w:trHeight w:val="250"/>
        </w:trPr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4FDD" w14:textId="0B580B9E" w:rsidR="00D7447F" w:rsidRPr="00A920F0" w:rsidRDefault="00C76C27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ACB3" w14:textId="77777777" w:rsidR="00D7447F" w:rsidRPr="00A920F0" w:rsidRDefault="00D7447F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1996" w14:textId="77777777" w:rsidR="00D7447F" w:rsidRPr="00A920F0" w:rsidRDefault="00D7447F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38B5" w14:textId="77777777" w:rsidR="00D7447F" w:rsidRPr="00A920F0" w:rsidRDefault="00D7447F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z valu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277B" w14:textId="77777777" w:rsidR="00D7447F" w:rsidRPr="00A920F0" w:rsidRDefault="00D7447F" w:rsidP="0058111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z|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D8E93" w14:textId="77777777" w:rsidR="00D7447F" w:rsidRPr="00A920F0" w:rsidRDefault="00D7447F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</w:t>
            </w:r>
          </w:p>
          <w:p w14:paraId="7F235EA9" w14:textId="77777777" w:rsidR="00D7447F" w:rsidRPr="00A920F0" w:rsidRDefault="00D7447F" w:rsidP="00581116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correction</w:t>
            </w:r>
          </w:p>
        </w:tc>
      </w:tr>
      <w:tr w:rsidR="00D7447F" w:rsidRPr="00A920F0" w14:paraId="08F2753E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4691" w14:textId="77777777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5FFD0B" w14:textId="7D4A3A77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.919684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7B7D10" w14:textId="77E38347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72391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79C893" w14:textId="4CC12A09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8.53796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106940" w14:textId="3ECE17FC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E-179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A2786C" w14:textId="7CF29C2A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9E-178</w:t>
            </w:r>
          </w:p>
        </w:tc>
      </w:tr>
      <w:tr w:rsidR="00D7447F" w:rsidRPr="00A920F0" w14:paraId="033A18F4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933B" w14:textId="77777777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8511C2" w14:textId="1EF10724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798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6F25B" w14:textId="17F041C7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113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C4D59" w14:textId="73BB7415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3914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02354" w14:textId="209FED10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4099</w:t>
            </w:r>
          </w:p>
        </w:tc>
        <w:tc>
          <w:tcPr>
            <w:tcW w:w="133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D818BE" w14:textId="66A6C12C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54445</w:t>
            </w:r>
          </w:p>
        </w:tc>
      </w:tr>
      <w:tr w:rsidR="00D7447F" w:rsidRPr="00A920F0" w14:paraId="497F679B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F9A4" w14:textId="77777777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0500D8" w14:textId="34A25B34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683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E1709" w14:textId="17BA1DD5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314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6B9CC" w14:textId="475AB778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189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26E98" w14:textId="11BC3E91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75284</w:t>
            </w:r>
          </w:p>
        </w:tc>
        <w:tc>
          <w:tcPr>
            <w:tcW w:w="133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DE9B2DC" w14:textId="09DA2CE8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  <w:tr w:rsidR="00D7447F" w:rsidRPr="00A920F0" w14:paraId="78EA1D49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7C4D" w14:textId="7F8F9002" w:rsidR="00D7447F" w:rsidRPr="00A920F0" w:rsidRDefault="00E0061C" w:rsidP="00D7447F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CB6B63" w14:textId="3E38AE49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791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3B7DE" w14:textId="7E6FA993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41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17FB7" w14:textId="767506C2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48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D4E93" w14:textId="19F7FE8C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3212</w:t>
            </w:r>
          </w:p>
        </w:tc>
        <w:tc>
          <w:tcPr>
            <w:tcW w:w="133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79C0EA2" w14:textId="2A7BA3E8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  <w:tr w:rsidR="00D7447F" w:rsidRPr="00A920F0" w14:paraId="26C43ACF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81D0" w14:textId="77777777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EAF1FC" w14:textId="7690DFEF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1660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24031" w14:textId="279C6904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424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56428" w14:textId="56F8F715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35302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00988" w14:textId="3301A3B8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799</w:t>
            </w:r>
          </w:p>
        </w:tc>
        <w:tc>
          <w:tcPr>
            <w:tcW w:w="133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3CA6653" w14:textId="4C1399BE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4568</w:t>
            </w:r>
          </w:p>
        </w:tc>
      </w:tr>
      <w:tr w:rsidR="00D7447F" w:rsidRPr="00A920F0" w14:paraId="548E81C0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DF51" w14:textId="77777777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540CE5" w14:textId="581C5B22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85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F5C8C" w14:textId="1D6D612C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661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E38E7" w14:textId="0C1C61E0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169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9F226" w14:textId="2D38C289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05182</w:t>
            </w:r>
          </w:p>
        </w:tc>
        <w:tc>
          <w:tcPr>
            <w:tcW w:w="133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5BB7BF1" w14:textId="78893A5D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  <w:tr w:rsidR="00D7447F" w:rsidRPr="00A920F0" w14:paraId="159E1A4F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7B3D" w14:textId="77777777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C8C0DA" w14:textId="0CC61747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731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B6866" w14:textId="57C2A0F7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761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0FEFA" w14:textId="59DE28A4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901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28248" w14:textId="750BEB2C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96442</w:t>
            </w:r>
          </w:p>
        </w:tc>
        <w:tc>
          <w:tcPr>
            <w:tcW w:w="133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A8CC63E" w14:textId="2C8D5E17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  <w:tr w:rsidR="00D7447F" w:rsidRPr="00A920F0" w14:paraId="1630D341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DBF" w14:textId="7DF900C2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0A794E" w14:textId="6088CA99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144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C74FD" w14:textId="47F4E5F6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088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0C49B" w14:textId="0747ACAB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300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35F13" w14:textId="1CC97C16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40586</w:t>
            </w:r>
          </w:p>
        </w:tc>
        <w:tc>
          <w:tcPr>
            <w:tcW w:w="133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76343E7" w14:textId="54D82EEA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92324</w:t>
            </w:r>
          </w:p>
        </w:tc>
      </w:tr>
      <w:tr w:rsidR="00D7447F" w:rsidRPr="00A920F0" w14:paraId="466B88B5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3263" w14:textId="74D617F4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0AEEA3" w14:textId="2F67022E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99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1A18E" w14:textId="1F9DA4C3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363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FA338" w14:textId="45ED15CD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223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584FF" w14:textId="0C33D641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10637</w:t>
            </w:r>
          </w:p>
        </w:tc>
        <w:tc>
          <w:tcPr>
            <w:tcW w:w="133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A3BE275" w14:textId="24E07587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93565</w:t>
            </w:r>
          </w:p>
        </w:tc>
      </w:tr>
      <w:tr w:rsidR="00D7447F" w:rsidRPr="00A920F0" w14:paraId="0B1D6C6F" w14:textId="77777777" w:rsidTr="003C27A6">
        <w:trPr>
          <w:trHeight w:val="250"/>
        </w:trPr>
        <w:tc>
          <w:tcPr>
            <w:tcW w:w="3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6F4F" w14:textId="4A45BEF0" w:rsidR="00D7447F" w:rsidRPr="00A920F0" w:rsidRDefault="00D7447F" w:rsidP="00D7447F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DE3A" w14:textId="4D157B5A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75603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1736" w14:textId="03232A72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83886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38AE" w14:textId="233D5F48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11142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1851" w14:textId="4BE70901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80969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13C29A" w14:textId="5274CB8B" w:rsidR="00D7447F" w:rsidRPr="00A920F0" w:rsidRDefault="00D7447F" w:rsidP="00D7447F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94276</w:t>
            </w:r>
          </w:p>
        </w:tc>
      </w:tr>
    </w:tbl>
    <w:p w14:paraId="5E72FCB8" w14:textId="1904F7F7" w:rsidR="00DB2EF5" w:rsidRPr="00A920F0" w:rsidRDefault="00DB2EF5" w:rsidP="00DC4D16">
      <w:pPr>
        <w:rPr>
          <w:rFonts w:ascii="Arial" w:hAnsi="Arial" w:cs="Arial"/>
          <w:b/>
          <w:bCs/>
        </w:rPr>
      </w:pPr>
    </w:p>
    <w:p w14:paraId="6EA9708E" w14:textId="77777777" w:rsidR="00C76C27" w:rsidRPr="00A920F0" w:rsidRDefault="00C76C27" w:rsidP="00DC4D16">
      <w:pPr>
        <w:rPr>
          <w:rFonts w:ascii="Arial" w:hAnsi="Arial" w:cs="Arial"/>
          <w:b/>
          <w:bCs/>
        </w:rPr>
      </w:pPr>
    </w:p>
    <w:p w14:paraId="4B9095EE" w14:textId="04D49EEF" w:rsidR="00391298" w:rsidRPr="00A920F0" w:rsidRDefault="00391298" w:rsidP="00DC4D16">
      <w:pPr>
        <w:rPr>
          <w:rFonts w:ascii="Arial" w:hAnsi="Arial" w:cs="Arial"/>
          <w:b/>
          <w:bCs/>
        </w:rPr>
      </w:pPr>
    </w:p>
    <w:p w14:paraId="6BE1F7A3" w14:textId="56E606A0" w:rsidR="00391298" w:rsidRPr="00A920F0" w:rsidRDefault="00391298" w:rsidP="00DC4D16">
      <w:pPr>
        <w:rPr>
          <w:rFonts w:ascii="Arial" w:hAnsi="Arial" w:cs="Arial"/>
          <w:b/>
          <w:bCs/>
        </w:rPr>
      </w:pPr>
    </w:p>
    <w:p w14:paraId="5198FCDE" w14:textId="7529BB32" w:rsidR="00391298" w:rsidRPr="00A920F0" w:rsidRDefault="00391298" w:rsidP="00DC4D16">
      <w:pPr>
        <w:rPr>
          <w:rFonts w:ascii="Arial" w:hAnsi="Arial" w:cs="Arial"/>
          <w:b/>
          <w:bCs/>
        </w:rPr>
      </w:pPr>
    </w:p>
    <w:p w14:paraId="69F531D2" w14:textId="7E85481C" w:rsidR="00391298" w:rsidRPr="00A920F0" w:rsidRDefault="00391298" w:rsidP="00DC4D16">
      <w:pPr>
        <w:rPr>
          <w:rFonts w:ascii="Arial" w:hAnsi="Arial" w:cs="Arial"/>
          <w:b/>
          <w:bCs/>
        </w:rPr>
      </w:pPr>
    </w:p>
    <w:p w14:paraId="5A2C5FEB" w14:textId="73689D0D" w:rsidR="00391298" w:rsidRPr="00A920F0" w:rsidRDefault="00391298" w:rsidP="00DC4D16">
      <w:pPr>
        <w:rPr>
          <w:rFonts w:ascii="Arial" w:hAnsi="Arial" w:cs="Arial"/>
          <w:b/>
          <w:bCs/>
        </w:rPr>
      </w:pPr>
    </w:p>
    <w:p w14:paraId="35F90FF0" w14:textId="77777777" w:rsidR="00F66F8E" w:rsidRPr="00A920F0" w:rsidRDefault="00F66F8E" w:rsidP="004D0997">
      <w:pPr>
        <w:rPr>
          <w:rFonts w:ascii="Arial" w:hAnsi="Arial" w:cs="Arial"/>
          <w:b/>
          <w:bCs/>
        </w:rPr>
        <w:sectPr w:rsidR="00F66F8E" w:rsidRPr="00A920F0" w:rsidSect="000F20C5">
          <w:headerReference w:type="even" r:id="rId8"/>
          <w:head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814DF99" w14:textId="3A784E37" w:rsidR="006472C1" w:rsidRDefault="00C76C27" w:rsidP="00DC4D16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2</w:t>
      </w:r>
      <w:r w:rsidR="000D3F66">
        <w:rPr>
          <w:rFonts w:ascii="Arial" w:hAnsi="Arial" w:cs="Arial"/>
          <w:b/>
          <w:bCs/>
        </w:rPr>
        <w:t>2</w:t>
      </w:r>
      <w:r w:rsidRPr="00A920F0">
        <w:rPr>
          <w:rFonts w:ascii="Arial" w:hAnsi="Arial" w:cs="Arial"/>
          <w:b/>
          <w:bCs/>
        </w:rPr>
        <w:t xml:space="preserve"> Table. Target 2-back reaction time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345D662E" w14:textId="77777777" w:rsidR="006472C1" w:rsidRPr="00A920F0" w:rsidRDefault="006472C1" w:rsidP="00DC4D16">
      <w:pPr>
        <w:rPr>
          <w:rFonts w:ascii="Arial" w:hAnsi="Arial" w:cs="Arial"/>
          <w:b/>
          <w:bCs/>
        </w:rPr>
      </w:pPr>
    </w:p>
    <w:p w14:paraId="7E25B026" w14:textId="3195DBBC" w:rsidR="006472C1" w:rsidRDefault="006472C1" w:rsidP="006472C1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target“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5D1B86E6" w14:textId="77777777" w:rsidR="00076884" w:rsidRDefault="00076884" w:rsidP="006472C1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120"/>
        <w:tblW w:w="11072" w:type="dxa"/>
        <w:tblLook w:val="04A0" w:firstRow="1" w:lastRow="0" w:firstColumn="1" w:lastColumn="0" w:noHBand="0" w:noVBand="1"/>
      </w:tblPr>
      <w:tblGrid>
        <w:gridCol w:w="3712"/>
        <w:gridCol w:w="1218"/>
        <w:gridCol w:w="1218"/>
        <w:gridCol w:w="1218"/>
        <w:gridCol w:w="1218"/>
        <w:gridCol w:w="1218"/>
        <w:gridCol w:w="1270"/>
      </w:tblGrid>
      <w:tr w:rsidR="00076884" w:rsidRPr="00A920F0" w14:paraId="7172EB7F" w14:textId="77777777" w:rsidTr="00076884">
        <w:trPr>
          <w:trHeight w:val="281"/>
        </w:trPr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9FEA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92CD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7E31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EEB9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1E07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BEE5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348D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076884" w:rsidRPr="00A920F0" w14:paraId="098D3EAB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6504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2A4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4503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89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1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822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91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90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24.79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93E3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E-184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5F52B5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E-183</w:t>
            </w:r>
          </w:p>
        </w:tc>
      </w:tr>
      <w:tr w:rsidR="00076884" w:rsidRPr="00A920F0" w14:paraId="34ACC223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DC39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FB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6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D52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11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FAB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60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585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83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FE96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77424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388DDA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6704</w:t>
            </w:r>
          </w:p>
        </w:tc>
      </w:tr>
      <w:tr w:rsidR="00076884" w:rsidRPr="00A920F0" w14:paraId="58B9115C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8A76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13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8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C82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0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327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99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AC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706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3B09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4279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399A76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84745</w:t>
            </w:r>
          </w:p>
        </w:tc>
      </w:tr>
      <w:tr w:rsidR="00076884" w:rsidRPr="00A920F0" w14:paraId="63D1E86E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CD90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F0A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2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A46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1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5D9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90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011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513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58E7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2844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67A92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79554</w:t>
            </w:r>
          </w:p>
        </w:tc>
      </w:tr>
      <w:tr w:rsidR="00076884" w:rsidRPr="00A920F0" w14:paraId="5BE6D99D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AFF0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3D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3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E55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8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9A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50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355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6.29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7D72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27E-09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755A6A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58E-08</w:t>
            </w:r>
          </w:p>
        </w:tc>
      </w:tr>
      <w:tr w:rsidR="00076884" w:rsidRPr="00A920F0" w14:paraId="5FB9AB3E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356D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64D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1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BE6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3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7C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4.21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5E5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310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3C3F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3007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9E0CA3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82517</w:t>
            </w:r>
          </w:p>
        </w:tc>
      </w:tr>
      <w:tr w:rsidR="00076884" w:rsidRPr="00A920F0" w14:paraId="2CD86342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5A83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508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5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A2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6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E2F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01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178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9947</w:t>
            </w: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92B06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5008</w:t>
            </w:r>
          </w:p>
        </w:tc>
        <w:tc>
          <w:tcPr>
            <w:tcW w:w="1270" w:type="dxa"/>
            <w:tcBorders>
              <w:top w:val="nil"/>
              <w:right w:val="single" w:sz="4" w:space="0" w:color="auto"/>
            </w:tcBorders>
            <w:vAlign w:val="bottom"/>
          </w:tcPr>
          <w:p w14:paraId="0B85F36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46277</w:t>
            </w:r>
          </w:p>
        </w:tc>
      </w:tr>
      <w:tr w:rsidR="00076884" w:rsidRPr="00A920F0" w14:paraId="2625F49F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9979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56C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44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D7E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11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B1A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2A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276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171A5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6337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C91884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7191</w:t>
            </w:r>
          </w:p>
        </w:tc>
      </w:tr>
      <w:tr w:rsidR="00076884" w:rsidRPr="00A920F0" w14:paraId="1ADC7DB0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2FBC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D1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7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5A3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0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87F5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6.80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0A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164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076F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46801</w:t>
            </w:r>
          </w:p>
        </w:tc>
        <w:tc>
          <w:tcPr>
            <w:tcW w:w="1270" w:type="dxa"/>
            <w:tcBorders>
              <w:top w:val="nil"/>
              <w:right w:val="single" w:sz="4" w:space="0" w:color="auto"/>
            </w:tcBorders>
            <w:vAlign w:val="bottom"/>
          </w:tcPr>
          <w:p w14:paraId="0F3FBA5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3601</w:t>
            </w:r>
          </w:p>
        </w:tc>
      </w:tr>
      <w:tr w:rsidR="00076884" w:rsidRPr="00A920F0" w14:paraId="7D97549C" w14:textId="77777777" w:rsidTr="00076884">
        <w:trPr>
          <w:trHeight w:val="281"/>
        </w:trPr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99DD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6D5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6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D0D2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3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998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15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E6F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325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852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5437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8EBB5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27191</w:t>
            </w:r>
          </w:p>
        </w:tc>
      </w:tr>
    </w:tbl>
    <w:p w14:paraId="0C1A72AA" w14:textId="77777777" w:rsidR="00AF42E1" w:rsidRPr="00A920F0" w:rsidRDefault="00AF42E1" w:rsidP="00D670CA">
      <w:pPr>
        <w:rPr>
          <w:rFonts w:ascii="Arial" w:hAnsi="Arial" w:cs="Arial"/>
          <w:b/>
          <w:bCs/>
          <w:u w:val="single"/>
        </w:rPr>
      </w:pPr>
    </w:p>
    <w:p w14:paraId="11DFFE9B" w14:textId="6971E520" w:rsidR="00A920F0" w:rsidRDefault="00A920F0" w:rsidP="00C76C2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2</w:t>
      </w:r>
      <w:r w:rsidR="000D3F66">
        <w:rPr>
          <w:rFonts w:ascii="Arial" w:hAnsi="Arial" w:cs="Arial"/>
          <w:b/>
          <w:bCs/>
        </w:rPr>
        <w:t>3</w:t>
      </w:r>
      <w:r w:rsidRPr="00A920F0">
        <w:rPr>
          <w:rFonts w:ascii="Arial" w:hAnsi="Arial" w:cs="Arial"/>
          <w:b/>
          <w:bCs/>
        </w:rPr>
        <w:t xml:space="preserve"> Table. Non-target 2-back reaction time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516FF6C2" w14:textId="4F5A4D2A" w:rsidR="00076884" w:rsidRDefault="00076884" w:rsidP="00C76C27">
      <w:pPr>
        <w:rPr>
          <w:rFonts w:ascii="Arial" w:hAnsi="Arial" w:cs="Arial"/>
          <w:b/>
          <w:bCs/>
        </w:rPr>
      </w:pPr>
    </w:p>
    <w:p w14:paraId="564F122F" w14:textId="7716DEE2" w:rsidR="00076884" w:rsidRPr="00076884" w:rsidRDefault="00076884" w:rsidP="00C76C2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2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nontarget“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53FA272C" w14:textId="77777777" w:rsidR="00C76C27" w:rsidRPr="00A920F0" w:rsidRDefault="00C76C27" w:rsidP="00D670CA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text" w:horzAnchor="margin" w:tblpXSpec="center" w:tblpY="-24"/>
        <w:tblW w:w="10510" w:type="dxa"/>
        <w:tblLook w:val="04A0" w:firstRow="1" w:lastRow="0" w:firstColumn="1" w:lastColumn="0" w:noHBand="0" w:noVBand="1"/>
      </w:tblPr>
      <w:tblGrid>
        <w:gridCol w:w="3712"/>
        <w:gridCol w:w="1218"/>
        <w:gridCol w:w="1218"/>
        <w:gridCol w:w="1218"/>
        <w:gridCol w:w="1218"/>
        <w:gridCol w:w="1218"/>
        <w:gridCol w:w="1270"/>
      </w:tblGrid>
      <w:tr w:rsidR="00A920F0" w:rsidRPr="00A920F0" w14:paraId="05AB9528" w14:textId="77777777" w:rsidTr="00A920F0">
        <w:trPr>
          <w:trHeight w:val="301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5A6A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D88A6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109C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1561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2E283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7EE0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3590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A920F0" w:rsidRPr="00A920F0" w14:paraId="6B0C5E34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C9B8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570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4300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6900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17F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02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1B0B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38.60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129AB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5E-186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687990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E-184</w:t>
            </w:r>
          </w:p>
        </w:tc>
      </w:tr>
      <w:tr w:rsidR="00A920F0" w:rsidRPr="00A920F0" w14:paraId="1E19C94C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E960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E4B6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F5FB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0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6C2E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0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449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80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1DCDD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758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02C3AE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04279</w:t>
            </w:r>
          </w:p>
        </w:tc>
      </w:tr>
      <w:tr w:rsidR="00A920F0" w:rsidRPr="00A920F0" w14:paraId="49A58B5F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2F6A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84D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0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8FF1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1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CC58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2.22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3DD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63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58B3C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68172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26B4E3E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64635</w:t>
            </w:r>
          </w:p>
        </w:tc>
      </w:tr>
      <w:tr w:rsidR="00A920F0" w:rsidRPr="00A920F0" w14:paraId="460FF505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9619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2E13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8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6572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4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862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02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DCDE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250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EEE64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13775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AC3F95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3601</w:t>
            </w:r>
          </w:p>
        </w:tc>
      </w:tr>
      <w:tr w:rsidR="00A920F0" w:rsidRPr="00A920F0" w14:paraId="699A47B1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9C00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AE61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50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4D1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0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487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2.78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E80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8.268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A36EE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98E-13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4AA054D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39E-12</w:t>
            </w:r>
          </w:p>
        </w:tc>
      </w:tr>
      <w:tr w:rsidR="00A920F0" w:rsidRPr="00A920F0" w14:paraId="58E48412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40A5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D0A3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7.6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B6C2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3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D7F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2.01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75FD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54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857A2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595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556AAD5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6704</w:t>
            </w:r>
          </w:p>
        </w:tc>
      </w:tr>
      <w:tr w:rsidR="00A920F0" w:rsidRPr="00A920F0" w14:paraId="73155B22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8672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B06F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22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72E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8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5EB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2.47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9C7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558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2363A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98525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D72E3A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009</w:t>
            </w:r>
          </w:p>
        </w:tc>
      </w:tr>
      <w:tr w:rsidR="00A920F0" w:rsidRPr="00A920F0" w14:paraId="1A54C948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0F21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2E7F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43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78E2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0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92A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01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C989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902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67F56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36426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1FD5AC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3601</w:t>
            </w:r>
          </w:p>
        </w:tc>
      </w:tr>
      <w:tr w:rsidR="00A920F0" w:rsidRPr="00A920F0" w14:paraId="23ECA058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7F90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ED5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1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ADA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3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7CE2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2.32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D314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13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36C19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31285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3A6E003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009</w:t>
            </w:r>
          </w:p>
        </w:tc>
      </w:tr>
      <w:tr w:rsidR="00A920F0" w:rsidRPr="00A920F0" w14:paraId="2EDFD846" w14:textId="77777777" w:rsidTr="00A920F0">
        <w:trPr>
          <w:trHeight w:val="301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0DDC" w14:textId="77777777" w:rsidR="00A920F0" w:rsidRPr="00A920F0" w:rsidRDefault="00A920F0" w:rsidP="00A920F0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8C1D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58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EA2E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E903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2.19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ED22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8637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1169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64976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4BDBE" w14:textId="77777777" w:rsidR="00A920F0" w:rsidRPr="00A920F0" w:rsidRDefault="00A920F0" w:rsidP="00A920F0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36277</w:t>
            </w:r>
          </w:p>
        </w:tc>
      </w:tr>
    </w:tbl>
    <w:p w14:paraId="452A54F4" w14:textId="77777777" w:rsidR="00DB2EF5" w:rsidRPr="00A920F0" w:rsidRDefault="00DB2EF5" w:rsidP="00A15FE1">
      <w:pPr>
        <w:rPr>
          <w:rFonts w:ascii="Arial" w:hAnsi="Arial" w:cs="Arial"/>
        </w:rPr>
      </w:pPr>
    </w:p>
    <w:p w14:paraId="0C67D25A" w14:textId="77777777" w:rsidR="00DB2EF5" w:rsidRPr="00A920F0" w:rsidRDefault="00DB2EF5" w:rsidP="00A15FE1">
      <w:pPr>
        <w:rPr>
          <w:rFonts w:ascii="Arial" w:hAnsi="Arial" w:cs="Arial"/>
        </w:rPr>
      </w:pPr>
    </w:p>
    <w:p w14:paraId="6D886768" w14:textId="77777777" w:rsidR="00F66F8E" w:rsidRPr="00A920F0" w:rsidRDefault="00F66F8E" w:rsidP="00A15FE1">
      <w:pPr>
        <w:rPr>
          <w:rFonts w:ascii="Arial" w:hAnsi="Arial" w:cs="Arial"/>
        </w:rPr>
      </w:pPr>
    </w:p>
    <w:p w14:paraId="3C27BFB7" w14:textId="77777777" w:rsidR="00F66F8E" w:rsidRPr="00A920F0" w:rsidRDefault="00F66F8E" w:rsidP="00A15FE1">
      <w:pPr>
        <w:rPr>
          <w:rFonts w:ascii="Arial" w:hAnsi="Arial" w:cs="Arial"/>
        </w:rPr>
      </w:pPr>
    </w:p>
    <w:p w14:paraId="03E9C7E9" w14:textId="77777777" w:rsidR="00F66F8E" w:rsidRPr="00A920F0" w:rsidRDefault="00F66F8E" w:rsidP="00A15FE1">
      <w:pPr>
        <w:rPr>
          <w:rFonts w:ascii="Arial" w:hAnsi="Arial" w:cs="Arial"/>
        </w:rPr>
      </w:pPr>
    </w:p>
    <w:p w14:paraId="1B66C8BA" w14:textId="77777777" w:rsidR="00A920F0" w:rsidRDefault="00A920F0" w:rsidP="00A15FE1">
      <w:pPr>
        <w:rPr>
          <w:rFonts w:ascii="Arial" w:hAnsi="Arial" w:cs="Arial"/>
        </w:rPr>
      </w:pPr>
    </w:p>
    <w:p w14:paraId="35327FE6" w14:textId="6D615A04" w:rsidR="00076884" w:rsidRPr="00A920F0" w:rsidRDefault="00C76C27" w:rsidP="00A15FE1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2</w:t>
      </w:r>
      <w:r w:rsidR="000D3F66">
        <w:rPr>
          <w:rFonts w:ascii="Arial" w:hAnsi="Arial" w:cs="Arial"/>
          <w:b/>
          <w:bCs/>
        </w:rPr>
        <w:t>4</w:t>
      </w:r>
      <w:r w:rsidRPr="00A920F0">
        <w:rPr>
          <w:rFonts w:ascii="Arial" w:hAnsi="Arial" w:cs="Arial"/>
          <w:b/>
          <w:bCs/>
        </w:rPr>
        <w:t xml:space="preserve"> Table. Target 1-back reaction time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</w:p>
    <w:p w14:paraId="3E59E1F1" w14:textId="77777777" w:rsidR="00076884" w:rsidRDefault="00076884" w:rsidP="00076884">
      <w:pPr>
        <w:rPr>
          <w:rFonts w:ascii="Arial" w:hAnsi="Arial" w:cs="Arial"/>
        </w:rPr>
      </w:pPr>
    </w:p>
    <w:p w14:paraId="4AC745E3" w14:textId="59D0E7CF" w:rsidR="00076884" w:rsidRPr="00A920F0" w:rsidRDefault="00076884" w:rsidP="00076884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log.RT</w:t>
      </w:r>
      <w:proofErr w:type="spellEnd"/>
      <w:r w:rsidRPr="00A920F0">
        <w:rPr>
          <w:rFonts w:ascii="Arial" w:hAnsi="Arial" w:cs="Arial"/>
        </w:rPr>
        <w:t xml:space="preserve"> ~ 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 + (</w:t>
      </w:r>
      <w:proofErr w:type="spellStart"/>
      <w:r w:rsidRPr="00A920F0">
        <w:rPr>
          <w:rFonts w:ascii="Arial" w:hAnsi="Arial" w:cs="Arial"/>
        </w:rPr>
        <w:t>estro_cond|participant</w:t>
      </w:r>
      <w:proofErr w:type="spellEnd"/>
      <w:r w:rsidRPr="00A920F0">
        <w:rPr>
          <w:rFonts w:ascii="Arial" w:hAnsi="Arial" w:cs="Arial"/>
        </w:rPr>
        <w:t>), control=</w:t>
      </w:r>
      <w:proofErr w:type="spellStart"/>
      <w:r w:rsidRPr="00A920F0">
        <w:rPr>
          <w:rFonts w:ascii="Arial" w:hAnsi="Arial" w:cs="Arial"/>
        </w:rPr>
        <w:t>lmerControl</w:t>
      </w:r>
      <w:proofErr w:type="spellEnd"/>
      <w:r w:rsidRPr="00A920F0">
        <w:rPr>
          <w:rFonts w:ascii="Arial" w:hAnsi="Arial" w:cs="Arial"/>
        </w:rPr>
        <w:t>(optimizer=</w:t>
      </w:r>
      <w:r>
        <w:rPr>
          <w:rFonts w:ascii="Arial" w:hAnsi="Arial" w:cs="Arial"/>
        </w:rPr>
        <w:t>“</w:t>
      </w:r>
      <w:proofErr w:type="spellStart"/>
      <w:r w:rsidRPr="00A920F0">
        <w:rPr>
          <w:rFonts w:ascii="Arial" w:hAnsi="Arial" w:cs="Arial"/>
        </w:rPr>
        <w:t>bobyqa</w:t>
      </w:r>
      <w:proofErr w:type="spellEnd"/>
      <w:r w:rsidRPr="00A920F0">
        <w:rPr>
          <w:rFonts w:ascii="Arial" w:hAnsi="Arial" w:cs="Arial"/>
        </w:rPr>
        <w:t>”,</w:t>
      </w:r>
      <w:proofErr w:type="spellStart"/>
      <w:r w:rsidRPr="00A920F0">
        <w:rPr>
          <w:rFonts w:ascii="Arial" w:hAnsi="Arial" w:cs="Arial"/>
        </w:rPr>
        <w:t>optCtrl</w:t>
      </w:r>
      <w:proofErr w:type="spellEnd"/>
      <w:r w:rsidRPr="00A920F0">
        <w:rPr>
          <w:rFonts w:ascii="Arial" w:hAnsi="Arial" w:cs="Arial"/>
        </w:rPr>
        <w:t xml:space="preserve"> = list(</w:t>
      </w:r>
      <w:proofErr w:type="spellStart"/>
      <w:r w:rsidRPr="00A920F0">
        <w:rPr>
          <w:rFonts w:ascii="Arial" w:hAnsi="Arial" w:cs="Arial"/>
        </w:rPr>
        <w:t>maxfun</w:t>
      </w:r>
      <w:proofErr w:type="spellEnd"/>
      <w:r w:rsidRPr="00A920F0">
        <w:rPr>
          <w:rFonts w:ascii="Arial" w:hAnsi="Arial" w:cs="Arial"/>
        </w:rPr>
        <w:t xml:space="preserve"> = 100000)), subset = (</w:t>
      </w:r>
      <w:proofErr w:type="spellStart"/>
      <w:r w:rsidRPr="00A920F0">
        <w:rPr>
          <w:rFonts w:ascii="Arial" w:hAnsi="Arial" w:cs="Arial"/>
        </w:rPr>
        <w:t>block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1_ntask” &amp; </w:t>
      </w:r>
      <w:proofErr w:type="spellStart"/>
      <w:r w:rsidRPr="00A920F0">
        <w:rPr>
          <w:rFonts w:ascii="Arial" w:hAnsi="Arial" w:cs="Arial"/>
        </w:rPr>
        <w:t>trialcode</w:t>
      </w:r>
      <w:proofErr w:type="spellEnd"/>
      <w:r w:rsidRPr="00A920F0">
        <w:rPr>
          <w:rFonts w:ascii="Arial" w:hAnsi="Arial" w:cs="Arial"/>
        </w:rPr>
        <w:t>==</w:t>
      </w:r>
      <w:r>
        <w:rPr>
          <w:rFonts w:ascii="Arial" w:hAnsi="Arial" w:cs="Arial"/>
        </w:rPr>
        <w:t>“</w:t>
      </w:r>
      <w:r w:rsidRPr="00A920F0">
        <w:rPr>
          <w:rFonts w:ascii="Arial" w:hAnsi="Arial" w:cs="Arial"/>
        </w:rPr>
        <w:t xml:space="preserve">target“), data = </w:t>
      </w:r>
      <w:proofErr w:type="spellStart"/>
      <w:r w:rsidRPr="00A920F0">
        <w:rPr>
          <w:rFonts w:ascii="Arial" w:hAnsi="Arial" w:cs="Arial"/>
        </w:rPr>
        <w:t>rt_df</w:t>
      </w:r>
      <w:proofErr w:type="spellEnd"/>
      <w:r w:rsidRPr="00A920F0">
        <w:rPr>
          <w:rFonts w:ascii="Arial" w:hAnsi="Arial" w:cs="Arial"/>
        </w:rPr>
        <w:t>)</w:t>
      </w:r>
    </w:p>
    <w:p w14:paraId="6F0758C1" w14:textId="77777777" w:rsidR="00A15FE1" w:rsidRPr="00A920F0" w:rsidRDefault="00A15FE1" w:rsidP="00D670CA">
      <w:pPr>
        <w:rPr>
          <w:rFonts w:ascii="Arial" w:hAnsi="Arial" w:cs="Arial"/>
          <w:b/>
          <w:bCs/>
          <w:u w:val="single"/>
        </w:rPr>
      </w:pPr>
    </w:p>
    <w:tbl>
      <w:tblPr>
        <w:tblpPr w:leftFromText="180" w:rightFromText="180" w:vertAnchor="text" w:horzAnchor="margin" w:tblpXSpec="center" w:tblpY="116"/>
        <w:tblW w:w="11072" w:type="dxa"/>
        <w:tblLook w:val="04A0" w:firstRow="1" w:lastRow="0" w:firstColumn="1" w:lastColumn="0" w:noHBand="0" w:noVBand="1"/>
      </w:tblPr>
      <w:tblGrid>
        <w:gridCol w:w="3712"/>
        <w:gridCol w:w="1218"/>
        <w:gridCol w:w="1218"/>
        <w:gridCol w:w="1218"/>
        <w:gridCol w:w="1218"/>
        <w:gridCol w:w="1218"/>
        <w:gridCol w:w="1270"/>
      </w:tblGrid>
      <w:tr w:rsidR="00076884" w:rsidRPr="00A920F0" w14:paraId="79B3912D" w14:textId="77777777" w:rsidTr="00076884">
        <w:trPr>
          <w:trHeight w:val="265"/>
        </w:trPr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C405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A0B4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BC54C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DF62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864D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E754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5391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076884" w:rsidRPr="00A920F0" w14:paraId="49A2E9BA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71B1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875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2201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E29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29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77B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40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8E2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79.38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0A87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3E-191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7FABFF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3.3E-189</w:t>
            </w:r>
          </w:p>
        </w:tc>
      </w:tr>
      <w:tr w:rsidR="00076884" w:rsidRPr="00A920F0" w14:paraId="4892C206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689A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23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4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737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0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74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72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EB8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808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C4D5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20749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DDF3F7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31737</w:t>
            </w:r>
          </w:p>
        </w:tc>
      </w:tr>
      <w:tr w:rsidR="00076884" w:rsidRPr="00A920F0" w14:paraId="1BF8505C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3B71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410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2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7B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6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398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23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ABC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71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C4ED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384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B3A05A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45778</w:t>
            </w:r>
          </w:p>
        </w:tc>
      </w:tr>
      <w:tr w:rsidR="00076884" w:rsidRPr="00A920F0" w14:paraId="38181A94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87BB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E2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6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710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29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0E1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42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40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06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E456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41559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1D8E00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66238</w:t>
            </w:r>
          </w:p>
        </w:tc>
      </w:tr>
      <w:tr w:rsidR="00076884" w:rsidRPr="00A920F0" w14:paraId="31D0DB82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8107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42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33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9C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7B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6.76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3CC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6.108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03D3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6E-08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2FA27A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32E-08</w:t>
            </w:r>
          </w:p>
        </w:tc>
      </w:tr>
      <w:tr w:rsidR="00076884" w:rsidRPr="00A920F0" w14:paraId="39258FF5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E4E4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06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3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805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2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A2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5.79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8A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137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B74B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5433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8895F9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009</w:t>
            </w:r>
          </w:p>
        </w:tc>
      </w:tr>
      <w:tr w:rsidR="00076884" w:rsidRPr="00A920F0" w14:paraId="504363AD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6AE4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9235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9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BF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0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1B2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1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1E0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1130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FEC6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68092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D6D2C25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10652</w:t>
            </w:r>
          </w:p>
        </w:tc>
      </w:tr>
      <w:tr w:rsidR="00076884" w:rsidRPr="00A920F0" w14:paraId="58246C3C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D4B1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52E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88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0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9E4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72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41A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20D3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6704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71FDD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6704</w:t>
            </w:r>
          </w:p>
        </w:tc>
      </w:tr>
      <w:tr w:rsidR="00076884" w:rsidRPr="00A920F0" w14:paraId="29371071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240D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99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E4E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7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923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97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299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42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4136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08873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E9C4F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009</w:t>
            </w:r>
          </w:p>
        </w:tc>
      </w:tr>
      <w:tr w:rsidR="00076884" w:rsidRPr="00A920F0" w14:paraId="60CC8139" w14:textId="77777777" w:rsidTr="00076884">
        <w:trPr>
          <w:trHeight w:val="265"/>
        </w:trPr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77D9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8D8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29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821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8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2EA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56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FDB3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725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8E3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10168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649C4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009</w:t>
            </w:r>
          </w:p>
        </w:tc>
      </w:tr>
    </w:tbl>
    <w:p w14:paraId="1B71ED4E" w14:textId="77777777" w:rsidR="00C76C27" w:rsidRPr="00A920F0" w:rsidRDefault="00C76C27" w:rsidP="00A15FE1">
      <w:pPr>
        <w:rPr>
          <w:rFonts w:ascii="Arial" w:hAnsi="Arial" w:cs="Arial"/>
          <w:b/>
          <w:bCs/>
        </w:rPr>
      </w:pPr>
    </w:p>
    <w:p w14:paraId="32E55DD4" w14:textId="01146779" w:rsidR="00076884" w:rsidRDefault="00C76C27" w:rsidP="00076884">
      <w:pPr>
        <w:rPr>
          <w:rFonts w:ascii="Arial" w:hAnsi="Arial" w:cs="Arial"/>
        </w:rPr>
      </w:pPr>
      <w:r w:rsidRPr="00A920F0">
        <w:rPr>
          <w:rFonts w:ascii="Arial" w:hAnsi="Arial" w:cs="Arial"/>
          <w:b/>
          <w:bCs/>
        </w:rPr>
        <w:t>S2</w:t>
      </w:r>
      <w:r w:rsidR="000D3F66">
        <w:rPr>
          <w:rFonts w:ascii="Arial" w:hAnsi="Arial" w:cs="Arial"/>
          <w:b/>
          <w:bCs/>
        </w:rPr>
        <w:t>5</w:t>
      </w:r>
      <w:r w:rsidRPr="00A920F0">
        <w:rPr>
          <w:rFonts w:ascii="Arial" w:hAnsi="Arial" w:cs="Arial"/>
          <w:b/>
          <w:bCs/>
        </w:rPr>
        <w:t xml:space="preserve"> Table. Non-target 1-back reaction time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numeric.</w:t>
      </w:r>
      <w:r w:rsidR="00076884" w:rsidRPr="00076884">
        <w:rPr>
          <w:rFonts w:ascii="Arial" w:hAnsi="Arial" w:cs="Arial"/>
        </w:rPr>
        <w:t xml:space="preserve"> </w:t>
      </w:r>
      <w:proofErr w:type="spellStart"/>
      <w:proofErr w:type="gramStart"/>
      <w:r w:rsidR="00076884" w:rsidRPr="00A920F0">
        <w:rPr>
          <w:rFonts w:ascii="Arial" w:hAnsi="Arial" w:cs="Arial"/>
        </w:rPr>
        <w:t>lmer</w:t>
      </w:r>
      <w:proofErr w:type="spellEnd"/>
      <w:r w:rsidR="00076884" w:rsidRPr="00A920F0">
        <w:rPr>
          <w:rFonts w:ascii="Arial" w:hAnsi="Arial" w:cs="Arial"/>
        </w:rPr>
        <w:t>(</w:t>
      </w:r>
      <w:proofErr w:type="spellStart"/>
      <w:proofErr w:type="gramEnd"/>
      <w:r w:rsidR="00076884" w:rsidRPr="00A920F0">
        <w:rPr>
          <w:rFonts w:ascii="Arial" w:hAnsi="Arial" w:cs="Arial"/>
        </w:rPr>
        <w:t>log.RT</w:t>
      </w:r>
      <w:proofErr w:type="spellEnd"/>
      <w:r w:rsidR="00076884" w:rsidRPr="00A920F0">
        <w:rPr>
          <w:rFonts w:ascii="Arial" w:hAnsi="Arial" w:cs="Arial"/>
        </w:rPr>
        <w:t xml:space="preserve"> ~ </w:t>
      </w:r>
      <w:proofErr w:type="spellStart"/>
      <w:r w:rsidR="00076884" w:rsidRPr="00A920F0">
        <w:rPr>
          <w:rFonts w:ascii="Arial" w:hAnsi="Arial" w:cs="Arial"/>
        </w:rPr>
        <w:t>COMT.effcode</w:t>
      </w:r>
      <w:proofErr w:type="spellEnd"/>
      <w:r w:rsidR="00076884" w:rsidRPr="00A920F0">
        <w:rPr>
          <w:rFonts w:ascii="Arial" w:hAnsi="Arial" w:cs="Arial"/>
        </w:rPr>
        <w:t>*</w:t>
      </w:r>
      <w:proofErr w:type="spellStart"/>
      <w:r w:rsidR="00076884" w:rsidRPr="00A920F0">
        <w:rPr>
          <w:rFonts w:ascii="Arial" w:hAnsi="Arial" w:cs="Arial"/>
        </w:rPr>
        <w:t>estro_cond</w:t>
      </w:r>
      <w:proofErr w:type="spellEnd"/>
      <w:r w:rsidR="00076884" w:rsidRPr="00A920F0">
        <w:rPr>
          <w:rFonts w:ascii="Arial" w:hAnsi="Arial" w:cs="Arial"/>
        </w:rPr>
        <w:t xml:space="preserve"> + session + </w:t>
      </w:r>
      <w:proofErr w:type="spellStart"/>
      <w:r w:rsidR="00076884" w:rsidRPr="00A920F0">
        <w:rPr>
          <w:rFonts w:ascii="Arial" w:hAnsi="Arial" w:cs="Arial"/>
        </w:rPr>
        <w:t>c.CESD</w:t>
      </w:r>
      <w:proofErr w:type="spellEnd"/>
      <w:r w:rsidR="00076884" w:rsidRPr="00A920F0">
        <w:rPr>
          <w:rFonts w:ascii="Arial" w:hAnsi="Arial" w:cs="Arial"/>
        </w:rPr>
        <w:t xml:space="preserve"> + (</w:t>
      </w:r>
      <w:proofErr w:type="spellStart"/>
      <w:r w:rsidR="00076884" w:rsidRPr="00A920F0">
        <w:rPr>
          <w:rFonts w:ascii="Arial" w:hAnsi="Arial" w:cs="Arial"/>
        </w:rPr>
        <w:t>estro_cond|participant</w:t>
      </w:r>
      <w:proofErr w:type="spellEnd"/>
      <w:r w:rsidR="00076884" w:rsidRPr="00A920F0">
        <w:rPr>
          <w:rFonts w:ascii="Arial" w:hAnsi="Arial" w:cs="Arial"/>
        </w:rPr>
        <w:t>), control=</w:t>
      </w:r>
      <w:proofErr w:type="spellStart"/>
      <w:r w:rsidR="00076884" w:rsidRPr="00A920F0">
        <w:rPr>
          <w:rFonts w:ascii="Arial" w:hAnsi="Arial" w:cs="Arial"/>
        </w:rPr>
        <w:t>lmerControl</w:t>
      </w:r>
      <w:proofErr w:type="spellEnd"/>
      <w:r w:rsidR="00076884" w:rsidRPr="00A920F0">
        <w:rPr>
          <w:rFonts w:ascii="Arial" w:hAnsi="Arial" w:cs="Arial"/>
        </w:rPr>
        <w:t>(optimizer=</w:t>
      </w:r>
      <w:r w:rsidR="00076884">
        <w:rPr>
          <w:rFonts w:ascii="Arial" w:hAnsi="Arial" w:cs="Arial"/>
        </w:rPr>
        <w:t>“</w:t>
      </w:r>
      <w:proofErr w:type="spellStart"/>
      <w:r w:rsidR="00076884" w:rsidRPr="00A920F0">
        <w:rPr>
          <w:rFonts w:ascii="Arial" w:hAnsi="Arial" w:cs="Arial"/>
        </w:rPr>
        <w:t>bobyqa</w:t>
      </w:r>
      <w:proofErr w:type="spellEnd"/>
      <w:r w:rsidR="00076884" w:rsidRPr="00A920F0">
        <w:rPr>
          <w:rFonts w:ascii="Arial" w:hAnsi="Arial" w:cs="Arial"/>
        </w:rPr>
        <w:t>”,</w:t>
      </w:r>
      <w:proofErr w:type="spellStart"/>
      <w:r w:rsidR="00076884" w:rsidRPr="00A920F0">
        <w:rPr>
          <w:rFonts w:ascii="Arial" w:hAnsi="Arial" w:cs="Arial"/>
        </w:rPr>
        <w:t>optCtrl</w:t>
      </w:r>
      <w:proofErr w:type="spellEnd"/>
      <w:r w:rsidR="00076884" w:rsidRPr="00A920F0">
        <w:rPr>
          <w:rFonts w:ascii="Arial" w:hAnsi="Arial" w:cs="Arial"/>
        </w:rPr>
        <w:t xml:space="preserve"> = list(</w:t>
      </w:r>
      <w:proofErr w:type="spellStart"/>
      <w:r w:rsidR="00076884" w:rsidRPr="00A920F0">
        <w:rPr>
          <w:rFonts w:ascii="Arial" w:hAnsi="Arial" w:cs="Arial"/>
        </w:rPr>
        <w:t>maxfun</w:t>
      </w:r>
      <w:proofErr w:type="spellEnd"/>
      <w:r w:rsidR="00076884" w:rsidRPr="00A920F0">
        <w:rPr>
          <w:rFonts w:ascii="Arial" w:hAnsi="Arial" w:cs="Arial"/>
        </w:rPr>
        <w:t xml:space="preserve"> = 100000)), subset = (</w:t>
      </w:r>
      <w:proofErr w:type="spellStart"/>
      <w:r w:rsidR="00076884" w:rsidRPr="00A920F0">
        <w:rPr>
          <w:rFonts w:ascii="Arial" w:hAnsi="Arial" w:cs="Arial"/>
        </w:rPr>
        <w:t>blockcode</w:t>
      </w:r>
      <w:proofErr w:type="spellEnd"/>
      <w:r w:rsidR="00076884" w:rsidRPr="00A920F0">
        <w:rPr>
          <w:rFonts w:ascii="Arial" w:hAnsi="Arial" w:cs="Arial"/>
        </w:rPr>
        <w:t>==</w:t>
      </w:r>
      <w:r w:rsidR="00076884">
        <w:rPr>
          <w:rFonts w:ascii="Arial" w:hAnsi="Arial" w:cs="Arial"/>
        </w:rPr>
        <w:t>“</w:t>
      </w:r>
      <w:r w:rsidR="00076884" w:rsidRPr="00A920F0">
        <w:rPr>
          <w:rFonts w:ascii="Arial" w:hAnsi="Arial" w:cs="Arial"/>
        </w:rPr>
        <w:t xml:space="preserve">1_ntask” &amp; </w:t>
      </w:r>
      <w:proofErr w:type="spellStart"/>
      <w:r w:rsidR="00076884" w:rsidRPr="00A920F0">
        <w:rPr>
          <w:rFonts w:ascii="Arial" w:hAnsi="Arial" w:cs="Arial"/>
        </w:rPr>
        <w:t>trialcode</w:t>
      </w:r>
      <w:proofErr w:type="spellEnd"/>
      <w:r w:rsidR="00076884" w:rsidRPr="00A920F0">
        <w:rPr>
          <w:rFonts w:ascii="Arial" w:hAnsi="Arial" w:cs="Arial"/>
        </w:rPr>
        <w:t>==</w:t>
      </w:r>
      <w:r w:rsidR="00076884">
        <w:rPr>
          <w:rFonts w:ascii="Arial" w:hAnsi="Arial" w:cs="Arial"/>
        </w:rPr>
        <w:t>“</w:t>
      </w:r>
      <w:r w:rsidR="00076884" w:rsidRPr="00A920F0">
        <w:rPr>
          <w:rFonts w:ascii="Arial" w:hAnsi="Arial" w:cs="Arial"/>
        </w:rPr>
        <w:t xml:space="preserve">nontarget“), data = </w:t>
      </w:r>
      <w:proofErr w:type="spellStart"/>
      <w:r w:rsidR="00076884" w:rsidRPr="00A920F0">
        <w:rPr>
          <w:rFonts w:ascii="Arial" w:hAnsi="Arial" w:cs="Arial"/>
        </w:rPr>
        <w:t>rt_df</w:t>
      </w:r>
      <w:proofErr w:type="spellEnd"/>
      <w:r w:rsidR="00076884" w:rsidRPr="00A920F0">
        <w:rPr>
          <w:rFonts w:ascii="Arial" w:hAnsi="Arial" w:cs="Arial"/>
        </w:rPr>
        <w:t>)</w:t>
      </w:r>
    </w:p>
    <w:tbl>
      <w:tblPr>
        <w:tblpPr w:leftFromText="180" w:rightFromText="180" w:vertAnchor="text" w:horzAnchor="margin" w:tblpXSpec="center" w:tblpY="408"/>
        <w:tblW w:w="11072" w:type="dxa"/>
        <w:tblLook w:val="04A0" w:firstRow="1" w:lastRow="0" w:firstColumn="1" w:lastColumn="0" w:noHBand="0" w:noVBand="1"/>
      </w:tblPr>
      <w:tblGrid>
        <w:gridCol w:w="3712"/>
        <w:gridCol w:w="1218"/>
        <w:gridCol w:w="1218"/>
        <w:gridCol w:w="1218"/>
        <w:gridCol w:w="1218"/>
        <w:gridCol w:w="1218"/>
        <w:gridCol w:w="1270"/>
      </w:tblGrid>
      <w:tr w:rsidR="00076884" w:rsidRPr="00A920F0" w14:paraId="419EAB57" w14:textId="77777777" w:rsidTr="00076884">
        <w:trPr>
          <w:trHeight w:val="289"/>
        </w:trPr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60A1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Model term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C37A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E1A2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D42D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9166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C1BB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0E4E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FDR correction</w:t>
            </w:r>
          </w:p>
        </w:tc>
      </w:tr>
      <w:tr w:rsidR="00076884" w:rsidRPr="00A920F0" w14:paraId="6B76BE69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FCBF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2AE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6.1917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32D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829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49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0F8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474.80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2B41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5.1E-189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842886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E-187</w:t>
            </w:r>
          </w:p>
        </w:tc>
      </w:tr>
      <w:tr w:rsidR="00076884" w:rsidRPr="00A920F0" w14:paraId="2E40E09F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C5CB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C2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5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C09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1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628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20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B8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79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F1A7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80206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6733F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009</w:t>
            </w:r>
          </w:p>
        </w:tc>
      </w:tr>
      <w:tr w:rsidR="00076884" w:rsidRPr="00A920F0" w14:paraId="3FBF7245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0A75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E40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41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8D6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1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A71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63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09E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724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8AA8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02674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781F5C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04279</w:t>
            </w:r>
          </w:p>
        </w:tc>
      </w:tr>
      <w:tr w:rsidR="00076884" w:rsidRPr="00A920F0" w14:paraId="189A0CE6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8EC5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CE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27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2B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C14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48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D45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134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A66F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4986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1C0FE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5494</w:t>
            </w:r>
          </w:p>
        </w:tc>
      </w:tr>
      <w:tr w:rsidR="00076884" w:rsidRPr="00A920F0" w14:paraId="7521006D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8515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2F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4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B8F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9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F98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93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48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7.456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F75B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1E-11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14843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E-10</w:t>
            </w:r>
          </w:p>
        </w:tc>
      </w:tr>
      <w:tr w:rsidR="00076884" w:rsidRPr="00A920F0" w14:paraId="079CAA2F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5CB2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DF53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0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31A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3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4D2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34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8C36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68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6E0F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88745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7A031A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009</w:t>
            </w:r>
          </w:p>
        </w:tc>
      </w:tr>
      <w:tr w:rsidR="00076884" w:rsidRPr="00A920F0" w14:paraId="72DDD0E5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857F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2A5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8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15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7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93B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7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32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068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2C35D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36507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A7DB035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6009</w:t>
            </w:r>
          </w:p>
        </w:tc>
      </w:tr>
      <w:tr w:rsidR="00076884" w:rsidRPr="00A920F0" w14:paraId="615FA5D7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D3C2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88F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16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ADF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1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EF8F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3.2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283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884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D11E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29698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214C1E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6704</w:t>
            </w:r>
          </w:p>
        </w:tc>
      </w:tr>
      <w:tr w:rsidR="00076884" w:rsidRPr="00A920F0" w14:paraId="38D9AC56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0AAA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244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6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21A0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2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9F3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81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B47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063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B5268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9675</w:t>
            </w:r>
          </w:p>
        </w:tc>
        <w:tc>
          <w:tcPr>
            <w:tcW w:w="127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A541CA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26681</w:t>
            </w:r>
          </w:p>
        </w:tc>
      </w:tr>
      <w:tr w:rsidR="00076884" w:rsidRPr="00A920F0" w14:paraId="0FACEF23" w14:textId="77777777" w:rsidTr="00076884">
        <w:trPr>
          <w:trHeight w:val="289"/>
        </w:trPr>
        <w:tc>
          <w:tcPr>
            <w:tcW w:w="3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43CD" w14:textId="77777777" w:rsidR="00076884" w:rsidRPr="00A920F0" w:rsidRDefault="00076884" w:rsidP="00076884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B9CE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03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05BB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4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8E0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396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A99C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269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9911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22435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70162" w14:textId="77777777" w:rsidR="00076884" w:rsidRPr="00A920F0" w:rsidRDefault="00076884" w:rsidP="00076884">
            <w:pPr>
              <w:jc w:val="right"/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3601</w:t>
            </w:r>
          </w:p>
        </w:tc>
      </w:tr>
    </w:tbl>
    <w:p w14:paraId="06D24AA0" w14:textId="77777777" w:rsidR="00076884" w:rsidRPr="00A920F0" w:rsidRDefault="00076884" w:rsidP="00076884">
      <w:pPr>
        <w:rPr>
          <w:rFonts w:ascii="Arial" w:hAnsi="Arial" w:cs="Arial"/>
        </w:rPr>
      </w:pPr>
    </w:p>
    <w:p w14:paraId="17373047" w14:textId="77777777" w:rsidR="00A15FE1" w:rsidRPr="00A920F0" w:rsidRDefault="00A15FE1" w:rsidP="00D670CA">
      <w:pPr>
        <w:rPr>
          <w:rFonts w:ascii="Arial" w:hAnsi="Arial" w:cs="Arial"/>
          <w:b/>
          <w:bCs/>
          <w:u w:val="single"/>
        </w:rPr>
      </w:pPr>
    </w:p>
    <w:p w14:paraId="6DFD70CA" w14:textId="7045C95B" w:rsidR="00FE0038" w:rsidRPr="00A920F0" w:rsidRDefault="00FE0038" w:rsidP="00D670CA">
      <w:pPr>
        <w:rPr>
          <w:rFonts w:ascii="Arial" w:hAnsi="Arial" w:cs="Arial"/>
          <w:b/>
          <w:bCs/>
        </w:rPr>
      </w:pPr>
    </w:p>
    <w:p w14:paraId="404A9B60" w14:textId="77777777" w:rsidR="004231D5" w:rsidRPr="00A920F0" w:rsidRDefault="004231D5" w:rsidP="00D670CA">
      <w:pPr>
        <w:rPr>
          <w:rFonts w:ascii="Arial" w:hAnsi="Arial" w:cs="Arial"/>
          <w:b/>
          <w:bCs/>
          <w:u w:val="single"/>
        </w:rPr>
      </w:pPr>
    </w:p>
    <w:p w14:paraId="5969737E" w14:textId="77777777" w:rsidR="00FA2FCA" w:rsidRPr="00A920F0" w:rsidRDefault="00FA2FCA" w:rsidP="00D670CA">
      <w:pPr>
        <w:rPr>
          <w:rFonts w:ascii="Arial" w:hAnsi="Arial" w:cs="Arial"/>
          <w:b/>
          <w:bCs/>
          <w:u w:val="single"/>
        </w:rPr>
      </w:pPr>
    </w:p>
    <w:p w14:paraId="20A73B67" w14:textId="77777777" w:rsidR="00BE3CD2" w:rsidRPr="00A920F0" w:rsidRDefault="00BE3CD2" w:rsidP="00D670CA">
      <w:pPr>
        <w:rPr>
          <w:rFonts w:ascii="Arial" w:hAnsi="Arial" w:cs="Arial"/>
          <w:b/>
          <w:bCs/>
          <w:u w:val="single"/>
        </w:rPr>
      </w:pPr>
    </w:p>
    <w:p w14:paraId="4F69B1F9" w14:textId="77777777" w:rsidR="00AD01B4" w:rsidRPr="00A920F0" w:rsidRDefault="00AD01B4" w:rsidP="00D670CA">
      <w:pPr>
        <w:rPr>
          <w:rFonts w:ascii="Arial" w:hAnsi="Arial" w:cs="Arial"/>
          <w:b/>
          <w:bCs/>
          <w:u w:val="single"/>
        </w:rPr>
        <w:sectPr w:rsidR="00AD01B4" w:rsidRPr="00A920F0" w:rsidSect="003C27A6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2AA89DC" w14:textId="65EDE3E9" w:rsidR="00D44196" w:rsidRDefault="00D44196" w:rsidP="0009690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2</w:t>
      </w:r>
      <w:r w:rsidR="000D3F66">
        <w:rPr>
          <w:rFonts w:ascii="Arial" w:hAnsi="Arial" w:cs="Arial"/>
          <w:b/>
          <w:bCs/>
        </w:rPr>
        <w:t>6</w:t>
      </w:r>
      <w:r w:rsidRPr="00A920F0">
        <w:rPr>
          <w:rFonts w:ascii="Arial" w:hAnsi="Arial" w:cs="Arial"/>
          <w:b/>
          <w:bCs/>
        </w:rPr>
        <w:t xml:space="preserve"> Table. Forward digit span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factor.</w:t>
      </w:r>
    </w:p>
    <w:p w14:paraId="3C59BB67" w14:textId="77777777" w:rsidR="00076884" w:rsidRDefault="00076884" w:rsidP="00076884">
      <w:pPr>
        <w:rPr>
          <w:rFonts w:ascii="Arial" w:hAnsi="Arial" w:cs="Arial"/>
        </w:rPr>
      </w:pPr>
    </w:p>
    <w:p w14:paraId="1CB85EA1" w14:textId="681302A7" w:rsidR="00076884" w:rsidRPr="00A920F0" w:rsidRDefault="00076884" w:rsidP="00076884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forward ~ group*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>, data = dataset)</w:t>
      </w:r>
    </w:p>
    <w:p w14:paraId="7EF97593" w14:textId="77777777" w:rsidR="00D44196" w:rsidRPr="00A920F0" w:rsidRDefault="00D44196" w:rsidP="00096907">
      <w:pPr>
        <w:rPr>
          <w:rFonts w:ascii="Arial" w:hAnsi="Arial" w:cs="Arial"/>
          <w:b/>
          <w:bCs/>
        </w:rPr>
      </w:pPr>
    </w:p>
    <w:tbl>
      <w:tblPr>
        <w:tblW w:w="9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14"/>
        <w:gridCol w:w="1272"/>
        <w:gridCol w:w="1272"/>
        <w:gridCol w:w="1272"/>
        <w:gridCol w:w="1272"/>
        <w:gridCol w:w="1272"/>
      </w:tblGrid>
      <w:tr w:rsidR="00B616A5" w:rsidRPr="00A920F0" w14:paraId="0FFA446E" w14:textId="77777777" w:rsidTr="00A920F0">
        <w:trPr>
          <w:trHeight w:val="250"/>
        </w:trPr>
        <w:tc>
          <w:tcPr>
            <w:tcW w:w="35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B89B" w14:textId="768B20C0" w:rsidR="00B616A5" w:rsidRPr="00A920F0" w:rsidRDefault="00D44196" w:rsidP="00B616A5">
            <w:pPr>
              <w:rPr>
                <w:rFonts w:ascii="Arial" w:hAnsi="Arial" w:cs="Arial"/>
                <w:lang w:eastAsia="en-CA"/>
              </w:rPr>
            </w:pPr>
            <w:r w:rsidRPr="00A920F0">
              <w:rPr>
                <w:rFonts w:ascii="Arial" w:hAnsi="Arial" w:cs="Arial"/>
                <w:lang w:eastAsia="en-CA"/>
              </w:rPr>
              <w:t>Model</w:t>
            </w:r>
            <w:r w:rsidR="001B1620" w:rsidRPr="00A920F0">
              <w:rPr>
                <w:rFonts w:ascii="Arial" w:hAnsi="Arial" w:cs="Arial"/>
                <w:lang w:eastAsia="en-CA"/>
              </w:rPr>
              <w:t xml:space="preserve"> term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D67D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84DA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7A62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DD9D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ABF9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B616A5" w:rsidRPr="00A920F0" w14:paraId="291BBCA4" w14:textId="77777777" w:rsidTr="00A920F0">
        <w:trPr>
          <w:trHeight w:val="250"/>
        </w:trPr>
        <w:tc>
          <w:tcPr>
            <w:tcW w:w="35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E2B1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(Intercept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52A7" w14:textId="5FFD5962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6.76971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ACE7" w14:textId="5D953E5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2778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0AC3" w14:textId="66E09B1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760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A372" w14:textId="7C466A6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9.7192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26A0" w14:textId="71A40BC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3.62E-55</w:t>
            </w:r>
          </w:p>
        </w:tc>
      </w:tr>
      <w:tr w:rsidR="00B616A5" w:rsidRPr="00A920F0" w14:paraId="2793C852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A470" w14:textId="0A842053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33C2" w14:textId="3E52A812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29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13B4F80" w14:textId="0B743F0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6164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B65B9EA" w14:textId="62E0994A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760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89A2CBC" w14:textId="1EF24BE7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1127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DB30357" w14:textId="24B49B7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910418</w:t>
            </w:r>
          </w:p>
        </w:tc>
      </w:tr>
      <w:tr w:rsidR="00B616A5" w:rsidRPr="00A920F0" w14:paraId="16660134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AF9A" w14:textId="5F9C1758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A188" w14:textId="2B7D939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2492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D42982D" w14:textId="1CBFD70E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7732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ED4D1E9" w14:textId="4252CC6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3.582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85B023" w14:textId="7573EAC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8987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4C2F60D" w14:textId="4BA3EBC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70707</w:t>
            </w:r>
          </w:p>
        </w:tc>
      </w:tr>
      <w:tr w:rsidR="00B616A5" w:rsidRPr="00A920F0" w14:paraId="35A73DAB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EF5F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cond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F44B" w14:textId="183F5F6C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0296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F8FA07C" w14:textId="76105B0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2747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40C9A93" w14:textId="0D5A500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755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292D7F7" w14:textId="3D5D952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.59219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673DB0C" w14:textId="12E1F5B0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14166</w:t>
            </w:r>
          </w:p>
        </w:tc>
      </w:tr>
      <w:tr w:rsidR="00B616A5" w:rsidRPr="00A920F0" w14:paraId="6100E2B0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9F96" w14:textId="7F6924BA" w:rsidR="00B616A5" w:rsidRPr="00A920F0" w:rsidRDefault="00E0061C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2EDC" w14:textId="38BDD1E6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1584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42A8104" w14:textId="21C23928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2776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A46127" w14:textId="254A58B8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739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2FE1D2" w14:textId="463638CC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6958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5F70829" w14:textId="5A8F80C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87974</w:t>
            </w:r>
          </w:p>
        </w:tc>
      </w:tr>
      <w:tr w:rsidR="00B616A5" w:rsidRPr="00A920F0" w14:paraId="41897C59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52F3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.CESD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2C63" w14:textId="698B61A6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034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A4FB266" w14:textId="380CD9F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0848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E7BC421" w14:textId="5F1BF69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23.623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D1FEDFF" w14:textId="75A1D375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4038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CFA1878" w14:textId="3CBE41A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86734</w:t>
            </w:r>
          </w:p>
        </w:tc>
      </w:tr>
      <w:tr w:rsidR="00B616A5" w:rsidRPr="00A920F0" w14:paraId="3FAE6FEF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4A7B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ession</w:t>
            </w:r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3CF4" w14:textId="5D3EE84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1377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AE14889" w14:textId="47A9EC5C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110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FA89F30" w14:textId="345176D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013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EFD22C" w14:textId="10ED2CB0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.22655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5EC4BE" w14:textId="7BF6D122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27978</w:t>
            </w:r>
          </w:p>
        </w:tc>
      </w:tr>
      <w:tr w:rsidR="00B616A5" w:rsidRPr="00A920F0" w14:paraId="0B5D6A27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0588" w14:textId="5C2EE526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06DA" w14:textId="1DDD190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3249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0E1A7E0" w14:textId="3090AC70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4464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BF1E535" w14:textId="1BBB3E4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663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9F3223C" w14:textId="51DAB7E7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2.2464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F75201A" w14:textId="512E2862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26643</w:t>
            </w:r>
          </w:p>
        </w:tc>
      </w:tr>
      <w:tr w:rsidR="00B616A5" w:rsidRPr="00A920F0" w14:paraId="7261773E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1271" w14:textId="4D851110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3C57" w14:textId="36CC049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205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4D58D6D" w14:textId="66CC7B4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5563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F9F74CD" w14:textId="6FA032D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766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50AD05" w14:textId="095C484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1.3204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90A7CC6" w14:textId="3EFE39C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89391</w:t>
            </w:r>
          </w:p>
        </w:tc>
      </w:tr>
      <w:tr w:rsidR="00B616A5" w:rsidRPr="00A920F0" w14:paraId="7BBFCEC9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7206" w14:textId="102F8C09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0441" w14:textId="137B5626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8961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CF14AC" w14:textId="31FBBD1A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6162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C58C2E8" w14:textId="08670DD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742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43A0F80" w14:textId="6354875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72474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2719DCF" w14:textId="75EACB34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7011</w:t>
            </w:r>
          </w:p>
        </w:tc>
      </w:tr>
      <w:tr w:rsidR="00B616A5" w:rsidRPr="00A920F0" w14:paraId="510CEC0C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E4E4" w14:textId="7CE60D47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B9A5" w14:textId="68EA589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893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EFFDF56" w14:textId="75A5A4E6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7627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927AB68" w14:textId="0803BEEE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691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1E75AFE" w14:textId="79F4BDC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3233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39AB48A" w14:textId="5597B29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747025</w:t>
            </w:r>
          </w:p>
        </w:tc>
      </w:tr>
      <w:tr w:rsidR="00B616A5" w:rsidRPr="00A920F0" w14:paraId="32A2BB7E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60FF" w14:textId="1C8B989C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1244" w14:textId="54A75296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1958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14FAFD1" w14:textId="622B163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2523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918BB18" w14:textId="7987289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3.189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4CE5D37" w14:textId="798B100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1.5637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BDAC420" w14:textId="3B87F14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20662</w:t>
            </w:r>
          </w:p>
        </w:tc>
      </w:tr>
      <w:tr w:rsidR="00B616A5" w:rsidRPr="00A920F0" w14:paraId="44698BED" w14:textId="77777777" w:rsidTr="00A920F0">
        <w:trPr>
          <w:trHeight w:val="250"/>
        </w:trPr>
        <w:tc>
          <w:tcPr>
            <w:tcW w:w="35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AFA2" w14:textId="47836728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B20C" w14:textId="07F3BC86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6922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71821D2" w14:textId="4697028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4306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3D63641" w14:textId="73B219D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839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BEC2199" w14:textId="5818FB6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.18290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CD1B715" w14:textId="2482323A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39355</w:t>
            </w:r>
          </w:p>
        </w:tc>
      </w:tr>
      <w:tr w:rsidR="00B616A5" w:rsidRPr="00A920F0" w14:paraId="0717A0C5" w14:textId="77777777" w:rsidTr="00A920F0">
        <w:trPr>
          <w:trHeight w:val="250"/>
        </w:trPr>
        <w:tc>
          <w:tcPr>
            <w:tcW w:w="35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E123" w14:textId="124B1C55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</w:p>
        </w:tc>
        <w:tc>
          <w:tcPr>
            <w:tcW w:w="12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AD9F" w14:textId="35CE4370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5552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5475F31" w14:textId="5CDC32EA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5100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E1B97A5" w14:textId="61B3E844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181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95724D" w14:textId="035C586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.69213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74EDA40" w14:textId="462177B5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93396</w:t>
            </w:r>
          </w:p>
        </w:tc>
      </w:tr>
    </w:tbl>
    <w:p w14:paraId="60B04432" w14:textId="77777777" w:rsidR="00D44196" w:rsidRPr="00A920F0" w:rsidRDefault="00D44196" w:rsidP="00D44196">
      <w:pPr>
        <w:rPr>
          <w:rFonts w:ascii="Arial" w:hAnsi="Arial" w:cs="Arial"/>
        </w:rPr>
      </w:pPr>
    </w:p>
    <w:p w14:paraId="145687D7" w14:textId="5F1589F7" w:rsidR="00B616A5" w:rsidRPr="00A920F0" w:rsidRDefault="00B616A5" w:rsidP="00096907">
      <w:pPr>
        <w:rPr>
          <w:rFonts w:ascii="Arial" w:hAnsi="Arial" w:cs="Arial"/>
        </w:rPr>
      </w:pPr>
    </w:p>
    <w:p w14:paraId="585AA7AA" w14:textId="4AFE6CF2" w:rsidR="00D44196" w:rsidRDefault="00D44196" w:rsidP="0009690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2</w:t>
      </w:r>
      <w:r w:rsidR="000D3F66">
        <w:rPr>
          <w:rFonts w:ascii="Arial" w:hAnsi="Arial" w:cs="Arial"/>
          <w:b/>
          <w:bCs/>
        </w:rPr>
        <w:t>7</w:t>
      </w:r>
      <w:r w:rsidRPr="00A920F0">
        <w:rPr>
          <w:rFonts w:ascii="Arial" w:hAnsi="Arial" w:cs="Arial"/>
          <w:b/>
          <w:bCs/>
        </w:rPr>
        <w:t xml:space="preserve"> Table. Forward digit span reduced NOC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factor.</w:t>
      </w:r>
    </w:p>
    <w:p w14:paraId="1DA65928" w14:textId="11B713D3" w:rsidR="00076884" w:rsidRDefault="00076884" w:rsidP="00096907">
      <w:pPr>
        <w:rPr>
          <w:rFonts w:ascii="Arial" w:hAnsi="Arial" w:cs="Arial"/>
          <w:b/>
          <w:bCs/>
        </w:rPr>
      </w:pPr>
    </w:p>
    <w:p w14:paraId="37803349" w14:textId="3ED98150" w:rsidR="00076884" w:rsidRPr="00076884" w:rsidRDefault="00076884" w:rsidP="0009690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forward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>, subset = (group==-1), data = dataset)</w:t>
      </w:r>
    </w:p>
    <w:p w14:paraId="43A169B7" w14:textId="77777777" w:rsidR="00B616A5" w:rsidRPr="00A920F0" w:rsidRDefault="00B616A5" w:rsidP="00096907">
      <w:pPr>
        <w:rPr>
          <w:rFonts w:ascii="Arial" w:hAnsi="Arial" w:cs="Arial"/>
        </w:rPr>
      </w:pPr>
    </w:p>
    <w:tbl>
      <w:tblPr>
        <w:tblW w:w="8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30"/>
        <w:gridCol w:w="1267"/>
        <w:gridCol w:w="1267"/>
        <w:gridCol w:w="1267"/>
        <w:gridCol w:w="1267"/>
        <w:gridCol w:w="1267"/>
      </w:tblGrid>
      <w:tr w:rsidR="00543E55" w:rsidRPr="00A920F0" w14:paraId="1A25477C" w14:textId="77777777" w:rsidTr="003C27A6">
        <w:trPr>
          <w:trHeight w:val="282"/>
        </w:trPr>
        <w:tc>
          <w:tcPr>
            <w:tcW w:w="2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7787" w14:textId="4E64A074" w:rsidR="00543E55" w:rsidRPr="00A920F0" w:rsidRDefault="00D44196" w:rsidP="00543E55">
            <w:pPr>
              <w:rPr>
                <w:rFonts w:ascii="Arial" w:hAnsi="Arial" w:cs="Arial"/>
                <w:lang w:eastAsia="en-CA"/>
              </w:rPr>
            </w:pPr>
            <w:r w:rsidRPr="00A920F0">
              <w:rPr>
                <w:rFonts w:ascii="Arial" w:hAnsi="Arial" w:cs="Arial"/>
                <w:lang w:eastAsia="en-CA"/>
              </w:rPr>
              <w:t>Model term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43AB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D7DA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B324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49F6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5310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543E55" w:rsidRPr="00A920F0" w14:paraId="22B62219" w14:textId="77777777" w:rsidTr="003C27A6">
        <w:trPr>
          <w:trHeight w:val="282"/>
        </w:trPr>
        <w:tc>
          <w:tcPr>
            <w:tcW w:w="2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1C24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(Intercept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5E7B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6.927756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6083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8269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548A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8.8002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E889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8.1024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7E4E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02E-25</w:t>
            </w:r>
          </w:p>
        </w:tc>
      </w:tr>
      <w:tr w:rsidR="00543E55" w:rsidRPr="00A920F0" w14:paraId="71C68897" w14:textId="77777777" w:rsidTr="003C27A6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CF8E" w14:textId="3D7CD93B" w:rsidR="00543E55" w:rsidRPr="00A920F0" w:rsidRDefault="00E362CD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5672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2248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72247C7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2814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9287A94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8.8884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0F35F13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525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3933789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601484</w:t>
            </w:r>
          </w:p>
        </w:tc>
      </w:tr>
      <w:tr w:rsidR="00543E55" w:rsidRPr="00A920F0" w14:paraId="0B4B2F5C" w14:textId="77777777" w:rsidTr="003C27A6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F294" w14:textId="6FB3F42F" w:rsidR="00543E55" w:rsidRPr="00A920F0" w:rsidRDefault="00E362CD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FCFF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148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8868553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3051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BB58DF3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9.1332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F13AA72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3456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07ECB54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730838</w:t>
            </w:r>
          </w:p>
        </w:tc>
      </w:tr>
      <w:tr w:rsidR="00543E55" w:rsidRPr="00A920F0" w14:paraId="3B3824DF" w14:textId="77777777" w:rsidTr="003C27A6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87BB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cond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EA53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1665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7A54061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0882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9A394FE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8.1291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397A040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99525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AEB9821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50709</w:t>
            </w:r>
          </w:p>
        </w:tc>
      </w:tr>
      <w:tr w:rsidR="00543E55" w:rsidRPr="00A920F0" w14:paraId="37F97BA0" w14:textId="77777777" w:rsidTr="003C27A6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54A7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.CESD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7C1C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74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7751850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100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2327C3F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3.059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5D545CA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6784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1E34C78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98899</w:t>
            </w:r>
          </w:p>
        </w:tc>
      </w:tr>
      <w:tr w:rsidR="00543E55" w:rsidRPr="00A920F0" w14:paraId="529208F2" w14:textId="77777777" w:rsidTr="003C27A6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6F7B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ession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B107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7496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FF93063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7208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5C20D73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7.8696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08AB332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2.42713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4094467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8353</w:t>
            </w:r>
          </w:p>
        </w:tc>
      </w:tr>
      <w:tr w:rsidR="00543E55" w:rsidRPr="00A920F0" w14:paraId="2D05899B" w14:textId="77777777" w:rsidTr="003C27A6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15F0" w14:textId="02663508" w:rsidR="00543E55" w:rsidRPr="00A920F0" w:rsidRDefault="00E362CD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543E5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543E55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72D9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5085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0DEE6CB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3077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248CC2B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7.6933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DCD5FF7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2.2036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AE77879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31557</w:t>
            </w:r>
          </w:p>
        </w:tc>
      </w:tr>
      <w:tr w:rsidR="00543E55" w:rsidRPr="00A920F0" w14:paraId="75AD63AC" w14:textId="77777777" w:rsidTr="003C27A6">
        <w:trPr>
          <w:trHeight w:val="282"/>
        </w:trPr>
        <w:tc>
          <w:tcPr>
            <w:tcW w:w="2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DC5F" w14:textId="03F4C533" w:rsidR="00543E55" w:rsidRPr="00A920F0" w:rsidRDefault="00E362CD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543E5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543E55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F2EA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5060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359E302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3702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A66A210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7.6479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640D96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2.1351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F6A222A" w14:textId="7777777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37008</w:t>
            </w:r>
          </w:p>
        </w:tc>
      </w:tr>
    </w:tbl>
    <w:p w14:paraId="1B23E2B4" w14:textId="77777777" w:rsidR="00D44196" w:rsidRPr="00A920F0" w:rsidRDefault="00D44196" w:rsidP="00D44196">
      <w:pPr>
        <w:rPr>
          <w:rFonts w:ascii="Arial" w:hAnsi="Arial" w:cs="Arial"/>
        </w:rPr>
      </w:pPr>
    </w:p>
    <w:p w14:paraId="0011628C" w14:textId="0BE1F879" w:rsidR="00A920F0" w:rsidRDefault="00A920F0" w:rsidP="00096907">
      <w:pPr>
        <w:rPr>
          <w:rFonts w:ascii="Arial" w:hAnsi="Arial" w:cs="Arial"/>
          <w:b/>
          <w:bCs/>
        </w:rPr>
      </w:pPr>
    </w:p>
    <w:p w14:paraId="7705E7F6" w14:textId="38A0B670" w:rsidR="00A920F0" w:rsidRDefault="00A920F0" w:rsidP="00096907">
      <w:pPr>
        <w:rPr>
          <w:rFonts w:ascii="Arial" w:hAnsi="Arial" w:cs="Arial"/>
          <w:b/>
          <w:bCs/>
        </w:rPr>
      </w:pPr>
    </w:p>
    <w:p w14:paraId="0883BA16" w14:textId="408697D6" w:rsidR="00A920F0" w:rsidRDefault="00A920F0" w:rsidP="00096907">
      <w:pPr>
        <w:rPr>
          <w:rFonts w:ascii="Arial" w:hAnsi="Arial" w:cs="Arial"/>
          <w:b/>
          <w:bCs/>
        </w:rPr>
      </w:pPr>
    </w:p>
    <w:p w14:paraId="067BCF47" w14:textId="56CB84CC" w:rsidR="00A920F0" w:rsidRDefault="00A920F0" w:rsidP="00096907">
      <w:pPr>
        <w:rPr>
          <w:rFonts w:ascii="Arial" w:hAnsi="Arial" w:cs="Arial"/>
          <w:b/>
          <w:bCs/>
        </w:rPr>
      </w:pPr>
    </w:p>
    <w:p w14:paraId="58B2742E" w14:textId="511FDC08" w:rsidR="00A920F0" w:rsidRDefault="00A920F0" w:rsidP="00096907">
      <w:pPr>
        <w:rPr>
          <w:rFonts w:ascii="Arial" w:hAnsi="Arial" w:cs="Arial"/>
          <w:b/>
          <w:bCs/>
        </w:rPr>
      </w:pPr>
    </w:p>
    <w:p w14:paraId="4E48F825" w14:textId="60648A17" w:rsidR="00A920F0" w:rsidRDefault="00A920F0" w:rsidP="00096907">
      <w:pPr>
        <w:rPr>
          <w:rFonts w:ascii="Arial" w:hAnsi="Arial" w:cs="Arial"/>
          <w:b/>
          <w:bCs/>
        </w:rPr>
      </w:pPr>
    </w:p>
    <w:p w14:paraId="0C128EB8" w14:textId="3EF9CDB5" w:rsidR="00A920F0" w:rsidRDefault="00A920F0" w:rsidP="00096907">
      <w:pPr>
        <w:rPr>
          <w:rFonts w:ascii="Arial" w:hAnsi="Arial" w:cs="Arial"/>
          <w:b/>
          <w:bCs/>
        </w:rPr>
      </w:pPr>
    </w:p>
    <w:p w14:paraId="105580AF" w14:textId="3B366A94" w:rsidR="00A920F0" w:rsidRDefault="00A920F0" w:rsidP="00096907">
      <w:pPr>
        <w:rPr>
          <w:rFonts w:ascii="Arial" w:hAnsi="Arial" w:cs="Arial"/>
          <w:b/>
          <w:bCs/>
        </w:rPr>
      </w:pPr>
    </w:p>
    <w:p w14:paraId="14502E2A" w14:textId="77777777" w:rsidR="00A920F0" w:rsidRDefault="00A920F0" w:rsidP="00096907">
      <w:pPr>
        <w:rPr>
          <w:rFonts w:ascii="Arial" w:hAnsi="Arial" w:cs="Arial"/>
          <w:b/>
          <w:bCs/>
        </w:rPr>
      </w:pPr>
    </w:p>
    <w:p w14:paraId="29453B87" w14:textId="399C79CF" w:rsidR="00D44196" w:rsidRDefault="00D44196" w:rsidP="0009690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2</w:t>
      </w:r>
      <w:r w:rsidR="000D3F66">
        <w:rPr>
          <w:rFonts w:ascii="Arial" w:hAnsi="Arial" w:cs="Arial"/>
          <w:b/>
          <w:bCs/>
        </w:rPr>
        <w:t>8</w:t>
      </w:r>
      <w:r w:rsidRPr="00A920F0">
        <w:rPr>
          <w:rFonts w:ascii="Arial" w:hAnsi="Arial" w:cs="Arial"/>
          <w:b/>
          <w:bCs/>
        </w:rPr>
        <w:t xml:space="preserve"> Table. Forward digit span reduced OC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factor.</w:t>
      </w:r>
    </w:p>
    <w:p w14:paraId="42F9CABF" w14:textId="03E3E558" w:rsidR="009C6EF1" w:rsidRDefault="009C6EF1" w:rsidP="00096907">
      <w:pPr>
        <w:rPr>
          <w:rFonts w:ascii="Arial" w:hAnsi="Arial" w:cs="Arial"/>
          <w:b/>
          <w:bCs/>
        </w:rPr>
      </w:pPr>
    </w:p>
    <w:p w14:paraId="58E22048" w14:textId="12F21F1C" w:rsidR="009C6EF1" w:rsidRPr="009C6EF1" w:rsidRDefault="009C6EF1" w:rsidP="0009690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forward ~ 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>, subset = (group==1), data = dataset)</w:t>
      </w:r>
    </w:p>
    <w:p w14:paraId="0D138ADC" w14:textId="41C2DB18" w:rsidR="00543E55" w:rsidRPr="00A920F0" w:rsidRDefault="00543E55" w:rsidP="00096907">
      <w:pPr>
        <w:rPr>
          <w:rFonts w:ascii="Arial" w:hAnsi="Arial" w:cs="Arial"/>
        </w:rPr>
      </w:pPr>
    </w:p>
    <w:tbl>
      <w:tblPr>
        <w:tblW w:w="8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30"/>
        <w:gridCol w:w="1267"/>
        <w:gridCol w:w="1267"/>
        <w:gridCol w:w="1267"/>
        <w:gridCol w:w="1267"/>
        <w:gridCol w:w="1267"/>
      </w:tblGrid>
      <w:tr w:rsidR="00D44196" w:rsidRPr="00A920F0" w14:paraId="75CCB150" w14:textId="77777777" w:rsidTr="00AE555B">
        <w:trPr>
          <w:trHeight w:val="282"/>
        </w:trPr>
        <w:tc>
          <w:tcPr>
            <w:tcW w:w="2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DB29" w14:textId="73237D0D" w:rsidR="00D44196" w:rsidRPr="00A920F0" w:rsidRDefault="00D44196" w:rsidP="00D44196">
            <w:pPr>
              <w:rPr>
                <w:rFonts w:ascii="Arial" w:hAnsi="Arial" w:cs="Arial"/>
                <w:lang w:eastAsia="en-CA"/>
              </w:rPr>
            </w:pPr>
            <w:r w:rsidRPr="00A920F0">
              <w:rPr>
                <w:rFonts w:ascii="Arial" w:hAnsi="Arial" w:cs="Arial"/>
                <w:lang w:eastAsia="en-CA"/>
              </w:rPr>
              <w:t>Model term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765C" w14:textId="77777777" w:rsidR="00D44196" w:rsidRPr="00A920F0" w:rsidRDefault="00D44196" w:rsidP="00D44196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5F52" w14:textId="77777777" w:rsidR="00D44196" w:rsidRPr="00A920F0" w:rsidRDefault="00D44196" w:rsidP="00D44196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9398" w14:textId="77777777" w:rsidR="00D44196" w:rsidRPr="00A920F0" w:rsidRDefault="00D44196" w:rsidP="00D44196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2102" w14:textId="77777777" w:rsidR="00D44196" w:rsidRPr="00A920F0" w:rsidRDefault="00D44196" w:rsidP="00D44196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2E0F" w14:textId="77777777" w:rsidR="00D44196" w:rsidRPr="00A920F0" w:rsidRDefault="00D44196" w:rsidP="00D44196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543E55" w:rsidRPr="00A920F0" w14:paraId="7F03590B" w14:textId="77777777" w:rsidTr="00AE555B">
        <w:trPr>
          <w:trHeight w:val="282"/>
        </w:trPr>
        <w:tc>
          <w:tcPr>
            <w:tcW w:w="2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4F49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(Intercept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7BDC" w14:textId="25BCE106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6.61488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86AE" w14:textId="67B1ABA1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58764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A04C" w14:textId="240887A6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3.4962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4A57" w14:textId="5DF70E2F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5.5633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D76D" w14:textId="07350AC8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.16E-31</w:t>
            </w:r>
          </w:p>
        </w:tc>
      </w:tr>
      <w:tr w:rsidR="00543E55" w:rsidRPr="00A920F0" w14:paraId="5CAE53D0" w14:textId="77777777" w:rsidTr="00AE555B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034B" w14:textId="60E37554" w:rsidR="00543E55" w:rsidRPr="00A920F0" w:rsidRDefault="00E362CD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174F" w14:textId="172F73DF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6043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D65FAFA" w14:textId="5BDBC553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1075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C5A3B63" w14:textId="0F3CD3B1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3.3187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A51464" w14:textId="151B92F8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1627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40C087D" w14:textId="4112BFF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07799</w:t>
            </w:r>
          </w:p>
        </w:tc>
      </w:tr>
      <w:tr w:rsidR="00543E55" w:rsidRPr="00A920F0" w14:paraId="080D890E" w14:textId="77777777" w:rsidTr="00AE555B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3971" w14:textId="42A7B6F5" w:rsidR="00543E55" w:rsidRPr="00A920F0" w:rsidRDefault="00E362CD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6696" w14:textId="5466E016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3475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3566DB9" w14:textId="30AAABA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551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5BC14E4" w14:textId="5F0396B2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3.8841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B7A61FE" w14:textId="012ACC50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9784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10E2E28" w14:textId="556C906D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32238</w:t>
            </w:r>
          </w:p>
        </w:tc>
      </w:tr>
      <w:tr w:rsidR="00543E55" w:rsidRPr="00A920F0" w14:paraId="472336A9" w14:textId="77777777" w:rsidTr="00AE555B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8D5F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cond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1A3A" w14:textId="714A6859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413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CDFD0E" w14:textId="5759978D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5073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72080F" w14:textId="66FCF8A5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2.7763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5ABF899" w14:textId="338AC721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2740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16CD490" w14:textId="7B9529F3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785095</w:t>
            </w:r>
          </w:p>
        </w:tc>
      </w:tr>
      <w:tr w:rsidR="00543E55" w:rsidRPr="00A920F0" w14:paraId="69123B58" w14:textId="77777777" w:rsidTr="00AE555B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BA87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.CESD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96C6" w14:textId="109E2E85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004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38F995" w14:textId="74953298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1385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0CB7FD3" w14:textId="4497A3D7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01.836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9F3B26C" w14:textId="15B5E683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295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5109AE0" w14:textId="35591A56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976498</w:t>
            </w:r>
          </w:p>
        </w:tc>
      </w:tr>
      <w:tr w:rsidR="00543E55" w:rsidRPr="00A920F0" w14:paraId="0CA9690A" w14:textId="77777777" w:rsidTr="00AE555B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931B" w14:textId="77777777" w:rsidR="00543E55" w:rsidRPr="00A920F0" w:rsidRDefault="00543E55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ession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617A" w14:textId="56710C5E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052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1F36A19" w14:textId="40248BC4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393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23A26B0" w14:textId="4AC0C8F1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6.0733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BEAED1B" w14:textId="7FE4B65B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8344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E96DD02" w14:textId="76180265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9714</w:t>
            </w:r>
          </w:p>
        </w:tc>
      </w:tr>
      <w:tr w:rsidR="00543E55" w:rsidRPr="00A920F0" w14:paraId="44E69151" w14:textId="77777777" w:rsidTr="00AE555B">
        <w:trPr>
          <w:trHeight w:val="282"/>
        </w:trPr>
        <w:tc>
          <w:tcPr>
            <w:tcW w:w="2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6E96" w14:textId="058E1A9F" w:rsidR="00543E55" w:rsidRPr="00A920F0" w:rsidRDefault="00E362CD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543E5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543E55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550B" w14:textId="113A355A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111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757E0F" w14:textId="6514EDEB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7727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271D0FA" w14:textId="42558CCC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2.5281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36AE442" w14:textId="1A8BA78B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6306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6C37EDB" w14:textId="7BB1883F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30996</w:t>
            </w:r>
          </w:p>
        </w:tc>
      </w:tr>
      <w:tr w:rsidR="00543E55" w:rsidRPr="00A920F0" w14:paraId="0A00762C" w14:textId="77777777" w:rsidTr="00AE555B">
        <w:trPr>
          <w:trHeight w:val="282"/>
        </w:trPr>
        <w:tc>
          <w:tcPr>
            <w:tcW w:w="2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B0B5" w14:textId="48414A26" w:rsidR="00543E55" w:rsidRPr="00A920F0" w:rsidRDefault="00E362CD" w:rsidP="00543E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543E5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543E55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F941" w14:textId="6D70289E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0437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19B02DC" w14:textId="7C1542C1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0213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2C9A05F" w14:textId="0EE638C2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2.9337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C1A05F2" w14:textId="1D48DBBD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1638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D62FFE9" w14:textId="4060A79D" w:rsidR="00543E55" w:rsidRPr="00A920F0" w:rsidRDefault="00543E55" w:rsidP="00543E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07739</w:t>
            </w:r>
          </w:p>
        </w:tc>
      </w:tr>
    </w:tbl>
    <w:p w14:paraId="305FF682" w14:textId="7C6AA29D" w:rsidR="00D44196" w:rsidRPr="00A920F0" w:rsidRDefault="00D44196" w:rsidP="00096907">
      <w:pPr>
        <w:rPr>
          <w:rFonts w:ascii="Arial" w:hAnsi="Arial" w:cs="Arial"/>
        </w:rPr>
      </w:pPr>
    </w:p>
    <w:p w14:paraId="21ED57CC" w14:textId="4E9D9ADB" w:rsidR="00D44196" w:rsidRDefault="00D44196" w:rsidP="0009690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2</w:t>
      </w:r>
      <w:r w:rsidR="000D3F66">
        <w:rPr>
          <w:rFonts w:ascii="Arial" w:hAnsi="Arial" w:cs="Arial"/>
          <w:b/>
          <w:bCs/>
        </w:rPr>
        <w:t>9</w:t>
      </w:r>
      <w:r w:rsidRPr="00A920F0">
        <w:rPr>
          <w:rFonts w:ascii="Arial" w:hAnsi="Arial" w:cs="Arial"/>
          <w:b/>
          <w:bCs/>
        </w:rPr>
        <w:t xml:space="preserve"> Table. Forward digit span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</w:t>
      </w:r>
      <w:r w:rsidR="0066499E" w:rsidRPr="00A920F0">
        <w:rPr>
          <w:rFonts w:ascii="Arial" w:hAnsi="Arial" w:cs="Arial"/>
          <w:b/>
          <w:bCs/>
        </w:rPr>
        <w:t xml:space="preserve"> numeric</w:t>
      </w:r>
      <w:r w:rsidRPr="00A920F0">
        <w:rPr>
          <w:rFonts w:ascii="Arial" w:hAnsi="Arial" w:cs="Arial"/>
          <w:b/>
          <w:bCs/>
        </w:rPr>
        <w:t>.</w:t>
      </w:r>
    </w:p>
    <w:p w14:paraId="0F4AB1DB" w14:textId="3F95E06C" w:rsidR="00076884" w:rsidRDefault="00076884" w:rsidP="00096907">
      <w:pPr>
        <w:rPr>
          <w:rFonts w:ascii="Arial" w:hAnsi="Arial" w:cs="Arial"/>
          <w:b/>
          <w:bCs/>
        </w:rPr>
      </w:pPr>
    </w:p>
    <w:p w14:paraId="73CF5C1C" w14:textId="22D884C9" w:rsidR="00076884" w:rsidRPr="00076884" w:rsidRDefault="00076884" w:rsidP="0009690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forward ~ group*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>, data = dataset)</w:t>
      </w:r>
    </w:p>
    <w:p w14:paraId="0670CC9F" w14:textId="3066AD34" w:rsidR="00B616A5" w:rsidRPr="00A920F0" w:rsidRDefault="00B616A5" w:rsidP="00096907">
      <w:pPr>
        <w:rPr>
          <w:rFonts w:ascii="Arial" w:hAnsi="Arial" w:cs="Arial"/>
        </w:rPr>
      </w:pPr>
    </w:p>
    <w:tbl>
      <w:tblPr>
        <w:tblW w:w="9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78"/>
        <w:gridCol w:w="1252"/>
        <w:gridCol w:w="1252"/>
        <w:gridCol w:w="1252"/>
        <w:gridCol w:w="1252"/>
        <w:gridCol w:w="1252"/>
      </w:tblGrid>
      <w:tr w:rsidR="00B616A5" w:rsidRPr="00A920F0" w14:paraId="12997991" w14:textId="77777777" w:rsidTr="003C27A6">
        <w:trPr>
          <w:trHeight w:val="287"/>
        </w:trPr>
        <w:tc>
          <w:tcPr>
            <w:tcW w:w="34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6268" w14:textId="19923E62" w:rsidR="00B616A5" w:rsidRPr="00A920F0" w:rsidRDefault="00D44196" w:rsidP="00B616A5">
            <w:pPr>
              <w:rPr>
                <w:rFonts w:ascii="Arial" w:hAnsi="Arial" w:cs="Arial"/>
                <w:lang w:eastAsia="en-CA"/>
              </w:rPr>
            </w:pPr>
            <w:r w:rsidRPr="00A920F0">
              <w:rPr>
                <w:rFonts w:ascii="Arial" w:hAnsi="Arial" w:cs="Arial"/>
                <w:lang w:eastAsia="en-CA"/>
              </w:rPr>
              <w:t>Model term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EAE6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5F76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E68B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3092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3538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B41555" w:rsidRPr="00A920F0" w14:paraId="5FAF742D" w14:textId="77777777" w:rsidTr="00B41555">
        <w:trPr>
          <w:trHeight w:val="287"/>
        </w:trPr>
        <w:tc>
          <w:tcPr>
            <w:tcW w:w="34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96973" w14:textId="7448268D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AF15FA" w14:textId="0EFBEA7C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6.689925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EAF050" w14:textId="715F42E1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9406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11F466" w14:textId="6E95958A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864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D99D88" w14:textId="7B96CD3C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71.1215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7D5841" w14:textId="634C6B9C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8.08E-97</w:t>
            </w:r>
          </w:p>
        </w:tc>
      </w:tr>
      <w:tr w:rsidR="00B41555" w:rsidRPr="00A920F0" w14:paraId="74579DA6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8D5E3" w14:textId="05C92068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0242C1" w14:textId="0FECFC5E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1060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8C79F0F" w14:textId="119A59AC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3135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D2DDE15" w14:textId="696EE5D0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6.48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3ADD173" w14:textId="5E733D98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8071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E491281" w14:textId="060ED2AE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21243</w:t>
            </w:r>
          </w:p>
        </w:tc>
      </w:tr>
      <w:tr w:rsidR="00B41555" w:rsidRPr="00A920F0" w14:paraId="146D49D7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7F1BF" w14:textId="01B50441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1223BF" w14:textId="1870D715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203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9F23DCA" w14:textId="3BF7ED37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254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D393B55" w14:textId="31542462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442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7A61AA0" w14:textId="04048F6F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3869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A58316F" w14:textId="3DFF41E8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99543</w:t>
            </w:r>
          </w:p>
        </w:tc>
      </w:tr>
      <w:tr w:rsidR="00B41555" w:rsidRPr="00A920F0" w14:paraId="34C17459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680C4" w14:textId="04903E0C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OC_use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76B9DE" w14:textId="2CA900E4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804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0C54B40" w14:textId="6A93FCF2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9400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BE4824F" w14:textId="4A5BD31D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717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867E30B" w14:textId="3FBEDB66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85617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47E1A3D" w14:textId="17F3A60F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93689</w:t>
            </w:r>
          </w:p>
        </w:tc>
      </w:tr>
      <w:tr w:rsidR="00B41555" w:rsidRPr="00A920F0" w14:paraId="678C6250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93A2B" w14:textId="7936444B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597A89" w14:textId="31E6EFF3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043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CBE9770" w14:textId="03901D1D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0848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6C469F9" w14:textId="4AB9A139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27.913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8223778" w14:textId="4E6AF0AE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5138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3B6D169" w14:textId="77A02F68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07849</w:t>
            </w:r>
          </w:p>
        </w:tc>
      </w:tr>
      <w:tr w:rsidR="00B41555" w:rsidRPr="00A920F0" w14:paraId="38302D9B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4879C" w14:textId="57478DB5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F31868" w14:textId="6F144C5E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097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9FC121E" w14:textId="78C29666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142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64FD58C" w14:textId="5C10C8C1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039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FC05518" w14:textId="0AF27E24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.13455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08D4F83" w14:textId="13DDDF62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34938</w:t>
            </w:r>
          </w:p>
        </w:tc>
      </w:tr>
      <w:tr w:rsidR="00B41555" w:rsidRPr="00A920F0" w14:paraId="6F8E6025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2650F" w14:textId="41CF5DD6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FBAA72" w14:textId="4B4FAD2A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551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BC6A184" w14:textId="4AB2F69B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479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E2F3771" w14:textId="4EAB63B0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3.912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46ED8DF" w14:textId="201C2670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73754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B82AF5D" w14:textId="72FB65CF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62308</w:t>
            </w:r>
          </w:p>
        </w:tc>
      </w:tr>
      <w:tr w:rsidR="00B41555" w:rsidRPr="00A920F0" w14:paraId="0EB2A70B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B51B8" w14:textId="317DAF36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OC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use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4AD770" w14:textId="3DB76B95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738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F37A421" w14:textId="40A6F91D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3038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4A04190" w14:textId="60AF9A09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770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12FFD971" w14:textId="4BB53691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56623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C456EA5" w14:textId="01FB36B7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72343</w:t>
            </w:r>
          </w:p>
        </w:tc>
      </w:tr>
      <w:tr w:rsidR="00B41555" w:rsidRPr="00A920F0" w14:paraId="1D4F881A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F0CDC" w14:textId="1D6EBC63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OC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use</w:t>
            </w:r>
            <w:proofErr w:type="spellEnd"/>
          </w:p>
        </w:tc>
        <w:tc>
          <w:tcPr>
            <w:tcW w:w="125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5D5926" w14:textId="3C3DD465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3981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A31B8C9" w14:textId="2B09FA8A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273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308AB06A" w14:textId="38DD3D6D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7.136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39EB197" w14:textId="1A8A4868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754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A0FDAF4" w14:textId="46086E09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51822</w:t>
            </w:r>
          </w:p>
        </w:tc>
      </w:tr>
      <w:tr w:rsidR="00B41555" w:rsidRPr="00A920F0" w14:paraId="029A3D6A" w14:textId="77777777" w:rsidTr="00B41555">
        <w:trPr>
          <w:trHeight w:val="287"/>
        </w:trPr>
        <w:tc>
          <w:tcPr>
            <w:tcW w:w="34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50F89" w14:textId="4C722835" w:rsidR="00B41555" w:rsidRPr="00A920F0" w:rsidRDefault="00B41555" w:rsidP="00B4155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OC_use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1B631" w14:textId="527D6A65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8724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57472AD9" w14:textId="3067892C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212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6043B7BF" w14:textId="0F0626B8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140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20ED1053" w14:textId="7A080A20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.20966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4198163F" w14:textId="2179710D" w:rsidR="00B41555" w:rsidRPr="00A920F0" w:rsidRDefault="00B41555" w:rsidP="00B4155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28909</w:t>
            </w:r>
          </w:p>
        </w:tc>
      </w:tr>
    </w:tbl>
    <w:p w14:paraId="6E0F7BA1" w14:textId="6306C43A" w:rsidR="00B616A5" w:rsidRPr="00A920F0" w:rsidRDefault="00B616A5" w:rsidP="00096907">
      <w:pPr>
        <w:rPr>
          <w:rFonts w:ascii="Arial" w:hAnsi="Arial" w:cs="Arial"/>
        </w:rPr>
      </w:pPr>
    </w:p>
    <w:p w14:paraId="53EC2773" w14:textId="26A50C4C" w:rsidR="00B616A5" w:rsidRDefault="00B616A5" w:rsidP="00096907">
      <w:pPr>
        <w:rPr>
          <w:rFonts w:ascii="Arial" w:hAnsi="Arial" w:cs="Arial"/>
        </w:rPr>
      </w:pPr>
    </w:p>
    <w:p w14:paraId="24D57E2D" w14:textId="2D565186" w:rsidR="00A920F0" w:rsidRDefault="00A920F0" w:rsidP="00096907">
      <w:pPr>
        <w:rPr>
          <w:rFonts w:ascii="Arial" w:hAnsi="Arial" w:cs="Arial"/>
        </w:rPr>
      </w:pPr>
    </w:p>
    <w:p w14:paraId="63825EF7" w14:textId="1B82090B" w:rsidR="00A920F0" w:rsidRDefault="00A920F0" w:rsidP="00096907">
      <w:pPr>
        <w:rPr>
          <w:rFonts w:ascii="Arial" w:hAnsi="Arial" w:cs="Arial"/>
        </w:rPr>
      </w:pPr>
    </w:p>
    <w:p w14:paraId="66A1A045" w14:textId="618E5686" w:rsidR="00A920F0" w:rsidRDefault="00A920F0" w:rsidP="00096907">
      <w:pPr>
        <w:rPr>
          <w:rFonts w:ascii="Arial" w:hAnsi="Arial" w:cs="Arial"/>
        </w:rPr>
      </w:pPr>
    </w:p>
    <w:p w14:paraId="2C9A3C41" w14:textId="340660D5" w:rsidR="00A920F0" w:rsidRDefault="00A920F0" w:rsidP="00096907">
      <w:pPr>
        <w:rPr>
          <w:rFonts w:ascii="Arial" w:hAnsi="Arial" w:cs="Arial"/>
        </w:rPr>
      </w:pPr>
    </w:p>
    <w:p w14:paraId="73BD8F56" w14:textId="4A30CCC7" w:rsidR="00A920F0" w:rsidRDefault="00A920F0" w:rsidP="00096907">
      <w:pPr>
        <w:rPr>
          <w:rFonts w:ascii="Arial" w:hAnsi="Arial" w:cs="Arial"/>
        </w:rPr>
      </w:pPr>
    </w:p>
    <w:p w14:paraId="4D2CD5EB" w14:textId="4C177A3A" w:rsidR="00A920F0" w:rsidRDefault="00A920F0" w:rsidP="00096907">
      <w:pPr>
        <w:rPr>
          <w:rFonts w:ascii="Arial" w:hAnsi="Arial" w:cs="Arial"/>
        </w:rPr>
      </w:pPr>
    </w:p>
    <w:p w14:paraId="3BB8E574" w14:textId="3F475993" w:rsidR="00A920F0" w:rsidRDefault="00A920F0" w:rsidP="00096907">
      <w:pPr>
        <w:rPr>
          <w:rFonts w:ascii="Arial" w:hAnsi="Arial" w:cs="Arial"/>
        </w:rPr>
      </w:pPr>
    </w:p>
    <w:p w14:paraId="2F442C5A" w14:textId="65664B44" w:rsidR="00A920F0" w:rsidRDefault="00A920F0" w:rsidP="00096907">
      <w:pPr>
        <w:rPr>
          <w:rFonts w:ascii="Arial" w:hAnsi="Arial" w:cs="Arial"/>
        </w:rPr>
      </w:pPr>
    </w:p>
    <w:p w14:paraId="20624FFD" w14:textId="76A3600B" w:rsidR="00A920F0" w:rsidRDefault="00A920F0" w:rsidP="00096907">
      <w:pPr>
        <w:rPr>
          <w:rFonts w:ascii="Arial" w:hAnsi="Arial" w:cs="Arial"/>
        </w:rPr>
      </w:pPr>
    </w:p>
    <w:p w14:paraId="74A87C9B" w14:textId="7EC134D3" w:rsidR="00A920F0" w:rsidRDefault="00A920F0" w:rsidP="00096907">
      <w:pPr>
        <w:rPr>
          <w:rFonts w:ascii="Arial" w:hAnsi="Arial" w:cs="Arial"/>
        </w:rPr>
      </w:pPr>
    </w:p>
    <w:p w14:paraId="55147FDB" w14:textId="0E79E27B" w:rsidR="00A920F0" w:rsidRDefault="00A920F0" w:rsidP="00096907">
      <w:pPr>
        <w:rPr>
          <w:rFonts w:ascii="Arial" w:hAnsi="Arial" w:cs="Arial"/>
        </w:rPr>
      </w:pPr>
    </w:p>
    <w:p w14:paraId="30FE0DD1" w14:textId="27EBB2E0" w:rsidR="0066499E" w:rsidRDefault="0066499E" w:rsidP="0066499E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</w:t>
      </w:r>
      <w:r w:rsidR="000D3F66">
        <w:rPr>
          <w:rFonts w:ascii="Arial" w:hAnsi="Arial" w:cs="Arial"/>
          <w:b/>
          <w:bCs/>
        </w:rPr>
        <w:t>30</w:t>
      </w:r>
      <w:r w:rsidRPr="00A920F0">
        <w:rPr>
          <w:rFonts w:ascii="Arial" w:hAnsi="Arial" w:cs="Arial"/>
          <w:b/>
          <w:bCs/>
        </w:rPr>
        <w:t xml:space="preserve"> Table. Backward digit span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factor.</w:t>
      </w:r>
    </w:p>
    <w:p w14:paraId="054FE78C" w14:textId="77777777" w:rsidR="00076884" w:rsidRPr="00A920F0" w:rsidRDefault="00076884" w:rsidP="00076884">
      <w:pPr>
        <w:rPr>
          <w:rFonts w:ascii="Arial" w:hAnsi="Arial" w:cs="Arial"/>
        </w:rPr>
      </w:pPr>
    </w:p>
    <w:p w14:paraId="65729968" w14:textId="77777777" w:rsidR="00076884" w:rsidRPr="00A920F0" w:rsidRDefault="00076884" w:rsidP="00076884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backward ~ group*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>, data = dataset)</w:t>
      </w:r>
    </w:p>
    <w:p w14:paraId="0BD2EB8F" w14:textId="76DE7F8C" w:rsidR="00B616A5" w:rsidRPr="00A920F0" w:rsidRDefault="00B616A5" w:rsidP="00B616A5">
      <w:pPr>
        <w:rPr>
          <w:rFonts w:ascii="Arial" w:hAnsi="Arial" w:cs="Arial"/>
        </w:rPr>
      </w:pPr>
    </w:p>
    <w:tbl>
      <w:tblPr>
        <w:tblW w:w="10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85"/>
        <w:gridCol w:w="1314"/>
        <w:gridCol w:w="1314"/>
        <w:gridCol w:w="1314"/>
        <w:gridCol w:w="1314"/>
        <w:gridCol w:w="1314"/>
      </w:tblGrid>
      <w:tr w:rsidR="00B616A5" w:rsidRPr="00A920F0" w14:paraId="2048BB53" w14:textId="77777777" w:rsidTr="00A920F0">
        <w:trPr>
          <w:trHeight w:val="273"/>
        </w:trPr>
        <w:tc>
          <w:tcPr>
            <w:tcW w:w="3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5942" w14:textId="0A7BCB52" w:rsidR="00B616A5" w:rsidRPr="00A920F0" w:rsidRDefault="0066499E" w:rsidP="00B616A5">
            <w:pPr>
              <w:rPr>
                <w:rFonts w:ascii="Arial" w:hAnsi="Arial" w:cs="Arial"/>
                <w:lang w:eastAsia="en-CA"/>
              </w:rPr>
            </w:pPr>
            <w:r w:rsidRPr="00A920F0">
              <w:rPr>
                <w:rFonts w:ascii="Arial" w:hAnsi="Arial" w:cs="Arial"/>
                <w:lang w:eastAsia="en-CA"/>
              </w:rPr>
              <w:t>Model ter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E3C4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7ED0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DCA2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2258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6E9A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B616A5" w:rsidRPr="00A920F0" w14:paraId="3EA5217E" w14:textId="77777777" w:rsidTr="00A920F0">
        <w:trPr>
          <w:trHeight w:val="273"/>
        </w:trPr>
        <w:tc>
          <w:tcPr>
            <w:tcW w:w="35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2D88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(Intercept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6DBB" w14:textId="59BE8DA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.199192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8909" w14:textId="7B4C327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70649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D98B" w14:textId="715C9BF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3838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509B" w14:textId="56669BD7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9.210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4377" w14:textId="6A9E6CD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.69E-37</w:t>
            </w:r>
          </w:p>
        </w:tc>
      </w:tr>
      <w:tr w:rsidR="00B616A5" w:rsidRPr="00A920F0" w14:paraId="7D6408AC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C2F3" w14:textId="0F9F4588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DEDC" w14:textId="7791E032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0620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A5B7E0D" w14:textId="2E88C0B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1088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2FFBAA7" w14:textId="3D5269D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383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7A84AF2" w14:textId="5C9AA355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98496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E4FFB2F" w14:textId="3CA3FB94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26759</w:t>
            </w:r>
          </w:p>
        </w:tc>
      </w:tr>
      <w:tr w:rsidR="00B616A5" w:rsidRPr="00A920F0" w14:paraId="5F329B7A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9D15" w14:textId="583DAF88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E5FF" w14:textId="1861B33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8123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BD770C1" w14:textId="045653D2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29418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30D9C77" w14:textId="1792074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3.196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C3860E9" w14:textId="0C0DA5B5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5016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9EAC920" w14:textId="07BA0DD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8329</w:t>
            </w:r>
          </w:p>
        </w:tc>
      </w:tr>
      <w:tr w:rsidR="00B616A5" w:rsidRPr="00A920F0" w14:paraId="71F3C98B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82C5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cond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852C" w14:textId="524F37AC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5381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7CDDF5F" w14:textId="59A3F9C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40253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FFF190D" w14:textId="1CC128C5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301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870E3E3" w14:textId="48A076E8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.80966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DE33EF9" w14:textId="137C67F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3046</w:t>
            </w:r>
          </w:p>
        </w:tc>
      </w:tr>
      <w:tr w:rsidR="00B616A5" w:rsidRPr="00A920F0" w14:paraId="505DFDA2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D9B3" w14:textId="1E253D43" w:rsidR="00B616A5" w:rsidRPr="00A920F0" w:rsidRDefault="00E0061C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79C6" w14:textId="730AA84C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863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7C7814A" w14:textId="1699705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27062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BB7BDFD" w14:textId="743D74D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362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3005F0A" w14:textId="3A78818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31888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04ACB18" w14:textId="1E338A2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750407</w:t>
            </w:r>
          </w:p>
        </w:tc>
      </w:tr>
      <w:tr w:rsidR="00B616A5" w:rsidRPr="00A920F0" w14:paraId="4CB87176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063F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.CESD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714F" w14:textId="490B6A24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020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02BB60C" w14:textId="065BE518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0967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7F3B5BD" w14:textId="0D37B090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20.91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B8FE328" w14:textId="5B78CA8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2122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A0A6B06" w14:textId="3AFD4E4E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832134</w:t>
            </w:r>
          </w:p>
        </w:tc>
      </w:tr>
      <w:tr w:rsidR="00B616A5" w:rsidRPr="00A920F0" w14:paraId="286D1292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A31E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ession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9B47" w14:textId="1EB81B97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8620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9E4C36B" w14:textId="64FA4484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622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829A46F" w14:textId="175CD5E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556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095F184" w14:textId="35E22DF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.53317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35F41D2" w14:textId="266AB5C4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28064</w:t>
            </w:r>
          </w:p>
        </w:tc>
      </w:tr>
      <w:tr w:rsidR="00B616A5" w:rsidRPr="00A920F0" w14:paraId="3BEFFD43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397C" w14:textId="37849A1B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5111" w14:textId="36DA70FC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2636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752DF4D" w14:textId="63F3782C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591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14D7CEA" w14:textId="18DD11A2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211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4BE053B" w14:textId="60B7BCA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1.6566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8DB9BAD" w14:textId="20E42386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00406</w:t>
            </w:r>
          </w:p>
        </w:tc>
      </w:tr>
      <w:tr w:rsidR="00B616A5" w:rsidRPr="00A920F0" w14:paraId="2285D2B8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BCC6" w14:textId="4B4C58E0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ABB4" w14:textId="356D877E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3011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FB105EF" w14:textId="323FDBE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7123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53D9C8F" w14:textId="199E636A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312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7ABE1CE" w14:textId="201943B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1.7586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8027D18" w14:textId="2EB4E3A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81387</w:t>
            </w:r>
          </w:p>
        </w:tc>
      </w:tr>
      <w:tr w:rsidR="00B616A5" w:rsidRPr="00A920F0" w14:paraId="0DB2D8BA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9DE3" w14:textId="54581583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B40E" w14:textId="155C29C7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1267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C024578" w14:textId="310FCCD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10858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E2FE8E5" w14:textId="753D4CE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3653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F0681B7" w14:textId="1985907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6245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7AB323B" w14:textId="29E9FD14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717692</w:t>
            </w:r>
          </w:p>
        </w:tc>
      </w:tr>
      <w:tr w:rsidR="00B616A5" w:rsidRPr="00A920F0" w14:paraId="12D02CEA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2280" w14:textId="00D73C83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548D" w14:textId="304AF3E0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094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8898D12" w14:textId="6CF6CF6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2826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FF5E272" w14:textId="0DAF6EB2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315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6FD39BC" w14:textId="27C3FB8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3345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B9CA0C4" w14:textId="135621D9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739413</w:t>
            </w:r>
          </w:p>
        </w:tc>
      </w:tr>
      <w:tr w:rsidR="00B616A5" w:rsidRPr="00A920F0" w14:paraId="45F1049A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B8D7" w14:textId="320D79A9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  <w:proofErr w:type="gram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F3E9" w14:textId="13491B17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82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B4C0963" w14:textId="1BEB125E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3786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F10E957" w14:textId="54C764D4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2.716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6D4884C" w14:textId="7D71B39F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676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27D8F59" w14:textId="69B325A3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571388</w:t>
            </w:r>
          </w:p>
        </w:tc>
      </w:tr>
      <w:tr w:rsidR="00B616A5" w:rsidRPr="00A920F0" w14:paraId="01970B65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556C" w14:textId="34487476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E308" w14:textId="5EA07A47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1155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30178BB" w14:textId="3D66D357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5740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A817B12" w14:textId="57276FAE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384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45B32E9" w14:textId="1DF9057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73433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9BCF887" w14:textId="3DF2845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64294</w:t>
            </w:r>
          </w:p>
        </w:tc>
      </w:tr>
      <w:tr w:rsidR="00B616A5" w:rsidRPr="00A920F0" w14:paraId="771F9796" w14:textId="77777777" w:rsidTr="00A920F0">
        <w:trPr>
          <w:trHeight w:val="273"/>
        </w:trPr>
        <w:tc>
          <w:tcPr>
            <w:tcW w:w="35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C596" w14:textId="17883169" w:rsidR="00B616A5" w:rsidRPr="00A920F0" w:rsidRDefault="00E362CD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B616A5" w:rsidRPr="00A920F0">
              <w:rPr>
                <w:rFonts w:ascii="Arial" w:hAnsi="Arial" w:cs="Arial"/>
                <w:color w:val="000000"/>
                <w:lang w:eastAsia="en-CA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proofErr w:type="spellEnd"/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BF33" w14:textId="51D6238D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378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D37ACE1" w14:textId="762C324B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6616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BF00F69" w14:textId="43527BA1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1.722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38C253B" w14:textId="78C2FDDE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2277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27D2C76" w14:textId="6112C015" w:rsidR="00B616A5" w:rsidRPr="00A920F0" w:rsidRDefault="00B616A5" w:rsidP="00B616A5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820283</w:t>
            </w:r>
          </w:p>
        </w:tc>
      </w:tr>
    </w:tbl>
    <w:p w14:paraId="0509B9AF" w14:textId="61251A1B" w:rsidR="0066499E" w:rsidRPr="00A920F0" w:rsidRDefault="0066499E" w:rsidP="00096907">
      <w:pPr>
        <w:rPr>
          <w:rFonts w:ascii="Arial" w:hAnsi="Arial" w:cs="Arial"/>
        </w:rPr>
      </w:pPr>
    </w:p>
    <w:p w14:paraId="67676C1A" w14:textId="1B73D94A" w:rsidR="0066499E" w:rsidRDefault="0066499E" w:rsidP="00096907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</w:t>
      </w:r>
      <w:r w:rsidR="000D3F66">
        <w:rPr>
          <w:rFonts w:ascii="Arial" w:hAnsi="Arial" w:cs="Arial"/>
          <w:b/>
          <w:bCs/>
        </w:rPr>
        <w:t>31</w:t>
      </w:r>
      <w:r w:rsidRPr="00A920F0">
        <w:rPr>
          <w:rFonts w:ascii="Arial" w:hAnsi="Arial" w:cs="Arial"/>
          <w:b/>
          <w:bCs/>
        </w:rPr>
        <w:t xml:space="preserve"> Table. Backward digit span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numeric.</w:t>
      </w:r>
    </w:p>
    <w:p w14:paraId="4663BAA2" w14:textId="7AFBAF04" w:rsidR="00076884" w:rsidRDefault="00076884" w:rsidP="00096907">
      <w:pPr>
        <w:rPr>
          <w:rFonts w:ascii="Arial" w:hAnsi="Arial" w:cs="Arial"/>
          <w:b/>
          <w:bCs/>
        </w:rPr>
      </w:pPr>
    </w:p>
    <w:p w14:paraId="24762850" w14:textId="52FC86FE" w:rsidR="00076884" w:rsidRPr="00076884" w:rsidRDefault="00076884" w:rsidP="00096907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gramEnd"/>
      <w:r w:rsidRPr="00A920F0">
        <w:rPr>
          <w:rFonts w:ascii="Arial" w:hAnsi="Arial" w:cs="Arial"/>
        </w:rPr>
        <w:t>backward ~ group*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>, data = dataset)</w:t>
      </w:r>
    </w:p>
    <w:p w14:paraId="21DF2933" w14:textId="77777777" w:rsidR="0066499E" w:rsidRPr="00A920F0" w:rsidRDefault="0066499E" w:rsidP="00096907">
      <w:pPr>
        <w:rPr>
          <w:rFonts w:ascii="Arial" w:hAnsi="Arial" w:cs="Arial"/>
        </w:rPr>
      </w:pPr>
    </w:p>
    <w:tbl>
      <w:tblPr>
        <w:tblW w:w="9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1218"/>
        <w:gridCol w:w="1218"/>
        <w:gridCol w:w="1218"/>
        <w:gridCol w:w="1218"/>
        <w:gridCol w:w="1218"/>
      </w:tblGrid>
      <w:tr w:rsidR="00B616A5" w:rsidRPr="00A920F0" w14:paraId="0405A3B8" w14:textId="77777777" w:rsidTr="00BD76F4">
        <w:trPr>
          <w:trHeight w:val="275"/>
        </w:trPr>
        <w:tc>
          <w:tcPr>
            <w:tcW w:w="34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CC05" w14:textId="219D220C" w:rsidR="00B616A5" w:rsidRPr="00A920F0" w:rsidRDefault="0066499E" w:rsidP="00B616A5">
            <w:pPr>
              <w:rPr>
                <w:rFonts w:ascii="Arial" w:hAnsi="Arial" w:cs="Arial"/>
                <w:lang w:eastAsia="en-CA"/>
              </w:rPr>
            </w:pPr>
            <w:r w:rsidRPr="00A920F0">
              <w:rPr>
                <w:rFonts w:ascii="Arial" w:hAnsi="Arial" w:cs="Arial"/>
                <w:lang w:eastAsia="en-CA"/>
              </w:rPr>
              <w:t>Model</w:t>
            </w:r>
            <w:r w:rsidR="00A8683A" w:rsidRPr="00A920F0">
              <w:rPr>
                <w:rFonts w:ascii="Arial" w:hAnsi="Arial" w:cs="Arial"/>
                <w:lang w:eastAsia="en-CA"/>
              </w:rPr>
              <w:t xml:space="preserve"> term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CA57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1C02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5F9B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7FD8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66B2" w14:textId="77777777" w:rsidR="00B616A5" w:rsidRPr="00A920F0" w:rsidRDefault="00B616A5" w:rsidP="00B616A5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A8683A" w:rsidRPr="00A920F0" w14:paraId="56274A60" w14:textId="77777777" w:rsidTr="00BD76F4">
        <w:trPr>
          <w:trHeight w:val="275"/>
        </w:trPr>
        <w:tc>
          <w:tcPr>
            <w:tcW w:w="341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67048" w14:textId="531F44DE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EE5AF6" w14:textId="71A1DA34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5.403032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248348" w14:textId="693CE9C2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11406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CD3AEB" w14:textId="60E0B4D4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531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5A3A70" w14:textId="278624CD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48.49866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80B833" w14:textId="603E82A5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3.44E-78</w:t>
            </w:r>
          </w:p>
        </w:tc>
      </w:tr>
      <w:tr w:rsidR="00A8683A" w:rsidRPr="00A920F0" w14:paraId="620AF129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D3A83" w14:textId="5926DA4B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9A942C" w14:textId="42914DBB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6194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48333AFE" w14:textId="5B5FDAA5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55479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706B0866" w14:textId="0753D25F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6.1411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52E20FF" w14:textId="35BA459A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39841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65B4BEDC" w14:textId="460CFC89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91057</w:t>
            </w:r>
          </w:p>
        </w:tc>
      </w:tr>
      <w:tr w:rsidR="00A8683A" w:rsidRPr="00A920F0" w14:paraId="3FADEA34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299AB" w14:textId="7B40FA91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5E24EB" w14:textId="06D994F9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43599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0BAFF26" w14:textId="6434D784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706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70DB1BFC" w14:textId="5A3CD298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0151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20CD81D1" w14:textId="6A6803C8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76399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06F9FEBA" w14:textId="33660572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46448</w:t>
            </w:r>
          </w:p>
        </w:tc>
      </w:tr>
      <w:tr w:rsidR="00A8683A" w:rsidRPr="00A920F0" w14:paraId="537FAEFC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EB56B" w14:textId="0F64120F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828C41" w14:textId="4B94EDCE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0589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4E4B9744" w14:textId="2B73DEDD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11341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44F6FD12" w14:textId="173994C3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3849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2576E8F" w14:textId="170CB377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5289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7F3947AD" w14:textId="5D4D9FAA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957911</w:t>
            </w:r>
          </w:p>
        </w:tc>
      </w:tr>
      <w:tr w:rsidR="00A8683A" w:rsidRPr="00A920F0" w14:paraId="34770E16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8CC31" w14:textId="05F328E2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6E5B0E" w14:textId="5C741DB2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0318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BA7E719" w14:textId="6DA42D52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0959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359A111" w14:textId="4E6BA610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225.43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3084F41A" w14:textId="12CE96A5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3312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779544A3" w14:textId="1A7601D3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740748</w:t>
            </w:r>
          </w:p>
        </w:tc>
      </w:tr>
      <w:tr w:rsidR="00A8683A" w:rsidRPr="00A920F0" w14:paraId="18CE6A2E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38FC" w14:textId="3C30B2E0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EAF0F7" w14:textId="334B1032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839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92B1045" w14:textId="61B91951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5839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241BE70F" w14:textId="150D1963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3.617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D7BE292" w14:textId="3293A017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.4039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74AFD6C0" w14:textId="647163E0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63064</w:t>
            </w:r>
          </w:p>
        </w:tc>
      </w:tr>
      <w:tr w:rsidR="00A8683A" w:rsidRPr="00A920F0" w14:paraId="49A08EE6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C25E0" w14:textId="6D117A30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D5E0EF" w14:textId="52898044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141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B231381" w14:textId="000AA239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8121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6BB01E2B" w14:textId="32FE1F4D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3.491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E823D72" w14:textId="5A03A876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1.743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457C38EC" w14:textId="59629606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83936</w:t>
            </w:r>
          </w:p>
        </w:tc>
      </w:tr>
      <w:tr w:rsidR="00A8683A" w:rsidRPr="00A920F0" w14:paraId="215D3D29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6ED3D" w14:textId="0A0C8D34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group</w:t>
            </w:r>
            <w:proofErr w:type="spellEnd"/>
            <w:proofErr w:type="gram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181547" w14:textId="5EA02A39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51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2F50FA5" w14:textId="4180B588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5443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E661864" w14:textId="01C100AC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4.437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4DC279F0" w14:textId="644366ED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48674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38CCBC36" w14:textId="08D084E5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627369</w:t>
            </w:r>
          </w:p>
        </w:tc>
      </w:tr>
      <w:tr w:rsidR="00A8683A" w:rsidRPr="00A920F0" w14:paraId="16150934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003B2" w14:textId="51363FAE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group</w:t>
            </w:r>
            <w:proofErr w:type="spellEnd"/>
            <w:proofErr w:type="gram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9A872D" w14:textId="4E43B233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1138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6B409612" w14:textId="1618273F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5733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27CA30BE" w14:textId="37A651C3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6.672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2BCBAC6" w14:textId="029B7053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198531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6D55F7EC" w14:textId="2030C266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842975</w:t>
            </w:r>
          </w:p>
        </w:tc>
      </w:tr>
      <w:tr w:rsidR="00A8683A" w:rsidRPr="00A920F0" w14:paraId="7C962F65" w14:textId="77777777" w:rsidTr="00BD76F4">
        <w:trPr>
          <w:trHeight w:val="275"/>
        </w:trPr>
        <w:tc>
          <w:tcPr>
            <w:tcW w:w="341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EDC18" w14:textId="72167CF9" w:rsidR="00A8683A" w:rsidRPr="00A920F0" w:rsidRDefault="00A8683A" w:rsidP="00A8683A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group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1E5425" w14:textId="1F448770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0185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478ED799" w14:textId="230C8F68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07832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4DF1DF59" w14:textId="33E659B4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113.71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53124035" w14:textId="270C2ED3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-0.2369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7E361A26" w14:textId="196D25BA" w:rsidR="00A8683A" w:rsidRPr="00A920F0" w:rsidRDefault="00A8683A" w:rsidP="00A8683A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</w:rPr>
              <w:t>0.813146</w:t>
            </w:r>
          </w:p>
        </w:tc>
      </w:tr>
    </w:tbl>
    <w:p w14:paraId="183BB83D" w14:textId="77777777" w:rsidR="001C7FBC" w:rsidRPr="00A920F0" w:rsidRDefault="001C7FBC" w:rsidP="00AF42E1">
      <w:pPr>
        <w:rPr>
          <w:rFonts w:ascii="Arial" w:hAnsi="Arial" w:cs="Arial"/>
          <w:b/>
          <w:bCs/>
          <w:u w:val="single"/>
        </w:rPr>
      </w:pPr>
    </w:p>
    <w:p w14:paraId="2A1E4FB6" w14:textId="4F201C74" w:rsidR="00277D75" w:rsidRPr="00A920F0" w:rsidRDefault="00277D75" w:rsidP="00277D75">
      <w:pPr>
        <w:rPr>
          <w:rFonts w:ascii="Arial" w:hAnsi="Arial" w:cs="Arial"/>
        </w:rPr>
      </w:pPr>
    </w:p>
    <w:p w14:paraId="3D7BD621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6F88D802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276AF07D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16A9B56A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55E2F894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350A7D79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0E2B1F07" w14:textId="1CA1E0A8" w:rsidR="0066499E" w:rsidRDefault="0066499E" w:rsidP="0066499E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3</w:t>
      </w:r>
      <w:r w:rsidR="000D3F66">
        <w:rPr>
          <w:rFonts w:ascii="Arial" w:hAnsi="Arial" w:cs="Arial"/>
          <w:b/>
          <w:bCs/>
        </w:rPr>
        <w:t>2</w:t>
      </w:r>
      <w:r w:rsidRPr="00A920F0">
        <w:rPr>
          <w:rFonts w:ascii="Arial" w:hAnsi="Arial" w:cs="Arial"/>
          <w:b/>
          <w:bCs/>
        </w:rPr>
        <w:t xml:space="preserve"> Table. AX-CPT PBI accuracy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a factor.</w:t>
      </w:r>
    </w:p>
    <w:p w14:paraId="09345B56" w14:textId="38A09E9A" w:rsidR="00076884" w:rsidRDefault="00076884" w:rsidP="0066499E">
      <w:pPr>
        <w:rPr>
          <w:rFonts w:ascii="Arial" w:hAnsi="Arial" w:cs="Arial"/>
          <w:b/>
          <w:bCs/>
        </w:rPr>
      </w:pPr>
    </w:p>
    <w:p w14:paraId="04F141CE" w14:textId="701E74EE" w:rsidR="00076884" w:rsidRPr="00076884" w:rsidRDefault="00076884" w:rsidP="0066499E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PBI_acc</w:t>
      </w:r>
      <w:proofErr w:type="spellEnd"/>
      <w:r w:rsidRPr="00A920F0">
        <w:rPr>
          <w:rFonts w:ascii="Arial" w:hAnsi="Arial" w:cs="Arial"/>
        </w:rPr>
        <w:t xml:space="preserve"> ~ group*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, data = </w:t>
      </w:r>
      <w:proofErr w:type="spellStart"/>
      <w:r w:rsidRPr="00A920F0">
        <w:rPr>
          <w:rFonts w:ascii="Arial" w:hAnsi="Arial" w:cs="Arial"/>
        </w:rPr>
        <w:t>acc_PBI_df</w:t>
      </w:r>
      <w:proofErr w:type="spellEnd"/>
      <w:r w:rsidRPr="00A920F0">
        <w:rPr>
          <w:rFonts w:ascii="Arial" w:hAnsi="Arial" w:cs="Arial"/>
        </w:rPr>
        <w:t>)</w:t>
      </w:r>
    </w:p>
    <w:p w14:paraId="7D9DF70F" w14:textId="77777777" w:rsidR="00C37CC0" w:rsidRPr="00A920F0" w:rsidRDefault="00C37CC0" w:rsidP="00096907">
      <w:pPr>
        <w:rPr>
          <w:rFonts w:ascii="Arial" w:hAnsi="Arial" w:cs="Arial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3153"/>
        <w:gridCol w:w="1260"/>
        <w:gridCol w:w="1261"/>
        <w:gridCol w:w="1261"/>
        <w:gridCol w:w="1261"/>
        <w:gridCol w:w="1404"/>
      </w:tblGrid>
      <w:tr w:rsidR="00CD5E48" w:rsidRPr="00A920F0" w14:paraId="335CE355" w14:textId="77777777" w:rsidTr="003C27A6">
        <w:trPr>
          <w:trHeight w:val="320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75B5" w14:textId="7C53257B" w:rsidR="00CD5E48" w:rsidRPr="00A920F0" w:rsidRDefault="0066499E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lang w:eastAsia="en-CA"/>
              </w:rPr>
              <w:t>M</w:t>
            </w:r>
            <w:r w:rsidR="00D43255" w:rsidRPr="00A920F0">
              <w:rPr>
                <w:rFonts w:ascii="Arial" w:hAnsi="Arial" w:cs="Arial"/>
                <w:lang w:eastAsia="en-CA"/>
              </w:rPr>
              <w:t>odel ter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6802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0AF6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717B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66E07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BD10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</w:tr>
      <w:tr w:rsidR="00CD5E48" w:rsidRPr="00A920F0" w14:paraId="7D81D690" w14:textId="77777777" w:rsidTr="003C27A6">
        <w:trPr>
          <w:trHeight w:val="320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0986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(Intercep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24C3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3078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0078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923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B4D7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211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6D41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00117</w:t>
            </w:r>
          </w:p>
        </w:tc>
        <w:tc>
          <w:tcPr>
            <w:tcW w:w="14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2596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2435</w:t>
            </w:r>
          </w:p>
        </w:tc>
      </w:tr>
      <w:tr w:rsidR="00CD5E48" w:rsidRPr="00A920F0" w14:paraId="332BDAA0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41E1" w14:textId="43FA1A48" w:rsidR="00CD5E48" w:rsidRPr="00A920F0" w:rsidRDefault="00E0061C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grou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406A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702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8D6BC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9243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2B4E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2463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43BEA5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12035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6B8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77947</w:t>
            </w:r>
          </w:p>
        </w:tc>
      </w:tr>
      <w:tr w:rsidR="00CD5E48" w:rsidRPr="00A920F0" w14:paraId="4533307A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F884" w14:textId="123041DD" w:rsidR="00CD5E48" w:rsidRPr="00A920F0" w:rsidRDefault="00E362CD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met/v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AD9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6103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1576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2157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41508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2897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78BBA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75456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44C5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83482</w:t>
            </w:r>
          </w:p>
        </w:tc>
      </w:tr>
      <w:tr w:rsidR="00CD5E48" w:rsidRPr="00A920F0" w14:paraId="64F4B341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9C59" w14:textId="449DD3F3" w:rsidR="00CD5E48" w:rsidRPr="00A920F0" w:rsidRDefault="00E362CD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val/v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EEFB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5896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DD532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3596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8B9FB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8309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38B5B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49857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EC3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03161</w:t>
            </w:r>
          </w:p>
        </w:tc>
      </w:tr>
      <w:tr w:rsidR="00CD5E48" w:rsidRPr="00A920F0" w14:paraId="43E6A454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AF50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estro_con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5CB7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337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0AB5A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8115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A717C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5877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90A16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38047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A458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62064</w:t>
            </w:r>
          </w:p>
        </w:tc>
      </w:tr>
      <w:tr w:rsidR="00CD5E48" w:rsidRPr="00A920F0" w14:paraId="1BE5F2F3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F4A0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sess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43E4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719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44A49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7332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2B5C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9655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546C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052874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EB55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94707</w:t>
            </w:r>
          </w:p>
        </w:tc>
      </w:tr>
      <w:tr w:rsidR="00CD5E48" w:rsidRPr="00A920F0" w14:paraId="18A96F8D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0A4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c.CES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0462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064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330B1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093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FD157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91.2956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EC4A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68942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2B64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91397</w:t>
            </w:r>
          </w:p>
        </w:tc>
      </w:tr>
      <w:tr w:rsidR="00CD5E48" w:rsidRPr="00A920F0" w14:paraId="25E765DA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2DFE" w14:textId="2E7B8319" w:rsidR="00CD5E48" w:rsidRPr="00A920F0" w:rsidRDefault="00E0061C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</w:t>
            </w:r>
            <w:r w:rsidR="00E362CD" w:rsidRPr="00A920F0">
              <w:rPr>
                <w:rFonts w:ascii="Arial" w:hAnsi="Arial" w:cs="Arial"/>
                <w:color w:val="000000"/>
                <w:lang w:val="it-IT"/>
              </w:rPr>
              <w:t>met/v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44D6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424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B9E3B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2148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22B21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2322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D67D4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916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1DDC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48412</w:t>
            </w:r>
          </w:p>
        </w:tc>
      </w:tr>
      <w:tr w:rsidR="00CD5E48" w:rsidRPr="00A920F0" w14:paraId="5C8284C3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295F" w14:textId="1ADB10F0" w:rsidR="00CD5E48" w:rsidRPr="00A920F0" w:rsidRDefault="00E0061C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</w:t>
            </w:r>
            <w:r w:rsidR="00E362CD" w:rsidRPr="00A920F0">
              <w:rPr>
                <w:rFonts w:ascii="Arial" w:hAnsi="Arial" w:cs="Arial"/>
                <w:color w:val="000000"/>
                <w:lang w:val="it-IT"/>
              </w:rPr>
              <w:t>val/v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FEC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1328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1B76B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3548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65F81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5432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ADDAF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6392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6C4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73948</w:t>
            </w:r>
          </w:p>
        </w:tc>
      </w:tr>
      <w:tr w:rsidR="00CD5E48" w:rsidRPr="00A920F0" w14:paraId="1EDDA03B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0EED" w14:textId="08BDDD0B" w:rsidR="00CD5E48" w:rsidRPr="00A920F0" w:rsidRDefault="00E0061C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estro_con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44A8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2566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7C178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7741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5C34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8013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24F58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44623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ABC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85271</w:t>
            </w:r>
          </w:p>
        </w:tc>
      </w:tr>
      <w:tr w:rsidR="00CD5E48" w:rsidRPr="00A920F0" w14:paraId="69E7263D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B939" w14:textId="5341795A" w:rsidR="00CD5E48" w:rsidRPr="00A920F0" w:rsidRDefault="00E362CD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met/val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estro_con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859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976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0C3EF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0574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970E0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5143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C4567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7423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35FF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36282</w:t>
            </w:r>
          </w:p>
        </w:tc>
      </w:tr>
      <w:tr w:rsidR="00CD5E48" w:rsidRPr="00A920F0" w14:paraId="04B9C1C9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F19C" w14:textId="79EA6EDE" w:rsidR="00CD5E48" w:rsidRPr="00A920F0" w:rsidRDefault="00E362CD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val/val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estro_con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ECC0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1679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65DF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2223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07D64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6964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72DE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25545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040A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00265</w:t>
            </w:r>
          </w:p>
        </w:tc>
      </w:tr>
      <w:tr w:rsidR="00CD5E48" w:rsidRPr="00A920F0" w14:paraId="738EBF24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00CD" w14:textId="5AE57967" w:rsidR="00CD5E48" w:rsidRPr="00A920F0" w:rsidRDefault="00E0061C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</w:t>
            </w:r>
            <w:r w:rsidR="00E362CD" w:rsidRPr="00A920F0">
              <w:rPr>
                <w:rFonts w:ascii="Arial" w:hAnsi="Arial" w:cs="Arial"/>
                <w:color w:val="000000"/>
                <w:lang w:val="it-IT"/>
              </w:rPr>
              <w:t>met/val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estro_con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AEF0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039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8EE756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0351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D7FEB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6468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1449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9182</w:t>
            </w:r>
          </w:p>
        </w:tc>
        <w:tc>
          <w:tcPr>
            <w:tcW w:w="14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511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48239</w:t>
            </w:r>
          </w:p>
        </w:tc>
      </w:tr>
      <w:tr w:rsidR="00CD5E48" w:rsidRPr="00A920F0" w14:paraId="4A94CD7D" w14:textId="77777777" w:rsidTr="003C27A6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C0B6" w14:textId="392C39FE" w:rsidR="00CD5E48" w:rsidRPr="00A920F0" w:rsidRDefault="00E0061C" w:rsidP="00CD5E48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</w:t>
            </w:r>
            <w:r w:rsidR="00E362CD" w:rsidRPr="00A920F0">
              <w:rPr>
                <w:rFonts w:ascii="Arial" w:hAnsi="Arial" w:cs="Arial"/>
                <w:color w:val="000000"/>
                <w:lang w:val="it-IT"/>
              </w:rPr>
              <w:t>val/val</w:t>
            </w:r>
            <w:r w:rsidR="00CD5E48" w:rsidRPr="00A920F0">
              <w:rPr>
                <w:rFonts w:ascii="Arial" w:hAnsi="Arial" w:cs="Arial"/>
                <w:color w:val="000000"/>
                <w:lang w:val="it-IT"/>
              </w:rPr>
              <w:t>:estro_con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F10A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11823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EE30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1607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944F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0858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719E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47201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88DA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5349</w:t>
            </w:r>
          </w:p>
        </w:tc>
      </w:tr>
    </w:tbl>
    <w:p w14:paraId="13C1AE57" w14:textId="3549C149" w:rsidR="00CD5E48" w:rsidRPr="00A920F0" w:rsidRDefault="00CD5E48" w:rsidP="00CD5E48">
      <w:pPr>
        <w:rPr>
          <w:rFonts w:ascii="Arial" w:hAnsi="Arial" w:cs="Arial"/>
        </w:rPr>
      </w:pPr>
    </w:p>
    <w:p w14:paraId="36695AC6" w14:textId="40E5AC3D" w:rsidR="00BD76F4" w:rsidRDefault="0066499E" w:rsidP="00CD5E48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3</w:t>
      </w:r>
      <w:r w:rsidR="000D3F66">
        <w:rPr>
          <w:rFonts w:ascii="Arial" w:hAnsi="Arial" w:cs="Arial"/>
          <w:b/>
          <w:bCs/>
        </w:rPr>
        <w:t>3</w:t>
      </w:r>
      <w:r w:rsidRPr="00A920F0">
        <w:rPr>
          <w:rFonts w:ascii="Arial" w:hAnsi="Arial" w:cs="Arial"/>
          <w:b/>
          <w:bCs/>
        </w:rPr>
        <w:t xml:space="preserve"> Table. AX-CPT PBI accuracy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numeric.</w:t>
      </w:r>
    </w:p>
    <w:p w14:paraId="460D688A" w14:textId="0B7061CF" w:rsidR="00076884" w:rsidRDefault="00076884" w:rsidP="00CD5E48">
      <w:pPr>
        <w:rPr>
          <w:rFonts w:ascii="Arial" w:hAnsi="Arial" w:cs="Arial"/>
          <w:b/>
          <w:bCs/>
        </w:rPr>
      </w:pPr>
    </w:p>
    <w:p w14:paraId="7164F659" w14:textId="7506E3CB" w:rsidR="00076884" w:rsidRPr="00076884" w:rsidRDefault="00076884" w:rsidP="00CD5E48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PBI_acc</w:t>
      </w:r>
      <w:proofErr w:type="spellEnd"/>
      <w:r w:rsidRPr="00A920F0">
        <w:rPr>
          <w:rFonts w:ascii="Arial" w:hAnsi="Arial" w:cs="Arial"/>
        </w:rPr>
        <w:t xml:space="preserve"> ~ group*COMT.</w:t>
      </w:r>
      <w:r w:rsidRPr="00A920F0">
        <w:rPr>
          <w:rFonts w:ascii="Arial" w:hAnsi="Arial" w:cs="Arial"/>
          <w:color w:val="000000"/>
        </w:rPr>
        <w:t xml:space="preserve"> </w:t>
      </w:r>
      <w:proofErr w:type="spellStart"/>
      <w:r w:rsidRPr="00A920F0">
        <w:rPr>
          <w:rFonts w:ascii="Arial" w:hAnsi="Arial" w:cs="Arial"/>
          <w:color w:val="000000"/>
        </w:rPr>
        <w:t>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proofErr w:type="gramStart"/>
      <w:r w:rsidRPr="00A920F0">
        <w:rPr>
          <w:rFonts w:ascii="Arial" w:hAnsi="Arial" w:cs="Arial"/>
        </w:rPr>
        <w:t>c.CESD</w:t>
      </w:r>
      <w:proofErr w:type="spellEnd"/>
      <w:proofErr w:type="gramEnd"/>
      <w:r w:rsidRPr="00A920F0">
        <w:rPr>
          <w:rFonts w:ascii="Arial" w:hAnsi="Arial" w:cs="Arial"/>
        </w:rPr>
        <w:t xml:space="preserve">, data = </w:t>
      </w:r>
      <w:proofErr w:type="spellStart"/>
      <w:r w:rsidRPr="00A920F0">
        <w:rPr>
          <w:rFonts w:ascii="Arial" w:hAnsi="Arial" w:cs="Arial"/>
        </w:rPr>
        <w:t>acc_PBI_df</w:t>
      </w:r>
      <w:proofErr w:type="spellEnd"/>
      <w:r w:rsidRPr="00A920F0">
        <w:rPr>
          <w:rFonts w:ascii="Arial" w:hAnsi="Arial" w:cs="Arial"/>
        </w:rPr>
        <w:t>)</w:t>
      </w:r>
    </w:p>
    <w:p w14:paraId="03E40257" w14:textId="5373F374" w:rsidR="00C37CC0" w:rsidRPr="00A920F0" w:rsidRDefault="00C37CC0" w:rsidP="00096907">
      <w:pPr>
        <w:rPr>
          <w:rFonts w:ascii="Arial" w:hAnsi="Arial" w:cs="Arial"/>
        </w:rPr>
      </w:pPr>
    </w:p>
    <w:tbl>
      <w:tblPr>
        <w:tblW w:w="9596" w:type="dxa"/>
        <w:tblLook w:val="04A0" w:firstRow="1" w:lastRow="0" w:firstColumn="1" w:lastColumn="0" w:noHBand="0" w:noVBand="1"/>
      </w:tblPr>
      <w:tblGrid>
        <w:gridCol w:w="3712"/>
        <w:gridCol w:w="1218"/>
        <w:gridCol w:w="1218"/>
        <w:gridCol w:w="1218"/>
        <w:gridCol w:w="1218"/>
        <w:gridCol w:w="1264"/>
      </w:tblGrid>
      <w:tr w:rsidR="00E74C44" w:rsidRPr="00A920F0" w14:paraId="332471A4" w14:textId="77777777" w:rsidTr="0066499E">
        <w:trPr>
          <w:trHeight w:val="32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E17D" w14:textId="18C90800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 </w:t>
            </w:r>
            <w:r w:rsidR="0066499E" w:rsidRPr="00A920F0">
              <w:rPr>
                <w:rFonts w:ascii="Arial" w:hAnsi="Arial" w:cs="Arial"/>
                <w:color w:val="000000"/>
                <w:lang w:eastAsia="en-CA"/>
              </w:rPr>
              <w:t>M</w:t>
            </w:r>
            <w:r w:rsidR="00D43255" w:rsidRPr="00A920F0">
              <w:rPr>
                <w:rFonts w:ascii="Arial" w:hAnsi="Arial" w:cs="Arial"/>
                <w:lang w:eastAsia="en-CA"/>
              </w:rPr>
              <w:t>odel term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5133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F4BC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96A8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7402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6DC8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E74C44" w:rsidRPr="00A920F0" w14:paraId="6A9E9397" w14:textId="77777777" w:rsidTr="0066499E">
        <w:trPr>
          <w:trHeight w:val="32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6E35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(Intercept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A19F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353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3DB5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79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26A4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2.372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2BE7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4.446407</w:t>
            </w:r>
          </w:p>
        </w:tc>
        <w:tc>
          <w:tcPr>
            <w:tcW w:w="12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4450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2.06E-05</w:t>
            </w:r>
          </w:p>
        </w:tc>
      </w:tr>
      <w:tr w:rsidR="00E74C44" w:rsidRPr="00A920F0" w14:paraId="7B6EF62C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0296" w14:textId="1C9AF0EE" w:rsidR="00CD5E48" w:rsidRPr="00A920F0" w:rsidRDefault="00E0061C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2290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824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6C3C1A3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795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EE83D17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2.461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E7C8201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036707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5ADE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02096</w:t>
            </w:r>
          </w:p>
        </w:tc>
      </w:tr>
      <w:tr w:rsidR="00E74C44" w:rsidRPr="00A920F0" w14:paraId="3CDC804C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FC07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OMT.effcode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971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282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0346BFC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111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61F441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3.602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884F4C3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54429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B82E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799624</w:t>
            </w:r>
          </w:p>
        </w:tc>
      </w:tr>
      <w:tr w:rsidR="00E74C44" w:rsidRPr="00A920F0" w14:paraId="30CE6BD0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B74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cond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010E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097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AC84822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743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0841638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2.154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6554253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476832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5E25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42523</w:t>
            </w:r>
          </w:p>
        </w:tc>
      </w:tr>
      <w:tr w:rsidR="00E74C44" w:rsidRPr="00A920F0" w14:paraId="24C6045E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D124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ession</w:t>
            </w:r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5654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68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A2A9EEB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727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01F8560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1.971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44C6BD8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943789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19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47309</w:t>
            </w:r>
          </w:p>
        </w:tc>
      </w:tr>
      <w:tr w:rsidR="00E74C44" w:rsidRPr="00A920F0" w14:paraId="6D0679C9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43B1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.CESD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CA51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06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E5D90A5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91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682D04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93.020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37DE2F4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73346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8156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64168</w:t>
            </w:r>
          </w:p>
        </w:tc>
      </w:tr>
      <w:tr w:rsidR="00E74C44" w:rsidRPr="00A920F0" w14:paraId="25896D2E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010B" w14:textId="12EE2749" w:rsidR="00CD5E48" w:rsidRPr="00A920F0" w:rsidRDefault="00E0061C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:COMT.effcode</w:t>
            </w:r>
            <w:proofErr w:type="spellEnd"/>
            <w:proofErr w:type="gramEnd"/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C191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66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D857E7E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107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5525EB2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3.075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407B1F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59692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7918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551755</w:t>
            </w:r>
          </w:p>
        </w:tc>
      </w:tr>
      <w:tr w:rsidR="00E74C44" w:rsidRPr="00A920F0" w14:paraId="5DCF4A4C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40EC" w14:textId="3FA008D7" w:rsidR="00CD5E48" w:rsidRPr="00A920F0" w:rsidRDefault="00E0061C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74F4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361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0FC789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741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0AB7C1F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4.64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DC57286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8692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608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627245</w:t>
            </w:r>
          </w:p>
        </w:tc>
      </w:tr>
      <w:tr w:rsidR="00E74C44" w:rsidRPr="00A920F0" w14:paraId="467D9FBF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4057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37AC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731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8A3BB3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055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C5319CF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1.924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B11DD6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693493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DC5C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89437</w:t>
            </w:r>
          </w:p>
        </w:tc>
      </w:tr>
      <w:tr w:rsidR="00E74C44" w:rsidRPr="00A920F0" w14:paraId="3F6B360F" w14:textId="77777777" w:rsidTr="0066499E">
        <w:trPr>
          <w:trHeight w:val="325"/>
        </w:trPr>
        <w:tc>
          <w:tcPr>
            <w:tcW w:w="3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328F" w14:textId="3E8A803E" w:rsidR="00CD5E48" w:rsidRPr="00A920F0" w:rsidRDefault="00E0061C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:COMT.effcode</w:t>
            </w:r>
            <w:proofErr w:type="gramEnd"/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:estro_cond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7F6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517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4C84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1020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4E94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2.23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4972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506696</w:t>
            </w:r>
          </w:p>
        </w:tc>
        <w:tc>
          <w:tcPr>
            <w:tcW w:w="12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97C5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613362</w:t>
            </w:r>
          </w:p>
        </w:tc>
      </w:tr>
    </w:tbl>
    <w:p w14:paraId="3B9D5AE9" w14:textId="683A596F" w:rsidR="00543E55" w:rsidRPr="00A920F0" w:rsidRDefault="00543E55" w:rsidP="00AF42E1">
      <w:pPr>
        <w:rPr>
          <w:rFonts w:ascii="Arial" w:hAnsi="Arial" w:cs="Arial"/>
          <w:b/>
          <w:bCs/>
        </w:rPr>
      </w:pPr>
    </w:p>
    <w:p w14:paraId="2185D43D" w14:textId="77777777" w:rsidR="0066499E" w:rsidRPr="00A920F0" w:rsidRDefault="0066499E" w:rsidP="00AF42E1">
      <w:pPr>
        <w:rPr>
          <w:rFonts w:ascii="Arial" w:hAnsi="Arial" w:cs="Arial"/>
          <w:b/>
          <w:bCs/>
        </w:rPr>
      </w:pPr>
    </w:p>
    <w:p w14:paraId="3173A2FA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59C7CB1D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3FD6017E" w14:textId="40A7784C" w:rsidR="0066499E" w:rsidRDefault="0066499E" w:rsidP="0066499E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3</w:t>
      </w:r>
      <w:r w:rsidR="000D3F66">
        <w:rPr>
          <w:rFonts w:ascii="Arial" w:hAnsi="Arial" w:cs="Arial"/>
          <w:b/>
          <w:bCs/>
        </w:rPr>
        <w:t>4</w:t>
      </w:r>
      <w:r w:rsidRPr="00A920F0">
        <w:rPr>
          <w:rFonts w:ascii="Arial" w:hAnsi="Arial" w:cs="Arial"/>
          <w:b/>
          <w:bCs/>
        </w:rPr>
        <w:t xml:space="preserve"> Table. AX-CPT PBI reaction time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</w:t>
      </w:r>
      <w:r w:rsidR="00662A7A" w:rsidRPr="00A920F0">
        <w:rPr>
          <w:rFonts w:ascii="Arial" w:hAnsi="Arial" w:cs="Arial"/>
          <w:b/>
          <w:bCs/>
        </w:rPr>
        <w:t>a factor</w:t>
      </w:r>
      <w:r w:rsidRPr="00A920F0">
        <w:rPr>
          <w:rFonts w:ascii="Arial" w:hAnsi="Arial" w:cs="Arial"/>
          <w:b/>
          <w:bCs/>
        </w:rPr>
        <w:t>.</w:t>
      </w:r>
    </w:p>
    <w:p w14:paraId="73BEDC44" w14:textId="7C1502AD" w:rsidR="00076884" w:rsidRDefault="00076884" w:rsidP="0066499E">
      <w:pPr>
        <w:rPr>
          <w:rFonts w:ascii="Arial" w:hAnsi="Arial" w:cs="Arial"/>
          <w:b/>
          <w:bCs/>
        </w:rPr>
      </w:pPr>
    </w:p>
    <w:p w14:paraId="4D14AF4B" w14:textId="6057AEEC" w:rsidR="00076884" w:rsidRPr="00076884" w:rsidRDefault="00076884" w:rsidP="0066499E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PBI_rt</w:t>
      </w:r>
      <w:proofErr w:type="spellEnd"/>
      <w:r w:rsidRPr="00A920F0">
        <w:rPr>
          <w:rFonts w:ascii="Arial" w:hAnsi="Arial" w:cs="Arial"/>
        </w:rPr>
        <w:t xml:space="preserve"> ~ group*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, data = </w:t>
      </w:r>
      <w:proofErr w:type="spellStart"/>
      <w:r w:rsidRPr="00A920F0">
        <w:rPr>
          <w:rFonts w:ascii="Arial" w:hAnsi="Arial" w:cs="Arial"/>
        </w:rPr>
        <w:t>rt_PBI_df</w:t>
      </w:r>
      <w:proofErr w:type="spellEnd"/>
      <w:r w:rsidRPr="00A920F0">
        <w:rPr>
          <w:rFonts w:ascii="Arial" w:hAnsi="Arial" w:cs="Arial"/>
        </w:rPr>
        <w:t>)</w:t>
      </w:r>
    </w:p>
    <w:p w14:paraId="27C9299C" w14:textId="003CF8D0" w:rsidR="00197D72" w:rsidRPr="00A920F0" w:rsidRDefault="00197D72" w:rsidP="004231D5">
      <w:pPr>
        <w:rPr>
          <w:rFonts w:ascii="Arial" w:hAnsi="Arial" w:cs="Arial"/>
        </w:rPr>
      </w:pPr>
    </w:p>
    <w:tbl>
      <w:tblPr>
        <w:tblW w:w="9564" w:type="dxa"/>
        <w:tblLook w:val="04A0" w:firstRow="1" w:lastRow="0" w:firstColumn="1" w:lastColumn="0" w:noHBand="0" w:noVBand="1"/>
      </w:tblPr>
      <w:tblGrid>
        <w:gridCol w:w="3429"/>
        <w:gridCol w:w="1227"/>
        <w:gridCol w:w="1227"/>
        <w:gridCol w:w="1227"/>
        <w:gridCol w:w="1227"/>
        <w:gridCol w:w="1227"/>
      </w:tblGrid>
      <w:tr w:rsidR="00E74C44" w:rsidRPr="00A920F0" w14:paraId="7865E366" w14:textId="77777777" w:rsidTr="003C27A6">
        <w:trPr>
          <w:trHeight w:val="285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C4A8" w14:textId="076BD8A6" w:rsidR="00E74C44" w:rsidRPr="00A920F0" w:rsidRDefault="0066499E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lang w:eastAsia="en-CA"/>
              </w:rPr>
              <w:t>Model term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393A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1186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4F5F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B592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7583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E74C44" w:rsidRPr="00A920F0" w14:paraId="20610F7C" w14:textId="77777777" w:rsidTr="003C27A6">
        <w:trPr>
          <w:trHeight w:val="285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C4D3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(Intercept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CDC2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38278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7619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2645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8920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955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8DFB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4.47163</w:t>
            </w:r>
          </w:p>
        </w:tc>
        <w:tc>
          <w:tcPr>
            <w:tcW w:w="12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AB9B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2.63E-27</w:t>
            </w:r>
          </w:p>
        </w:tc>
      </w:tr>
      <w:tr w:rsidR="00E74C44" w:rsidRPr="00A920F0" w14:paraId="188C9221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C809" w14:textId="4F6D9AF7" w:rsidR="00E74C44" w:rsidRPr="00A920F0" w:rsidRDefault="00E0061C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DFC1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0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675CAD4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26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FF2E714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955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497CFB9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98879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9D6F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690749</w:t>
            </w:r>
          </w:p>
        </w:tc>
      </w:tr>
      <w:tr w:rsidR="00E74C44" w:rsidRPr="00A920F0" w14:paraId="4326EB8C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B78E" w14:textId="37E4EDF1" w:rsidR="00E74C44" w:rsidRPr="00A920F0" w:rsidRDefault="00E362CD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ABF0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96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D24D881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30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99276D2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955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2E54BB3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646344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0412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519391</w:t>
            </w:r>
          </w:p>
        </w:tc>
      </w:tr>
      <w:tr w:rsidR="00E74C44" w:rsidRPr="00A920F0" w14:paraId="1BBB5BD1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3EDD" w14:textId="1AC3DC99" w:rsidR="00E74C44" w:rsidRPr="00A920F0" w:rsidRDefault="00E362CD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786E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34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54FED20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323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648C44F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1.11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09FE2D0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065169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36C8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89109</w:t>
            </w:r>
          </w:p>
        </w:tc>
      </w:tr>
      <w:tr w:rsidR="00E74C44" w:rsidRPr="00A920F0" w14:paraId="2842016B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2D80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cond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79C5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95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F202E30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38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98ED69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08.379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5D8A64B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414197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5A39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6017</w:t>
            </w:r>
          </w:p>
        </w:tc>
      </w:tr>
      <w:tr w:rsidR="00E74C44" w:rsidRPr="00A920F0" w14:paraId="0F0CBE94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2F01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ession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F7A1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28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468B328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5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FADCCEF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08.537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99BF0FF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.04741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505B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82E-06</w:t>
            </w:r>
          </w:p>
        </w:tc>
      </w:tr>
      <w:tr w:rsidR="00E74C44" w:rsidRPr="00A920F0" w14:paraId="2776BD57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EFA1" w14:textId="77777777" w:rsidR="00E74C44" w:rsidRPr="00A920F0" w:rsidRDefault="00E74C44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.CESD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F8B7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4E-0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0423675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12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7300643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08.547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86D176D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10839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7755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913884</w:t>
            </w:r>
          </w:p>
        </w:tc>
      </w:tr>
      <w:tr w:rsidR="00E74C44" w:rsidRPr="00A920F0" w14:paraId="54C52E3B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74B2" w14:textId="76FC3861" w:rsidR="00E74C44" w:rsidRPr="00A920F0" w:rsidRDefault="00E0061C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met</w:t>
            </w:r>
            <w:proofErr w:type="spellEnd"/>
            <w:proofErr w:type="gramEnd"/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8C14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422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8E9DD0A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304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ED1B98C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955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EC825CB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386843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D95A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68269</w:t>
            </w:r>
          </w:p>
        </w:tc>
      </w:tr>
      <w:tr w:rsidR="00E74C44" w:rsidRPr="00A920F0" w14:paraId="6A4057E0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73CA" w14:textId="068C96E9" w:rsidR="00E74C44" w:rsidRPr="00A920F0" w:rsidRDefault="00E0061C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proofErr w:type="gramEnd"/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C482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60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CB06493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323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60F41D5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1.112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25D4778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95599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9E2F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621156</w:t>
            </w:r>
          </w:p>
        </w:tc>
      </w:tr>
      <w:tr w:rsidR="00E74C44" w:rsidRPr="00A920F0" w14:paraId="10EF442C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0E4E" w14:textId="1220CBAA" w:rsidR="00E74C44" w:rsidRPr="00A920F0" w:rsidRDefault="00E0061C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AFB0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76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565B541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36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9E72892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08.372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40C5E74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55802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53E4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577982</w:t>
            </w:r>
          </w:p>
        </w:tc>
      </w:tr>
      <w:tr w:rsidR="00E74C44" w:rsidRPr="00A920F0" w14:paraId="28E0793C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0681" w14:textId="7344C443" w:rsidR="00E74C44" w:rsidRPr="00A920F0" w:rsidRDefault="00E362CD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5761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22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D62203F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56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87BDC09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08.373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2B54C97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42887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187E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55918</w:t>
            </w:r>
          </w:p>
        </w:tc>
      </w:tr>
      <w:tr w:rsidR="00E74C44" w:rsidRPr="00A920F0" w14:paraId="691EC584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B602" w14:textId="6886C530" w:rsidR="00E74C44" w:rsidRPr="00A920F0" w:rsidRDefault="00E362CD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41F1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14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AA4A4E0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69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955F58D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08.457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1B9E356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85184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2E29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96181</w:t>
            </w:r>
          </w:p>
        </w:tc>
      </w:tr>
      <w:tr w:rsidR="00E74C44" w:rsidRPr="00A920F0" w14:paraId="1AF2539B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4500" w14:textId="5D0AAA8F" w:rsidR="00E74C44" w:rsidRPr="00A920F0" w:rsidRDefault="00E0061C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met</w:t>
            </w:r>
            <w:proofErr w:type="spellEnd"/>
            <w:proofErr w:type="gramEnd"/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estro_cond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E7FF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03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AB3D0B2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55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F59F2D7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08.369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C5E219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24072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9134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810228</w:t>
            </w:r>
          </w:p>
        </w:tc>
      </w:tr>
      <w:tr w:rsidR="00E74C44" w:rsidRPr="00A920F0" w14:paraId="7C1179D2" w14:textId="77777777" w:rsidTr="003C27A6">
        <w:trPr>
          <w:trHeight w:val="285"/>
        </w:trPr>
        <w:tc>
          <w:tcPr>
            <w:tcW w:w="3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215F" w14:textId="78E10ED7" w:rsidR="00E74C44" w:rsidRPr="00A920F0" w:rsidRDefault="00E0061C" w:rsidP="00E83543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</w:t>
            </w:r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proofErr w:type="spellEnd"/>
            <w:proofErr w:type="gramEnd"/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/</w:t>
            </w:r>
            <w:proofErr w:type="spellStart"/>
            <w:r w:rsidR="00E362CD" w:rsidRPr="00A920F0">
              <w:rPr>
                <w:rFonts w:ascii="Arial" w:hAnsi="Arial" w:cs="Arial"/>
                <w:color w:val="000000"/>
                <w:lang w:eastAsia="en-CA"/>
              </w:rPr>
              <w:t>val</w:t>
            </w:r>
            <w:r w:rsidR="00E74C44" w:rsidRPr="00A920F0">
              <w:rPr>
                <w:rFonts w:ascii="Arial" w:hAnsi="Arial" w:cs="Arial"/>
                <w:color w:val="000000"/>
                <w:lang w:eastAsia="en-CA"/>
              </w:rPr>
              <w:t>:estro_cond</w:t>
            </w:r>
            <w:proofErr w:type="spellEnd"/>
          </w:p>
        </w:tc>
        <w:tc>
          <w:tcPr>
            <w:tcW w:w="12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1EF7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179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C153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653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4D97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08.5027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7BC9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08457</w:t>
            </w: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B75F" w14:textId="77777777" w:rsidR="00E74C44" w:rsidRPr="00A920F0" w:rsidRDefault="00E74C44" w:rsidP="00E83543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280517</w:t>
            </w:r>
          </w:p>
        </w:tc>
      </w:tr>
    </w:tbl>
    <w:p w14:paraId="5386BB01" w14:textId="77777777" w:rsidR="00CD5E48" w:rsidRPr="00A920F0" w:rsidRDefault="00CD5E48" w:rsidP="00CD5E48">
      <w:pPr>
        <w:rPr>
          <w:rFonts w:ascii="Arial" w:hAnsi="Arial" w:cs="Arial"/>
        </w:rPr>
      </w:pPr>
    </w:p>
    <w:p w14:paraId="432BF3F8" w14:textId="59EFC61A" w:rsidR="0066499E" w:rsidRDefault="0066499E" w:rsidP="0066499E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3</w:t>
      </w:r>
      <w:r w:rsidR="000D3F66">
        <w:rPr>
          <w:rFonts w:ascii="Arial" w:hAnsi="Arial" w:cs="Arial"/>
          <w:b/>
          <w:bCs/>
        </w:rPr>
        <w:t>5</w:t>
      </w:r>
      <w:r w:rsidRPr="00A920F0">
        <w:rPr>
          <w:rFonts w:ascii="Arial" w:hAnsi="Arial" w:cs="Arial"/>
          <w:b/>
          <w:bCs/>
        </w:rPr>
        <w:t xml:space="preserve"> Table. AX-CPT PBI reaction time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numeric.</w:t>
      </w:r>
    </w:p>
    <w:p w14:paraId="5E8FBF1E" w14:textId="4BA3BC69" w:rsidR="00076884" w:rsidRDefault="00076884" w:rsidP="0066499E">
      <w:pPr>
        <w:rPr>
          <w:rFonts w:ascii="Arial" w:hAnsi="Arial" w:cs="Arial"/>
          <w:b/>
          <w:bCs/>
        </w:rPr>
      </w:pPr>
    </w:p>
    <w:p w14:paraId="637FF22B" w14:textId="7181601D" w:rsidR="00076884" w:rsidRPr="00076884" w:rsidRDefault="00076884" w:rsidP="0066499E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PBI_rt</w:t>
      </w:r>
      <w:proofErr w:type="spellEnd"/>
      <w:r w:rsidRPr="00A920F0">
        <w:rPr>
          <w:rFonts w:ascii="Arial" w:hAnsi="Arial" w:cs="Arial"/>
        </w:rPr>
        <w:t xml:space="preserve"> ~ group*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 xml:space="preserve">, data = </w:t>
      </w:r>
      <w:proofErr w:type="spellStart"/>
      <w:r w:rsidRPr="00A920F0">
        <w:rPr>
          <w:rFonts w:ascii="Arial" w:hAnsi="Arial" w:cs="Arial"/>
        </w:rPr>
        <w:t>rt_PBI_df</w:t>
      </w:r>
      <w:proofErr w:type="spellEnd"/>
      <w:r w:rsidRPr="00A920F0">
        <w:rPr>
          <w:rFonts w:ascii="Arial" w:hAnsi="Arial" w:cs="Arial"/>
        </w:rPr>
        <w:t>)</w:t>
      </w:r>
    </w:p>
    <w:p w14:paraId="12E09B32" w14:textId="77777777" w:rsidR="001C7FBC" w:rsidRPr="00A920F0" w:rsidRDefault="001C7FBC" w:rsidP="00CD5E48">
      <w:pPr>
        <w:rPr>
          <w:rFonts w:ascii="Arial" w:hAnsi="Arial" w:cs="Arial"/>
        </w:rPr>
      </w:pPr>
    </w:p>
    <w:tbl>
      <w:tblPr>
        <w:tblW w:w="9747" w:type="dxa"/>
        <w:tblLook w:val="04A0" w:firstRow="1" w:lastRow="0" w:firstColumn="1" w:lastColumn="0" w:noHBand="0" w:noVBand="1"/>
      </w:tblPr>
      <w:tblGrid>
        <w:gridCol w:w="3797"/>
        <w:gridCol w:w="1218"/>
        <w:gridCol w:w="1218"/>
        <w:gridCol w:w="1218"/>
        <w:gridCol w:w="1218"/>
        <w:gridCol w:w="1218"/>
      </w:tblGrid>
      <w:tr w:rsidR="00CD5E48" w:rsidRPr="00A920F0" w14:paraId="2A57CE7C" w14:textId="77777777" w:rsidTr="003C27A6">
        <w:trPr>
          <w:trHeight w:val="310"/>
        </w:trPr>
        <w:tc>
          <w:tcPr>
            <w:tcW w:w="3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237B" w14:textId="5F781321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 </w:t>
            </w:r>
            <w:r w:rsidR="00D43255" w:rsidRPr="00A920F0">
              <w:rPr>
                <w:rFonts w:ascii="Arial" w:hAnsi="Arial" w:cs="Arial"/>
                <w:lang w:eastAsia="en-CA"/>
              </w:rPr>
              <w:t>AX-CPT PBI reaction time model term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085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Estimat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BA17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td. Erro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EA30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df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E125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t valu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1AA3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  <w:lang w:eastAsia="en-CA"/>
              </w:rPr>
              <w:t>(&gt;|t|)</w:t>
            </w:r>
          </w:p>
        </w:tc>
      </w:tr>
      <w:tr w:rsidR="00CD5E48" w:rsidRPr="00A920F0" w14:paraId="05C0DD91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3AC6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(Intercept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7B98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400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2DE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1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A0A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3.02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4E35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36.290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26C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4.04E-64</w:t>
            </w:r>
          </w:p>
        </w:tc>
      </w:tr>
      <w:tr w:rsidR="00CD5E48" w:rsidRPr="00A920F0" w14:paraId="51AC0D27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B068" w14:textId="49CC1E0D" w:rsidR="00CD5E48" w:rsidRPr="00A920F0" w:rsidRDefault="00E0061C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07A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36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B56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1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51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3.02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CF53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3.3294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A288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176</w:t>
            </w:r>
          </w:p>
        </w:tc>
      </w:tr>
      <w:tr w:rsidR="00CD5E48" w:rsidRPr="00A920F0" w14:paraId="21C8B2A4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7186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OMT.effcod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226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22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7EE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447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3.27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AA82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442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1AA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51786</w:t>
            </w:r>
          </w:p>
        </w:tc>
      </w:tr>
      <w:tr w:rsidR="00CD5E48" w:rsidRPr="00A920F0" w14:paraId="3364B46A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10FA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estro_con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00AB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4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C4A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5740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48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2052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7054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BD1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481989</w:t>
            </w:r>
          </w:p>
        </w:tc>
      </w:tr>
      <w:tr w:rsidR="00CD5E48" w:rsidRPr="00A920F0" w14:paraId="49118C58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06CC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sess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41B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28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B0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5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9032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54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587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5.0452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244E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.79E-06</w:t>
            </w:r>
          </w:p>
        </w:tc>
      </w:tr>
      <w:tr w:rsidR="00CD5E48" w:rsidRPr="00A920F0" w14:paraId="3965B04A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D4CD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  <w:lang w:eastAsia="en-CA"/>
              </w:rPr>
              <w:t>c.CES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853B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2.2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EA38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1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29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5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3D03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17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45C0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860931</w:t>
            </w:r>
          </w:p>
        </w:tc>
      </w:tr>
      <w:tr w:rsidR="00CD5E48" w:rsidRPr="00A920F0" w14:paraId="2D4DF8FE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E30C" w14:textId="285662ED" w:rsidR="00CD5E48" w:rsidRPr="00A920F0" w:rsidRDefault="00E0061C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:COMT.effcode</w:t>
            </w:r>
            <w:proofErr w:type="spellEnd"/>
            <w:proofErr w:type="gram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6DE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2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65BC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1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DD80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3.27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493F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587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D63F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87416</w:t>
            </w:r>
          </w:p>
        </w:tc>
      </w:tr>
      <w:tr w:rsidR="00CD5E48" w:rsidRPr="00A920F0" w14:paraId="3A2C70D0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F467" w14:textId="34C9DCE5" w:rsidR="00CD5E48" w:rsidRPr="00A920F0" w:rsidRDefault="00E0061C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:estro</w:t>
            </w:r>
            <w:proofErr w:type="gramEnd"/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DBE0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ECA6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5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990F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4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BED8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3292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61F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742565</w:t>
            </w:r>
          </w:p>
        </w:tc>
      </w:tr>
      <w:tr w:rsidR="00CD5E48" w:rsidRPr="00A920F0" w14:paraId="6466AAEA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AFDB" w14:textId="77777777" w:rsidR="00CD5E48" w:rsidRPr="00A920F0" w:rsidRDefault="00CD5E48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  <w:lang w:eastAsia="en-CA"/>
              </w:rPr>
              <w:t>_con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4BAA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0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69D7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8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F9B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56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77C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468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40BF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639998</w:t>
            </w:r>
          </w:p>
        </w:tc>
      </w:tr>
      <w:tr w:rsidR="00CD5E48" w:rsidRPr="00A920F0" w14:paraId="2FD440DA" w14:textId="77777777" w:rsidTr="003C27A6">
        <w:trPr>
          <w:trHeight w:val="310"/>
        </w:trPr>
        <w:tc>
          <w:tcPr>
            <w:tcW w:w="3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B071" w14:textId="15D069DF" w:rsidR="00CD5E48" w:rsidRPr="00A920F0" w:rsidRDefault="00E0061C" w:rsidP="00CD5E48">
            <w:pPr>
              <w:rPr>
                <w:rFonts w:ascii="Arial" w:hAnsi="Arial" w:cs="Arial"/>
                <w:color w:val="000000"/>
                <w:lang w:eastAsia="en-CA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  <w:lang w:eastAsia="en-CA"/>
              </w:rPr>
              <w:t>group</w:t>
            </w:r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:COMT.effcode</w:t>
            </w:r>
            <w:proofErr w:type="gramEnd"/>
            <w:r w:rsidR="00CD5E48" w:rsidRPr="00A920F0">
              <w:rPr>
                <w:rFonts w:ascii="Arial" w:hAnsi="Arial" w:cs="Arial"/>
                <w:color w:val="000000"/>
                <w:lang w:eastAsia="en-CA"/>
              </w:rPr>
              <w:t>:estro_con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CC4D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0.001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5300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0007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72D93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110.64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1C92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-1.564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E169" w14:textId="77777777" w:rsidR="00CD5E48" w:rsidRPr="00A920F0" w:rsidRDefault="00CD5E48" w:rsidP="00CD5E48">
            <w:pPr>
              <w:jc w:val="right"/>
              <w:rPr>
                <w:rFonts w:ascii="Arial" w:hAnsi="Arial" w:cs="Arial"/>
                <w:color w:val="000000"/>
                <w:lang w:eastAsia="en-CA"/>
              </w:rPr>
            </w:pPr>
            <w:r w:rsidRPr="00A920F0">
              <w:rPr>
                <w:rFonts w:ascii="Arial" w:hAnsi="Arial" w:cs="Arial"/>
                <w:color w:val="000000"/>
                <w:lang w:eastAsia="en-CA"/>
              </w:rPr>
              <w:t>0.120647</w:t>
            </w:r>
          </w:p>
        </w:tc>
      </w:tr>
    </w:tbl>
    <w:p w14:paraId="7715FF1C" w14:textId="77777777" w:rsidR="00CD5E48" w:rsidRPr="00A920F0" w:rsidRDefault="00CD5E48" w:rsidP="00CD5E48">
      <w:pPr>
        <w:rPr>
          <w:rFonts w:ascii="Arial" w:hAnsi="Arial" w:cs="Arial"/>
        </w:rPr>
      </w:pPr>
    </w:p>
    <w:p w14:paraId="3998415A" w14:textId="77777777" w:rsidR="00741EE5" w:rsidRPr="00A920F0" w:rsidRDefault="00741EE5" w:rsidP="00741EE5">
      <w:pPr>
        <w:rPr>
          <w:rFonts w:ascii="Arial" w:hAnsi="Arial" w:cs="Arial"/>
        </w:rPr>
      </w:pPr>
    </w:p>
    <w:p w14:paraId="70CBC9D2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0DB3E594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0FAE9AC3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7251D247" w14:textId="77777777" w:rsidR="00A920F0" w:rsidRDefault="00A920F0" w:rsidP="0066499E">
      <w:pPr>
        <w:rPr>
          <w:rFonts w:ascii="Arial" w:hAnsi="Arial" w:cs="Arial"/>
          <w:b/>
          <w:bCs/>
        </w:rPr>
      </w:pPr>
    </w:p>
    <w:p w14:paraId="35E641AA" w14:textId="44DDE923" w:rsidR="0066499E" w:rsidRDefault="0066499E" w:rsidP="0066499E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lastRenderedPageBreak/>
        <w:t>S3</w:t>
      </w:r>
      <w:r w:rsidR="000D3F66">
        <w:rPr>
          <w:rFonts w:ascii="Arial" w:hAnsi="Arial" w:cs="Arial"/>
          <w:b/>
          <w:bCs/>
        </w:rPr>
        <w:t>6</w:t>
      </w:r>
      <w:r w:rsidRPr="00A920F0">
        <w:rPr>
          <w:rFonts w:ascii="Arial" w:hAnsi="Arial" w:cs="Arial"/>
          <w:b/>
          <w:bCs/>
        </w:rPr>
        <w:t xml:space="preserve"> Table. </w:t>
      </w:r>
      <w:r w:rsidR="00377DC1">
        <w:rPr>
          <w:rFonts w:ascii="Arial" w:hAnsi="Arial" w:cs="Arial"/>
          <w:b/>
          <w:bCs/>
        </w:rPr>
        <w:t>Digit Ordering Task</w:t>
      </w:r>
      <w:r w:rsidRPr="00A920F0">
        <w:rPr>
          <w:rFonts w:ascii="Arial" w:hAnsi="Arial" w:cs="Arial"/>
          <w:b/>
          <w:bCs/>
        </w:rPr>
        <w:t xml:space="preserve">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</w:t>
      </w:r>
      <w:r w:rsidR="00662A7A" w:rsidRPr="00A920F0">
        <w:rPr>
          <w:rFonts w:ascii="Arial" w:hAnsi="Arial" w:cs="Arial"/>
          <w:b/>
          <w:bCs/>
        </w:rPr>
        <w:t>a factor</w:t>
      </w:r>
      <w:r w:rsidRPr="00A920F0">
        <w:rPr>
          <w:rFonts w:ascii="Arial" w:hAnsi="Arial" w:cs="Arial"/>
          <w:b/>
          <w:bCs/>
        </w:rPr>
        <w:t>.</w:t>
      </w:r>
    </w:p>
    <w:p w14:paraId="1045AF19" w14:textId="5C5AFB37" w:rsidR="00076884" w:rsidRDefault="00076884" w:rsidP="0066499E">
      <w:pPr>
        <w:rPr>
          <w:rFonts w:ascii="Arial" w:hAnsi="Arial" w:cs="Arial"/>
          <w:b/>
          <w:bCs/>
        </w:rPr>
      </w:pPr>
    </w:p>
    <w:p w14:paraId="29646278" w14:textId="4205D369" w:rsidR="00076884" w:rsidRPr="00076884" w:rsidRDefault="00076884" w:rsidP="0066499E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Total_errors</w:t>
      </w:r>
      <w:proofErr w:type="spellEnd"/>
      <w:r w:rsidRPr="00A920F0">
        <w:rPr>
          <w:rFonts w:ascii="Arial" w:hAnsi="Arial" w:cs="Arial"/>
        </w:rPr>
        <w:t xml:space="preserve"> ~ group*COMT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>, data = dataset)</w:t>
      </w:r>
    </w:p>
    <w:p w14:paraId="7BDC21FD" w14:textId="77777777" w:rsidR="00741EE5" w:rsidRPr="00A920F0" w:rsidRDefault="00741EE5" w:rsidP="00741EE5">
      <w:pPr>
        <w:rPr>
          <w:rFonts w:ascii="Arial" w:hAnsi="Arial" w:cs="Arial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53"/>
        <w:gridCol w:w="1372"/>
        <w:gridCol w:w="1372"/>
        <w:gridCol w:w="1372"/>
        <w:gridCol w:w="1372"/>
        <w:gridCol w:w="1277"/>
      </w:tblGrid>
      <w:tr w:rsidR="00AD01B4" w:rsidRPr="00A920F0" w14:paraId="20CCD602" w14:textId="77777777" w:rsidTr="003C27A6">
        <w:trPr>
          <w:trHeight w:val="340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6DF1" w14:textId="6290C8C5" w:rsidR="00AD01B4" w:rsidRPr="00A920F0" w:rsidRDefault="0066499E" w:rsidP="007F6FF2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Model term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659B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C7D9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8FD2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49C5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0CA4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</w:tr>
      <w:tr w:rsidR="00AD01B4" w:rsidRPr="00A920F0" w14:paraId="5E4F0AA2" w14:textId="77777777" w:rsidTr="003C27A6">
        <w:trPr>
          <w:trHeight w:val="340"/>
        </w:trPr>
        <w:tc>
          <w:tcPr>
            <w:tcW w:w="31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C9D0" w14:textId="3F4E9D1F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2E85" w14:textId="6B2FFBE2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.10099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64D5" w14:textId="460C0954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0552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01EB" w14:textId="51586984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810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533D" w14:textId="4B4AEF5B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7.89809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0DD8" w14:textId="21A4B19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44E-12</w:t>
            </w:r>
          </w:p>
        </w:tc>
      </w:tr>
      <w:tr w:rsidR="00AD01B4" w:rsidRPr="00A920F0" w14:paraId="57286A0C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C9BD" w14:textId="0AFC0CCA" w:rsidR="00AD01B4" w:rsidRPr="00A920F0" w:rsidRDefault="00E362CD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05D1" w14:textId="7086B55E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993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62F892" w14:textId="525820E8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180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E6C41E" w14:textId="241BB78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80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FE8CE3" w14:textId="1287D2BA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323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16FC013" w14:textId="7E0435C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02152</w:t>
            </w:r>
          </w:p>
        </w:tc>
      </w:tr>
      <w:tr w:rsidR="00AD01B4" w:rsidRPr="00A920F0" w14:paraId="458FDDE9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43B2" w14:textId="51606CAA" w:rsidR="00AD01B4" w:rsidRPr="00A920F0" w:rsidRDefault="00E362CD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EEBC" w14:textId="40B11EAC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750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A191CB" w14:textId="2656D5F6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7292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62D704" w14:textId="7AE25BC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31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DF65C2" w14:textId="48D5893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0599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B4F8AE2" w14:textId="154E51BB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13879</w:t>
            </w:r>
          </w:p>
        </w:tc>
      </w:tr>
      <w:tr w:rsidR="00AD01B4" w:rsidRPr="00A920F0" w14:paraId="0EC019F9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1D5E" w14:textId="7E74C9A7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844D" w14:textId="13025DE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43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B0600E" w14:textId="12E16352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201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61CA01" w14:textId="3E118E86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7.8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8F8F29" w14:textId="7BA5440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60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973E90B" w14:textId="4F48E12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2108</w:t>
            </w:r>
          </w:p>
        </w:tc>
      </w:tr>
      <w:tr w:rsidR="00AD01B4" w:rsidRPr="00A920F0" w14:paraId="0B7C9B64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2A2A" w14:textId="6A71A68E" w:rsidR="00AD01B4" w:rsidRPr="00A920F0" w:rsidRDefault="00D43255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G</w:t>
            </w:r>
            <w:r w:rsidR="00E0061C" w:rsidRPr="00A920F0">
              <w:rPr>
                <w:rFonts w:ascii="Arial" w:hAnsi="Arial" w:cs="Arial"/>
                <w:color w:val="000000"/>
              </w:rPr>
              <w:t>roup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7CBF" w14:textId="2EA22C3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2.134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DDB661" w14:textId="675A70FB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055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AA7EFB" w14:textId="77A1A19D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81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D6318E" w14:textId="409A32FA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5185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3814A4" w14:textId="549B7C4C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178</w:t>
            </w:r>
          </w:p>
        </w:tc>
      </w:tr>
      <w:tr w:rsidR="00AD01B4" w:rsidRPr="00A920F0" w14:paraId="58B3728D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0D91" w14:textId="473062BE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3D08" w14:textId="59B6094C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83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C52F13" w14:textId="18B17A43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41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ABDD91" w14:textId="4315948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15.50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5FF2A5" w14:textId="66F295AA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5398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EC7E3B" w14:textId="454EE46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77769</w:t>
            </w:r>
          </w:p>
        </w:tc>
      </w:tr>
      <w:tr w:rsidR="00AD01B4" w:rsidRPr="00A920F0" w14:paraId="6FDDB0BA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723F" w14:textId="6B364D21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D1B9" w14:textId="522306F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19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C78359" w14:textId="634A47E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944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069857" w14:textId="2C6CA79E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59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0F257D" w14:textId="109572A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0852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1DE4C2" w14:textId="0690BF1C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0222</w:t>
            </w:r>
          </w:p>
        </w:tc>
      </w:tr>
      <w:tr w:rsidR="00AD01B4" w:rsidRPr="00A920F0" w14:paraId="2B09F8DC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D000" w14:textId="010E081C" w:rsidR="00AD01B4" w:rsidRPr="00A920F0" w:rsidRDefault="00E362CD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D01B4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D01B4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505D" w14:textId="2E5A8894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93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88DABF" w14:textId="59DAE7B8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190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3CBEDB" w14:textId="7A48D1C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7.72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72BFDC" w14:textId="643CC7F8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2364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7372EC4" w14:textId="790E635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13522</w:t>
            </w:r>
          </w:p>
        </w:tc>
      </w:tr>
      <w:tr w:rsidR="00AD01B4" w:rsidRPr="00A920F0" w14:paraId="2756FB70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D9BA" w14:textId="5203648B" w:rsidR="00AD01B4" w:rsidRPr="00A920F0" w:rsidRDefault="00E362CD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D01B4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D01B4"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8B2F" w14:textId="6BCBF6D0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808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3D8961" w14:textId="460D0768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869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CC1918" w14:textId="05190EC6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7.73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EB72CD" w14:textId="346C362A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091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A00E72" w14:textId="1F2FD37E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27556</w:t>
            </w:r>
          </w:p>
        </w:tc>
      </w:tr>
      <w:tr w:rsidR="00AD01B4" w:rsidRPr="00A920F0" w14:paraId="0F2D2DD1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D13A" w14:textId="1A41A154" w:rsidR="00AD01B4" w:rsidRPr="00A920F0" w:rsidRDefault="00E362CD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D01B4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7A3C" w14:textId="686D3442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231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81134F" w14:textId="3FDA4FD8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179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CE8A6D" w14:textId="6DA2C91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79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A15170" w14:textId="495FC73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4135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BE075C" w14:textId="67849A8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348607</w:t>
            </w:r>
          </w:p>
        </w:tc>
      </w:tr>
      <w:tr w:rsidR="00AD01B4" w:rsidRPr="00A920F0" w14:paraId="240D985E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52C9" w14:textId="7B1CC714" w:rsidR="00AD01B4" w:rsidRPr="00A920F0" w:rsidRDefault="00E362CD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D01B4" w:rsidRPr="00A920F0">
              <w:rPr>
                <w:rFonts w:ascii="Arial" w:hAnsi="Arial" w:cs="Arial"/>
                <w:color w:val="000000"/>
              </w:rPr>
              <w:t>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DB22" w14:textId="5002FA5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.5777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A299B2" w14:textId="0376DDD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7250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EEFC2F" w14:textId="3112E99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76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4D6B98" w14:textId="1B4516C2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9425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7257BDC" w14:textId="01C1D1B0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8005</w:t>
            </w:r>
          </w:p>
        </w:tc>
      </w:tr>
      <w:tr w:rsidR="00AD01B4" w:rsidRPr="00A920F0" w14:paraId="7291B12D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01C6" w14:textId="4B824582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E88A" w14:textId="1CE215B3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402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A8C747" w14:textId="1BF6D85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7078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F1E421" w14:textId="2CD291B4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55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C9B110" w14:textId="33C7F11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682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59A7BF1" w14:textId="4DBE061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71013</w:t>
            </w:r>
          </w:p>
        </w:tc>
      </w:tr>
      <w:tr w:rsidR="00AD01B4" w:rsidRPr="00A920F0" w14:paraId="38721AC1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0960" w14:textId="68BB0883" w:rsidR="00AD01B4" w:rsidRPr="00A920F0" w:rsidRDefault="00E362CD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met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D01B4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D01B4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95CB" w14:textId="18BD2E02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872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62787F" w14:textId="4A772A9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0848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B55B68" w14:textId="77FFA5D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7.85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807242" w14:textId="33154C5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2116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AC20C5" w14:textId="7E60E286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24685</w:t>
            </w:r>
          </w:p>
        </w:tc>
      </w:tr>
      <w:tr w:rsidR="00AD01B4" w:rsidRPr="00A920F0" w14:paraId="0A74C5E0" w14:textId="77777777" w:rsidTr="003C27A6">
        <w:trPr>
          <w:trHeight w:val="340"/>
        </w:trPr>
        <w:tc>
          <w:tcPr>
            <w:tcW w:w="31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3B41" w14:textId="30BBF5CF" w:rsidR="00AD01B4" w:rsidRPr="00A920F0" w:rsidRDefault="00E362CD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val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/</w:t>
            </w: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val</w:t>
            </w:r>
            <w:r w:rsidR="00AD01B4" w:rsidRPr="00A920F0">
              <w:rPr>
                <w:rFonts w:ascii="Arial" w:hAnsi="Arial" w:cs="Arial"/>
                <w:color w:val="000000"/>
              </w:rPr>
              <w:t>:estro</w:t>
            </w:r>
            <w:proofErr w:type="gramEnd"/>
            <w:r w:rsidR="00AD01B4"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D7A0" w14:textId="67E760B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186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76D2A5" w14:textId="7B3E373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628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7BBC49" w14:textId="5F0A37F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8.40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F32D24" w14:textId="737D548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64414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1771C7" w14:textId="23588D08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03043</w:t>
            </w:r>
          </w:p>
        </w:tc>
      </w:tr>
    </w:tbl>
    <w:p w14:paraId="40890276" w14:textId="091D66F8" w:rsidR="00EB34C5" w:rsidRPr="00A920F0" w:rsidRDefault="00EB34C5" w:rsidP="004231D5">
      <w:pPr>
        <w:rPr>
          <w:rFonts w:ascii="Arial" w:hAnsi="Arial" w:cs="Arial"/>
        </w:rPr>
      </w:pPr>
    </w:p>
    <w:p w14:paraId="473428E0" w14:textId="44C70D4D" w:rsidR="0066499E" w:rsidRDefault="0066499E" w:rsidP="00AD01B4">
      <w:pPr>
        <w:rPr>
          <w:rFonts w:ascii="Arial" w:hAnsi="Arial" w:cs="Arial"/>
          <w:b/>
          <w:bCs/>
        </w:rPr>
      </w:pPr>
      <w:r w:rsidRPr="00A920F0">
        <w:rPr>
          <w:rFonts w:ascii="Arial" w:hAnsi="Arial" w:cs="Arial"/>
          <w:b/>
          <w:bCs/>
        </w:rPr>
        <w:t>S3</w:t>
      </w:r>
      <w:r w:rsidR="000D3F66">
        <w:rPr>
          <w:rFonts w:ascii="Arial" w:hAnsi="Arial" w:cs="Arial"/>
          <w:b/>
          <w:bCs/>
        </w:rPr>
        <w:t>7</w:t>
      </w:r>
      <w:r w:rsidRPr="00A920F0">
        <w:rPr>
          <w:rFonts w:ascii="Arial" w:hAnsi="Arial" w:cs="Arial"/>
          <w:b/>
          <w:bCs/>
        </w:rPr>
        <w:t xml:space="preserve"> Table. </w:t>
      </w:r>
      <w:r w:rsidR="00377DC1">
        <w:rPr>
          <w:rFonts w:ascii="Arial" w:hAnsi="Arial" w:cs="Arial"/>
          <w:b/>
          <w:bCs/>
        </w:rPr>
        <w:t>Digit Ordering Task</w:t>
      </w:r>
      <w:r w:rsidRPr="00A920F0">
        <w:rPr>
          <w:rFonts w:ascii="Arial" w:hAnsi="Arial" w:cs="Arial"/>
          <w:b/>
          <w:bCs/>
        </w:rPr>
        <w:t xml:space="preserve"> model output – </w:t>
      </w:r>
      <w:r w:rsidRPr="00A920F0">
        <w:rPr>
          <w:rFonts w:ascii="Arial" w:hAnsi="Arial" w:cs="Arial"/>
          <w:b/>
          <w:bCs/>
          <w:i/>
          <w:iCs/>
        </w:rPr>
        <w:t>COMT</w:t>
      </w:r>
      <w:r w:rsidRPr="00A920F0">
        <w:rPr>
          <w:rFonts w:ascii="Arial" w:hAnsi="Arial" w:cs="Arial"/>
          <w:b/>
          <w:bCs/>
        </w:rPr>
        <w:t xml:space="preserve"> coded as numeric.</w:t>
      </w:r>
    </w:p>
    <w:p w14:paraId="23562DE6" w14:textId="3C2B8BC0" w:rsidR="00076884" w:rsidRDefault="00076884" w:rsidP="00AD01B4">
      <w:pPr>
        <w:rPr>
          <w:rFonts w:ascii="Arial" w:hAnsi="Arial" w:cs="Arial"/>
          <w:b/>
          <w:bCs/>
        </w:rPr>
      </w:pPr>
    </w:p>
    <w:p w14:paraId="6D9D0B41" w14:textId="087954A5" w:rsidR="00076884" w:rsidRPr="00076884" w:rsidRDefault="00076884" w:rsidP="00AD01B4">
      <w:pPr>
        <w:rPr>
          <w:rFonts w:ascii="Arial" w:hAnsi="Arial" w:cs="Arial"/>
        </w:rPr>
      </w:pPr>
      <w:proofErr w:type="spellStart"/>
      <w:proofErr w:type="gramStart"/>
      <w:r w:rsidRPr="00A920F0">
        <w:rPr>
          <w:rFonts w:ascii="Arial" w:hAnsi="Arial" w:cs="Arial"/>
        </w:rPr>
        <w:t>lmer</w:t>
      </w:r>
      <w:proofErr w:type="spellEnd"/>
      <w:r w:rsidRPr="00A920F0">
        <w:rPr>
          <w:rFonts w:ascii="Arial" w:hAnsi="Arial" w:cs="Arial"/>
        </w:rPr>
        <w:t>(</w:t>
      </w:r>
      <w:proofErr w:type="spellStart"/>
      <w:proofErr w:type="gramEnd"/>
      <w:r w:rsidRPr="00A920F0">
        <w:rPr>
          <w:rFonts w:ascii="Arial" w:hAnsi="Arial" w:cs="Arial"/>
        </w:rPr>
        <w:t>Total_errors</w:t>
      </w:r>
      <w:proofErr w:type="spellEnd"/>
      <w:r w:rsidRPr="00A920F0">
        <w:rPr>
          <w:rFonts w:ascii="Arial" w:hAnsi="Arial" w:cs="Arial"/>
        </w:rPr>
        <w:t xml:space="preserve"> ~ group*</w:t>
      </w:r>
      <w:proofErr w:type="spellStart"/>
      <w:r w:rsidRPr="00A920F0">
        <w:rPr>
          <w:rFonts w:ascii="Arial" w:hAnsi="Arial" w:cs="Arial"/>
        </w:rPr>
        <w:t>COMT.effcode</w:t>
      </w:r>
      <w:proofErr w:type="spellEnd"/>
      <w:r w:rsidRPr="00A920F0">
        <w:rPr>
          <w:rFonts w:ascii="Arial" w:hAnsi="Arial" w:cs="Arial"/>
        </w:rPr>
        <w:t>*</w:t>
      </w:r>
      <w:proofErr w:type="spellStart"/>
      <w:r w:rsidRPr="00A920F0">
        <w:rPr>
          <w:rFonts w:ascii="Arial" w:hAnsi="Arial" w:cs="Arial"/>
        </w:rPr>
        <w:t>estro_cond</w:t>
      </w:r>
      <w:proofErr w:type="spellEnd"/>
      <w:r w:rsidRPr="00A920F0">
        <w:rPr>
          <w:rFonts w:ascii="Arial" w:hAnsi="Arial" w:cs="Arial"/>
        </w:rPr>
        <w:t xml:space="preserve"> + (1|participant) + session + </w:t>
      </w:r>
      <w:proofErr w:type="spellStart"/>
      <w:r w:rsidRPr="00A920F0">
        <w:rPr>
          <w:rFonts w:ascii="Arial" w:hAnsi="Arial" w:cs="Arial"/>
        </w:rPr>
        <w:t>c.CESD</w:t>
      </w:r>
      <w:proofErr w:type="spellEnd"/>
      <w:r w:rsidRPr="00A920F0">
        <w:rPr>
          <w:rFonts w:ascii="Arial" w:hAnsi="Arial" w:cs="Arial"/>
        </w:rPr>
        <w:t>, data = dataset)</w:t>
      </w:r>
    </w:p>
    <w:p w14:paraId="5657F41F" w14:textId="77777777" w:rsidR="00AD01B4" w:rsidRPr="00A920F0" w:rsidRDefault="00AD01B4" w:rsidP="00AD01B4">
      <w:pPr>
        <w:rPr>
          <w:rFonts w:ascii="Arial" w:hAnsi="Arial" w:cs="Arial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1372"/>
        <w:gridCol w:w="1257"/>
        <w:gridCol w:w="1276"/>
        <w:gridCol w:w="1276"/>
        <w:gridCol w:w="1276"/>
      </w:tblGrid>
      <w:tr w:rsidR="00AD01B4" w:rsidRPr="00A920F0" w14:paraId="3CAAFC93" w14:textId="77777777" w:rsidTr="003C27A6">
        <w:trPr>
          <w:trHeight w:val="340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39A8" w14:textId="6761BEA8" w:rsidR="00AD01B4" w:rsidRPr="00A920F0" w:rsidRDefault="0066499E" w:rsidP="007F6FF2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  <w:lang w:val="it-IT"/>
              </w:rPr>
              <w:t>Model</w:t>
            </w:r>
            <w:r w:rsidR="00D43255" w:rsidRPr="00A920F0">
              <w:rPr>
                <w:rFonts w:ascii="Arial" w:hAnsi="Arial" w:cs="Arial"/>
                <w:color w:val="000000"/>
                <w:lang w:val="it-IT"/>
              </w:rPr>
              <w:t xml:space="preserve"> term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A730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CF62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8824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A6FE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t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4DEC" w14:textId="77777777" w:rsidR="00AD01B4" w:rsidRPr="00A920F0" w:rsidRDefault="00AD01B4" w:rsidP="007F6F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Pr</w:t>
            </w:r>
            <w:proofErr w:type="spellEnd"/>
            <w:r w:rsidRPr="00A920F0">
              <w:rPr>
                <w:rFonts w:ascii="Arial" w:hAnsi="Arial" w:cs="Arial"/>
                <w:color w:val="000000"/>
              </w:rPr>
              <w:t>(&gt;|t|)</w:t>
            </w:r>
          </w:p>
        </w:tc>
      </w:tr>
      <w:tr w:rsidR="00AD01B4" w:rsidRPr="00A920F0" w14:paraId="7FF9BDD4" w14:textId="77777777" w:rsidTr="003C27A6">
        <w:trPr>
          <w:trHeight w:val="340"/>
        </w:trPr>
        <w:tc>
          <w:tcPr>
            <w:tcW w:w="36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62D5" w14:textId="1A1DF2B9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272D" w14:textId="267DED0E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.407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99C0" w14:textId="28E9F13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19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41A1" w14:textId="422CB29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84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8006" w14:textId="2AA98C00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9.602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4B68" w14:textId="7352AFC3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8.1E-38</w:t>
            </w:r>
          </w:p>
        </w:tc>
      </w:tr>
      <w:tr w:rsidR="00AD01B4" w:rsidRPr="00A920F0" w14:paraId="7AA2F3BE" w14:textId="77777777" w:rsidTr="003C27A6">
        <w:trPr>
          <w:trHeight w:val="340"/>
        </w:trPr>
        <w:tc>
          <w:tcPr>
            <w:tcW w:w="3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612F" w14:textId="645026E2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OMT.effcode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0297" w14:textId="33B3DBB3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0909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50D55BC" w14:textId="1D98F84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162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9F094E" w14:textId="1F7A670C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1.8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34C06A" w14:textId="090B706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236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67C80" w14:textId="314E74EA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34111</w:t>
            </w:r>
          </w:p>
        </w:tc>
      </w:tr>
      <w:tr w:rsidR="00AD01B4" w:rsidRPr="00A920F0" w14:paraId="13DB1EE7" w14:textId="77777777" w:rsidTr="003C27A6">
        <w:trPr>
          <w:trHeight w:val="340"/>
        </w:trPr>
        <w:tc>
          <w:tcPr>
            <w:tcW w:w="3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B788" w14:textId="4688ACC3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cond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D1D3" w14:textId="55916D6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1688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04C30F7" w14:textId="33CA8A16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936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FF5F1A" w14:textId="7DEF025B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46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F04D74" w14:textId="3C9F9380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57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D808EB" w14:textId="4A376B60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66586</w:t>
            </w:r>
          </w:p>
        </w:tc>
      </w:tr>
      <w:tr w:rsidR="00AD01B4" w:rsidRPr="00A920F0" w14:paraId="40C48D9E" w14:textId="77777777" w:rsidTr="003C27A6">
        <w:trPr>
          <w:trHeight w:val="340"/>
        </w:trPr>
        <w:tc>
          <w:tcPr>
            <w:tcW w:w="3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3D63" w14:textId="255D0D1A" w:rsidR="00AD01B4" w:rsidRPr="00A920F0" w:rsidRDefault="00E0061C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group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E504" w14:textId="126A1E9A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715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26B36E" w14:textId="77430CB6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5819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E48CB" w14:textId="0ACCF378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84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FB78AC" w14:textId="1D18E45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22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15205" w14:textId="1B5958AA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21356</w:t>
            </w:r>
          </w:p>
        </w:tc>
      </w:tr>
      <w:tr w:rsidR="00AD01B4" w:rsidRPr="00A920F0" w14:paraId="2E2C3748" w14:textId="77777777" w:rsidTr="003C27A6">
        <w:trPr>
          <w:trHeight w:val="340"/>
        </w:trPr>
        <w:tc>
          <w:tcPr>
            <w:tcW w:w="3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AD5B" w14:textId="3B97AB43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c.CESD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566D" w14:textId="2CF3370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0960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08C4953" w14:textId="60705A3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35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E5B1B3" w14:textId="598286B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219.63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ECA83" w14:textId="142E20F1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793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0BDD0E" w14:textId="0455C0CD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57855</w:t>
            </w:r>
          </w:p>
        </w:tc>
      </w:tr>
      <w:tr w:rsidR="00AD01B4" w:rsidRPr="00A920F0" w14:paraId="6AF104C3" w14:textId="77777777" w:rsidTr="003C27A6">
        <w:trPr>
          <w:trHeight w:val="340"/>
        </w:trPr>
        <w:tc>
          <w:tcPr>
            <w:tcW w:w="3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8CC9" w14:textId="6082AB3E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r w:rsidRPr="00A920F0">
              <w:rPr>
                <w:rFonts w:ascii="Arial" w:hAnsi="Arial" w:cs="Arial"/>
                <w:color w:val="000000"/>
              </w:rPr>
              <w:t>session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EDBC" w14:textId="125775CD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0.3099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FB722BB" w14:textId="300A2AC2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90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C4D2E" w14:textId="4186A90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60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E9B141" w14:textId="75586E6C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-1.068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1F8C2" w14:textId="48478092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87645</w:t>
            </w:r>
          </w:p>
        </w:tc>
      </w:tr>
      <w:tr w:rsidR="00AD01B4" w:rsidRPr="00A920F0" w14:paraId="63E89496" w14:textId="77777777" w:rsidTr="003C27A6">
        <w:trPr>
          <w:trHeight w:val="340"/>
        </w:trPr>
        <w:tc>
          <w:tcPr>
            <w:tcW w:w="3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A853" w14:textId="28E331B6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38D1" w14:textId="518B8912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2186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6CE7A67" w14:textId="03EB9D7F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19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A780A" w14:textId="53F01CBE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09.74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C016F" w14:textId="2D54ECFD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052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FC516" w14:textId="62592739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958576</w:t>
            </w:r>
          </w:p>
        </w:tc>
      </w:tr>
      <w:tr w:rsidR="00AD01B4" w:rsidRPr="00A920F0" w14:paraId="64F73605" w14:textId="77777777" w:rsidTr="003C27A6">
        <w:trPr>
          <w:trHeight w:val="340"/>
        </w:trPr>
        <w:tc>
          <w:tcPr>
            <w:tcW w:w="3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3626" w14:textId="271886BD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5314" w14:textId="291B5A0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21594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2E30918" w14:textId="0DFB08C6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8127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0CDF6" w14:textId="093AA25D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82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4A33F3" w14:textId="4FC43790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496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7EC77" w14:textId="18849B00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37483</w:t>
            </w:r>
          </w:p>
        </w:tc>
      </w:tr>
      <w:tr w:rsidR="00AD01B4" w:rsidRPr="00A920F0" w14:paraId="228E829B" w14:textId="77777777" w:rsidTr="00B41555">
        <w:trPr>
          <w:trHeight w:val="340"/>
        </w:trPr>
        <w:tc>
          <w:tcPr>
            <w:tcW w:w="3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3EC6" w14:textId="5968193A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A920F0">
              <w:rPr>
                <w:rFonts w:ascii="Arial" w:hAnsi="Arial" w:cs="Arial"/>
                <w:color w:val="000000"/>
              </w:rPr>
              <w:t>estro_</w:t>
            </w:r>
            <w:proofErr w:type="gramStart"/>
            <w:r w:rsidRPr="00A920F0">
              <w:rPr>
                <w:rFonts w:ascii="Arial" w:hAnsi="Arial" w:cs="Arial"/>
                <w:color w:val="000000"/>
              </w:rPr>
              <w:t>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  <w:proofErr w:type="gramEnd"/>
          </w:p>
        </w:tc>
        <w:tc>
          <w:tcPr>
            <w:tcW w:w="137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D5246D" w14:textId="3EEF60E8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5753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6E30BB1" w14:textId="4E4E57D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297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45195" w14:textId="5C3CCE6A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4.40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FA7129" w14:textId="3DBB8A2C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397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D3F5EF" w14:textId="36941DCB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26394</w:t>
            </w:r>
          </w:p>
        </w:tc>
      </w:tr>
      <w:tr w:rsidR="00AD01B4" w:rsidRPr="00A920F0" w14:paraId="180F8E91" w14:textId="77777777" w:rsidTr="00B41555">
        <w:trPr>
          <w:trHeight w:val="340"/>
        </w:trPr>
        <w:tc>
          <w:tcPr>
            <w:tcW w:w="36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314D" w14:textId="5B27E2DD" w:rsidR="00AD01B4" w:rsidRPr="00A920F0" w:rsidRDefault="00AD01B4" w:rsidP="00AD01B4">
            <w:pPr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proofErr w:type="gramStart"/>
            <w:r w:rsidRPr="00A920F0">
              <w:rPr>
                <w:rFonts w:ascii="Arial" w:hAnsi="Arial" w:cs="Arial"/>
                <w:color w:val="000000"/>
              </w:rPr>
              <w:t>COMT.effcode:estro</w:t>
            </w:r>
            <w:proofErr w:type="gramEnd"/>
            <w:r w:rsidRPr="00A920F0">
              <w:rPr>
                <w:rFonts w:ascii="Arial" w:hAnsi="Arial" w:cs="Arial"/>
                <w:color w:val="000000"/>
              </w:rPr>
              <w:t>_cond:</w:t>
            </w:r>
            <w:r w:rsidR="00E0061C" w:rsidRPr="00A920F0">
              <w:rPr>
                <w:rFonts w:ascii="Arial" w:hAnsi="Arial" w:cs="Arial"/>
                <w:color w:val="000000"/>
              </w:rPr>
              <w:t>group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2B45" w14:textId="1BDA71C4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64233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ED5B6CE" w14:textId="2E1344F7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4070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D2D447" w14:textId="054B60C0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10.5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2680A8" w14:textId="0E4AA1D5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1.5778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29735" w14:textId="0C68D9EC" w:rsidR="00AD01B4" w:rsidRPr="00A920F0" w:rsidRDefault="00AD01B4" w:rsidP="00AD01B4">
            <w:pPr>
              <w:rPr>
                <w:rFonts w:ascii="Arial" w:hAnsi="Arial" w:cs="Arial"/>
                <w:color w:val="000000"/>
              </w:rPr>
            </w:pPr>
            <w:r w:rsidRPr="00A920F0">
              <w:rPr>
                <w:rFonts w:ascii="Arial" w:hAnsi="Arial" w:cs="Arial"/>
                <w:color w:val="000000"/>
              </w:rPr>
              <w:t>0.117454</w:t>
            </w:r>
          </w:p>
        </w:tc>
      </w:tr>
      <w:bookmarkEnd w:id="0"/>
    </w:tbl>
    <w:p w14:paraId="4803DB63" w14:textId="6E7FD3B5" w:rsidR="00AD01B4" w:rsidRPr="00A920F0" w:rsidRDefault="00AD01B4" w:rsidP="004231D5">
      <w:pPr>
        <w:rPr>
          <w:rFonts w:ascii="Arial" w:hAnsi="Arial" w:cs="Arial"/>
        </w:rPr>
      </w:pPr>
    </w:p>
    <w:p w14:paraId="38E9BD71" w14:textId="77777777" w:rsidR="0066499E" w:rsidRPr="00A920F0" w:rsidRDefault="0066499E" w:rsidP="004231D5">
      <w:pPr>
        <w:rPr>
          <w:rFonts w:ascii="Arial" w:hAnsi="Arial" w:cs="Arial"/>
        </w:rPr>
      </w:pPr>
    </w:p>
    <w:sectPr w:rsidR="0066499E" w:rsidRPr="00A920F0" w:rsidSect="00027A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236DA" w14:textId="77777777" w:rsidR="009B58DD" w:rsidRDefault="009B58DD" w:rsidP="00AF42E1">
      <w:r>
        <w:separator/>
      </w:r>
    </w:p>
  </w:endnote>
  <w:endnote w:type="continuationSeparator" w:id="0">
    <w:p w14:paraId="5EDF5F69" w14:textId="77777777" w:rsidR="009B58DD" w:rsidRDefault="009B58DD" w:rsidP="00AF4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7B425" w14:textId="77777777" w:rsidR="009B58DD" w:rsidRDefault="009B58DD" w:rsidP="00AF42E1">
      <w:r>
        <w:separator/>
      </w:r>
    </w:p>
  </w:footnote>
  <w:footnote w:type="continuationSeparator" w:id="0">
    <w:p w14:paraId="54B70011" w14:textId="77777777" w:rsidR="009B58DD" w:rsidRDefault="009B58DD" w:rsidP="00AF42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44305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F597A40" w14:textId="061FBFC2" w:rsidR="009B58DD" w:rsidRDefault="009B58DD" w:rsidP="00673C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34A681" w14:textId="77777777" w:rsidR="009B58DD" w:rsidRDefault="009B58DD" w:rsidP="00AF42E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1341657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E319D8C" w14:textId="10C2409E" w:rsidR="009B58DD" w:rsidRPr="009C6EF1" w:rsidRDefault="00D9368E" w:rsidP="00673CD6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9C6EF1">
          <w:rPr>
            <w:rStyle w:val="PageNumber"/>
            <w:rFonts w:ascii="Arial" w:hAnsi="Arial" w:cs="Arial"/>
          </w:rPr>
          <w:t xml:space="preserve">Gravelsins et al., </w:t>
        </w:r>
        <w:r w:rsidR="009B58DD" w:rsidRPr="009C6EF1">
          <w:rPr>
            <w:rStyle w:val="PageNumber"/>
            <w:rFonts w:ascii="Arial" w:hAnsi="Arial" w:cs="Arial"/>
          </w:rPr>
          <w:fldChar w:fldCharType="begin"/>
        </w:r>
        <w:r w:rsidR="009B58DD" w:rsidRPr="009C6EF1">
          <w:rPr>
            <w:rStyle w:val="PageNumber"/>
            <w:rFonts w:ascii="Arial" w:hAnsi="Arial" w:cs="Arial"/>
          </w:rPr>
          <w:instrText xml:space="preserve"> PAGE </w:instrText>
        </w:r>
        <w:r w:rsidR="009B58DD" w:rsidRPr="009C6EF1">
          <w:rPr>
            <w:rStyle w:val="PageNumber"/>
            <w:rFonts w:ascii="Arial" w:hAnsi="Arial" w:cs="Arial"/>
          </w:rPr>
          <w:fldChar w:fldCharType="separate"/>
        </w:r>
        <w:r w:rsidR="009B58DD" w:rsidRPr="009C6EF1">
          <w:rPr>
            <w:rStyle w:val="PageNumber"/>
            <w:rFonts w:ascii="Arial" w:hAnsi="Arial" w:cs="Arial"/>
            <w:noProof/>
          </w:rPr>
          <w:t>1</w:t>
        </w:r>
        <w:r w:rsidR="009B58DD" w:rsidRPr="009C6EF1">
          <w:rPr>
            <w:rStyle w:val="PageNumber"/>
            <w:rFonts w:ascii="Arial" w:hAnsi="Arial" w:cs="Arial"/>
          </w:rPr>
          <w:fldChar w:fldCharType="end"/>
        </w:r>
        <w:r w:rsidR="009B58DD" w:rsidRPr="009C6EF1">
          <w:rPr>
            <w:rStyle w:val="PageNumber"/>
            <w:rFonts w:ascii="Arial" w:hAnsi="Arial" w:cs="Arial"/>
          </w:rPr>
          <w:t xml:space="preserve"> </w:t>
        </w:r>
      </w:p>
    </w:sdtContent>
  </w:sdt>
  <w:p w14:paraId="086324F6" w14:textId="7D875E72" w:rsidR="009B58DD" w:rsidRPr="009C6EF1" w:rsidRDefault="009B58DD" w:rsidP="00AF42E1">
    <w:pPr>
      <w:tabs>
        <w:tab w:val="right" w:pos="9360"/>
      </w:tabs>
      <w:ind w:right="360"/>
      <w:rPr>
        <w:rFonts w:ascii="Arial" w:hAnsi="Arial" w:cs="Arial"/>
        <w:sz w:val="22"/>
        <w:szCs w:val="22"/>
      </w:rPr>
    </w:pPr>
    <w:r w:rsidRPr="009C6EF1">
      <w:rPr>
        <w:rFonts w:ascii="Arial" w:hAnsi="Arial" w:cs="Arial"/>
        <w:sz w:val="22"/>
        <w:szCs w:val="22"/>
      </w:rPr>
      <w:t xml:space="preserve">Supporting Information </w:t>
    </w:r>
    <w:r w:rsidRPr="009C6EF1">
      <w:rPr>
        <w:rFonts w:ascii="Arial" w:hAnsi="Arial" w:cs="Arial"/>
        <w:sz w:val="22"/>
        <w:szCs w:val="22"/>
      </w:rPr>
      <w:tab/>
    </w:r>
  </w:p>
  <w:p w14:paraId="3DEA1E90" w14:textId="77777777" w:rsidR="009B58DD" w:rsidRDefault="009B58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97380E"/>
    <w:multiLevelType w:val="hybridMultilevel"/>
    <w:tmpl w:val="239A1C1A"/>
    <w:lvl w:ilvl="0" w:tplc="262600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9C"/>
    <w:rsid w:val="00017B03"/>
    <w:rsid w:val="00027A40"/>
    <w:rsid w:val="00041261"/>
    <w:rsid w:val="00053FE8"/>
    <w:rsid w:val="00054301"/>
    <w:rsid w:val="00056983"/>
    <w:rsid w:val="00076884"/>
    <w:rsid w:val="0008142C"/>
    <w:rsid w:val="000848B0"/>
    <w:rsid w:val="00094674"/>
    <w:rsid w:val="00096907"/>
    <w:rsid w:val="000B55A9"/>
    <w:rsid w:val="000B764E"/>
    <w:rsid w:val="000C6B7A"/>
    <w:rsid w:val="000D3F66"/>
    <w:rsid w:val="000F20C5"/>
    <w:rsid w:val="00103DF6"/>
    <w:rsid w:val="00151926"/>
    <w:rsid w:val="00187B2E"/>
    <w:rsid w:val="00197D72"/>
    <w:rsid w:val="001A43D4"/>
    <w:rsid w:val="001B1620"/>
    <w:rsid w:val="001C7FBC"/>
    <w:rsid w:val="00277D75"/>
    <w:rsid w:val="002D7C2E"/>
    <w:rsid w:val="00302506"/>
    <w:rsid w:val="00325534"/>
    <w:rsid w:val="00372380"/>
    <w:rsid w:val="00377DC1"/>
    <w:rsid w:val="00391298"/>
    <w:rsid w:val="003B1075"/>
    <w:rsid w:val="003C27A6"/>
    <w:rsid w:val="003F2639"/>
    <w:rsid w:val="003F6451"/>
    <w:rsid w:val="0041360E"/>
    <w:rsid w:val="004231D5"/>
    <w:rsid w:val="0044037B"/>
    <w:rsid w:val="00457A6A"/>
    <w:rsid w:val="00481338"/>
    <w:rsid w:val="00483F2B"/>
    <w:rsid w:val="004B795F"/>
    <w:rsid w:val="004D0997"/>
    <w:rsid w:val="004D0F0A"/>
    <w:rsid w:val="004D5567"/>
    <w:rsid w:val="004D6250"/>
    <w:rsid w:val="00513D55"/>
    <w:rsid w:val="00543E55"/>
    <w:rsid w:val="005524B1"/>
    <w:rsid w:val="00581116"/>
    <w:rsid w:val="00585163"/>
    <w:rsid w:val="005C046C"/>
    <w:rsid w:val="005D3E33"/>
    <w:rsid w:val="00632FB5"/>
    <w:rsid w:val="006472C1"/>
    <w:rsid w:val="00662A7A"/>
    <w:rsid w:val="0066499E"/>
    <w:rsid w:val="00673CD6"/>
    <w:rsid w:val="00693522"/>
    <w:rsid w:val="006B315F"/>
    <w:rsid w:val="006E7C63"/>
    <w:rsid w:val="00741EE5"/>
    <w:rsid w:val="007A1C04"/>
    <w:rsid w:val="007C2150"/>
    <w:rsid w:val="007C3596"/>
    <w:rsid w:val="007D128D"/>
    <w:rsid w:val="007E35B4"/>
    <w:rsid w:val="007F6FF2"/>
    <w:rsid w:val="008504F1"/>
    <w:rsid w:val="008A4E1E"/>
    <w:rsid w:val="008B464B"/>
    <w:rsid w:val="0091652A"/>
    <w:rsid w:val="00921021"/>
    <w:rsid w:val="00934F8F"/>
    <w:rsid w:val="0098047D"/>
    <w:rsid w:val="00994683"/>
    <w:rsid w:val="009B3BCD"/>
    <w:rsid w:val="009B58DD"/>
    <w:rsid w:val="009C43FC"/>
    <w:rsid w:val="009C6EF1"/>
    <w:rsid w:val="009C7F23"/>
    <w:rsid w:val="009D798B"/>
    <w:rsid w:val="009E77FC"/>
    <w:rsid w:val="009E7B71"/>
    <w:rsid w:val="009F1660"/>
    <w:rsid w:val="00A15FE1"/>
    <w:rsid w:val="00A35CBD"/>
    <w:rsid w:val="00A7415A"/>
    <w:rsid w:val="00A8683A"/>
    <w:rsid w:val="00A86C74"/>
    <w:rsid w:val="00A920F0"/>
    <w:rsid w:val="00AA23B8"/>
    <w:rsid w:val="00AD01B4"/>
    <w:rsid w:val="00AE555B"/>
    <w:rsid w:val="00AF1FB7"/>
    <w:rsid w:val="00AF42E1"/>
    <w:rsid w:val="00B12DEB"/>
    <w:rsid w:val="00B41555"/>
    <w:rsid w:val="00B616A5"/>
    <w:rsid w:val="00B70435"/>
    <w:rsid w:val="00BB57AE"/>
    <w:rsid w:val="00BD76F4"/>
    <w:rsid w:val="00BE3CD2"/>
    <w:rsid w:val="00BE4927"/>
    <w:rsid w:val="00C25B2B"/>
    <w:rsid w:val="00C37CC0"/>
    <w:rsid w:val="00C414AA"/>
    <w:rsid w:val="00C76C27"/>
    <w:rsid w:val="00C923E5"/>
    <w:rsid w:val="00CB4E5D"/>
    <w:rsid w:val="00CC0F45"/>
    <w:rsid w:val="00CD5E48"/>
    <w:rsid w:val="00CD7D49"/>
    <w:rsid w:val="00CE1A70"/>
    <w:rsid w:val="00CE3D4D"/>
    <w:rsid w:val="00D24440"/>
    <w:rsid w:val="00D43255"/>
    <w:rsid w:val="00D44196"/>
    <w:rsid w:val="00D44537"/>
    <w:rsid w:val="00D670CA"/>
    <w:rsid w:val="00D7447F"/>
    <w:rsid w:val="00D9368E"/>
    <w:rsid w:val="00DB2EF5"/>
    <w:rsid w:val="00DC4D16"/>
    <w:rsid w:val="00E0061C"/>
    <w:rsid w:val="00E22625"/>
    <w:rsid w:val="00E362CD"/>
    <w:rsid w:val="00E67128"/>
    <w:rsid w:val="00E74C44"/>
    <w:rsid w:val="00E83543"/>
    <w:rsid w:val="00EB222B"/>
    <w:rsid w:val="00EB34C5"/>
    <w:rsid w:val="00EE4B54"/>
    <w:rsid w:val="00F0579C"/>
    <w:rsid w:val="00F15F95"/>
    <w:rsid w:val="00F66F8E"/>
    <w:rsid w:val="00F85A12"/>
    <w:rsid w:val="00F9518C"/>
    <w:rsid w:val="00FA2FCA"/>
    <w:rsid w:val="00FD3606"/>
    <w:rsid w:val="00FE0038"/>
    <w:rsid w:val="00FF0F5B"/>
    <w:rsid w:val="00FF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F9801B"/>
  <w15:chartTrackingRefBased/>
  <w15:docId w15:val="{8DE1D9EB-2110-4921-A81F-D33A98A3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53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4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451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45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F6451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053FE8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42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2E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F42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2E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F42E1"/>
  </w:style>
  <w:style w:type="paragraph" w:styleId="Revision">
    <w:name w:val="Revision"/>
    <w:hidden/>
    <w:uiPriority w:val="99"/>
    <w:semiHidden/>
    <w:rsid w:val="00EB34C5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B4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E5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E5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70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70435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0F0A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D0F0A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D0F0A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562E0-4E10-4483-83DA-D8DD74362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9</Pages>
  <Words>5655</Words>
  <Characters>32238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ravelsins</dc:creator>
  <cp:keywords/>
  <dc:description/>
  <cp:lastModifiedBy>Laura Gravelsins</cp:lastModifiedBy>
  <cp:revision>4</cp:revision>
  <dcterms:created xsi:type="dcterms:W3CDTF">2021-04-23T20:39:00Z</dcterms:created>
  <dcterms:modified xsi:type="dcterms:W3CDTF">2021-04-26T13:44:00Z</dcterms:modified>
</cp:coreProperties>
</file>